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1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2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A105B" w14:textId="0B775BC6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210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s </w:t>
      </w:r>
    </w:p>
    <w:p w14:paraId="0A31D16D" w14:textId="1C4A871A" w:rsidR="007F4A4C" w:rsidRDefault="007F4A4C" w:rsidP="00CA7F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7D08FA" wp14:editId="3C313A82">
            <wp:extent cx="5429250" cy="4054536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734" cy="4058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BF5D1" w14:textId="2561C1AA" w:rsidR="00CA7F82" w:rsidRDefault="00CA7F82" w:rsidP="00CA7F82">
      <w:pPr>
        <w:rPr>
          <w:rFonts w:ascii="Times New Roman" w:hAnsi="Times New Roman" w:cs="Times New Roman"/>
          <w:sz w:val="24"/>
          <w:szCs w:val="24"/>
        </w:rPr>
      </w:pPr>
      <w:bookmarkStart w:id="0" w:name="_Hlk54791106"/>
      <w:r>
        <w:rPr>
          <w:rFonts w:ascii="Times New Roman" w:hAnsi="Times New Roman" w:cs="Times New Roman"/>
          <w:sz w:val="24"/>
          <w:szCs w:val="24"/>
        </w:rPr>
        <w:t xml:space="preserve">Figure S1 </w:t>
      </w:r>
      <w:bookmarkStart w:id="1" w:name="_Hlk54791092"/>
      <w:r>
        <w:rPr>
          <w:rFonts w:ascii="Times New Roman" w:hAnsi="Times New Roman" w:cs="Times New Roman"/>
          <w:sz w:val="24"/>
          <w:szCs w:val="24"/>
        </w:rPr>
        <w:t xml:space="preserve">Simulated photosynthetic induction using metabolic model without posttranslational regulation of enzymes and delay of stomata conductance. 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a) Net photosynthesis rate; b) leakiness; c) relative concentrations of C4 cycle metabolites; d) relative concentration of Calvin-Benson cycle metabolites.</w:t>
      </w:r>
    </w:p>
    <w:p w14:paraId="6093D140" w14:textId="7616AB0C" w:rsidR="007F4A4C" w:rsidRDefault="007F4A4C" w:rsidP="00CA7F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D55611" wp14:editId="4B6FF2FC">
            <wp:extent cx="5467350" cy="204149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371" cy="2047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873CC" w14:textId="36300A97" w:rsidR="00DB5AE7" w:rsidRDefault="00CA7F82" w:rsidP="00782109">
      <w:pPr>
        <w:rPr>
          <w:rFonts w:ascii="Times New Roman" w:hAnsi="Times New Roman" w:cs="Times New Roman"/>
          <w:sz w:val="24"/>
          <w:szCs w:val="24"/>
        </w:rPr>
      </w:pPr>
      <w:bookmarkStart w:id="2" w:name="_Hlk54791181"/>
      <w:r>
        <w:rPr>
          <w:rFonts w:ascii="Times New Roman" w:hAnsi="Times New Roman" w:cs="Times New Roman"/>
          <w:sz w:val="24"/>
          <w:szCs w:val="24"/>
        </w:rPr>
        <w:t xml:space="preserve">Figure S2 Estimated influence of </w:t>
      </w:r>
      <w:bookmarkStart w:id="3" w:name="OLE_LINK30"/>
      <w:bookmarkStart w:id="4" w:name="OLE_LINK31"/>
      <w:r>
        <w:rPr>
          <w:rFonts w:ascii="Times New Roman" w:hAnsi="Times New Roman" w:cs="Times New Roman"/>
          <w:sz w:val="24"/>
          <w:szCs w:val="24"/>
        </w:rPr>
        <w:t xml:space="preserve">mutase and enolase </w:t>
      </w:r>
      <w:bookmarkEnd w:id="3"/>
      <w:bookmarkEnd w:id="4"/>
      <w:r>
        <w:rPr>
          <w:rFonts w:ascii="Times New Roman" w:hAnsi="Times New Roman" w:cs="Times New Roman"/>
          <w:sz w:val="24"/>
          <w:szCs w:val="24"/>
        </w:rPr>
        <w:t xml:space="preserve">on </w:t>
      </w:r>
      <w:r w:rsidRPr="002911E1">
        <w:rPr>
          <w:rFonts w:ascii="Times New Roman" w:hAnsi="Times New Roman" w:cs="Times New Roman"/>
          <w:sz w:val="24"/>
          <w:szCs w:val="24"/>
        </w:rPr>
        <w:t xml:space="preserve">photosynthetic induction 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using metabolic model </w:t>
      </w:r>
      <w:r w:rsidRPr="002911E1">
        <w:rPr>
          <w:rFonts w:ascii="Times New Roman" w:hAnsi="Times New Roman" w:cs="Times New Roman"/>
          <w:sz w:val="24"/>
          <w:szCs w:val="24"/>
        </w:rPr>
        <w:t>without posttranslational regulation of enzymes</w:t>
      </w:r>
      <w:r>
        <w:rPr>
          <w:rFonts w:ascii="Times New Roman" w:hAnsi="Times New Roman" w:cs="Times New Roman"/>
          <w:sz w:val="24"/>
          <w:szCs w:val="24"/>
        </w:rPr>
        <w:t xml:space="preserve"> and delay of stomata conductance.</w:t>
      </w:r>
    </w:p>
    <w:p w14:paraId="6C1315F3" w14:textId="0E71FD82" w:rsidR="008029CB" w:rsidRPr="00CA7F82" w:rsidRDefault="008029CB" w:rsidP="0078210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6172317" wp14:editId="6FF3D0CE">
            <wp:extent cx="3905249" cy="3067051"/>
            <wp:effectExtent l="0" t="0" r="635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AAC20B96-E682-41C2-B7BD-58C826EA36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31B19EB" w14:textId="75F59391" w:rsidR="00A366AF" w:rsidRPr="00782109" w:rsidRDefault="008029CB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92B12BE" wp14:editId="16A695EB">
            <wp:extent cx="3886200" cy="3171825"/>
            <wp:effectExtent l="0" t="0" r="0" b="952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23760792-44E2-474F-9E18-769576E1E2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2A258CF" w14:textId="368C84F7" w:rsidR="00782109" w:rsidRDefault="00782109" w:rsidP="0078210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35F0AA" w14:textId="296A450F" w:rsidR="00782109" w:rsidRPr="002B0ED7" w:rsidRDefault="00782109" w:rsidP="007821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CA7F8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Estimation of </w:t>
      </w:r>
      <w:r w:rsidRPr="008900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8900F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v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EPC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5" w:name="_Hlk46392337"/>
      <w:r w:rsidRPr="008900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8900F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v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Rubisco</w:t>
      </w:r>
      <w:bookmarkEnd w:id="5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538D">
        <w:rPr>
          <w:rFonts w:ascii="Times New Roman" w:hAnsi="Times New Roman" w:cs="Times New Roman"/>
          <w:sz w:val="24"/>
          <w:szCs w:val="24"/>
        </w:rPr>
        <w:t>using least squares method</w:t>
      </w:r>
      <w:r>
        <w:rPr>
          <w:rFonts w:ascii="Times New Roman" w:hAnsi="Times New Roman" w:cs="Times New Roman"/>
          <w:sz w:val="24"/>
          <w:szCs w:val="24"/>
        </w:rPr>
        <w:t xml:space="preserve">. The slope of measured A-Ci curve was used to estimate </w:t>
      </w:r>
      <w:r w:rsidRPr="008900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8900F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v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EPC</w:t>
      </w:r>
      <w:r>
        <w:rPr>
          <w:rFonts w:ascii="Times New Roman" w:hAnsi="Times New Roman" w:cs="Times New Roman"/>
          <w:sz w:val="24"/>
          <w:szCs w:val="24"/>
        </w:rPr>
        <w:t xml:space="preserve"> and the plateau of A-Ci curve was used for </w:t>
      </w:r>
      <w:r w:rsidRPr="008900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8900F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v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Rubisco .</w:t>
      </w:r>
    </w:p>
    <w:p w14:paraId="055E8027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1D65AFA" wp14:editId="4DC439A6">
            <wp:extent cx="4162301" cy="2891642"/>
            <wp:effectExtent l="0" t="0" r="10160" b="4445"/>
            <wp:docPr id="35" name="Chart 3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5671C35" w14:textId="2071D8A7" w:rsidR="00782109" w:rsidRPr="001A1F7C" w:rsidRDefault="00782109" w:rsidP="00782109">
      <w:pPr>
        <w:rPr>
          <w:rFonts w:ascii="Times New Roman" w:hAnsi="Times New Roman" w:cs="Times New Roman"/>
          <w:sz w:val="24"/>
          <w:szCs w:val="24"/>
        </w:rPr>
      </w:pPr>
      <w:bookmarkStart w:id="6" w:name="_Hlk54790980"/>
      <w:bookmarkStart w:id="7" w:name="OLE_LINK39"/>
      <w:bookmarkStart w:id="8" w:name="OLE_LINK40"/>
      <w:r>
        <w:rPr>
          <w:rFonts w:ascii="Times New Roman" w:hAnsi="Times New Roman" w:cs="Times New Roman"/>
          <w:sz w:val="24"/>
          <w:szCs w:val="24"/>
        </w:rPr>
        <w:t>Figure S</w:t>
      </w:r>
      <w:r w:rsidR="00CA7F82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E7A6A">
        <w:rPr>
          <w:rFonts w:ascii="Times New Roman" w:hAnsi="Times New Roman" w:cs="Times New Roman"/>
          <w:sz w:val="24"/>
          <w:szCs w:val="24"/>
        </w:rPr>
        <w:t>S</w:t>
      </w:r>
      <w:r w:rsidRPr="004F0CCF">
        <w:rPr>
          <w:rFonts w:ascii="Times New Roman" w:hAnsi="Times New Roman" w:cs="Times New Roman"/>
          <w:sz w:val="24"/>
          <w:szCs w:val="24"/>
        </w:rPr>
        <w:t>emilogarithmic plot of the difference between the photosynthesis (A) and maximum photosynthesis (A</w:t>
      </w:r>
      <w:r w:rsidRPr="004F0CCF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4F0CC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0CCF">
        <w:rPr>
          <w:rFonts w:ascii="Times New Roman" w:hAnsi="Times New Roman" w:cs="Times New Roman"/>
          <w:sz w:val="24"/>
          <w:szCs w:val="24"/>
        </w:rPr>
        <w:t>as a function of time</w:t>
      </w:r>
      <w:bookmarkEnd w:id="6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F0CCF">
        <w:rPr>
          <w:rFonts w:ascii="Times New Roman" w:hAnsi="Times New Roman" w:cs="Times New Roman"/>
          <w:sz w:val="24"/>
          <w:szCs w:val="24"/>
        </w:rPr>
        <w:t>Time courses for photosynthesis</w:t>
      </w:r>
      <w:r>
        <w:rPr>
          <w:rFonts w:ascii="Times New Roman" w:hAnsi="Times New Roman" w:cs="Times New Roman"/>
          <w:sz w:val="24"/>
          <w:szCs w:val="24"/>
        </w:rPr>
        <w:t xml:space="preserve"> were measured following a change</w:t>
      </w:r>
      <w:r w:rsidRPr="004F0CCF">
        <w:rPr>
          <w:rFonts w:ascii="Times New Roman" w:hAnsi="Times New Roman" w:cs="Times New Roman"/>
          <w:sz w:val="24"/>
          <w:szCs w:val="24"/>
        </w:rPr>
        <w:t xml:space="preserve"> in PPFD from 0 to 1800</w:t>
      </w:r>
      <w:r>
        <w:rPr>
          <w:rFonts w:ascii="Times New Roman" w:hAnsi="Times New Roman" w:cs="Times New Roman"/>
          <w:sz w:val="24"/>
          <w:szCs w:val="24"/>
        </w:rPr>
        <w:t xml:space="preserve"> µmol m</w:t>
      </w:r>
      <w:r w:rsidRPr="002D24CB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2D24CB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. Data between 3-7 min of the measured curves was used to estimate the τ</w:t>
      </w:r>
      <w:r w:rsidRPr="00103F7B">
        <w:rPr>
          <w:rFonts w:ascii="Times New Roman" w:hAnsi="Times New Roman" w:cs="Times New Roman"/>
          <w:sz w:val="24"/>
          <w:szCs w:val="24"/>
          <w:vertAlign w:val="subscript"/>
        </w:rPr>
        <w:t>Rubisco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Table 2)</w:t>
      </w:r>
    </w:p>
    <w:bookmarkEnd w:id="7"/>
    <w:bookmarkEnd w:id="8"/>
    <w:p w14:paraId="2FB1CE09" w14:textId="77777777" w:rsidR="00782109" w:rsidRDefault="00782109" w:rsidP="00782109">
      <w:pPr>
        <w:rPr>
          <w:rFonts w:ascii="Times New Roman" w:hAnsi="Times New Roman" w:cs="Times New Roman"/>
          <w:sz w:val="24"/>
          <w:szCs w:val="24"/>
        </w:rPr>
      </w:pPr>
    </w:p>
    <w:p w14:paraId="0370816A" w14:textId="7FE34298" w:rsidR="008029CB" w:rsidRDefault="001D6D77" w:rsidP="0078210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F4F548B" wp14:editId="2C099075">
            <wp:extent cx="4495800" cy="2886075"/>
            <wp:effectExtent l="0" t="0" r="0" b="952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44776E61-D3A5-4D48-A9A6-1AC0D9E748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Start w:id="9" w:name="_Hlk54791043"/>
    </w:p>
    <w:p w14:paraId="70299AA2" w14:textId="67780BFB" w:rsidR="00782109" w:rsidRDefault="00782109" w:rsidP="007821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CA7F8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0" w:name="_Hlk54791024"/>
      <w:r>
        <w:rPr>
          <w:rFonts w:ascii="Times New Roman" w:hAnsi="Times New Roman" w:cs="Times New Roman"/>
          <w:sz w:val="24"/>
          <w:szCs w:val="24"/>
        </w:rPr>
        <w:t xml:space="preserve">Estimation of PPDK regulatory protein concentration </w:t>
      </w:r>
      <w:r w:rsidRPr="00C33141">
        <w:rPr>
          <w:rFonts w:ascii="Times New Roman" w:hAnsi="Times New Roman" w:cs="Times New Roman"/>
          <w:i/>
          <w:iCs/>
          <w:sz w:val="24"/>
          <w:szCs w:val="24"/>
        </w:rPr>
        <w:t>([PDRP])</w:t>
      </w:r>
      <w:r>
        <w:rPr>
          <w:rFonts w:ascii="Times New Roman" w:hAnsi="Times New Roman" w:cs="Times New Roman"/>
          <w:sz w:val="24"/>
          <w:szCs w:val="24"/>
        </w:rPr>
        <w:t xml:space="preserve"> using measured photosynthetic induction curves.</w:t>
      </w:r>
      <w:r w:rsidRPr="0075538D">
        <w:t xml:space="preserve"> </w:t>
      </w:r>
      <w:bookmarkEnd w:id="9"/>
      <w:bookmarkEnd w:id="10"/>
      <w:r w:rsidRPr="0075538D">
        <w:rPr>
          <w:rFonts w:ascii="Times New Roman" w:hAnsi="Times New Roman" w:cs="Times New Roman"/>
          <w:sz w:val="24"/>
          <w:szCs w:val="24"/>
        </w:rPr>
        <w:t xml:space="preserve">PDRP concentration was estimated using least squares method, minimized the sum of square of the difference between </w:t>
      </w:r>
      <w:r>
        <w:rPr>
          <w:rFonts w:ascii="Times New Roman" w:hAnsi="Times New Roman" w:cs="Times New Roman"/>
          <w:sz w:val="24"/>
          <w:szCs w:val="24"/>
        </w:rPr>
        <w:t xml:space="preserve">dynamic model </w:t>
      </w:r>
      <w:r w:rsidRPr="0075538D">
        <w:rPr>
          <w:rFonts w:ascii="Times New Roman" w:hAnsi="Times New Roman" w:cs="Times New Roman"/>
          <w:sz w:val="24"/>
          <w:szCs w:val="24"/>
        </w:rPr>
        <w:t>estimated and measured CO</w:t>
      </w:r>
      <w:r w:rsidRPr="0075538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5538D">
        <w:rPr>
          <w:rFonts w:ascii="Times New Roman" w:hAnsi="Times New Roman" w:cs="Times New Roman"/>
          <w:sz w:val="24"/>
          <w:szCs w:val="24"/>
        </w:rPr>
        <w:t xml:space="preserve"> uptake rate in the beginning of the photosynthetic induction (1 - 3 min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653BB083" w14:textId="77777777" w:rsidR="00782109" w:rsidRDefault="00782109" w:rsidP="00782109">
      <w:pPr>
        <w:rPr>
          <w:rFonts w:ascii="Times New Roman" w:hAnsi="Times New Roman" w:cs="Times New Roman"/>
          <w:sz w:val="24"/>
          <w:szCs w:val="24"/>
        </w:rPr>
      </w:pPr>
    </w:p>
    <w:p w14:paraId="3DEF814F" w14:textId="77777777" w:rsidR="00782109" w:rsidRDefault="00782109" w:rsidP="007821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.</w:t>
      </w:r>
    </w:p>
    <w:p w14:paraId="284086DF" w14:textId="1ADFB134" w:rsidR="00782109" w:rsidRDefault="00DA244D" w:rsidP="0078210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6E3B08A" wp14:editId="3F002B4E">
            <wp:extent cx="5943600" cy="231076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1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1" w:name="_GoBack"/>
      <w:bookmarkEnd w:id="11"/>
    </w:p>
    <w:p w14:paraId="4E82E450" w14:textId="77777777" w:rsidR="00782109" w:rsidRDefault="00782109" w:rsidP="00782109">
      <w:pPr>
        <w:rPr>
          <w:rFonts w:ascii="Times New Roman" w:hAnsi="Times New Roman" w:cs="Times New Roman"/>
          <w:sz w:val="24"/>
          <w:szCs w:val="24"/>
        </w:rPr>
      </w:pPr>
      <w:bookmarkStart w:id="12" w:name="_Hlk54791199"/>
      <w:r>
        <w:rPr>
          <w:rFonts w:ascii="Times New Roman" w:hAnsi="Times New Roman" w:cs="Times New Roman"/>
          <w:sz w:val="24"/>
          <w:szCs w:val="24"/>
        </w:rPr>
        <w:t>Figure S6 Measured CO</w:t>
      </w:r>
      <w:r w:rsidRPr="002704D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esponse curves and light response curves of maize B73, sorghum Tx430 and sugarcane CP88-1762</w:t>
      </w:r>
      <w:bookmarkEnd w:id="12"/>
      <w:r>
        <w:rPr>
          <w:rFonts w:ascii="Times New Roman" w:hAnsi="Times New Roman" w:cs="Times New Roman"/>
          <w:sz w:val="24"/>
          <w:szCs w:val="24"/>
        </w:rPr>
        <w:t>. Error bars represent standard errors, six replicates were measured for each species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7DBFF6" w14:textId="77777777" w:rsidR="00782109" w:rsidRPr="00C63465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8BC26A3" wp14:editId="7523204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572000" cy="6489411"/>
                <wp:effectExtent l="0" t="0" r="0" b="0"/>
                <wp:wrapSquare wrapText="bothSides"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6489411"/>
                          <a:chOff x="0" y="0"/>
                          <a:chExt cx="4572000" cy="6489411"/>
                        </a:xfrm>
                      </wpg:grpSpPr>
                      <wpg:graphicFrame>
                        <wpg:cNvPr id="26" name="Chart 26">
                          <a:extLst>
                            <a:ext uri="{FF2B5EF4-FFF2-40B4-BE49-F238E27FC236}">
                              <a16:creationId xmlns:a16="http://schemas.microsoft.com/office/drawing/2014/main" id="{7BF18E4A-B692-4237-A8EF-E91B890B3F24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3272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15" name="Chart 15">
                          <a:extLst>
                            <a:ext uri="{FF2B5EF4-FFF2-40B4-BE49-F238E27FC236}">
                              <a16:creationId xmlns:a16="http://schemas.microsoft.com/office/drawing/2014/main" id="{B40046B0-56CF-45CB-AE9C-ED3262965BDE}"/>
                            </a:ext>
                          </a:extLst>
                        </wpg:cNvPr>
                        <wpg:cNvFrPr/>
                        <wpg:xfrm>
                          <a:off x="0" y="2006930"/>
                          <a:ext cx="4572000" cy="23685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g:graphicFrame>
                        <wpg:cNvPr id="1" name="Chart 1">
                          <a:extLst>
                            <a:ext uri="{FF2B5EF4-FFF2-40B4-BE49-F238E27FC236}">
                              <a16:creationId xmlns:a16="http://schemas.microsoft.com/office/drawing/2014/main" id="{15C237C6-7EA1-439D-BD8C-08C74514C821}"/>
                            </a:ext>
                          </a:extLst>
                        </wpg:cNvPr>
                        <wpg:cNvFrPr/>
                        <wpg:xfrm>
                          <a:off x="0" y="4073236"/>
                          <a:ext cx="4565650" cy="24161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2F5BDA2E" id="Group 34" o:spid="_x0000_s1026" style="position:absolute;margin-left:0;margin-top:0;width:5in;height:511pt;z-index:251661312" coordsize="45720,64894" o:gfxdata="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6" o:spid="_x0000_s1027" type="#_x0000_t75" style="position:absolute;width:45720;height:2328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">
                  <v:imagedata r:id="rId14" o:title=""/>
                  <o:lock v:ext="edit" aspectratio="f"/>
                </v:shape>
                <v:shape id="Chart 15" o:spid="_x0000_s1028" type="#_x0000_t75" style="position:absolute;left:2438;top:21092;width:31638;height:2042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">
                  <v:imagedata r:id="rId15" o:title=""/>
                  <o:lock v:ext="edit" aspectratio="f"/>
                </v:shape>
                <v:shape id="Chart 1" o:spid="_x0000_s1029" type="#_x0000_t75" style="position:absolute;left:2926;top:41635;width:31455;height:2127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">
                  <v:imagedata r:id="rId16" o:title=""/>
                  <o:lock v:ext="edit" aspectratio="f"/>
                </v:shape>
                <w10:wrap type="square"/>
              </v:group>
            </w:pict>
          </mc:Fallback>
        </mc:AlternateContent>
      </w:r>
    </w:p>
    <w:p w14:paraId="0939ED41" w14:textId="77777777" w:rsidR="00782109" w:rsidRPr="00B226C2" w:rsidRDefault="00782109" w:rsidP="00782109">
      <w:pPr>
        <w:rPr>
          <w:rFonts w:ascii="Times New Roman" w:hAnsi="Times New Roman" w:cs="Times New Roman"/>
          <w:sz w:val="24"/>
          <w:szCs w:val="24"/>
        </w:rPr>
      </w:pPr>
    </w:p>
    <w:p w14:paraId="0E4F8286" w14:textId="77777777" w:rsidR="00782109" w:rsidRPr="008C4085" w:rsidRDefault="00782109" w:rsidP="00782109">
      <w:pPr>
        <w:rPr>
          <w:rFonts w:ascii="Times New Roman" w:hAnsi="Times New Roman" w:cs="Times New Roman"/>
          <w:sz w:val="24"/>
          <w:szCs w:val="24"/>
        </w:rPr>
      </w:pPr>
    </w:p>
    <w:p w14:paraId="1B4F1317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9C2CFA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764192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BE5435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B14AC0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8D64E4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64610F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EC5B4F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77BDE3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BCA5A7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2BB8A2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56E4D6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95B240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E3DFD2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0E5954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85B46B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6762F6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4C3509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9B608E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D3E999" w14:textId="77777777" w:rsidR="00782109" w:rsidRDefault="00782109" w:rsidP="007821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B56D64" w14:textId="7B18F201" w:rsidR="00782109" w:rsidRDefault="00782109" w:rsidP="00782109">
      <w:pPr>
        <w:rPr>
          <w:rFonts w:ascii="Times New Roman" w:hAnsi="Times New Roman" w:cs="Times New Roman"/>
          <w:sz w:val="24"/>
          <w:szCs w:val="24"/>
        </w:rPr>
      </w:pPr>
      <w:bookmarkStart w:id="13" w:name="_Hlk54791218"/>
      <w:r w:rsidRPr="00F5045C">
        <w:rPr>
          <w:rFonts w:ascii="Times New Roman" w:hAnsi="Times New Roman" w:cs="Times New Roman"/>
          <w:sz w:val="24"/>
          <w:szCs w:val="24"/>
        </w:rPr>
        <w:t xml:space="preserve">Figure </w:t>
      </w:r>
      <w:r w:rsidRPr="00F5045C">
        <w:rPr>
          <w:rFonts w:ascii="Times New Roman" w:hAnsi="Times New Roman" w:cs="Times New Roman" w:hint="eastAsia"/>
          <w:sz w:val="24"/>
          <w:szCs w:val="24"/>
        </w:rPr>
        <w:t>S</w:t>
      </w:r>
      <w:r w:rsidRPr="00F5045C">
        <w:rPr>
          <w:rFonts w:ascii="Times New Roman" w:hAnsi="Times New Roman" w:cs="Times New Roman"/>
          <w:sz w:val="24"/>
          <w:szCs w:val="24"/>
        </w:rPr>
        <w:t>7 Calculated Ball-Berry slope and intercept using gas exchange data from light response curves of maize, sorghum and sugarcan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3"/>
      <w:r w:rsidRPr="002704D7">
        <w:rPr>
          <w:rFonts w:ascii="Times New Roman" w:hAnsi="Times New Roman" w:cs="Times New Roman"/>
          <w:sz w:val="24"/>
          <w:szCs w:val="24"/>
        </w:rPr>
        <w:t>Color represents each individual measurement.</w:t>
      </w:r>
    </w:p>
    <w:p w14:paraId="0F354220" w14:textId="77777777" w:rsidR="001A5E15" w:rsidRDefault="001A5E15"/>
    <w:sectPr w:rsidR="001A5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109"/>
    <w:rsid w:val="00062420"/>
    <w:rsid w:val="001A5E15"/>
    <w:rsid w:val="001D6D77"/>
    <w:rsid w:val="002D68E8"/>
    <w:rsid w:val="004D277A"/>
    <w:rsid w:val="005E7A6A"/>
    <w:rsid w:val="0066483C"/>
    <w:rsid w:val="00740DF2"/>
    <w:rsid w:val="00782109"/>
    <w:rsid w:val="007B38EF"/>
    <w:rsid w:val="007F4A4C"/>
    <w:rsid w:val="008029CB"/>
    <w:rsid w:val="0097109A"/>
    <w:rsid w:val="00A366AF"/>
    <w:rsid w:val="00B01B1E"/>
    <w:rsid w:val="00C02DAB"/>
    <w:rsid w:val="00CA7F82"/>
    <w:rsid w:val="00CF0C10"/>
    <w:rsid w:val="00D738CD"/>
    <w:rsid w:val="00D82163"/>
    <w:rsid w:val="00DA244D"/>
    <w:rsid w:val="00DB5AE7"/>
    <w:rsid w:val="00EA73DC"/>
    <w:rsid w:val="00F50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1B56F"/>
  <w15:chartTrackingRefBased/>
  <w15:docId w15:val="{585806E8-FC5D-467B-8683-78E607D75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1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1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1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7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6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5.xml"/><Relationship Id="rId5" Type="http://schemas.openxmlformats.org/officeDocument/2006/relationships/image" Target="media/image2.tiff"/><Relationship Id="rId15" Type="http://schemas.openxmlformats.org/officeDocument/2006/relationships/image" Target="media/image5.png"/><Relationship Id="rId10" Type="http://schemas.openxmlformats.org/officeDocument/2006/relationships/image" Target="media/image3.tiff"/><Relationship Id="rId4" Type="http://schemas.openxmlformats.org/officeDocument/2006/relationships/image" Target="media/image1.tiff"/><Relationship Id="rId9" Type="http://schemas.openxmlformats.org/officeDocument/2006/relationships/chart" Target="charts/chart4.xml"/><Relationship Id="rId14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GB\Box%20Sync\2018\C4LeafModel\Licor\RPVCVPestimation2021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GB\Box%20Sync\2018\C4LeafModel\Licor\RPVCVPestimation20210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GB\Box%20Sync\2018\C4LeafModel\Licor\Orgnized%20RubiscoTao20201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GB\Box%20Sync\2018\C4LeafModel\Licor\RPVCVPestimation20210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uillinoisedu-my.sharepoint.com/personal/yuwangcn_illinois_edu/Documents/Orgnized%20Ball-berry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1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uillinoisedu-my.sharepoint.com/personal/yuwangcn_illinois_edu/Documents/Orgnized%20Ball-berry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2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uillinoisedu-my.sharepoint.com/personal/yuwangcn_illinois_edu/Documents/Orgnized%20Ball-berry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lope</a:t>
            </a:r>
            <a:r>
              <a:rPr lang="en-US" baseline="0"/>
              <a:t> of A-Ci curve</a:t>
            </a:r>
            <a:endParaRPr lang="en-US"/>
          </a:p>
        </c:rich>
      </c:tx>
      <c:layout>
        <c:manualLayout>
          <c:xMode val="edge"/>
          <c:yMode val="edge"/>
          <c:x val="0.14581938309183359"/>
          <c:y val="4.14470394590506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172625303675116"/>
          <c:y val="0.14393518518518519"/>
          <c:w val="0.73871552240180494"/>
          <c:h val="0.68786049201476929"/>
        </c:manualLayout>
      </c:layout>
      <c:scatterChart>
        <c:scatterStyle val="lineMarker"/>
        <c:varyColors val="0"/>
        <c:ser>
          <c:idx val="0"/>
          <c:order val="0"/>
          <c:tx>
            <c:v>Maize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Vp!$A$2:$A$26</c:f>
              <c:numCache>
                <c:formatCode>General</c:formatCode>
                <c:ptCount val="25"/>
                <c:pt idx="0">
                  <c:v>0.98</c:v>
                </c:pt>
                <c:pt idx="1">
                  <c:v>0.96</c:v>
                </c:pt>
                <c:pt idx="2">
                  <c:v>0.94</c:v>
                </c:pt>
                <c:pt idx="3">
                  <c:v>0.92</c:v>
                </c:pt>
                <c:pt idx="4">
                  <c:v>0.9</c:v>
                </c:pt>
                <c:pt idx="5">
                  <c:v>0.88</c:v>
                </c:pt>
                <c:pt idx="6">
                  <c:v>0.86</c:v>
                </c:pt>
                <c:pt idx="7">
                  <c:v>0.84</c:v>
                </c:pt>
                <c:pt idx="8">
                  <c:v>0.82</c:v>
                </c:pt>
                <c:pt idx="9">
                  <c:v>0.8</c:v>
                </c:pt>
                <c:pt idx="10">
                  <c:v>0.78</c:v>
                </c:pt>
                <c:pt idx="11">
                  <c:v>0.76</c:v>
                </c:pt>
                <c:pt idx="12">
                  <c:v>0.74</c:v>
                </c:pt>
                <c:pt idx="13">
                  <c:v>0.72</c:v>
                </c:pt>
                <c:pt idx="14">
                  <c:v>0.7</c:v>
                </c:pt>
                <c:pt idx="15">
                  <c:v>0.68</c:v>
                </c:pt>
                <c:pt idx="16">
                  <c:v>0.66</c:v>
                </c:pt>
                <c:pt idx="17">
                  <c:v>0.64</c:v>
                </c:pt>
                <c:pt idx="18">
                  <c:v>0.62</c:v>
                </c:pt>
                <c:pt idx="19">
                  <c:v>0.6</c:v>
                </c:pt>
                <c:pt idx="20">
                  <c:v>0.57999999999999996</c:v>
                </c:pt>
                <c:pt idx="21">
                  <c:v>0.56000000000000005</c:v>
                </c:pt>
                <c:pt idx="22">
                  <c:v>0.54</c:v>
                </c:pt>
                <c:pt idx="23">
                  <c:v>0.52</c:v>
                </c:pt>
                <c:pt idx="24">
                  <c:v>0.5</c:v>
                </c:pt>
              </c:numCache>
            </c:numRef>
          </c:xVal>
          <c:yVal>
            <c:numRef>
              <c:f>Vp!$B$2:$B$26</c:f>
              <c:numCache>
                <c:formatCode>General</c:formatCode>
                <c:ptCount val="25"/>
                <c:pt idx="0">
                  <c:v>8.4070119361871493E-3</c:v>
                </c:pt>
                <c:pt idx="1">
                  <c:v>7.2735957795804201E-3</c:v>
                </c:pt>
                <c:pt idx="2">
                  <c:v>6.20058325709318E-3</c:v>
                </c:pt>
                <c:pt idx="3">
                  <c:v>5.2035650818769699E-3</c:v>
                </c:pt>
                <c:pt idx="4">
                  <c:v>4.2871413028174304E-3</c:v>
                </c:pt>
                <c:pt idx="5">
                  <c:v>3.43805632794919E-3</c:v>
                </c:pt>
                <c:pt idx="6">
                  <c:v>2.6809172612182702E-3</c:v>
                </c:pt>
                <c:pt idx="7">
                  <c:v>2.0037796528613902E-3</c:v>
                </c:pt>
                <c:pt idx="8">
                  <c:v>1.4249111955788E-3</c:v>
                </c:pt>
                <c:pt idx="9">
                  <c:v>9.3728067568750895E-4</c:v>
                </c:pt>
                <c:pt idx="10">
                  <c:v>5.4834384339194403E-4</c:v>
                </c:pt>
                <c:pt idx="11">
                  <c:v>2.5890294472242901E-4</c:v>
                </c:pt>
                <c:pt idx="12" formatCode="0.00E+00">
                  <c:v>7.7394368998541695E-5</c:v>
                </c:pt>
                <c:pt idx="13" formatCode="0.00E+00">
                  <c:v>1.88737529201026E-6</c:v>
                </c:pt>
                <c:pt idx="14" formatCode="0.00E+00">
                  <c:v>3.67563335119251E-5</c:v>
                </c:pt>
                <c:pt idx="15">
                  <c:v>1.8377036366356599E-4</c:v>
                </c:pt>
                <c:pt idx="16">
                  <c:v>4.4595352708680402E-4</c:v>
                </c:pt>
                <c:pt idx="17">
                  <c:v>8.2190616477253401E-4</c:v>
                </c:pt>
                <c:pt idx="18">
                  <c:v>1.31549720587326E-3</c:v>
                </c:pt>
                <c:pt idx="19">
                  <c:v>1.92107309524334E-3</c:v>
                </c:pt>
                <c:pt idx="20">
                  <c:v>2.6428108995042998E-3</c:v>
                </c:pt>
                <c:pt idx="21">
                  <c:v>3.4717853219098601E-3</c:v>
                </c:pt>
                <c:pt idx="22">
                  <c:v>4.4202144553990401E-3</c:v>
                </c:pt>
                <c:pt idx="23">
                  <c:v>5.4646878119223898E-3</c:v>
                </c:pt>
                <c:pt idx="24">
                  <c:v>6.6039167112756196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366-4656-9DC8-A20755927ECD}"/>
            </c:ext>
          </c:extLst>
        </c:ser>
        <c:ser>
          <c:idx val="1"/>
          <c:order val="1"/>
          <c:tx>
            <c:v>Sorghum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Vp!$A$2:$A$26</c:f>
              <c:numCache>
                <c:formatCode>General</c:formatCode>
                <c:ptCount val="25"/>
                <c:pt idx="0">
                  <c:v>0.98</c:v>
                </c:pt>
                <c:pt idx="1">
                  <c:v>0.96</c:v>
                </c:pt>
                <c:pt idx="2">
                  <c:v>0.94</c:v>
                </c:pt>
                <c:pt idx="3">
                  <c:v>0.92</c:v>
                </c:pt>
                <c:pt idx="4">
                  <c:v>0.9</c:v>
                </c:pt>
                <c:pt idx="5">
                  <c:v>0.88</c:v>
                </c:pt>
                <c:pt idx="6">
                  <c:v>0.86</c:v>
                </c:pt>
                <c:pt idx="7">
                  <c:v>0.84</c:v>
                </c:pt>
                <c:pt idx="8">
                  <c:v>0.82</c:v>
                </c:pt>
                <c:pt idx="9">
                  <c:v>0.8</c:v>
                </c:pt>
                <c:pt idx="10">
                  <c:v>0.78</c:v>
                </c:pt>
                <c:pt idx="11">
                  <c:v>0.76</c:v>
                </c:pt>
                <c:pt idx="12">
                  <c:v>0.74</c:v>
                </c:pt>
                <c:pt idx="13">
                  <c:v>0.72</c:v>
                </c:pt>
                <c:pt idx="14">
                  <c:v>0.7</c:v>
                </c:pt>
                <c:pt idx="15">
                  <c:v>0.68</c:v>
                </c:pt>
                <c:pt idx="16">
                  <c:v>0.66</c:v>
                </c:pt>
                <c:pt idx="17">
                  <c:v>0.64</c:v>
                </c:pt>
                <c:pt idx="18">
                  <c:v>0.62</c:v>
                </c:pt>
                <c:pt idx="19">
                  <c:v>0.6</c:v>
                </c:pt>
                <c:pt idx="20">
                  <c:v>0.57999999999999996</c:v>
                </c:pt>
                <c:pt idx="21">
                  <c:v>0.56000000000000005</c:v>
                </c:pt>
                <c:pt idx="22">
                  <c:v>0.54</c:v>
                </c:pt>
                <c:pt idx="23">
                  <c:v>0.52</c:v>
                </c:pt>
                <c:pt idx="24">
                  <c:v>0.5</c:v>
                </c:pt>
              </c:numCache>
            </c:numRef>
          </c:xVal>
          <c:yVal>
            <c:numRef>
              <c:f>Vp!$C$2:$C$26</c:f>
              <c:numCache>
                <c:formatCode>General</c:formatCode>
                <c:ptCount val="25"/>
                <c:pt idx="0">
                  <c:v>1.2978050632079701E-2</c:v>
                </c:pt>
                <c:pt idx="1">
                  <c:v>1.1542402729023E-2</c:v>
                </c:pt>
                <c:pt idx="2">
                  <c:v>1.0175373800922699E-2</c:v>
                </c:pt>
                <c:pt idx="3">
                  <c:v>8.8765665682114699E-3</c:v>
                </c:pt>
                <c:pt idx="4">
                  <c:v>7.6551524270416704E-3</c:v>
                </c:pt>
                <c:pt idx="5">
                  <c:v>6.5051863343975197E-3</c:v>
                </c:pt>
                <c:pt idx="6">
                  <c:v>5.43649663780673E-3</c:v>
                </c:pt>
                <c:pt idx="7">
                  <c:v>4.4543435703239698E-3</c:v>
                </c:pt>
                <c:pt idx="8">
                  <c:v>3.5629664132952399E-3</c:v>
                </c:pt>
                <c:pt idx="9">
                  <c:v>2.75942303515705E-3</c:v>
                </c:pt>
                <c:pt idx="10">
                  <c:v>2.0529263369538698E-3</c:v>
                </c:pt>
                <c:pt idx="11">
                  <c:v>1.44767686259745E-3</c:v>
                </c:pt>
                <c:pt idx="12">
                  <c:v>9.4103695676508504E-4</c:v>
                </c:pt>
                <c:pt idx="13">
                  <c:v>5.4011045687974704E-4</c:v>
                </c:pt>
                <c:pt idx="14">
                  <c:v>2.4884852941759697E-4</c:v>
                </c:pt>
                <c:pt idx="15" formatCode="0.00E+00">
                  <c:v>6.7873559131120803E-5</c:v>
                </c:pt>
                <c:pt idx="16" formatCode="0.00E+00">
                  <c:v>4.25100543719773E-7</c:v>
                </c:pt>
                <c:pt idx="17" formatCode="0.00E+00">
                  <c:v>4.8552680746759099E-5</c:v>
                </c:pt>
                <c:pt idx="18">
                  <c:v>2.14458139793288E-4</c:v>
                </c:pt>
                <c:pt idx="19">
                  <c:v>4.9673501815801404E-4</c:v>
                </c:pt>
                <c:pt idx="20">
                  <c:v>8.9902959525605395E-4</c:v>
                </c:pt>
                <c:pt idx="21">
                  <c:v>1.4210845139664399E-3</c:v>
                </c:pt>
                <c:pt idx="22">
                  <c:v>2.0602801740495498E-3</c:v>
                </c:pt>
                <c:pt idx="23">
                  <c:v>2.8167216418323701E-3</c:v>
                </c:pt>
                <c:pt idx="24">
                  <c:v>3.6886641687517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366-4656-9DC8-A20755927ECD}"/>
            </c:ext>
          </c:extLst>
        </c:ser>
        <c:ser>
          <c:idx val="2"/>
          <c:order val="2"/>
          <c:tx>
            <c:v>Sugarcane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Vp!$A$2:$A$26</c:f>
              <c:numCache>
                <c:formatCode>General</c:formatCode>
                <c:ptCount val="25"/>
                <c:pt idx="0">
                  <c:v>0.98</c:v>
                </c:pt>
                <c:pt idx="1">
                  <c:v>0.96</c:v>
                </c:pt>
                <c:pt idx="2">
                  <c:v>0.94</c:v>
                </c:pt>
                <c:pt idx="3">
                  <c:v>0.92</c:v>
                </c:pt>
                <c:pt idx="4">
                  <c:v>0.9</c:v>
                </c:pt>
                <c:pt idx="5">
                  <c:v>0.88</c:v>
                </c:pt>
                <c:pt idx="6">
                  <c:v>0.86</c:v>
                </c:pt>
                <c:pt idx="7">
                  <c:v>0.84</c:v>
                </c:pt>
                <c:pt idx="8">
                  <c:v>0.82</c:v>
                </c:pt>
                <c:pt idx="9">
                  <c:v>0.8</c:v>
                </c:pt>
                <c:pt idx="10">
                  <c:v>0.78</c:v>
                </c:pt>
                <c:pt idx="11">
                  <c:v>0.76</c:v>
                </c:pt>
                <c:pt idx="12">
                  <c:v>0.74</c:v>
                </c:pt>
                <c:pt idx="13">
                  <c:v>0.72</c:v>
                </c:pt>
                <c:pt idx="14">
                  <c:v>0.7</c:v>
                </c:pt>
                <c:pt idx="15">
                  <c:v>0.68</c:v>
                </c:pt>
                <c:pt idx="16">
                  <c:v>0.66</c:v>
                </c:pt>
                <c:pt idx="17">
                  <c:v>0.64</c:v>
                </c:pt>
                <c:pt idx="18">
                  <c:v>0.62</c:v>
                </c:pt>
                <c:pt idx="19">
                  <c:v>0.6</c:v>
                </c:pt>
                <c:pt idx="20">
                  <c:v>0.57999999999999996</c:v>
                </c:pt>
                <c:pt idx="21">
                  <c:v>0.56000000000000005</c:v>
                </c:pt>
                <c:pt idx="22">
                  <c:v>0.54</c:v>
                </c:pt>
                <c:pt idx="23">
                  <c:v>0.52</c:v>
                </c:pt>
                <c:pt idx="24">
                  <c:v>0.5</c:v>
                </c:pt>
              </c:numCache>
            </c:numRef>
          </c:xVal>
          <c:yVal>
            <c:numRef>
              <c:f>Vp!$D$2:$D$26</c:f>
              <c:numCache>
                <c:formatCode>General</c:formatCode>
                <c:ptCount val="25"/>
                <c:pt idx="0">
                  <c:v>6.9999999999999999E-4</c:v>
                </c:pt>
                <c:pt idx="1">
                  <c:v>5.39574349554932E-4</c:v>
                </c:pt>
                <c:pt idx="2">
                  <c:v>2.7992708430061501E-4</c:v>
                </c:pt>
                <c:pt idx="3">
                  <c:v>3.4549804190689702E-4</c:v>
                </c:pt>
                <c:pt idx="4">
                  <c:v>6.4086079726099804E-4</c:v>
                </c:pt>
                <c:pt idx="5">
                  <c:v>1.03810198713195E-3</c:v>
                </c:pt>
                <c:pt idx="6">
                  <c:v>1.5441578060801299E-3</c:v>
                </c:pt>
                <c:pt idx="7">
                  <c:v>2.1666341306009998E-3</c:v>
                </c:pt>
                <c:pt idx="8">
                  <c:v>2.9182648284493801E-3</c:v>
                </c:pt>
                <c:pt idx="9">
                  <c:v>3.7985606792028401E-3</c:v>
                </c:pt>
                <c:pt idx="10">
                  <c:v>4.8239205237864497E-3</c:v>
                </c:pt>
                <c:pt idx="11">
                  <c:v>6.0029961843822404E-3</c:v>
                </c:pt>
                <c:pt idx="12">
                  <c:v>7.3467592858825299E-3</c:v>
                </c:pt>
                <c:pt idx="13">
                  <c:v>8.8644320113784297E-3</c:v>
                </c:pt>
                <c:pt idx="14">
                  <c:v>1.0570187519866501E-2</c:v>
                </c:pt>
                <c:pt idx="15">
                  <c:v>1.24816130395894E-2</c:v>
                </c:pt>
                <c:pt idx="16">
                  <c:v>1.45893216386299E-2</c:v>
                </c:pt>
                <c:pt idx="17">
                  <c:v>1.69329528629996E-2</c:v>
                </c:pt>
                <c:pt idx="18">
                  <c:v>1.9510906412265001E-2</c:v>
                </c:pt>
                <c:pt idx="19">
                  <c:v>2.2342573378157801E-2</c:v>
                </c:pt>
                <c:pt idx="20">
                  <c:v>2.5437970535150001E-2</c:v>
                </c:pt>
                <c:pt idx="21">
                  <c:v>2.88061343507705E-2</c:v>
                </c:pt>
                <c:pt idx="22">
                  <c:v>3.2482484062401097E-2</c:v>
                </c:pt>
                <c:pt idx="23">
                  <c:v>3.6449468176047502E-2</c:v>
                </c:pt>
                <c:pt idx="24">
                  <c:v>4.0749468352085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366-4656-9DC8-A20755927E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68024303"/>
        <c:axId val="1868021391"/>
      </c:scatterChart>
      <c:valAx>
        <c:axId val="1868024303"/>
        <c:scaling>
          <c:orientation val="minMax"/>
          <c:max val="1"/>
          <c:min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f</a:t>
                </a:r>
                <a:r>
                  <a:rPr lang="en-US" sz="1200" baseline="-25000"/>
                  <a:t>VPEP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8021391"/>
        <c:crosses val="autoZero"/>
        <c:crossBetween val="midCat"/>
      </c:valAx>
      <c:valAx>
        <c:axId val="1868021391"/>
        <c:scaling>
          <c:orientation val="minMax"/>
          <c:max val="4.0000000000000008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The sum of squares of the resid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8024303"/>
        <c:crosses val="autoZero"/>
        <c:crossBetween val="midCat"/>
        <c:majorUnit val="1.0000000000000002E-2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62079012119329646"/>
          <c:y val="0.15252706970950666"/>
          <c:w val="0.29678081986577554"/>
          <c:h val="0.2288151608167623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b="0" i="0">
                <a:effectLst/>
              </a:rPr>
              <a:t>Plateau of A-Ci</a:t>
            </a:r>
            <a:r>
              <a:rPr lang="en-US" b="0" i="0" baseline="0">
                <a:effectLst/>
              </a:rPr>
              <a:t>  curve</a:t>
            </a:r>
            <a:endParaRPr lang="en-US" b="0" i="0">
              <a:effectLst/>
            </a:endParaRPr>
          </a:p>
        </c:rich>
      </c:tx>
      <c:layout>
        <c:manualLayout>
          <c:xMode val="edge"/>
          <c:yMode val="edge"/>
          <c:x val="0.15456692913385828"/>
          <c:y val="5.755771519551047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599403015799496"/>
          <c:y val="0.1535585979680468"/>
          <c:w val="0.73304178889403526"/>
          <c:h val="0.68246258069092713"/>
        </c:manualLayout>
      </c:layout>
      <c:scatterChart>
        <c:scatterStyle val="lineMarker"/>
        <c:varyColors val="0"/>
        <c:ser>
          <c:idx val="0"/>
          <c:order val="0"/>
          <c:tx>
            <c:v>Mazie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Vc!$A$2:$A$31</c:f>
              <c:numCache>
                <c:formatCode>General</c:formatCode>
                <c:ptCount val="30"/>
                <c:pt idx="0">
                  <c:v>0.79</c:v>
                </c:pt>
                <c:pt idx="1">
                  <c:v>0.78</c:v>
                </c:pt>
                <c:pt idx="2">
                  <c:v>0.77</c:v>
                </c:pt>
                <c:pt idx="3">
                  <c:v>0.76</c:v>
                </c:pt>
                <c:pt idx="4">
                  <c:v>0.75</c:v>
                </c:pt>
                <c:pt idx="5">
                  <c:v>0.74</c:v>
                </c:pt>
                <c:pt idx="6">
                  <c:v>0.73</c:v>
                </c:pt>
                <c:pt idx="7">
                  <c:v>0.72</c:v>
                </c:pt>
                <c:pt idx="8">
                  <c:v>0.71</c:v>
                </c:pt>
                <c:pt idx="9">
                  <c:v>0.7</c:v>
                </c:pt>
                <c:pt idx="10">
                  <c:v>0.69</c:v>
                </c:pt>
                <c:pt idx="11">
                  <c:v>0.68</c:v>
                </c:pt>
                <c:pt idx="12">
                  <c:v>0.67</c:v>
                </c:pt>
                <c:pt idx="13">
                  <c:v>0.66</c:v>
                </c:pt>
                <c:pt idx="14">
                  <c:v>0.65</c:v>
                </c:pt>
                <c:pt idx="15">
                  <c:v>0.64</c:v>
                </c:pt>
                <c:pt idx="16">
                  <c:v>0.63</c:v>
                </c:pt>
                <c:pt idx="17">
                  <c:v>0.62</c:v>
                </c:pt>
                <c:pt idx="18">
                  <c:v>0.61</c:v>
                </c:pt>
                <c:pt idx="19">
                  <c:v>0.6</c:v>
                </c:pt>
                <c:pt idx="20">
                  <c:v>0.59</c:v>
                </c:pt>
                <c:pt idx="21">
                  <c:v>0.57999999999999996</c:v>
                </c:pt>
                <c:pt idx="22">
                  <c:v>0.56999999999999995</c:v>
                </c:pt>
                <c:pt idx="23">
                  <c:v>0.56000000000000005</c:v>
                </c:pt>
                <c:pt idx="24">
                  <c:v>0.55000000000000004</c:v>
                </c:pt>
                <c:pt idx="25">
                  <c:v>0.54</c:v>
                </c:pt>
                <c:pt idx="26">
                  <c:v>0.53</c:v>
                </c:pt>
                <c:pt idx="27">
                  <c:v>0.52</c:v>
                </c:pt>
                <c:pt idx="28">
                  <c:v>0.51</c:v>
                </c:pt>
              </c:numCache>
            </c:numRef>
          </c:xVal>
          <c:yVal>
            <c:numRef>
              <c:f>Vc!$B$2:$B$31</c:f>
              <c:numCache>
                <c:formatCode>General</c:formatCode>
                <c:ptCount val="30"/>
                <c:pt idx="0">
                  <c:v>225.22118557319001</c:v>
                </c:pt>
                <c:pt idx="1">
                  <c:v>197.56548811104</c:v>
                </c:pt>
                <c:pt idx="2">
                  <c:v>170.78195874205301</c:v>
                </c:pt>
                <c:pt idx="3">
                  <c:v>145.912753129024</c:v>
                </c:pt>
                <c:pt idx="4">
                  <c:v>122.32962153077401</c:v>
                </c:pt>
                <c:pt idx="5">
                  <c:v>100.286885866616</c:v>
                </c:pt>
                <c:pt idx="6">
                  <c:v>80.173519042878198</c:v>
                </c:pt>
                <c:pt idx="7">
                  <c:v>62.028180437723201</c:v>
                </c:pt>
                <c:pt idx="8">
                  <c:v>45.786354757140899</c:v>
                </c:pt>
                <c:pt idx="9">
                  <c:v>31.842182764256499</c:v>
                </c:pt>
                <c:pt idx="10">
                  <c:v>20.0955423539328</c:v>
                </c:pt>
                <c:pt idx="11">
                  <c:v>11.1201974055907</c:v>
                </c:pt>
                <c:pt idx="12">
                  <c:v>4.7280215751769301</c:v>
                </c:pt>
                <c:pt idx="13">
                  <c:v>1.2414689760439499</c:v>
                </c:pt>
                <c:pt idx="14">
                  <c:v>0.73443798681317196</c:v>
                </c:pt>
                <c:pt idx="15">
                  <c:v>3.3049368167678699</c:v>
                </c:pt>
                <c:pt idx="16">
                  <c:v>8.9143113930033309</c:v>
                </c:pt>
                <c:pt idx="17">
                  <c:v>17.8502195336184</c:v>
                </c:pt>
                <c:pt idx="18">
                  <c:v>30.312532381993801</c:v>
                </c:pt>
                <c:pt idx="19">
                  <c:v>46.6431133921539</c:v>
                </c:pt>
                <c:pt idx="20">
                  <c:v>67.694871326725007</c:v>
                </c:pt>
                <c:pt idx="21">
                  <c:v>94.057893118653993</c:v>
                </c:pt>
                <c:pt idx="22">
                  <c:v>125.95349532975401</c:v>
                </c:pt>
                <c:pt idx="23">
                  <c:v>163.410716706627</c:v>
                </c:pt>
                <c:pt idx="24">
                  <c:v>206.794148056181</c:v>
                </c:pt>
                <c:pt idx="25">
                  <c:v>256.00080787900498</c:v>
                </c:pt>
                <c:pt idx="26">
                  <c:v>310.015596535535</c:v>
                </c:pt>
                <c:pt idx="27">
                  <c:v>369.54433059204899</c:v>
                </c:pt>
                <c:pt idx="28">
                  <c:v>433.737623192300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C2D-4E2C-8966-8F485A8D326D}"/>
            </c:ext>
          </c:extLst>
        </c:ser>
        <c:ser>
          <c:idx val="1"/>
          <c:order val="1"/>
          <c:tx>
            <c:v>Sorghum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Vc!$A$2:$A$31</c:f>
              <c:numCache>
                <c:formatCode>General</c:formatCode>
                <c:ptCount val="30"/>
                <c:pt idx="0">
                  <c:v>0.79</c:v>
                </c:pt>
                <c:pt idx="1">
                  <c:v>0.78</c:v>
                </c:pt>
                <c:pt idx="2">
                  <c:v>0.77</c:v>
                </c:pt>
                <c:pt idx="3">
                  <c:v>0.76</c:v>
                </c:pt>
                <c:pt idx="4">
                  <c:v>0.75</c:v>
                </c:pt>
                <c:pt idx="5">
                  <c:v>0.74</c:v>
                </c:pt>
                <c:pt idx="6">
                  <c:v>0.73</c:v>
                </c:pt>
                <c:pt idx="7">
                  <c:v>0.72</c:v>
                </c:pt>
                <c:pt idx="8">
                  <c:v>0.71</c:v>
                </c:pt>
                <c:pt idx="9">
                  <c:v>0.7</c:v>
                </c:pt>
                <c:pt idx="10">
                  <c:v>0.69</c:v>
                </c:pt>
                <c:pt idx="11">
                  <c:v>0.68</c:v>
                </c:pt>
                <c:pt idx="12">
                  <c:v>0.67</c:v>
                </c:pt>
                <c:pt idx="13">
                  <c:v>0.66</c:v>
                </c:pt>
                <c:pt idx="14">
                  <c:v>0.65</c:v>
                </c:pt>
                <c:pt idx="15">
                  <c:v>0.64</c:v>
                </c:pt>
                <c:pt idx="16">
                  <c:v>0.63</c:v>
                </c:pt>
                <c:pt idx="17">
                  <c:v>0.62</c:v>
                </c:pt>
                <c:pt idx="18">
                  <c:v>0.61</c:v>
                </c:pt>
                <c:pt idx="19">
                  <c:v>0.6</c:v>
                </c:pt>
                <c:pt idx="20">
                  <c:v>0.59</c:v>
                </c:pt>
                <c:pt idx="21">
                  <c:v>0.57999999999999996</c:v>
                </c:pt>
                <c:pt idx="22">
                  <c:v>0.56999999999999995</c:v>
                </c:pt>
                <c:pt idx="23">
                  <c:v>0.56000000000000005</c:v>
                </c:pt>
                <c:pt idx="24">
                  <c:v>0.55000000000000004</c:v>
                </c:pt>
                <c:pt idx="25">
                  <c:v>0.54</c:v>
                </c:pt>
                <c:pt idx="26">
                  <c:v>0.53</c:v>
                </c:pt>
                <c:pt idx="27">
                  <c:v>0.52</c:v>
                </c:pt>
                <c:pt idx="28">
                  <c:v>0.51</c:v>
                </c:pt>
              </c:numCache>
            </c:numRef>
          </c:xVal>
          <c:yVal>
            <c:numRef>
              <c:f>Vc!$C$2:$C$31</c:f>
              <c:numCache>
                <c:formatCode>General</c:formatCode>
                <c:ptCount val="30"/>
                <c:pt idx="0">
                  <c:v>813.52840931847402</c:v>
                </c:pt>
                <c:pt idx="1">
                  <c:v>761.05556728371505</c:v>
                </c:pt>
                <c:pt idx="2">
                  <c:v>710.04787723023799</c:v>
                </c:pt>
                <c:pt idx="3">
                  <c:v>658.93612818869497</c:v>
                </c:pt>
                <c:pt idx="4">
                  <c:v>608.70503735568195</c:v>
                </c:pt>
                <c:pt idx="5">
                  <c:v>558.85696387179496</c:v>
                </c:pt>
                <c:pt idx="6">
                  <c:v>509.95856994793098</c:v>
                </c:pt>
                <c:pt idx="7">
                  <c:v>462.96340881675098</c:v>
                </c:pt>
                <c:pt idx="8">
                  <c:v>416.216076837988</c:v>
                </c:pt>
                <c:pt idx="9">
                  <c:v>371.28200440283501</c:v>
                </c:pt>
                <c:pt idx="10">
                  <c:v>327.83324964932899</c:v>
                </c:pt>
                <c:pt idx="11">
                  <c:v>286.18591056359998</c:v>
                </c:pt>
                <c:pt idx="12">
                  <c:v>246.27223286170801</c:v>
                </c:pt>
                <c:pt idx="13">
                  <c:v>207.93163411931499</c:v>
                </c:pt>
                <c:pt idx="14">
                  <c:v>172.12902742603799</c:v>
                </c:pt>
                <c:pt idx="15">
                  <c:v>138.910118338215</c:v>
                </c:pt>
                <c:pt idx="16">
                  <c:v>108.309460986612</c:v>
                </c:pt>
                <c:pt idx="17">
                  <c:v>81.413924297869499</c:v>
                </c:pt>
                <c:pt idx="18">
                  <c:v>57.248775144350802</c:v>
                </c:pt>
                <c:pt idx="19">
                  <c:v>36.678880492261101</c:v>
                </c:pt>
                <c:pt idx="20">
                  <c:v>20.506402508025801</c:v>
                </c:pt>
                <c:pt idx="21">
                  <c:v>8.8728988402593902</c:v>
                </c:pt>
                <c:pt idx="22">
                  <c:v>1.9074305108935501</c:v>
                </c:pt>
                <c:pt idx="23">
                  <c:v>0.12109260422639199</c:v>
                </c:pt>
                <c:pt idx="24">
                  <c:v>4.2028012569194102</c:v>
                </c:pt>
                <c:pt idx="25">
                  <c:v>14.7207898503442</c:v>
                </c:pt>
                <c:pt idx="26">
                  <c:v>31.1753170550794</c:v>
                </c:pt>
                <c:pt idx="27">
                  <c:v>55.313193924836199</c:v>
                </c:pt>
                <c:pt idx="28">
                  <c:v>86.9224575499200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C2D-4E2C-8966-8F485A8D326D}"/>
            </c:ext>
          </c:extLst>
        </c:ser>
        <c:ser>
          <c:idx val="2"/>
          <c:order val="2"/>
          <c:tx>
            <c:v>Sugarcane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Vc!$A$2:$A$31</c:f>
              <c:numCache>
                <c:formatCode>General</c:formatCode>
                <c:ptCount val="30"/>
                <c:pt idx="0">
                  <c:v>0.79</c:v>
                </c:pt>
                <c:pt idx="1">
                  <c:v>0.78</c:v>
                </c:pt>
                <c:pt idx="2">
                  <c:v>0.77</c:v>
                </c:pt>
                <c:pt idx="3">
                  <c:v>0.76</c:v>
                </c:pt>
                <c:pt idx="4">
                  <c:v>0.75</c:v>
                </c:pt>
                <c:pt idx="5">
                  <c:v>0.74</c:v>
                </c:pt>
                <c:pt idx="6">
                  <c:v>0.73</c:v>
                </c:pt>
                <c:pt idx="7">
                  <c:v>0.72</c:v>
                </c:pt>
                <c:pt idx="8">
                  <c:v>0.71</c:v>
                </c:pt>
                <c:pt idx="9">
                  <c:v>0.7</c:v>
                </c:pt>
                <c:pt idx="10">
                  <c:v>0.69</c:v>
                </c:pt>
                <c:pt idx="11">
                  <c:v>0.68</c:v>
                </c:pt>
                <c:pt idx="12">
                  <c:v>0.67</c:v>
                </c:pt>
                <c:pt idx="13">
                  <c:v>0.66</c:v>
                </c:pt>
                <c:pt idx="14">
                  <c:v>0.65</c:v>
                </c:pt>
                <c:pt idx="15">
                  <c:v>0.64</c:v>
                </c:pt>
                <c:pt idx="16">
                  <c:v>0.63</c:v>
                </c:pt>
                <c:pt idx="17">
                  <c:v>0.62</c:v>
                </c:pt>
                <c:pt idx="18">
                  <c:v>0.61</c:v>
                </c:pt>
                <c:pt idx="19">
                  <c:v>0.6</c:v>
                </c:pt>
                <c:pt idx="20">
                  <c:v>0.59</c:v>
                </c:pt>
                <c:pt idx="21">
                  <c:v>0.57999999999999996</c:v>
                </c:pt>
                <c:pt idx="22">
                  <c:v>0.56999999999999995</c:v>
                </c:pt>
                <c:pt idx="23">
                  <c:v>0.56000000000000005</c:v>
                </c:pt>
                <c:pt idx="24">
                  <c:v>0.55000000000000004</c:v>
                </c:pt>
                <c:pt idx="25">
                  <c:v>0.54</c:v>
                </c:pt>
                <c:pt idx="26">
                  <c:v>0.53</c:v>
                </c:pt>
                <c:pt idx="27">
                  <c:v>0.52</c:v>
                </c:pt>
                <c:pt idx="28">
                  <c:v>0.51</c:v>
                </c:pt>
              </c:numCache>
            </c:numRef>
          </c:xVal>
          <c:yVal>
            <c:numRef>
              <c:f>Vc!$D$2:$D$31</c:f>
              <c:numCache>
                <c:formatCode>General</c:formatCode>
                <c:ptCount val="30"/>
                <c:pt idx="0">
                  <c:v>172.980637991675</c:v>
                </c:pt>
                <c:pt idx="1">
                  <c:v>151.91973201009301</c:v>
                </c:pt>
                <c:pt idx="2">
                  <c:v>131.91622936747899</c:v>
                </c:pt>
                <c:pt idx="3">
                  <c:v>113.09463127797601</c:v>
                </c:pt>
                <c:pt idx="4">
                  <c:v>95.4716750194643</c:v>
                </c:pt>
                <c:pt idx="5">
                  <c:v>79.150683755803399</c:v>
                </c:pt>
                <c:pt idx="6">
                  <c:v>64.220082633814499</c:v>
                </c:pt>
                <c:pt idx="7">
                  <c:v>50.743821055945297</c:v>
                </c:pt>
                <c:pt idx="8">
                  <c:v>38.773445941911199</c:v>
                </c:pt>
                <c:pt idx="9">
                  <c:v>28.502802071542401</c:v>
                </c:pt>
                <c:pt idx="10">
                  <c:v>19.888897000183398</c:v>
                </c:pt>
                <c:pt idx="11">
                  <c:v>13.0543377540624</c:v>
                </c:pt>
                <c:pt idx="12">
                  <c:v>8.0962936159326002</c:v>
                </c:pt>
                <c:pt idx="13">
                  <c:v>5.0672157462274701</c:v>
                </c:pt>
                <c:pt idx="14">
                  <c:v>4.0531774972003296</c:v>
                </c:pt>
                <c:pt idx="15">
                  <c:v>5.1182011255007698</c:v>
                </c:pt>
                <c:pt idx="16">
                  <c:v>8.3027213413701304</c:v>
                </c:pt>
                <c:pt idx="17">
                  <c:v>13.660088996856899</c:v>
                </c:pt>
                <c:pt idx="18">
                  <c:v>21.2323948169864</c:v>
                </c:pt>
                <c:pt idx="19">
                  <c:v>31.066329348449401</c:v>
                </c:pt>
                <c:pt idx="20">
                  <c:v>43.097485616923301</c:v>
                </c:pt>
                <c:pt idx="21">
                  <c:v>57.393964580469003</c:v>
                </c:pt>
                <c:pt idx="22">
                  <c:v>73.883476324955694</c:v>
                </c:pt>
                <c:pt idx="23">
                  <c:v>92.577226149807501</c:v>
                </c:pt>
                <c:pt idx="24">
                  <c:v>113.35039904668</c:v>
                </c:pt>
                <c:pt idx="25">
                  <c:v>136.399744170627</c:v>
                </c:pt>
                <c:pt idx="26">
                  <c:v>160.90279379087701</c:v>
                </c:pt>
                <c:pt idx="27">
                  <c:v>187.41400728580501</c:v>
                </c:pt>
                <c:pt idx="28">
                  <c:v>215.635946630049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C2D-4E2C-8966-8F485A8D32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95667151"/>
        <c:axId val="1895662991"/>
      </c:scatterChart>
      <c:valAx>
        <c:axId val="1895667151"/>
        <c:scaling>
          <c:orientation val="minMax"/>
          <c:max val="0.8"/>
          <c:min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f</a:t>
                </a:r>
                <a:r>
                  <a:rPr lang="en-US" sz="1200" baseline="-25000"/>
                  <a:t>VRubisco</a:t>
                </a:r>
              </a:p>
            </c:rich>
          </c:tx>
          <c:layout>
            <c:manualLayout>
              <c:xMode val="edge"/>
              <c:yMode val="edge"/>
              <c:x val="0.44628120014409961"/>
              <c:y val="0.917995318152798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5662991"/>
        <c:crosses val="autoZero"/>
        <c:crossBetween val="midCat"/>
        <c:majorUnit val="0.1"/>
      </c:valAx>
      <c:valAx>
        <c:axId val="1895662991"/>
        <c:scaling>
          <c:orientation val="minMax"/>
          <c:max val="3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The sum of the squares of the residuals</a:t>
                </a:r>
              </a:p>
            </c:rich>
          </c:tx>
          <c:layout>
            <c:manualLayout>
              <c:xMode val="edge"/>
              <c:yMode val="edge"/>
              <c:x val="2.1241830065359475E-3"/>
              <c:y val="0.13430056040292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5667151"/>
        <c:crosses val="autoZero"/>
        <c:crossBetween val="midCat"/>
        <c:majorUnit val="100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56789331480623761"/>
          <c:y val="0.16067248350712915"/>
          <c:w val="0.29823555143842312"/>
          <c:h val="0.228042136624813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000520976436093E-2"/>
          <c:y val="3.7956455403690262E-2"/>
          <c:w val="0.84691687561619877"/>
          <c:h val="0.84899449499737389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Maize 1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A$2:$A$182</c:f>
              <c:numCache>
                <c:formatCode>General</c:formatCode>
                <c:ptCount val="181"/>
                <c:pt idx="0">
                  <c:v>0.16700000000000001</c:v>
                </c:pt>
                <c:pt idx="1">
                  <c:v>0.33300000000000002</c:v>
                </c:pt>
                <c:pt idx="2">
                  <c:v>0.5</c:v>
                </c:pt>
                <c:pt idx="3">
                  <c:v>0.66700000000000004</c:v>
                </c:pt>
                <c:pt idx="4">
                  <c:v>0.83299999999999996</c:v>
                </c:pt>
                <c:pt idx="5">
                  <c:v>1</c:v>
                </c:pt>
                <c:pt idx="6">
                  <c:v>1.167</c:v>
                </c:pt>
                <c:pt idx="7">
                  <c:v>1.333</c:v>
                </c:pt>
                <c:pt idx="8">
                  <c:v>1.5</c:v>
                </c:pt>
                <c:pt idx="9">
                  <c:v>1.667</c:v>
                </c:pt>
                <c:pt idx="10">
                  <c:v>1.833</c:v>
                </c:pt>
                <c:pt idx="11">
                  <c:v>2</c:v>
                </c:pt>
                <c:pt idx="12">
                  <c:v>2.1669999999999998</c:v>
                </c:pt>
                <c:pt idx="13">
                  <c:v>2.3330000000000002</c:v>
                </c:pt>
                <c:pt idx="14">
                  <c:v>2.5</c:v>
                </c:pt>
                <c:pt idx="15">
                  <c:v>2.6669999999999998</c:v>
                </c:pt>
                <c:pt idx="16">
                  <c:v>2.8330000000000002</c:v>
                </c:pt>
                <c:pt idx="17">
                  <c:v>3</c:v>
                </c:pt>
                <c:pt idx="18">
                  <c:v>3.1669999999999998</c:v>
                </c:pt>
                <c:pt idx="19">
                  <c:v>3.3330000000000002</c:v>
                </c:pt>
                <c:pt idx="20">
                  <c:v>3.5</c:v>
                </c:pt>
                <c:pt idx="21">
                  <c:v>3.6669999999999998</c:v>
                </c:pt>
                <c:pt idx="22">
                  <c:v>3.8330000000000002</c:v>
                </c:pt>
                <c:pt idx="23">
                  <c:v>4</c:v>
                </c:pt>
                <c:pt idx="24">
                  <c:v>4.1669999999999998</c:v>
                </c:pt>
                <c:pt idx="25">
                  <c:v>4.3330000000000002</c:v>
                </c:pt>
                <c:pt idx="26">
                  <c:v>4.5</c:v>
                </c:pt>
                <c:pt idx="27">
                  <c:v>4.6669999999999998</c:v>
                </c:pt>
                <c:pt idx="28">
                  <c:v>4.8330000000000002</c:v>
                </c:pt>
                <c:pt idx="29">
                  <c:v>5</c:v>
                </c:pt>
                <c:pt idx="30">
                  <c:v>5.1669999999999998</c:v>
                </c:pt>
                <c:pt idx="31">
                  <c:v>5.3330000000000002</c:v>
                </c:pt>
                <c:pt idx="32">
                  <c:v>5.5</c:v>
                </c:pt>
                <c:pt idx="33">
                  <c:v>5.6669999999999998</c:v>
                </c:pt>
                <c:pt idx="34">
                  <c:v>5.8330000000000002</c:v>
                </c:pt>
                <c:pt idx="35">
                  <c:v>6</c:v>
                </c:pt>
                <c:pt idx="36">
                  <c:v>6.1669999999999998</c:v>
                </c:pt>
                <c:pt idx="37">
                  <c:v>6.3330000000000002</c:v>
                </c:pt>
                <c:pt idx="38">
                  <c:v>6.5</c:v>
                </c:pt>
                <c:pt idx="39">
                  <c:v>6.6669999999999998</c:v>
                </c:pt>
                <c:pt idx="40">
                  <c:v>6.8330000000000002</c:v>
                </c:pt>
                <c:pt idx="41">
                  <c:v>7</c:v>
                </c:pt>
                <c:pt idx="42">
                  <c:v>7.1669999999999998</c:v>
                </c:pt>
                <c:pt idx="43">
                  <c:v>7.3330000000000002</c:v>
                </c:pt>
                <c:pt idx="44">
                  <c:v>7.5</c:v>
                </c:pt>
                <c:pt idx="45">
                  <c:v>7.6669999999999998</c:v>
                </c:pt>
                <c:pt idx="46">
                  <c:v>7.8330000000000002</c:v>
                </c:pt>
                <c:pt idx="47">
                  <c:v>8</c:v>
                </c:pt>
                <c:pt idx="48">
                  <c:v>8.1669999999999998</c:v>
                </c:pt>
                <c:pt idx="49">
                  <c:v>8.3330000000000002</c:v>
                </c:pt>
                <c:pt idx="50">
                  <c:v>8.5</c:v>
                </c:pt>
                <c:pt idx="51">
                  <c:v>8.6669999999999998</c:v>
                </c:pt>
                <c:pt idx="52">
                  <c:v>8.8330000000000002</c:v>
                </c:pt>
                <c:pt idx="53">
                  <c:v>9</c:v>
                </c:pt>
                <c:pt idx="54">
                  <c:v>9.1669999999999998</c:v>
                </c:pt>
                <c:pt idx="55">
                  <c:v>9.3330000000000002</c:v>
                </c:pt>
                <c:pt idx="56">
                  <c:v>9.5</c:v>
                </c:pt>
                <c:pt idx="57">
                  <c:v>9.6669999999999998</c:v>
                </c:pt>
                <c:pt idx="58">
                  <c:v>9.8330000000000002</c:v>
                </c:pt>
                <c:pt idx="59">
                  <c:v>10</c:v>
                </c:pt>
                <c:pt idx="60">
                  <c:v>10.167</c:v>
                </c:pt>
                <c:pt idx="61">
                  <c:v>10.333</c:v>
                </c:pt>
                <c:pt idx="62">
                  <c:v>10.5</c:v>
                </c:pt>
                <c:pt idx="63">
                  <c:v>10.667</c:v>
                </c:pt>
                <c:pt idx="64">
                  <c:v>10.833</c:v>
                </c:pt>
                <c:pt idx="65">
                  <c:v>11</c:v>
                </c:pt>
                <c:pt idx="66">
                  <c:v>11.167</c:v>
                </c:pt>
                <c:pt idx="67">
                  <c:v>11.333</c:v>
                </c:pt>
                <c:pt idx="68">
                  <c:v>11.5</c:v>
                </c:pt>
                <c:pt idx="69">
                  <c:v>11.667</c:v>
                </c:pt>
                <c:pt idx="70">
                  <c:v>11.833</c:v>
                </c:pt>
                <c:pt idx="71">
                  <c:v>12</c:v>
                </c:pt>
                <c:pt idx="72">
                  <c:v>12.167</c:v>
                </c:pt>
                <c:pt idx="73">
                  <c:v>12.333</c:v>
                </c:pt>
                <c:pt idx="74">
                  <c:v>12.5</c:v>
                </c:pt>
                <c:pt idx="75">
                  <c:v>12.667</c:v>
                </c:pt>
                <c:pt idx="76">
                  <c:v>12.833</c:v>
                </c:pt>
                <c:pt idx="77">
                  <c:v>13</c:v>
                </c:pt>
                <c:pt idx="78">
                  <c:v>13.167</c:v>
                </c:pt>
                <c:pt idx="79">
                  <c:v>13.333</c:v>
                </c:pt>
                <c:pt idx="80">
                  <c:v>13.5</c:v>
                </c:pt>
                <c:pt idx="81">
                  <c:v>13.667</c:v>
                </c:pt>
                <c:pt idx="82">
                  <c:v>13.833</c:v>
                </c:pt>
                <c:pt idx="83">
                  <c:v>14</c:v>
                </c:pt>
                <c:pt idx="84">
                  <c:v>14.167</c:v>
                </c:pt>
                <c:pt idx="85">
                  <c:v>14.333</c:v>
                </c:pt>
                <c:pt idx="86">
                  <c:v>14.5</c:v>
                </c:pt>
                <c:pt idx="87">
                  <c:v>14.667</c:v>
                </c:pt>
                <c:pt idx="88">
                  <c:v>14.833</c:v>
                </c:pt>
                <c:pt idx="89">
                  <c:v>15</c:v>
                </c:pt>
                <c:pt idx="90">
                  <c:v>15.167</c:v>
                </c:pt>
                <c:pt idx="91">
                  <c:v>15.333</c:v>
                </c:pt>
                <c:pt idx="92">
                  <c:v>15.5</c:v>
                </c:pt>
                <c:pt idx="93">
                  <c:v>15.667</c:v>
                </c:pt>
                <c:pt idx="94">
                  <c:v>15.833</c:v>
                </c:pt>
                <c:pt idx="95">
                  <c:v>16</c:v>
                </c:pt>
                <c:pt idx="96">
                  <c:v>16.167000000000002</c:v>
                </c:pt>
                <c:pt idx="97">
                  <c:v>16.332999999999998</c:v>
                </c:pt>
                <c:pt idx="98">
                  <c:v>16.5</c:v>
                </c:pt>
                <c:pt idx="99">
                  <c:v>16.667000000000002</c:v>
                </c:pt>
                <c:pt idx="100">
                  <c:v>16.832999999999998</c:v>
                </c:pt>
                <c:pt idx="101">
                  <c:v>17</c:v>
                </c:pt>
                <c:pt idx="102">
                  <c:v>17.167000000000002</c:v>
                </c:pt>
                <c:pt idx="103">
                  <c:v>17.332999999999998</c:v>
                </c:pt>
                <c:pt idx="104">
                  <c:v>17.5</c:v>
                </c:pt>
                <c:pt idx="105">
                  <c:v>17.667000000000002</c:v>
                </c:pt>
                <c:pt idx="106">
                  <c:v>17.832999999999998</c:v>
                </c:pt>
                <c:pt idx="107">
                  <c:v>18</c:v>
                </c:pt>
                <c:pt idx="108">
                  <c:v>18.167000000000002</c:v>
                </c:pt>
                <c:pt idx="109">
                  <c:v>18.332999999999998</c:v>
                </c:pt>
                <c:pt idx="110">
                  <c:v>18.5</c:v>
                </c:pt>
                <c:pt idx="111">
                  <c:v>18.667000000000002</c:v>
                </c:pt>
                <c:pt idx="112">
                  <c:v>18.832999999999998</c:v>
                </c:pt>
                <c:pt idx="113">
                  <c:v>19</c:v>
                </c:pt>
                <c:pt idx="114">
                  <c:v>19.167000000000002</c:v>
                </c:pt>
                <c:pt idx="115">
                  <c:v>19.332999999999998</c:v>
                </c:pt>
                <c:pt idx="116">
                  <c:v>19.5</c:v>
                </c:pt>
                <c:pt idx="117">
                  <c:v>19.667000000000002</c:v>
                </c:pt>
                <c:pt idx="118">
                  <c:v>19.832999999999998</c:v>
                </c:pt>
                <c:pt idx="119">
                  <c:v>20</c:v>
                </c:pt>
                <c:pt idx="120">
                  <c:v>20.167000000000002</c:v>
                </c:pt>
                <c:pt idx="121">
                  <c:v>20.332999999999998</c:v>
                </c:pt>
                <c:pt idx="122">
                  <c:v>20.5</c:v>
                </c:pt>
                <c:pt idx="123">
                  <c:v>20.667000000000002</c:v>
                </c:pt>
                <c:pt idx="124">
                  <c:v>20.832999999999998</c:v>
                </c:pt>
                <c:pt idx="125">
                  <c:v>21</c:v>
                </c:pt>
                <c:pt idx="126">
                  <c:v>21.167000000000002</c:v>
                </c:pt>
                <c:pt idx="127">
                  <c:v>21.332999999999998</c:v>
                </c:pt>
                <c:pt idx="128">
                  <c:v>21.5</c:v>
                </c:pt>
                <c:pt idx="129">
                  <c:v>21.667000000000002</c:v>
                </c:pt>
                <c:pt idx="130">
                  <c:v>21.832999999999998</c:v>
                </c:pt>
                <c:pt idx="131">
                  <c:v>22</c:v>
                </c:pt>
                <c:pt idx="132">
                  <c:v>22.167000000000002</c:v>
                </c:pt>
                <c:pt idx="133">
                  <c:v>22.332999999999998</c:v>
                </c:pt>
                <c:pt idx="134">
                  <c:v>22.5</c:v>
                </c:pt>
                <c:pt idx="135">
                  <c:v>22.667000000000002</c:v>
                </c:pt>
                <c:pt idx="136">
                  <c:v>22.832999999999998</c:v>
                </c:pt>
                <c:pt idx="137">
                  <c:v>23</c:v>
                </c:pt>
                <c:pt idx="138">
                  <c:v>23.167000000000002</c:v>
                </c:pt>
                <c:pt idx="139">
                  <c:v>23.332999999999998</c:v>
                </c:pt>
                <c:pt idx="140">
                  <c:v>23.5</c:v>
                </c:pt>
                <c:pt idx="141">
                  <c:v>23.667000000000002</c:v>
                </c:pt>
                <c:pt idx="142">
                  <c:v>23.832999999999998</c:v>
                </c:pt>
                <c:pt idx="143">
                  <c:v>24</c:v>
                </c:pt>
                <c:pt idx="144">
                  <c:v>24.167000000000002</c:v>
                </c:pt>
                <c:pt idx="145">
                  <c:v>24.332999999999998</c:v>
                </c:pt>
                <c:pt idx="146">
                  <c:v>24.5</c:v>
                </c:pt>
                <c:pt idx="147">
                  <c:v>24.667000000000002</c:v>
                </c:pt>
                <c:pt idx="148">
                  <c:v>24.832999999999998</c:v>
                </c:pt>
                <c:pt idx="149">
                  <c:v>25</c:v>
                </c:pt>
                <c:pt idx="150">
                  <c:v>25.167000000000002</c:v>
                </c:pt>
                <c:pt idx="151">
                  <c:v>25.332999999999998</c:v>
                </c:pt>
                <c:pt idx="152">
                  <c:v>25.5</c:v>
                </c:pt>
                <c:pt idx="153">
                  <c:v>25.667000000000002</c:v>
                </c:pt>
                <c:pt idx="154">
                  <c:v>25.832999999999998</c:v>
                </c:pt>
                <c:pt idx="155">
                  <c:v>26</c:v>
                </c:pt>
                <c:pt idx="156">
                  <c:v>26.167000000000002</c:v>
                </c:pt>
                <c:pt idx="157">
                  <c:v>26.332999999999998</c:v>
                </c:pt>
                <c:pt idx="158">
                  <c:v>26.5</c:v>
                </c:pt>
                <c:pt idx="159">
                  <c:v>26.667000000000002</c:v>
                </c:pt>
                <c:pt idx="160">
                  <c:v>26.832999999999998</c:v>
                </c:pt>
                <c:pt idx="161">
                  <c:v>27</c:v>
                </c:pt>
                <c:pt idx="162">
                  <c:v>27.167000000000002</c:v>
                </c:pt>
                <c:pt idx="163">
                  <c:v>27.332999999999998</c:v>
                </c:pt>
                <c:pt idx="164">
                  <c:v>27.5</c:v>
                </c:pt>
                <c:pt idx="165">
                  <c:v>27.667000000000002</c:v>
                </c:pt>
                <c:pt idx="166">
                  <c:v>27.832999999999998</c:v>
                </c:pt>
                <c:pt idx="167">
                  <c:v>28</c:v>
                </c:pt>
                <c:pt idx="168">
                  <c:v>28.167000000000002</c:v>
                </c:pt>
                <c:pt idx="169">
                  <c:v>28.332999999999998</c:v>
                </c:pt>
                <c:pt idx="170">
                  <c:v>28.5</c:v>
                </c:pt>
                <c:pt idx="171">
                  <c:v>28.667000000000002</c:v>
                </c:pt>
                <c:pt idx="172">
                  <c:v>28.832999999999998</c:v>
                </c:pt>
                <c:pt idx="173">
                  <c:v>29</c:v>
                </c:pt>
                <c:pt idx="174">
                  <c:v>29.167000000000002</c:v>
                </c:pt>
                <c:pt idx="175">
                  <c:v>29.332999999999998</c:v>
                </c:pt>
                <c:pt idx="176">
                  <c:v>29.5</c:v>
                </c:pt>
                <c:pt idx="177">
                  <c:v>29.667000000000002</c:v>
                </c:pt>
                <c:pt idx="178">
                  <c:v>29.832999999999998</c:v>
                </c:pt>
                <c:pt idx="179">
                  <c:v>30</c:v>
                </c:pt>
              </c:numCache>
            </c:numRef>
          </c:xVal>
          <c:yVal>
            <c:numRef>
              <c:f>Sheet1!$C$2:$C$182</c:f>
              <c:numCache>
                <c:formatCode>General</c:formatCode>
                <c:ptCount val="181"/>
                <c:pt idx="0">
                  <c:v>3.2360000000000002</c:v>
                </c:pt>
                <c:pt idx="1">
                  <c:v>3.2080000000000002</c:v>
                </c:pt>
                <c:pt idx="2">
                  <c:v>3.1709999999999998</c:v>
                </c:pt>
                <c:pt idx="3">
                  <c:v>3.133</c:v>
                </c:pt>
                <c:pt idx="4">
                  <c:v>3.089</c:v>
                </c:pt>
                <c:pt idx="5">
                  <c:v>3.04</c:v>
                </c:pt>
                <c:pt idx="6">
                  <c:v>2.9849999999999999</c:v>
                </c:pt>
                <c:pt idx="7">
                  <c:v>2.93</c:v>
                </c:pt>
                <c:pt idx="8">
                  <c:v>2.8759999999999999</c:v>
                </c:pt>
                <c:pt idx="9">
                  <c:v>2.8239999999999998</c:v>
                </c:pt>
                <c:pt idx="10">
                  <c:v>2.7759999999999998</c:v>
                </c:pt>
                <c:pt idx="11">
                  <c:v>2.7229999999999999</c:v>
                </c:pt>
                <c:pt idx="12">
                  <c:v>2.6240000000000001</c:v>
                </c:pt>
                <c:pt idx="13">
                  <c:v>2.5619999999999998</c:v>
                </c:pt>
                <c:pt idx="14">
                  <c:v>2.5049999999999999</c:v>
                </c:pt>
                <c:pt idx="15">
                  <c:v>2.448</c:v>
                </c:pt>
                <c:pt idx="16">
                  <c:v>2.3839999999999999</c:v>
                </c:pt>
                <c:pt idx="17">
                  <c:v>2.3210000000000002</c:v>
                </c:pt>
                <c:pt idx="18">
                  <c:v>2.2480000000000002</c:v>
                </c:pt>
                <c:pt idx="19">
                  <c:v>2.1669999999999998</c:v>
                </c:pt>
                <c:pt idx="20">
                  <c:v>2.0880000000000001</c:v>
                </c:pt>
                <c:pt idx="21">
                  <c:v>2.0150000000000001</c:v>
                </c:pt>
                <c:pt idx="22">
                  <c:v>1.9430000000000001</c:v>
                </c:pt>
                <c:pt idx="23">
                  <c:v>1.869</c:v>
                </c:pt>
                <c:pt idx="24">
                  <c:v>1.792</c:v>
                </c:pt>
                <c:pt idx="25">
                  <c:v>1.7070000000000001</c:v>
                </c:pt>
                <c:pt idx="26">
                  <c:v>1.6140000000000001</c:v>
                </c:pt>
                <c:pt idx="27">
                  <c:v>1.5209999999999999</c:v>
                </c:pt>
                <c:pt idx="28">
                  <c:v>1.411</c:v>
                </c:pt>
                <c:pt idx="29">
                  <c:v>1.302</c:v>
                </c:pt>
                <c:pt idx="30">
                  <c:v>1.2130000000000001</c:v>
                </c:pt>
                <c:pt idx="31">
                  <c:v>1.105</c:v>
                </c:pt>
                <c:pt idx="32">
                  <c:v>0.98599999999999999</c:v>
                </c:pt>
                <c:pt idx="33">
                  <c:v>0.878</c:v>
                </c:pt>
                <c:pt idx="34">
                  <c:v>0.754</c:v>
                </c:pt>
                <c:pt idx="35">
                  <c:v>0.63600000000000001</c:v>
                </c:pt>
                <c:pt idx="36">
                  <c:v>0.51300000000000001</c:v>
                </c:pt>
                <c:pt idx="37">
                  <c:v>0.40799999999999997</c:v>
                </c:pt>
                <c:pt idx="38">
                  <c:v>0.311</c:v>
                </c:pt>
                <c:pt idx="39">
                  <c:v>0.20100000000000001</c:v>
                </c:pt>
                <c:pt idx="40">
                  <c:v>6.5000000000000002E-2</c:v>
                </c:pt>
                <c:pt idx="41">
                  <c:v>-9.7000000000000003E-2</c:v>
                </c:pt>
                <c:pt idx="42">
                  <c:v>-0.22500000000000001</c:v>
                </c:pt>
                <c:pt idx="43">
                  <c:v>-0.39</c:v>
                </c:pt>
                <c:pt idx="44">
                  <c:v>-0.54500000000000004</c:v>
                </c:pt>
                <c:pt idx="45">
                  <c:v>-0.65900000000000003</c:v>
                </c:pt>
                <c:pt idx="46">
                  <c:v>-0.81399999999999995</c:v>
                </c:pt>
                <c:pt idx="47">
                  <c:v>-1.0149999999999999</c:v>
                </c:pt>
                <c:pt idx="48">
                  <c:v>-1.3160000000000001</c:v>
                </c:pt>
                <c:pt idx="49">
                  <c:v>-1.6439999999999999</c:v>
                </c:pt>
                <c:pt idx="50">
                  <c:v>-1.796</c:v>
                </c:pt>
                <c:pt idx="51">
                  <c:v>-2.1320000000000001</c:v>
                </c:pt>
                <c:pt idx="52">
                  <c:v>-2.238</c:v>
                </c:pt>
                <c:pt idx="53">
                  <c:v>-2.661</c:v>
                </c:pt>
                <c:pt idx="54">
                  <c:v>-3.2829999999999999</c:v>
                </c:pt>
                <c:pt idx="55">
                  <c:v>0</c:v>
                </c:pt>
                <c:pt idx="56">
                  <c:v>-3.677</c:v>
                </c:pt>
                <c:pt idx="57">
                  <c:v>-2.7309999999999999</c:v>
                </c:pt>
                <c:pt idx="58">
                  <c:v>-2.423</c:v>
                </c:pt>
                <c:pt idx="59">
                  <c:v>-2.1240000000000001</c:v>
                </c:pt>
                <c:pt idx="60">
                  <c:v>-2.2850000000000001</c:v>
                </c:pt>
                <c:pt idx="61">
                  <c:v>-2.4300000000000002</c:v>
                </c:pt>
                <c:pt idx="62">
                  <c:v>-2.1280000000000001</c:v>
                </c:pt>
                <c:pt idx="63">
                  <c:v>-1.974</c:v>
                </c:pt>
                <c:pt idx="64">
                  <c:v>-2.323</c:v>
                </c:pt>
                <c:pt idx="65">
                  <c:v>-2.585</c:v>
                </c:pt>
                <c:pt idx="66">
                  <c:v>-1.8260000000000001</c:v>
                </c:pt>
                <c:pt idx="67">
                  <c:v>-1.6719999999999999</c:v>
                </c:pt>
                <c:pt idx="68">
                  <c:v>-1.5409999999999999</c:v>
                </c:pt>
                <c:pt idx="69">
                  <c:v>-1.502</c:v>
                </c:pt>
                <c:pt idx="70">
                  <c:v>-1.4850000000000001</c:v>
                </c:pt>
                <c:pt idx="71">
                  <c:v>-1.7350000000000001</c:v>
                </c:pt>
                <c:pt idx="72">
                  <c:v>-1.661</c:v>
                </c:pt>
                <c:pt idx="73">
                  <c:v>-1.4990000000000001</c:v>
                </c:pt>
                <c:pt idx="74">
                  <c:v>-1.421</c:v>
                </c:pt>
                <c:pt idx="75">
                  <c:v>-1.5940000000000001</c:v>
                </c:pt>
                <c:pt idx="76">
                  <c:v>-1.655</c:v>
                </c:pt>
                <c:pt idx="77">
                  <c:v>-1.607</c:v>
                </c:pt>
                <c:pt idx="78">
                  <c:v>-1.65</c:v>
                </c:pt>
                <c:pt idx="79">
                  <c:v>-1.641</c:v>
                </c:pt>
                <c:pt idx="80">
                  <c:v>-1.651</c:v>
                </c:pt>
                <c:pt idx="81">
                  <c:v>-1.677</c:v>
                </c:pt>
                <c:pt idx="82">
                  <c:v>-1.48</c:v>
                </c:pt>
                <c:pt idx="83">
                  <c:v>-1.464</c:v>
                </c:pt>
                <c:pt idx="84">
                  <c:v>-1.3580000000000001</c:v>
                </c:pt>
                <c:pt idx="85">
                  <c:v>-1.4890000000000001</c:v>
                </c:pt>
                <c:pt idx="86">
                  <c:v>-1.46</c:v>
                </c:pt>
                <c:pt idx="87">
                  <c:v>-1.4390000000000001</c:v>
                </c:pt>
                <c:pt idx="88">
                  <c:v>-1.492</c:v>
                </c:pt>
                <c:pt idx="89">
                  <c:v>-1.542</c:v>
                </c:pt>
                <c:pt idx="90">
                  <c:v>-1.452</c:v>
                </c:pt>
                <c:pt idx="91">
                  <c:v>-1.552</c:v>
                </c:pt>
                <c:pt idx="92">
                  <c:v>-1.458</c:v>
                </c:pt>
                <c:pt idx="93">
                  <c:v>-1.347</c:v>
                </c:pt>
                <c:pt idx="94">
                  <c:v>-1.0660000000000001</c:v>
                </c:pt>
                <c:pt idx="95">
                  <c:v>-1.103</c:v>
                </c:pt>
                <c:pt idx="96">
                  <c:v>-1.1459999999999999</c:v>
                </c:pt>
                <c:pt idx="97">
                  <c:v>-1.1379999999999999</c:v>
                </c:pt>
                <c:pt idx="98">
                  <c:v>-1.0760000000000001</c:v>
                </c:pt>
                <c:pt idx="99">
                  <c:v>-1.131</c:v>
                </c:pt>
                <c:pt idx="100">
                  <c:v>-0.96199999999999997</c:v>
                </c:pt>
                <c:pt idx="101">
                  <c:v>-0.82299999999999995</c:v>
                </c:pt>
                <c:pt idx="102">
                  <c:v>-0.84699999999999998</c:v>
                </c:pt>
                <c:pt idx="103">
                  <c:v>-0.84</c:v>
                </c:pt>
                <c:pt idx="104">
                  <c:v>-0.754</c:v>
                </c:pt>
                <c:pt idx="105">
                  <c:v>-0.74299999999999999</c:v>
                </c:pt>
                <c:pt idx="106">
                  <c:v>-0.64300000000000002</c:v>
                </c:pt>
                <c:pt idx="107">
                  <c:v>-0.68799999999999994</c:v>
                </c:pt>
                <c:pt idx="108">
                  <c:v>-0.746</c:v>
                </c:pt>
                <c:pt idx="109">
                  <c:v>-0.70599999999999996</c:v>
                </c:pt>
                <c:pt idx="110">
                  <c:v>-0.68</c:v>
                </c:pt>
                <c:pt idx="111">
                  <c:v>-0.69199999999999995</c:v>
                </c:pt>
                <c:pt idx="112">
                  <c:v>-0.64200000000000002</c:v>
                </c:pt>
                <c:pt idx="113">
                  <c:v>-0.71199999999999997</c:v>
                </c:pt>
                <c:pt idx="114">
                  <c:v>-0.74</c:v>
                </c:pt>
                <c:pt idx="115">
                  <c:v>-0.67800000000000005</c:v>
                </c:pt>
                <c:pt idx="116">
                  <c:v>-0.60499999999999998</c:v>
                </c:pt>
                <c:pt idx="117">
                  <c:v>-0.59799999999999998</c:v>
                </c:pt>
                <c:pt idx="118">
                  <c:v>-0.63400000000000001</c:v>
                </c:pt>
                <c:pt idx="119">
                  <c:v>-0.61799999999999999</c:v>
                </c:pt>
                <c:pt idx="120">
                  <c:v>-0.57599999999999996</c:v>
                </c:pt>
                <c:pt idx="121">
                  <c:v>-0.58499999999999996</c:v>
                </c:pt>
                <c:pt idx="122">
                  <c:v>-0.47099999999999997</c:v>
                </c:pt>
                <c:pt idx="123">
                  <c:v>-0.52400000000000002</c:v>
                </c:pt>
                <c:pt idx="124">
                  <c:v>-0.55800000000000005</c:v>
                </c:pt>
                <c:pt idx="125">
                  <c:v>-0.52300000000000002</c:v>
                </c:pt>
                <c:pt idx="126">
                  <c:v>-0.46800000000000003</c:v>
                </c:pt>
                <c:pt idx="127">
                  <c:v>-0.38700000000000001</c:v>
                </c:pt>
                <c:pt idx="128">
                  <c:v>-0.45600000000000002</c:v>
                </c:pt>
                <c:pt idx="129">
                  <c:v>-0.504</c:v>
                </c:pt>
                <c:pt idx="130">
                  <c:v>-0.46500000000000002</c:v>
                </c:pt>
                <c:pt idx="131">
                  <c:v>-0.53300000000000003</c:v>
                </c:pt>
                <c:pt idx="132">
                  <c:v>-0.54300000000000004</c:v>
                </c:pt>
                <c:pt idx="133">
                  <c:v>-0.53400000000000003</c:v>
                </c:pt>
                <c:pt idx="134">
                  <c:v>-0.55300000000000005</c:v>
                </c:pt>
                <c:pt idx="135">
                  <c:v>-0.48099999999999998</c:v>
                </c:pt>
                <c:pt idx="136">
                  <c:v>-0.432</c:v>
                </c:pt>
                <c:pt idx="137">
                  <c:v>-0.42299999999999999</c:v>
                </c:pt>
                <c:pt idx="138">
                  <c:v>-0.41199999999999998</c:v>
                </c:pt>
                <c:pt idx="139">
                  <c:v>-0.379</c:v>
                </c:pt>
                <c:pt idx="140">
                  <c:v>-0.34599999999999997</c:v>
                </c:pt>
                <c:pt idx="141">
                  <c:v>-0.32600000000000001</c:v>
                </c:pt>
                <c:pt idx="142">
                  <c:v>-0.35499999999999998</c:v>
                </c:pt>
                <c:pt idx="143">
                  <c:v>-0.33500000000000002</c:v>
                </c:pt>
                <c:pt idx="144">
                  <c:v>-0.32700000000000001</c:v>
                </c:pt>
                <c:pt idx="145">
                  <c:v>-0.29299999999999998</c:v>
                </c:pt>
                <c:pt idx="146">
                  <c:v>-0.36499999999999999</c:v>
                </c:pt>
                <c:pt idx="147">
                  <c:v>-0.39</c:v>
                </c:pt>
                <c:pt idx="148">
                  <c:v>-0.40699999999999997</c:v>
                </c:pt>
                <c:pt idx="149">
                  <c:v>-0.33800000000000002</c:v>
                </c:pt>
                <c:pt idx="150">
                  <c:v>-0.34799999999999998</c:v>
                </c:pt>
                <c:pt idx="151">
                  <c:v>-0.32800000000000001</c:v>
                </c:pt>
                <c:pt idx="152">
                  <c:v>-0.30499999999999999</c:v>
                </c:pt>
                <c:pt idx="153">
                  <c:v>-0.28299999999999997</c:v>
                </c:pt>
                <c:pt idx="154">
                  <c:v>-0.28799999999999998</c:v>
                </c:pt>
                <c:pt idx="155">
                  <c:v>-0.26100000000000001</c:v>
                </c:pt>
                <c:pt idx="156">
                  <c:v>-0.22900000000000001</c:v>
                </c:pt>
                <c:pt idx="157">
                  <c:v>-0.187</c:v>
                </c:pt>
                <c:pt idx="158">
                  <c:v>-0.153</c:v>
                </c:pt>
                <c:pt idx="159">
                  <c:v>-0.11899999999999999</c:v>
                </c:pt>
                <c:pt idx="160">
                  <c:v>-0.113</c:v>
                </c:pt>
                <c:pt idx="161">
                  <c:v>-0.11899999999999999</c:v>
                </c:pt>
                <c:pt idx="162">
                  <c:v>4.3940000000000001</c:v>
                </c:pt>
                <c:pt idx="163">
                  <c:v>4.3959999999999999</c:v>
                </c:pt>
                <c:pt idx="164">
                  <c:v>4.6959999999999997</c:v>
                </c:pt>
                <c:pt idx="165">
                  <c:v>4.0049999999999999</c:v>
                </c:pt>
                <c:pt idx="166">
                  <c:v>3.9950000000000001</c:v>
                </c:pt>
                <c:pt idx="167">
                  <c:v>3.9649999999999999</c:v>
                </c:pt>
                <c:pt idx="168">
                  <c:v>3.9620000000000002</c:v>
                </c:pt>
                <c:pt idx="169">
                  <c:v>3.9670000000000001</c:v>
                </c:pt>
                <c:pt idx="170">
                  <c:v>3.972</c:v>
                </c:pt>
                <c:pt idx="171">
                  <c:v>3.976</c:v>
                </c:pt>
                <c:pt idx="172">
                  <c:v>3.9769999999999999</c:v>
                </c:pt>
                <c:pt idx="173">
                  <c:v>3.9780000000000002</c:v>
                </c:pt>
                <c:pt idx="174">
                  <c:v>3.9780000000000002</c:v>
                </c:pt>
                <c:pt idx="175">
                  <c:v>3.9769999999999999</c:v>
                </c:pt>
                <c:pt idx="176">
                  <c:v>3.9769999999999999</c:v>
                </c:pt>
                <c:pt idx="177">
                  <c:v>3.976</c:v>
                </c:pt>
                <c:pt idx="178">
                  <c:v>3.976</c:v>
                </c:pt>
                <c:pt idx="179">
                  <c:v>3.974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BAD-45BB-94DA-976CC5DDC4DF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Maize 2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A$2:$A$182</c:f>
              <c:numCache>
                <c:formatCode>General</c:formatCode>
                <c:ptCount val="181"/>
                <c:pt idx="0">
                  <c:v>0.16700000000000001</c:v>
                </c:pt>
                <c:pt idx="1">
                  <c:v>0.33300000000000002</c:v>
                </c:pt>
                <c:pt idx="2">
                  <c:v>0.5</c:v>
                </c:pt>
                <c:pt idx="3">
                  <c:v>0.66700000000000004</c:v>
                </c:pt>
                <c:pt idx="4">
                  <c:v>0.83299999999999996</c:v>
                </c:pt>
                <c:pt idx="5">
                  <c:v>1</c:v>
                </c:pt>
                <c:pt idx="6">
                  <c:v>1.167</c:v>
                </c:pt>
                <c:pt idx="7">
                  <c:v>1.333</c:v>
                </c:pt>
                <c:pt idx="8">
                  <c:v>1.5</c:v>
                </c:pt>
                <c:pt idx="9">
                  <c:v>1.667</c:v>
                </c:pt>
                <c:pt idx="10">
                  <c:v>1.833</c:v>
                </c:pt>
                <c:pt idx="11">
                  <c:v>2</c:v>
                </c:pt>
                <c:pt idx="12">
                  <c:v>2.1669999999999998</c:v>
                </c:pt>
                <c:pt idx="13">
                  <c:v>2.3330000000000002</c:v>
                </c:pt>
                <c:pt idx="14">
                  <c:v>2.5</c:v>
                </c:pt>
                <c:pt idx="15">
                  <c:v>2.6669999999999998</c:v>
                </c:pt>
                <c:pt idx="16">
                  <c:v>2.8330000000000002</c:v>
                </c:pt>
                <c:pt idx="17">
                  <c:v>3</c:v>
                </c:pt>
                <c:pt idx="18">
                  <c:v>3.1669999999999998</c:v>
                </c:pt>
                <c:pt idx="19">
                  <c:v>3.3330000000000002</c:v>
                </c:pt>
                <c:pt idx="20">
                  <c:v>3.5</c:v>
                </c:pt>
                <c:pt idx="21">
                  <c:v>3.6669999999999998</c:v>
                </c:pt>
                <c:pt idx="22">
                  <c:v>3.8330000000000002</c:v>
                </c:pt>
                <c:pt idx="23">
                  <c:v>4</c:v>
                </c:pt>
                <c:pt idx="24">
                  <c:v>4.1669999999999998</c:v>
                </c:pt>
                <c:pt idx="25">
                  <c:v>4.3330000000000002</c:v>
                </c:pt>
                <c:pt idx="26">
                  <c:v>4.5</c:v>
                </c:pt>
                <c:pt idx="27">
                  <c:v>4.6669999999999998</c:v>
                </c:pt>
                <c:pt idx="28">
                  <c:v>4.8330000000000002</c:v>
                </c:pt>
                <c:pt idx="29">
                  <c:v>5</c:v>
                </c:pt>
                <c:pt idx="30">
                  <c:v>5.1669999999999998</c:v>
                </c:pt>
                <c:pt idx="31">
                  <c:v>5.3330000000000002</c:v>
                </c:pt>
                <c:pt idx="32">
                  <c:v>5.5</c:v>
                </c:pt>
                <c:pt idx="33">
                  <c:v>5.6669999999999998</c:v>
                </c:pt>
                <c:pt idx="34">
                  <c:v>5.8330000000000002</c:v>
                </c:pt>
                <c:pt idx="35">
                  <c:v>6</c:v>
                </c:pt>
                <c:pt idx="36">
                  <c:v>6.1669999999999998</c:v>
                </c:pt>
                <c:pt idx="37">
                  <c:v>6.3330000000000002</c:v>
                </c:pt>
                <c:pt idx="38">
                  <c:v>6.5</c:v>
                </c:pt>
                <c:pt idx="39">
                  <c:v>6.6669999999999998</c:v>
                </c:pt>
                <c:pt idx="40">
                  <c:v>6.8330000000000002</c:v>
                </c:pt>
                <c:pt idx="41">
                  <c:v>7</c:v>
                </c:pt>
                <c:pt idx="42">
                  <c:v>7.1669999999999998</c:v>
                </c:pt>
                <c:pt idx="43">
                  <c:v>7.3330000000000002</c:v>
                </c:pt>
                <c:pt idx="44">
                  <c:v>7.5</c:v>
                </c:pt>
                <c:pt idx="45">
                  <c:v>7.6669999999999998</c:v>
                </c:pt>
                <c:pt idx="46">
                  <c:v>7.8330000000000002</c:v>
                </c:pt>
                <c:pt idx="47">
                  <c:v>8</c:v>
                </c:pt>
                <c:pt idx="48">
                  <c:v>8.1669999999999998</c:v>
                </c:pt>
                <c:pt idx="49">
                  <c:v>8.3330000000000002</c:v>
                </c:pt>
                <c:pt idx="50">
                  <c:v>8.5</c:v>
                </c:pt>
                <c:pt idx="51">
                  <c:v>8.6669999999999998</c:v>
                </c:pt>
                <c:pt idx="52">
                  <c:v>8.8330000000000002</c:v>
                </c:pt>
                <c:pt idx="53">
                  <c:v>9</c:v>
                </c:pt>
                <c:pt idx="54">
                  <c:v>9.1669999999999998</c:v>
                </c:pt>
                <c:pt idx="55">
                  <c:v>9.3330000000000002</c:v>
                </c:pt>
                <c:pt idx="56">
                  <c:v>9.5</c:v>
                </c:pt>
                <c:pt idx="57">
                  <c:v>9.6669999999999998</c:v>
                </c:pt>
                <c:pt idx="58">
                  <c:v>9.8330000000000002</c:v>
                </c:pt>
                <c:pt idx="59">
                  <c:v>10</c:v>
                </c:pt>
                <c:pt idx="60">
                  <c:v>10.167</c:v>
                </c:pt>
                <c:pt idx="61">
                  <c:v>10.333</c:v>
                </c:pt>
                <c:pt idx="62">
                  <c:v>10.5</c:v>
                </c:pt>
                <c:pt idx="63">
                  <c:v>10.667</c:v>
                </c:pt>
                <c:pt idx="64">
                  <c:v>10.833</c:v>
                </c:pt>
                <c:pt idx="65">
                  <c:v>11</c:v>
                </c:pt>
                <c:pt idx="66">
                  <c:v>11.167</c:v>
                </c:pt>
                <c:pt idx="67">
                  <c:v>11.333</c:v>
                </c:pt>
                <c:pt idx="68">
                  <c:v>11.5</c:v>
                </c:pt>
                <c:pt idx="69">
                  <c:v>11.667</c:v>
                </c:pt>
                <c:pt idx="70">
                  <c:v>11.833</c:v>
                </c:pt>
                <c:pt idx="71">
                  <c:v>12</c:v>
                </c:pt>
                <c:pt idx="72">
                  <c:v>12.167</c:v>
                </c:pt>
                <c:pt idx="73">
                  <c:v>12.333</c:v>
                </c:pt>
                <c:pt idx="74">
                  <c:v>12.5</c:v>
                </c:pt>
                <c:pt idx="75">
                  <c:v>12.667</c:v>
                </c:pt>
                <c:pt idx="76">
                  <c:v>12.833</c:v>
                </c:pt>
                <c:pt idx="77">
                  <c:v>13</c:v>
                </c:pt>
                <c:pt idx="78">
                  <c:v>13.167</c:v>
                </c:pt>
                <c:pt idx="79">
                  <c:v>13.333</c:v>
                </c:pt>
                <c:pt idx="80">
                  <c:v>13.5</c:v>
                </c:pt>
                <c:pt idx="81">
                  <c:v>13.667</c:v>
                </c:pt>
                <c:pt idx="82">
                  <c:v>13.833</c:v>
                </c:pt>
                <c:pt idx="83">
                  <c:v>14</c:v>
                </c:pt>
                <c:pt idx="84">
                  <c:v>14.167</c:v>
                </c:pt>
                <c:pt idx="85">
                  <c:v>14.333</c:v>
                </c:pt>
                <c:pt idx="86">
                  <c:v>14.5</c:v>
                </c:pt>
                <c:pt idx="87">
                  <c:v>14.667</c:v>
                </c:pt>
                <c:pt idx="88">
                  <c:v>14.833</c:v>
                </c:pt>
                <c:pt idx="89">
                  <c:v>15</c:v>
                </c:pt>
                <c:pt idx="90">
                  <c:v>15.167</c:v>
                </c:pt>
                <c:pt idx="91">
                  <c:v>15.333</c:v>
                </c:pt>
                <c:pt idx="92">
                  <c:v>15.5</c:v>
                </c:pt>
                <c:pt idx="93">
                  <c:v>15.667</c:v>
                </c:pt>
                <c:pt idx="94">
                  <c:v>15.833</c:v>
                </c:pt>
                <c:pt idx="95">
                  <c:v>16</c:v>
                </c:pt>
                <c:pt idx="96">
                  <c:v>16.167000000000002</c:v>
                </c:pt>
                <c:pt idx="97">
                  <c:v>16.332999999999998</c:v>
                </c:pt>
                <c:pt idx="98">
                  <c:v>16.5</c:v>
                </c:pt>
                <c:pt idx="99">
                  <c:v>16.667000000000002</c:v>
                </c:pt>
                <c:pt idx="100">
                  <c:v>16.832999999999998</c:v>
                </c:pt>
                <c:pt idx="101">
                  <c:v>17</c:v>
                </c:pt>
                <c:pt idx="102">
                  <c:v>17.167000000000002</c:v>
                </c:pt>
                <c:pt idx="103">
                  <c:v>17.332999999999998</c:v>
                </c:pt>
                <c:pt idx="104">
                  <c:v>17.5</c:v>
                </c:pt>
                <c:pt idx="105">
                  <c:v>17.667000000000002</c:v>
                </c:pt>
                <c:pt idx="106">
                  <c:v>17.832999999999998</c:v>
                </c:pt>
                <c:pt idx="107">
                  <c:v>18</c:v>
                </c:pt>
                <c:pt idx="108">
                  <c:v>18.167000000000002</c:v>
                </c:pt>
                <c:pt idx="109">
                  <c:v>18.332999999999998</c:v>
                </c:pt>
                <c:pt idx="110">
                  <c:v>18.5</c:v>
                </c:pt>
                <c:pt idx="111">
                  <c:v>18.667000000000002</c:v>
                </c:pt>
                <c:pt idx="112">
                  <c:v>18.832999999999998</c:v>
                </c:pt>
                <c:pt idx="113">
                  <c:v>19</c:v>
                </c:pt>
                <c:pt idx="114">
                  <c:v>19.167000000000002</c:v>
                </c:pt>
                <c:pt idx="115">
                  <c:v>19.332999999999998</c:v>
                </c:pt>
                <c:pt idx="116">
                  <c:v>19.5</c:v>
                </c:pt>
                <c:pt idx="117">
                  <c:v>19.667000000000002</c:v>
                </c:pt>
                <c:pt idx="118">
                  <c:v>19.832999999999998</c:v>
                </c:pt>
                <c:pt idx="119">
                  <c:v>20</c:v>
                </c:pt>
                <c:pt idx="120">
                  <c:v>20.167000000000002</c:v>
                </c:pt>
                <c:pt idx="121">
                  <c:v>20.332999999999998</c:v>
                </c:pt>
                <c:pt idx="122">
                  <c:v>20.5</c:v>
                </c:pt>
                <c:pt idx="123">
                  <c:v>20.667000000000002</c:v>
                </c:pt>
                <c:pt idx="124">
                  <c:v>20.832999999999998</c:v>
                </c:pt>
                <c:pt idx="125">
                  <c:v>21</c:v>
                </c:pt>
                <c:pt idx="126">
                  <c:v>21.167000000000002</c:v>
                </c:pt>
                <c:pt idx="127">
                  <c:v>21.332999999999998</c:v>
                </c:pt>
                <c:pt idx="128">
                  <c:v>21.5</c:v>
                </c:pt>
                <c:pt idx="129">
                  <c:v>21.667000000000002</c:v>
                </c:pt>
                <c:pt idx="130">
                  <c:v>21.832999999999998</c:v>
                </c:pt>
                <c:pt idx="131">
                  <c:v>22</c:v>
                </c:pt>
                <c:pt idx="132">
                  <c:v>22.167000000000002</c:v>
                </c:pt>
                <c:pt idx="133">
                  <c:v>22.332999999999998</c:v>
                </c:pt>
                <c:pt idx="134">
                  <c:v>22.5</c:v>
                </c:pt>
                <c:pt idx="135">
                  <c:v>22.667000000000002</c:v>
                </c:pt>
                <c:pt idx="136">
                  <c:v>22.832999999999998</c:v>
                </c:pt>
                <c:pt idx="137">
                  <c:v>23</c:v>
                </c:pt>
                <c:pt idx="138">
                  <c:v>23.167000000000002</c:v>
                </c:pt>
                <c:pt idx="139">
                  <c:v>23.332999999999998</c:v>
                </c:pt>
                <c:pt idx="140">
                  <c:v>23.5</c:v>
                </c:pt>
                <c:pt idx="141">
                  <c:v>23.667000000000002</c:v>
                </c:pt>
                <c:pt idx="142">
                  <c:v>23.832999999999998</c:v>
                </c:pt>
                <c:pt idx="143">
                  <c:v>24</c:v>
                </c:pt>
                <c:pt idx="144">
                  <c:v>24.167000000000002</c:v>
                </c:pt>
                <c:pt idx="145">
                  <c:v>24.332999999999998</c:v>
                </c:pt>
                <c:pt idx="146">
                  <c:v>24.5</c:v>
                </c:pt>
                <c:pt idx="147">
                  <c:v>24.667000000000002</c:v>
                </c:pt>
                <c:pt idx="148">
                  <c:v>24.832999999999998</c:v>
                </c:pt>
                <c:pt idx="149">
                  <c:v>25</c:v>
                </c:pt>
                <c:pt idx="150">
                  <c:v>25.167000000000002</c:v>
                </c:pt>
                <c:pt idx="151">
                  <c:v>25.332999999999998</c:v>
                </c:pt>
                <c:pt idx="152">
                  <c:v>25.5</c:v>
                </c:pt>
                <c:pt idx="153">
                  <c:v>25.667000000000002</c:v>
                </c:pt>
                <c:pt idx="154">
                  <c:v>25.832999999999998</c:v>
                </c:pt>
                <c:pt idx="155">
                  <c:v>26</c:v>
                </c:pt>
                <c:pt idx="156">
                  <c:v>26.167000000000002</c:v>
                </c:pt>
                <c:pt idx="157">
                  <c:v>26.332999999999998</c:v>
                </c:pt>
                <c:pt idx="158">
                  <c:v>26.5</c:v>
                </c:pt>
                <c:pt idx="159">
                  <c:v>26.667000000000002</c:v>
                </c:pt>
                <c:pt idx="160">
                  <c:v>26.832999999999998</c:v>
                </c:pt>
                <c:pt idx="161">
                  <c:v>27</c:v>
                </c:pt>
                <c:pt idx="162">
                  <c:v>27.167000000000002</c:v>
                </c:pt>
                <c:pt idx="163">
                  <c:v>27.332999999999998</c:v>
                </c:pt>
                <c:pt idx="164">
                  <c:v>27.5</c:v>
                </c:pt>
                <c:pt idx="165">
                  <c:v>27.667000000000002</c:v>
                </c:pt>
                <c:pt idx="166">
                  <c:v>27.832999999999998</c:v>
                </c:pt>
                <c:pt idx="167">
                  <c:v>28</c:v>
                </c:pt>
                <c:pt idx="168">
                  <c:v>28.167000000000002</c:v>
                </c:pt>
                <c:pt idx="169">
                  <c:v>28.332999999999998</c:v>
                </c:pt>
                <c:pt idx="170">
                  <c:v>28.5</c:v>
                </c:pt>
                <c:pt idx="171">
                  <c:v>28.667000000000002</c:v>
                </c:pt>
                <c:pt idx="172">
                  <c:v>28.832999999999998</c:v>
                </c:pt>
                <c:pt idx="173">
                  <c:v>29</c:v>
                </c:pt>
                <c:pt idx="174">
                  <c:v>29.167000000000002</c:v>
                </c:pt>
                <c:pt idx="175">
                  <c:v>29.332999999999998</c:v>
                </c:pt>
                <c:pt idx="176">
                  <c:v>29.5</c:v>
                </c:pt>
                <c:pt idx="177">
                  <c:v>29.667000000000002</c:v>
                </c:pt>
                <c:pt idx="178">
                  <c:v>29.832999999999998</c:v>
                </c:pt>
                <c:pt idx="179">
                  <c:v>30</c:v>
                </c:pt>
              </c:numCache>
            </c:numRef>
          </c:xVal>
          <c:yVal>
            <c:numRef>
              <c:f>Sheet1!$D$2:$D$182</c:f>
              <c:numCache>
                <c:formatCode>General</c:formatCode>
                <c:ptCount val="181"/>
                <c:pt idx="0">
                  <c:v>5.6539999999999999</c:v>
                </c:pt>
                <c:pt idx="1">
                  <c:v>4.423</c:v>
                </c:pt>
                <c:pt idx="2">
                  <c:v>1.48</c:v>
                </c:pt>
                <c:pt idx="3">
                  <c:v>3.238</c:v>
                </c:pt>
                <c:pt idx="4">
                  <c:v>3.3849999999999998</c:v>
                </c:pt>
                <c:pt idx="5">
                  <c:v>3.411</c:v>
                </c:pt>
                <c:pt idx="6">
                  <c:v>3.4060000000000001</c:v>
                </c:pt>
                <c:pt idx="7">
                  <c:v>3.3919999999999999</c:v>
                </c:pt>
                <c:pt idx="8">
                  <c:v>3.3719999999999999</c:v>
                </c:pt>
                <c:pt idx="9">
                  <c:v>3.3580000000000001</c:v>
                </c:pt>
                <c:pt idx="10">
                  <c:v>3.3370000000000002</c:v>
                </c:pt>
                <c:pt idx="11">
                  <c:v>3.319</c:v>
                </c:pt>
                <c:pt idx="12">
                  <c:v>3.3090000000000002</c:v>
                </c:pt>
                <c:pt idx="13">
                  <c:v>3.3</c:v>
                </c:pt>
                <c:pt idx="14">
                  <c:v>3.286</c:v>
                </c:pt>
                <c:pt idx="15">
                  <c:v>3.27</c:v>
                </c:pt>
                <c:pt idx="16">
                  <c:v>3.2559999999999998</c:v>
                </c:pt>
                <c:pt idx="17">
                  <c:v>3.2370000000000001</c:v>
                </c:pt>
                <c:pt idx="18">
                  <c:v>3.21</c:v>
                </c:pt>
                <c:pt idx="19">
                  <c:v>3.1890000000000001</c:v>
                </c:pt>
                <c:pt idx="20">
                  <c:v>3.165</c:v>
                </c:pt>
                <c:pt idx="21">
                  <c:v>3.137</c:v>
                </c:pt>
                <c:pt idx="22">
                  <c:v>3.113</c:v>
                </c:pt>
                <c:pt idx="23">
                  <c:v>3.089</c:v>
                </c:pt>
                <c:pt idx="24">
                  <c:v>3.052</c:v>
                </c:pt>
                <c:pt idx="25">
                  <c:v>3.032</c:v>
                </c:pt>
                <c:pt idx="26">
                  <c:v>3.0049999999999999</c:v>
                </c:pt>
                <c:pt idx="27">
                  <c:v>2.9849999999999999</c:v>
                </c:pt>
                <c:pt idx="28">
                  <c:v>2.956</c:v>
                </c:pt>
                <c:pt idx="29">
                  <c:v>2.9279999999999999</c:v>
                </c:pt>
                <c:pt idx="30">
                  <c:v>2.8980000000000001</c:v>
                </c:pt>
                <c:pt idx="31">
                  <c:v>2.8639999999999999</c:v>
                </c:pt>
                <c:pt idx="32">
                  <c:v>2.8250000000000002</c:v>
                </c:pt>
                <c:pt idx="33">
                  <c:v>2.7890000000000001</c:v>
                </c:pt>
                <c:pt idx="34">
                  <c:v>2.7570000000000001</c:v>
                </c:pt>
                <c:pt idx="35">
                  <c:v>2.72</c:v>
                </c:pt>
                <c:pt idx="36">
                  <c:v>2.67</c:v>
                </c:pt>
                <c:pt idx="37">
                  <c:v>2.6320000000000001</c:v>
                </c:pt>
                <c:pt idx="38">
                  <c:v>2.5750000000000002</c:v>
                </c:pt>
                <c:pt idx="39">
                  <c:v>2.5030000000000001</c:v>
                </c:pt>
                <c:pt idx="40">
                  <c:v>2.4470000000000001</c:v>
                </c:pt>
                <c:pt idx="41">
                  <c:v>2.4060000000000001</c:v>
                </c:pt>
                <c:pt idx="42">
                  <c:v>2.3580000000000001</c:v>
                </c:pt>
                <c:pt idx="43">
                  <c:v>2.3149999999999999</c:v>
                </c:pt>
                <c:pt idx="44">
                  <c:v>2.2469999999999999</c:v>
                </c:pt>
                <c:pt idx="45">
                  <c:v>2.1779999999999999</c:v>
                </c:pt>
                <c:pt idx="46">
                  <c:v>2.109</c:v>
                </c:pt>
                <c:pt idx="47">
                  <c:v>2.08</c:v>
                </c:pt>
                <c:pt idx="48">
                  <c:v>2.0259999999999998</c:v>
                </c:pt>
                <c:pt idx="49">
                  <c:v>1.9770000000000001</c:v>
                </c:pt>
                <c:pt idx="50">
                  <c:v>1.909</c:v>
                </c:pt>
                <c:pt idx="51">
                  <c:v>1.861</c:v>
                </c:pt>
                <c:pt idx="52">
                  <c:v>1.752</c:v>
                </c:pt>
                <c:pt idx="53">
                  <c:v>1.661</c:v>
                </c:pt>
                <c:pt idx="54">
                  <c:v>1.6240000000000001</c:v>
                </c:pt>
                <c:pt idx="55">
                  <c:v>1.581</c:v>
                </c:pt>
                <c:pt idx="56">
                  <c:v>1.5329999999999999</c:v>
                </c:pt>
                <c:pt idx="57">
                  <c:v>1.48</c:v>
                </c:pt>
                <c:pt idx="58">
                  <c:v>1.403</c:v>
                </c:pt>
                <c:pt idx="59">
                  <c:v>1.232</c:v>
                </c:pt>
                <c:pt idx="60">
                  <c:v>1.137</c:v>
                </c:pt>
                <c:pt idx="61">
                  <c:v>1.1559999999999999</c:v>
                </c:pt>
                <c:pt idx="62">
                  <c:v>1.139</c:v>
                </c:pt>
                <c:pt idx="63">
                  <c:v>1.097</c:v>
                </c:pt>
                <c:pt idx="64">
                  <c:v>1.0069999999999999</c:v>
                </c:pt>
                <c:pt idx="65">
                  <c:v>0.93300000000000005</c:v>
                </c:pt>
                <c:pt idx="66">
                  <c:v>0.51800000000000002</c:v>
                </c:pt>
                <c:pt idx="67">
                  <c:v>0.504</c:v>
                </c:pt>
                <c:pt idx="68">
                  <c:v>0.65300000000000002</c:v>
                </c:pt>
                <c:pt idx="69">
                  <c:v>0.69899999999999995</c:v>
                </c:pt>
                <c:pt idx="70">
                  <c:v>0.64400000000000002</c:v>
                </c:pt>
                <c:pt idx="71">
                  <c:v>0.67400000000000004</c:v>
                </c:pt>
                <c:pt idx="72">
                  <c:v>0.60199999999999998</c:v>
                </c:pt>
                <c:pt idx="73">
                  <c:v>-3.4000000000000002E-2</c:v>
                </c:pt>
                <c:pt idx="74">
                  <c:v>-0.23400000000000001</c:v>
                </c:pt>
                <c:pt idx="75">
                  <c:v>0.185</c:v>
                </c:pt>
                <c:pt idx="76">
                  <c:v>0.40200000000000002</c:v>
                </c:pt>
                <c:pt idx="77">
                  <c:v>0.377</c:v>
                </c:pt>
                <c:pt idx="78">
                  <c:v>0.27</c:v>
                </c:pt>
                <c:pt idx="79">
                  <c:v>0.35599999999999998</c:v>
                </c:pt>
                <c:pt idx="80">
                  <c:v>-0.95399999999999996</c:v>
                </c:pt>
                <c:pt idx="81">
                  <c:v>-1.0840000000000001</c:v>
                </c:pt>
                <c:pt idx="82">
                  <c:v>-0.104</c:v>
                </c:pt>
                <c:pt idx="83">
                  <c:v>0.122</c:v>
                </c:pt>
                <c:pt idx="84">
                  <c:v>0.214</c:v>
                </c:pt>
                <c:pt idx="85">
                  <c:v>0.17399999999999999</c:v>
                </c:pt>
                <c:pt idx="86">
                  <c:v>0.24199999999999999</c:v>
                </c:pt>
                <c:pt idx="87">
                  <c:v>-0.90200000000000002</c:v>
                </c:pt>
                <c:pt idx="88">
                  <c:v>-1.1200000000000001</c:v>
                </c:pt>
                <c:pt idx="89">
                  <c:v>-0.43</c:v>
                </c:pt>
                <c:pt idx="90">
                  <c:v>-6.4000000000000001E-2</c:v>
                </c:pt>
                <c:pt idx="91">
                  <c:v>6.4000000000000001E-2</c:v>
                </c:pt>
                <c:pt idx="92">
                  <c:v>8.1000000000000003E-2</c:v>
                </c:pt>
                <c:pt idx="93">
                  <c:v>0.128</c:v>
                </c:pt>
                <c:pt idx="94">
                  <c:v>-1.7010000000000001</c:v>
                </c:pt>
                <c:pt idx="95">
                  <c:v>-1.224</c:v>
                </c:pt>
                <c:pt idx="96">
                  <c:v>-0.24199999999999999</c:v>
                </c:pt>
                <c:pt idx="97">
                  <c:v>-6.9000000000000006E-2</c:v>
                </c:pt>
                <c:pt idx="98">
                  <c:v>0.105</c:v>
                </c:pt>
                <c:pt idx="99">
                  <c:v>2.1000000000000001E-2</c:v>
                </c:pt>
                <c:pt idx="100">
                  <c:v>0.107</c:v>
                </c:pt>
                <c:pt idx="101">
                  <c:v>-1.925</c:v>
                </c:pt>
                <c:pt idx="102">
                  <c:v>-1.3009999999999999</c:v>
                </c:pt>
                <c:pt idx="103">
                  <c:v>-0.48399999999999999</c:v>
                </c:pt>
                <c:pt idx="104">
                  <c:v>3.0000000000000001E-3</c:v>
                </c:pt>
                <c:pt idx="105">
                  <c:v>6.4000000000000001E-2</c:v>
                </c:pt>
                <c:pt idx="106">
                  <c:v>0.04</c:v>
                </c:pt>
                <c:pt idx="107">
                  <c:v>4.5999999999999999E-2</c:v>
                </c:pt>
                <c:pt idx="108">
                  <c:v>-1.9950000000000001</c:v>
                </c:pt>
                <c:pt idx="109">
                  <c:v>-1.9990000000000001</c:v>
                </c:pt>
                <c:pt idx="110">
                  <c:v>-0.27300000000000002</c:v>
                </c:pt>
                <c:pt idx="111">
                  <c:v>3.5000000000000003E-2</c:v>
                </c:pt>
                <c:pt idx="112">
                  <c:v>-6.2E-2</c:v>
                </c:pt>
                <c:pt idx="113">
                  <c:v>4.8000000000000001E-2</c:v>
                </c:pt>
                <c:pt idx="114">
                  <c:v>0.10199999999999999</c:v>
                </c:pt>
                <c:pt idx="115">
                  <c:v>-2.883</c:v>
                </c:pt>
                <c:pt idx="116">
                  <c:v>-1.8049999999999999</c:v>
                </c:pt>
                <c:pt idx="117">
                  <c:v>-0.313</c:v>
                </c:pt>
                <c:pt idx="118">
                  <c:v>-0.17100000000000001</c:v>
                </c:pt>
                <c:pt idx="119">
                  <c:v>7.6999999999999999E-2</c:v>
                </c:pt>
                <c:pt idx="120">
                  <c:v>7.6999999999999999E-2</c:v>
                </c:pt>
                <c:pt idx="121">
                  <c:v>6.0999999999999999E-2</c:v>
                </c:pt>
                <c:pt idx="122">
                  <c:v>-2.1779999999999999</c:v>
                </c:pt>
                <c:pt idx="123">
                  <c:v>-1.6719999999999999</c:v>
                </c:pt>
                <c:pt idx="124">
                  <c:v>-0.188</c:v>
                </c:pt>
                <c:pt idx="125">
                  <c:v>7.0999999999999994E-2</c:v>
                </c:pt>
                <c:pt idx="126">
                  <c:v>9.9000000000000005E-2</c:v>
                </c:pt>
                <c:pt idx="127">
                  <c:v>0.152</c:v>
                </c:pt>
                <c:pt idx="128">
                  <c:v>0.08</c:v>
                </c:pt>
                <c:pt idx="129">
                  <c:v>-3.302</c:v>
                </c:pt>
                <c:pt idx="130">
                  <c:v>-1.107</c:v>
                </c:pt>
                <c:pt idx="131">
                  <c:v>-0.187</c:v>
                </c:pt>
                <c:pt idx="132">
                  <c:v>8.6999999999999994E-2</c:v>
                </c:pt>
                <c:pt idx="133">
                  <c:v>0.112</c:v>
                </c:pt>
                <c:pt idx="134">
                  <c:v>0.11700000000000001</c:v>
                </c:pt>
                <c:pt idx="135">
                  <c:v>0.14000000000000001</c:v>
                </c:pt>
                <c:pt idx="136">
                  <c:v>-1.637</c:v>
                </c:pt>
                <c:pt idx="137">
                  <c:v>-0.83799999999999997</c:v>
                </c:pt>
                <c:pt idx="138">
                  <c:v>-0.14399999999999999</c:v>
                </c:pt>
                <c:pt idx="139">
                  <c:v>0.11899999999999999</c:v>
                </c:pt>
                <c:pt idx="140">
                  <c:v>8.6999999999999994E-2</c:v>
                </c:pt>
                <c:pt idx="141">
                  <c:v>0.107</c:v>
                </c:pt>
                <c:pt idx="142">
                  <c:v>0.20100000000000001</c:v>
                </c:pt>
                <c:pt idx="143">
                  <c:v>-2.8319999999999999</c:v>
                </c:pt>
                <c:pt idx="144">
                  <c:v>-1.1439999999999999</c:v>
                </c:pt>
                <c:pt idx="145">
                  <c:v>-5.6000000000000001E-2</c:v>
                </c:pt>
                <c:pt idx="146">
                  <c:v>0.16400000000000001</c:v>
                </c:pt>
                <c:pt idx="147">
                  <c:v>0.27900000000000003</c:v>
                </c:pt>
                <c:pt idx="148">
                  <c:v>0.126</c:v>
                </c:pt>
                <c:pt idx="149">
                  <c:v>8.7999999999999995E-2</c:v>
                </c:pt>
                <c:pt idx="150">
                  <c:v>0</c:v>
                </c:pt>
                <c:pt idx="151">
                  <c:v>-0.997</c:v>
                </c:pt>
                <c:pt idx="152">
                  <c:v>-0.151</c:v>
                </c:pt>
                <c:pt idx="153">
                  <c:v>0.14699999999999999</c:v>
                </c:pt>
                <c:pt idx="154">
                  <c:v>0.25700000000000001</c:v>
                </c:pt>
                <c:pt idx="155">
                  <c:v>0.24</c:v>
                </c:pt>
                <c:pt idx="156">
                  <c:v>0.151</c:v>
                </c:pt>
                <c:pt idx="157">
                  <c:v>-3.2480000000000002</c:v>
                </c:pt>
                <c:pt idx="158">
                  <c:v>-1.099</c:v>
                </c:pt>
                <c:pt idx="159">
                  <c:v>-8.1000000000000003E-2</c:v>
                </c:pt>
                <c:pt idx="160">
                  <c:v>0.18</c:v>
                </c:pt>
                <c:pt idx="161">
                  <c:v>0.19600000000000001</c:v>
                </c:pt>
                <c:pt idx="162">
                  <c:v>0.25600000000000001</c:v>
                </c:pt>
                <c:pt idx="163">
                  <c:v>0.17699999999999999</c:v>
                </c:pt>
                <c:pt idx="164">
                  <c:v>-2.2389999999999999</c:v>
                </c:pt>
                <c:pt idx="165">
                  <c:v>-1.1519999999999999</c:v>
                </c:pt>
                <c:pt idx="166">
                  <c:v>-0.19</c:v>
                </c:pt>
                <c:pt idx="167">
                  <c:v>1.7999999999999999E-2</c:v>
                </c:pt>
                <c:pt idx="168">
                  <c:v>0.128</c:v>
                </c:pt>
                <c:pt idx="169">
                  <c:v>8.1000000000000003E-2</c:v>
                </c:pt>
                <c:pt idx="170">
                  <c:v>0.14799999999999999</c:v>
                </c:pt>
                <c:pt idx="171">
                  <c:v>-2.9620000000000002</c:v>
                </c:pt>
                <c:pt idx="172">
                  <c:v>-1.1579999999999999</c:v>
                </c:pt>
                <c:pt idx="173">
                  <c:v>-0.216</c:v>
                </c:pt>
                <c:pt idx="174">
                  <c:v>6.9000000000000006E-2</c:v>
                </c:pt>
                <c:pt idx="175">
                  <c:v>0.156</c:v>
                </c:pt>
                <c:pt idx="176">
                  <c:v>0.20100000000000001</c:v>
                </c:pt>
                <c:pt idx="177">
                  <c:v>0.224</c:v>
                </c:pt>
                <c:pt idx="178">
                  <c:v>-2.3159999999999998</c:v>
                </c:pt>
                <c:pt idx="179">
                  <c:v>-1.2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BAD-45BB-94DA-976CC5DDC4DF}"/>
            </c:ext>
          </c:extLst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Maize 3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A$2:$A$182</c:f>
              <c:numCache>
                <c:formatCode>General</c:formatCode>
                <c:ptCount val="181"/>
                <c:pt idx="0">
                  <c:v>0.16700000000000001</c:v>
                </c:pt>
                <c:pt idx="1">
                  <c:v>0.33300000000000002</c:v>
                </c:pt>
                <c:pt idx="2">
                  <c:v>0.5</c:v>
                </c:pt>
                <c:pt idx="3">
                  <c:v>0.66700000000000004</c:v>
                </c:pt>
                <c:pt idx="4">
                  <c:v>0.83299999999999996</c:v>
                </c:pt>
                <c:pt idx="5">
                  <c:v>1</c:v>
                </c:pt>
                <c:pt idx="6">
                  <c:v>1.167</c:v>
                </c:pt>
                <c:pt idx="7">
                  <c:v>1.333</c:v>
                </c:pt>
                <c:pt idx="8">
                  <c:v>1.5</c:v>
                </c:pt>
                <c:pt idx="9">
                  <c:v>1.667</c:v>
                </c:pt>
                <c:pt idx="10">
                  <c:v>1.833</c:v>
                </c:pt>
                <c:pt idx="11">
                  <c:v>2</c:v>
                </c:pt>
                <c:pt idx="12">
                  <c:v>2.1669999999999998</c:v>
                </c:pt>
                <c:pt idx="13">
                  <c:v>2.3330000000000002</c:v>
                </c:pt>
                <c:pt idx="14">
                  <c:v>2.5</c:v>
                </c:pt>
                <c:pt idx="15">
                  <c:v>2.6669999999999998</c:v>
                </c:pt>
                <c:pt idx="16">
                  <c:v>2.8330000000000002</c:v>
                </c:pt>
                <c:pt idx="17">
                  <c:v>3</c:v>
                </c:pt>
                <c:pt idx="18">
                  <c:v>3.1669999999999998</c:v>
                </c:pt>
                <c:pt idx="19">
                  <c:v>3.3330000000000002</c:v>
                </c:pt>
                <c:pt idx="20">
                  <c:v>3.5</c:v>
                </c:pt>
                <c:pt idx="21">
                  <c:v>3.6669999999999998</c:v>
                </c:pt>
                <c:pt idx="22">
                  <c:v>3.8330000000000002</c:v>
                </c:pt>
                <c:pt idx="23">
                  <c:v>4</c:v>
                </c:pt>
                <c:pt idx="24">
                  <c:v>4.1669999999999998</c:v>
                </c:pt>
                <c:pt idx="25">
                  <c:v>4.3330000000000002</c:v>
                </c:pt>
                <c:pt idx="26">
                  <c:v>4.5</c:v>
                </c:pt>
                <c:pt idx="27">
                  <c:v>4.6669999999999998</c:v>
                </c:pt>
                <c:pt idx="28">
                  <c:v>4.8330000000000002</c:v>
                </c:pt>
                <c:pt idx="29">
                  <c:v>5</c:v>
                </c:pt>
                <c:pt idx="30">
                  <c:v>5.1669999999999998</c:v>
                </c:pt>
                <c:pt idx="31">
                  <c:v>5.3330000000000002</c:v>
                </c:pt>
                <c:pt idx="32">
                  <c:v>5.5</c:v>
                </c:pt>
                <c:pt idx="33">
                  <c:v>5.6669999999999998</c:v>
                </c:pt>
                <c:pt idx="34">
                  <c:v>5.8330000000000002</c:v>
                </c:pt>
                <c:pt idx="35">
                  <c:v>6</c:v>
                </c:pt>
                <c:pt idx="36">
                  <c:v>6.1669999999999998</c:v>
                </c:pt>
                <c:pt idx="37">
                  <c:v>6.3330000000000002</c:v>
                </c:pt>
                <c:pt idx="38">
                  <c:v>6.5</c:v>
                </c:pt>
                <c:pt idx="39">
                  <c:v>6.6669999999999998</c:v>
                </c:pt>
                <c:pt idx="40">
                  <c:v>6.8330000000000002</c:v>
                </c:pt>
                <c:pt idx="41">
                  <c:v>7</c:v>
                </c:pt>
                <c:pt idx="42">
                  <c:v>7.1669999999999998</c:v>
                </c:pt>
                <c:pt idx="43">
                  <c:v>7.3330000000000002</c:v>
                </c:pt>
                <c:pt idx="44">
                  <c:v>7.5</c:v>
                </c:pt>
                <c:pt idx="45">
                  <c:v>7.6669999999999998</c:v>
                </c:pt>
                <c:pt idx="46">
                  <c:v>7.8330000000000002</c:v>
                </c:pt>
                <c:pt idx="47">
                  <c:v>8</c:v>
                </c:pt>
                <c:pt idx="48">
                  <c:v>8.1669999999999998</c:v>
                </c:pt>
                <c:pt idx="49">
                  <c:v>8.3330000000000002</c:v>
                </c:pt>
                <c:pt idx="50">
                  <c:v>8.5</c:v>
                </c:pt>
                <c:pt idx="51">
                  <c:v>8.6669999999999998</c:v>
                </c:pt>
                <c:pt idx="52">
                  <c:v>8.8330000000000002</c:v>
                </c:pt>
                <c:pt idx="53">
                  <c:v>9</c:v>
                </c:pt>
                <c:pt idx="54">
                  <c:v>9.1669999999999998</c:v>
                </c:pt>
                <c:pt idx="55">
                  <c:v>9.3330000000000002</c:v>
                </c:pt>
                <c:pt idx="56">
                  <c:v>9.5</c:v>
                </c:pt>
                <c:pt idx="57">
                  <c:v>9.6669999999999998</c:v>
                </c:pt>
                <c:pt idx="58">
                  <c:v>9.8330000000000002</c:v>
                </c:pt>
                <c:pt idx="59">
                  <c:v>10</c:v>
                </c:pt>
                <c:pt idx="60">
                  <c:v>10.167</c:v>
                </c:pt>
                <c:pt idx="61">
                  <c:v>10.333</c:v>
                </c:pt>
                <c:pt idx="62">
                  <c:v>10.5</c:v>
                </c:pt>
                <c:pt idx="63">
                  <c:v>10.667</c:v>
                </c:pt>
                <c:pt idx="64">
                  <c:v>10.833</c:v>
                </c:pt>
                <c:pt idx="65">
                  <c:v>11</c:v>
                </c:pt>
                <c:pt idx="66">
                  <c:v>11.167</c:v>
                </c:pt>
                <c:pt idx="67">
                  <c:v>11.333</c:v>
                </c:pt>
                <c:pt idx="68">
                  <c:v>11.5</c:v>
                </c:pt>
                <c:pt idx="69">
                  <c:v>11.667</c:v>
                </c:pt>
                <c:pt idx="70">
                  <c:v>11.833</c:v>
                </c:pt>
                <c:pt idx="71">
                  <c:v>12</c:v>
                </c:pt>
                <c:pt idx="72">
                  <c:v>12.167</c:v>
                </c:pt>
                <c:pt idx="73">
                  <c:v>12.333</c:v>
                </c:pt>
                <c:pt idx="74">
                  <c:v>12.5</c:v>
                </c:pt>
                <c:pt idx="75">
                  <c:v>12.667</c:v>
                </c:pt>
                <c:pt idx="76">
                  <c:v>12.833</c:v>
                </c:pt>
                <c:pt idx="77">
                  <c:v>13</c:v>
                </c:pt>
                <c:pt idx="78">
                  <c:v>13.167</c:v>
                </c:pt>
                <c:pt idx="79">
                  <c:v>13.333</c:v>
                </c:pt>
                <c:pt idx="80">
                  <c:v>13.5</c:v>
                </c:pt>
                <c:pt idx="81">
                  <c:v>13.667</c:v>
                </c:pt>
                <c:pt idx="82">
                  <c:v>13.833</c:v>
                </c:pt>
                <c:pt idx="83">
                  <c:v>14</c:v>
                </c:pt>
                <c:pt idx="84">
                  <c:v>14.167</c:v>
                </c:pt>
                <c:pt idx="85">
                  <c:v>14.333</c:v>
                </c:pt>
                <c:pt idx="86">
                  <c:v>14.5</c:v>
                </c:pt>
                <c:pt idx="87">
                  <c:v>14.667</c:v>
                </c:pt>
                <c:pt idx="88">
                  <c:v>14.833</c:v>
                </c:pt>
                <c:pt idx="89">
                  <c:v>15</c:v>
                </c:pt>
                <c:pt idx="90">
                  <c:v>15.167</c:v>
                </c:pt>
                <c:pt idx="91">
                  <c:v>15.333</c:v>
                </c:pt>
                <c:pt idx="92">
                  <c:v>15.5</c:v>
                </c:pt>
                <c:pt idx="93">
                  <c:v>15.667</c:v>
                </c:pt>
                <c:pt idx="94">
                  <c:v>15.833</c:v>
                </c:pt>
                <c:pt idx="95">
                  <c:v>16</c:v>
                </c:pt>
                <c:pt idx="96">
                  <c:v>16.167000000000002</c:v>
                </c:pt>
                <c:pt idx="97">
                  <c:v>16.332999999999998</c:v>
                </c:pt>
                <c:pt idx="98">
                  <c:v>16.5</c:v>
                </c:pt>
                <c:pt idx="99">
                  <c:v>16.667000000000002</c:v>
                </c:pt>
                <c:pt idx="100">
                  <c:v>16.832999999999998</c:v>
                </c:pt>
                <c:pt idx="101">
                  <c:v>17</c:v>
                </c:pt>
                <c:pt idx="102">
                  <c:v>17.167000000000002</c:v>
                </c:pt>
                <c:pt idx="103">
                  <c:v>17.332999999999998</c:v>
                </c:pt>
                <c:pt idx="104">
                  <c:v>17.5</c:v>
                </c:pt>
                <c:pt idx="105">
                  <c:v>17.667000000000002</c:v>
                </c:pt>
                <c:pt idx="106">
                  <c:v>17.832999999999998</c:v>
                </c:pt>
                <c:pt idx="107">
                  <c:v>18</c:v>
                </c:pt>
                <c:pt idx="108">
                  <c:v>18.167000000000002</c:v>
                </c:pt>
                <c:pt idx="109">
                  <c:v>18.332999999999998</c:v>
                </c:pt>
                <c:pt idx="110">
                  <c:v>18.5</c:v>
                </c:pt>
                <c:pt idx="111">
                  <c:v>18.667000000000002</c:v>
                </c:pt>
                <c:pt idx="112">
                  <c:v>18.832999999999998</c:v>
                </c:pt>
                <c:pt idx="113">
                  <c:v>19</c:v>
                </c:pt>
                <c:pt idx="114">
                  <c:v>19.167000000000002</c:v>
                </c:pt>
                <c:pt idx="115">
                  <c:v>19.332999999999998</c:v>
                </c:pt>
                <c:pt idx="116">
                  <c:v>19.5</c:v>
                </c:pt>
                <c:pt idx="117">
                  <c:v>19.667000000000002</c:v>
                </c:pt>
                <c:pt idx="118">
                  <c:v>19.832999999999998</c:v>
                </c:pt>
                <c:pt idx="119">
                  <c:v>20</c:v>
                </c:pt>
                <c:pt idx="120">
                  <c:v>20.167000000000002</c:v>
                </c:pt>
                <c:pt idx="121">
                  <c:v>20.332999999999998</c:v>
                </c:pt>
                <c:pt idx="122">
                  <c:v>20.5</c:v>
                </c:pt>
                <c:pt idx="123">
                  <c:v>20.667000000000002</c:v>
                </c:pt>
                <c:pt idx="124">
                  <c:v>20.832999999999998</c:v>
                </c:pt>
                <c:pt idx="125">
                  <c:v>21</c:v>
                </c:pt>
                <c:pt idx="126">
                  <c:v>21.167000000000002</c:v>
                </c:pt>
                <c:pt idx="127">
                  <c:v>21.332999999999998</c:v>
                </c:pt>
                <c:pt idx="128">
                  <c:v>21.5</c:v>
                </c:pt>
                <c:pt idx="129">
                  <c:v>21.667000000000002</c:v>
                </c:pt>
                <c:pt idx="130">
                  <c:v>21.832999999999998</c:v>
                </c:pt>
                <c:pt idx="131">
                  <c:v>22</c:v>
                </c:pt>
                <c:pt idx="132">
                  <c:v>22.167000000000002</c:v>
                </c:pt>
                <c:pt idx="133">
                  <c:v>22.332999999999998</c:v>
                </c:pt>
                <c:pt idx="134">
                  <c:v>22.5</c:v>
                </c:pt>
                <c:pt idx="135">
                  <c:v>22.667000000000002</c:v>
                </c:pt>
                <c:pt idx="136">
                  <c:v>22.832999999999998</c:v>
                </c:pt>
                <c:pt idx="137">
                  <c:v>23</c:v>
                </c:pt>
                <c:pt idx="138">
                  <c:v>23.167000000000002</c:v>
                </c:pt>
                <c:pt idx="139">
                  <c:v>23.332999999999998</c:v>
                </c:pt>
                <c:pt idx="140">
                  <c:v>23.5</c:v>
                </c:pt>
                <c:pt idx="141">
                  <c:v>23.667000000000002</c:v>
                </c:pt>
                <c:pt idx="142">
                  <c:v>23.832999999999998</c:v>
                </c:pt>
                <c:pt idx="143">
                  <c:v>24</c:v>
                </c:pt>
                <c:pt idx="144">
                  <c:v>24.167000000000002</c:v>
                </c:pt>
                <c:pt idx="145">
                  <c:v>24.332999999999998</c:v>
                </c:pt>
                <c:pt idx="146">
                  <c:v>24.5</c:v>
                </c:pt>
                <c:pt idx="147">
                  <c:v>24.667000000000002</c:v>
                </c:pt>
                <c:pt idx="148">
                  <c:v>24.832999999999998</c:v>
                </c:pt>
                <c:pt idx="149">
                  <c:v>25</c:v>
                </c:pt>
                <c:pt idx="150">
                  <c:v>25.167000000000002</c:v>
                </c:pt>
                <c:pt idx="151">
                  <c:v>25.332999999999998</c:v>
                </c:pt>
                <c:pt idx="152">
                  <c:v>25.5</c:v>
                </c:pt>
                <c:pt idx="153">
                  <c:v>25.667000000000002</c:v>
                </c:pt>
                <c:pt idx="154">
                  <c:v>25.832999999999998</c:v>
                </c:pt>
                <c:pt idx="155">
                  <c:v>26</c:v>
                </c:pt>
                <c:pt idx="156">
                  <c:v>26.167000000000002</c:v>
                </c:pt>
                <c:pt idx="157">
                  <c:v>26.332999999999998</c:v>
                </c:pt>
                <c:pt idx="158">
                  <c:v>26.5</c:v>
                </c:pt>
                <c:pt idx="159">
                  <c:v>26.667000000000002</c:v>
                </c:pt>
                <c:pt idx="160">
                  <c:v>26.832999999999998</c:v>
                </c:pt>
                <c:pt idx="161">
                  <c:v>27</c:v>
                </c:pt>
                <c:pt idx="162">
                  <c:v>27.167000000000002</c:v>
                </c:pt>
                <c:pt idx="163">
                  <c:v>27.332999999999998</c:v>
                </c:pt>
                <c:pt idx="164">
                  <c:v>27.5</c:v>
                </c:pt>
                <c:pt idx="165">
                  <c:v>27.667000000000002</c:v>
                </c:pt>
                <c:pt idx="166">
                  <c:v>27.832999999999998</c:v>
                </c:pt>
                <c:pt idx="167">
                  <c:v>28</c:v>
                </c:pt>
                <c:pt idx="168">
                  <c:v>28.167000000000002</c:v>
                </c:pt>
                <c:pt idx="169">
                  <c:v>28.332999999999998</c:v>
                </c:pt>
                <c:pt idx="170">
                  <c:v>28.5</c:v>
                </c:pt>
                <c:pt idx="171">
                  <c:v>28.667000000000002</c:v>
                </c:pt>
                <c:pt idx="172">
                  <c:v>28.832999999999998</c:v>
                </c:pt>
                <c:pt idx="173">
                  <c:v>29</c:v>
                </c:pt>
                <c:pt idx="174">
                  <c:v>29.167000000000002</c:v>
                </c:pt>
                <c:pt idx="175">
                  <c:v>29.332999999999998</c:v>
                </c:pt>
                <c:pt idx="176">
                  <c:v>29.5</c:v>
                </c:pt>
                <c:pt idx="177">
                  <c:v>29.667000000000002</c:v>
                </c:pt>
                <c:pt idx="178">
                  <c:v>29.832999999999998</c:v>
                </c:pt>
                <c:pt idx="179">
                  <c:v>30</c:v>
                </c:pt>
              </c:numCache>
            </c:numRef>
          </c:xVal>
          <c:yVal>
            <c:numRef>
              <c:f>Sheet1!$E$2:$E$182</c:f>
              <c:numCache>
                <c:formatCode>General</c:formatCode>
                <c:ptCount val="181"/>
                <c:pt idx="0">
                  <c:v>3.7069999999999999</c:v>
                </c:pt>
                <c:pt idx="1">
                  <c:v>3.6829999999999998</c:v>
                </c:pt>
                <c:pt idx="2">
                  <c:v>3.6459999999999999</c:v>
                </c:pt>
                <c:pt idx="3">
                  <c:v>3.6040000000000001</c:v>
                </c:pt>
                <c:pt idx="4">
                  <c:v>3.5640000000000001</c:v>
                </c:pt>
                <c:pt idx="5">
                  <c:v>3.5289999999999999</c:v>
                </c:pt>
                <c:pt idx="6">
                  <c:v>3.5019999999999998</c:v>
                </c:pt>
                <c:pt idx="7">
                  <c:v>3.4740000000000002</c:v>
                </c:pt>
                <c:pt idx="8">
                  <c:v>3.4489999999999998</c:v>
                </c:pt>
                <c:pt idx="9">
                  <c:v>3.42</c:v>
                </c:pt>
                <c:pt idx="10">
                  <c:v>3.3919999999999999</c:v>
                </c:pt>
                <c:pt idx="11">
                  <c:v>3.3650000000000002</c:v>
                </c:pt>
                <c:pt idx="12">
                  <c:v>3.3260000000000001</c:v>
                </c:pt>
                <c:pt idx="13">
                  <c:v>3.2879999999999998</c:v>
                </c:pt>
                <c:pt idx="14">
                  <c:v>3.2429999999999999</c:v>
                </c:pt>
                <c:pt idx="15">
                  <c:v>3.1920000000000002</c:v>
                </c:pt>
                <c:pt idx="16">
                  <c:v>3.141</c:v>
                </c:pt>
                <c:pt idx="17">
                  <c:v>3.089</c:v>
                </c:pt>
                <c:pt idx="18">
                  <c:v>3.0369999999999999</c:v>
                </c:pt>
                <c:pt idx="19">
                  <c:v>2.9860000000000002</c:v>
                </c:pt>
                <c:pt idx="20">
                  <c:v>2.931</c:v>
                </c:pt>
                <c:pt idx="21">
                  <c:v>2.8730000000000002</c:v>
                </c:pt>
                <c:pt idx="22">
                  <c:v>2.8119999999999998</c:v>
                </c:pt>
                <c:pt idx="23">
                  <c:v>2.7370000000000001</c:v>
                </c:pt>
                <c:pt idx="24">
                  <c:v>2.6589999999999998</c:v>
                </c:pt>
                <c:pt idx="25">
                  <c:v>2.5830000000000002</c:v>
                </c:pt>
                <c:pt idx="26">
                  <c:v>2.508</c:v>
                </c:pt>
                <c:pt idx="27">
                  <c:v>2.4300000000000002</c:v>
                </c:pt>
                <c:pt idx="28">
                  <c:v>2.3490000000000002</c:v>
                </c:pt>
                <c:pt idx="29">
                  <c:v>2.2610000000000001</c:v>
                </c:pt>
                <c:pt idx="30">
                  <c:v>2.1800000000000002</c:v>
                </c:pt>
                <c:pt idx="31">
                  <c:v>2.1059999999999999</c:v>
                </c:pt>
                <c:pt idx="32">
                  <c:v>2.0190000000000001</c:v>
                </c:pt>
                <c:pt idx="33">
                  <c:v>1.9339999999999999</c:v>
                </c:pt>
                <c:pt idx="34">
                  <c:v>1.87</c:v>
                </c:pt>
                <c:pt idx="35">
                  <c:v>1.8049999999999999</c:v>
                </c:pt>
                <c:pt idx="36">
                  <c:v>1.748</c:v>
                </c:pt>
                <c:pt idx="37">
                  <c:v>1.6870000000000001</c:v>
                </c:pt>
                <c:pt idx="38">
                  <c:v>1.61</c:v>
                </c:pt>
                <c:pt idx="39">
                  <c:v>1.5349999999999999</c:v>
                </c:pt>
                <c:pt idx="40">
                  <c:v>1.4450000000000001</c:v>
                </c:pt>
                <c:pt idx="41">
                  <c:v>1.357</c:v>
                </c:pt>
                <c:pt idx="42">
                  <c:v>1.268</c:v>
                </c:pt>
                <c:pt idx="43">
                  <c:v>1.173</c:v>
                </c:pt>
                <c:pt idx="44">
                  <c:v>1.0960000000000001</c:v>
                </c:pt>
                <c:pt idx="45">
                  <c:v>1.028</c:v>
                </c:pt>
                <c:pt idx="46">
                  <c:v>0.94</c:v>
                </c:pt>
                <c:pt idx="47">
                  <c:v>0.88200000000000001</c:v>
                </c:pt>
                <c:pt idx="48">
                  <c:v>0.79</c:v>
                </c:pt>
                <c:pt idx="49">
                  <c:v>0.69499999999999995</c:v>
                </c:pt>
                <c:pt idx="50">
                  <c:v>0.65600000000000003</c:v>
                </c:pt>
                <c:pt idx="51">
                  <c:v>0.57699999999999996</c:v>
                </c:pt>
                <c:pt idx="52">
                  <c:v>0.48099999999999998</c:v>
                </c:pt>
                <c:pt idx="53">
                  <c:v>0.40200000000000002</c:v>
                </c:pt>
                <c:pt idx="54">
                  <c:v>0.34</c:v>
                </c:pt>
                <c:pt idx="55">
                  <c:v>0.28000000000000003</c:v>
                </c:pt>
                <c:pt idx="56">
                  <c:v>0.19700000000000001</c:v>
                </c:pt>
                <c:pt idx="57">
                  <c:v>0.152</c:v>
                </c:pt>
                <c:pt idx="58">
                  <c:v>5.0999999999999997E-2</c:v>
                </c:pt>
                <c:pt idx="59">
                  <c:v>6.2E-2</c:v>
                </c:pt>
                <c:pt idx="60">
                  <c:v>-3.6999999999999998E-2</c:v>
                </c:pt>
                <c:pt idx="61">
                  <c:v>-5.2999999999999999E-2</c:v>
                </c:pt>
                <c:pt idx="62">
                  <c:v>-0.11600000000000001</c:v>
                </c:pt>
                <c:pt idx="63">
                  <c:v>-0.17100000000000001</c:v>
                </c:pt>
                <c:pt idx="64">
                  <c:v>-0.13700000000000001</c:v>
                </c:pt>
                <c:pt idx="65">
                  <c:v>-0.2</c:v>
                </c:pt>
                <c:pt idx="66">
                  <c:v>-0.32800000000000001</c:v>
                </c:pt>
                <c:pt idx="67">
                  <c:v>-0.36899999999999999</c:v>
                </c:pt>
                <c:pt idx="68">
                  <c:v>-0.51600000000000001</c:v>
                </c:pt>
                <c:pt idx="69">
                  <c:v>-0.53</c:v>
                </c:pt>
                <c:pt idx="70">
                  <c:v>-0.63400000000000001</c:v>
                </c:pt>
                <c:pt idx="71">
                  <c:v>-0.63300000000000001</c:v>
                </c:pt>
                <c:pt idx="72">
                  <c:v>-0.71499999999999997</c:v>
                </c:pt>
                <c:pt idx="73">
                  <c:v>-0.77400000000000002</c:v>
                </c:pt>
                <c:pt idx="74">
                  <c:v>-0.78500000000000003</c:v>
                </c:pt>
                <c:pt idx="75">
                  <c:v>-0.85799999999999998</c:v>
                </c:pt>
                <c:pt idx="76">
                  <c:v>-0.97299999999999998</c:v>
                </c:pt>
                <c:pt idx="77">
                  <c:v>-0.89600000000000002</c:v>
                </c:pt>
                <c:pt idx="78">
                  <c:v>-1.034</c:v>
                </c:pt>
                <c:pt idx="79">
                  <c:v>-1.0249999999999999</c:v>
                </c:pt>
                <c:pt idx="80">
                  <c:v>-1.024</c:v>
                </c:pt>
                <c:pt idx="81">
                  <c:v>-0.97499999999999998</c:v>
                </c:pt>
                <c:pt idx="82">
                  <c:v>-1.056</c:v>
                </c:pt>
                <c:pt idx="83">
                  <c:v>-1.018</c:v>
                </c:pt>
                <c:pt idx="84">
                  <c:v>-0.98499999999999999</c:v>
                </c:pt>
                <c:pt idx="85">
                  <c:v>-1.052</c:v>
                </c:pt>
                <c:pt idx="86">
                  <c:v>-0.95</c:v>
                </c:pt>
                <c:pt idx="87">
                  <c:v>-1.099</c:v>
                </c:pt>
                <c:pt idx="88">
                  <c:v>-1.141</c:v>
                </c:pt>
                <c:pt idx="89">
                  <c:v>-1.083</c:v>
                </c:pt>
                <c:pt idx="90">
                  <c:v>-1.046</c:v>
                </c:pt>
                <c:pt idx="91">
                  <c:v>-1.0629999999999999</c:v>
                </c:pt>
                <c:pt idx="92">
                  <c:v>-1.274</c:v>
                </c:pt>
                <c:pt idx="93">
                  <c:v>-1.1539999999999999</c:v>
                </c:pt>
                <c:pt idx="94">
                  <c:v>-1.1739999999999999</c:v>
                </c:pt>
                <c:pt idx="95">
                  <c:v>-1.077</c:v>
                </c:pt>
                <c:pt idx="96">
                  <c:v>-1.042</c:v>
                </c:pt>
                <c:pt idx="97">
                  <c:v>-1.242</c:v>
                </c:pt>
                <c:pt idx="98">
                  <c:v>-1.141</c:v>
                </c:pt>
                <c:pt idx="99">
                  <c:v>-1.264</c:v>
                </c:pt>
                <c:pt idx="100">
                  <c:v>-1.278</c:v>
                </c:pt>
                <c:pt idx="101">
                  <c:v>-1.08</c:v>
                </c:pt>
                <c:pt idx="102">
                  <c:v>-1.222</c:v>
                </c:pt>
                <c:pt idx="103">
                  <c:v>-1.268</c:v>
                </c:pt>
                <c:pt idx="104">
                  <c:v>-1.266</c:v>
                </c:pt>
                <c:pt idx="105">
                  <c:v>-1.0580000000000001</c:v>
                </c:pt>
                <c:pt idx="106">
                  <c:v>-1.137</c:v>
                </c:pt>
                <c:pt idx="107">
                  <c:v>-1.238</c:v>
                </c:pt>
                <c:pt idx="108">
                  <c:v>-1.194</c:v>
                </c:pt>
                <c:pt idx="109">
                  <c:v>-1.157</c:v>
                </c:pt>
                <c:pt idx="110">
                  <c:v>-1.0680000000000001</c:v>
                </c:pt>
                <c:pt idx="111">
                  <c:v>-1.159</c:v>
                </c:pt>
                <c:pt idx="112">
                  <c:v>-1.2170000000000001</c:v>
                </c:pt>
                <c:pt idx="113">
                  <c:v>-1.0129999999999999</c:v>
                </c:pt>
                <c:pt idx="114">
                  <c:v>-1.0329999999999999</c:v>
                </c:pt>
                <c:pt idx="115">
                  <c:v>-0.97799999999999998</c:v>
                </c:pt>
                <c:pt idx="116">
                  <c:v>-1.0429999999999999</c:v>
                </c:pt>
                <c:pt idx="117">
                  <c:v>-1.036</c:v>
                </c:pt>
                <c:pt idx="118">
                  <c:v>-0.94299999999999995</c:v>
                </c:pt>
                <c:pt idx="119">
                  <c:v>-1.226</c:v>
                </c:pt>
                <c:pt idx="120">
                  <c:v>-1.3120000000000001</c:v>
                </c:pt>
                <c:pt idx="121">
                  <c:v>-1.135</c:v>
                </c:pt>
                <c:pt idx="122">
                  <c:v>-1.2949999999999999</c:v>
                </c:pt>
                <c:pt idx="123">
                  <c:v>-1.302</c:v>
                </c:pt>
                <c:pt idx="124">
                  <c:v>-1.522</c:v>
                </c:pt>
                <c:pt idx="125">
                  <c:v>-1.464</c:v>
                </c:pt>
                <c:pt idx="126">
                  <c:v>-1.3779999999999999</c:v>
                </c:pt>
                <c:pt idx="127">
                  <c:v>-1.623</c:v>
                </c:pt>
                <c:pt idx="128">
                  <c:v>-1.5289999999999999</c:v>
                </c:pt>
                <c:pt idx="129">
                  <c:v>-1.7230000000000001</c:v>
                </c:pt>
                <c:pt idx="130">
                  <c:v>-1.427</c:v>
                </c:pt>
                <c:pt idx="131">
                  <c:v>-1.5880000000000001</c:v>
                </c:pt>
                <c:pt idx="132">
                  <c:v>-1.5880000000000001</c:v>
                </c:pt>
                <c:pt idx="133">
                  <c:v>-1.7230000000000001</c:v>
                </c:pt>
                <c:pt idx="134">
                  <c:v>-1.4870000000000001</c:v>
                </c:pt>
                <c:pt idx="135">
                  <c:v>-1.6870000000000001</c:v>
                </c:pt>
                <c:pt idx="136">
                  <c:v>-1.9019999999999999</c:v>
                </c:pt>
                <c:pt idx="137">
                  <c:v>-1.6419999999999999</c:v>
                </c:pt>
                <c:pt idx="138">
                  <c:v>-1.653</c:v>
                </c:pt>
                <c:pt idx="139">
                  <c:v>-2.3540000000000001</c:v>
                </c:pt>
                <c:pt idx="140">
                  <c:v>-2.234</c:v>
                </c:pt>
                <c:pt idx="141">
                  <c:v>-2.0939999999999999</c:v>
                </c:pt>
                <c:pt idx="142">
                  <c:v>-2.133</c:v>
                </c:pt>
                <c:pt idx="143">
                  <c:v>-2.4409999999999998</c:v>
                </c:pt>
                <c:pt idx="144">
                  <c:v>-1.8520000000000001</c:v>
                </c:pt>
                <c:pt idx="145">
                  <c:v>-2.0459999999999998</c:v>
                </c:pt>
                <c:pt idx="146">
                  <c:v>-1.895</c:v>
                </c:pt>
                <c:pt idx="147">
                  <c:v>-2.8460000000000001</c:v>
                </c:pt>
                <c:pt idx="148">
                  <c:v>-2.109</c:v>
                </c:pt>
                <c:pt idx="149">
                  <c:v>-2.923</c:v>
                </c:pt>
                <c:pt idx="150">
                  <c:v>-2.2850000000000001</c:v>
                </c:pt>
                <c:pt idx="151">
                  <c:v>-2.7330000000000001</c:v>
                </c:pt>
                <c:pt idx="152">
                  <c:v>0</c:v>
                </c:pt>
                <c:pt idx="153">
                  <c:v>-2.6280000000000001</c:v>
                </c:pt>
                <c:pt idx="154">
                  <c:v>-2.7</c:v>
                </c:pt>
                <c:pt idx="155">
                  <c:v>-2.4129999999999998</c:v>
                </c:pt>
                <c:pt idx="156">
                  <c:v>-1.923</c:v>
                </c:pt>
                <c:pt idx="157">
                  <c:v>-1.907</c:v>
                </c:pt>
                <c:pt idx="158">
                  <c:v>-1.9410000000000001</c:v>
                </c:pt>
                <c:pt idx="159">
                  <c:v>-2.1720000000000002</c:v>
                </c:pt>
                <c:pt idx="160">
                  <c:v>-2.6869999999999998</c:v>
                </c:pt>
                <c:pt idx="161">
                  <c:v>-2.286</c:v>
                </c:pt>
                <c:pt idx="162">
                  <c:v>-2.4329999999999998</c:v>
                </c:pt>
                <c:pt idx="163">
                  <c:v>-2.5739999999999998</c:v>
                </c:pt>
                <c:pt idx="164">
                  <c:v>-2.968</c:v>
                </c:pt>
                <c:pt idx="165">
                  <c:v>-3.5640000000000001</c:v>
                </c:pt>
                <c:pt idx="166">
                  <c:v>-3.5329999999999999</c:v>
                </c:pt>
                <c:pt idx="167">
                  <c:v>-3.1589999999999998</c:v>
                </c:pt>
                <c:pt idx="168">
                  <c:v>-2.8650000000000002</c:v>
                </c:pt>
                <c:pt idx="169">
                  <c:v>-2.4769999999999999</c:v>
                </c:pt>
                <c:pt idx="170">
                  <c:v>-2.2240000000000002</c:v>
                </c:pt>
                <c:pt idx="171">
                  <c:v>-2.4830000000000001</c:v>
                </c:pt>
                <c:pt idx="172">
                  <c:v>-2.6930000000000001</c:v>
                </c:pt>
                <c:pt idx="173">
                  <c:v>4.8250000000000002</c:v>
                </c:pt>
                <c:pt idx="174">
                  <c:v>4.8209999999999997</c:v>
                </c:pt>
                <c:pt idx="175">
                  <c:v>4.2990000000000004</c:v>
                </c:pt>
                <c:pt idx="176">
                  <c:v>4.0620000000000003</c:v>
                </c:pt>
                <c:pt idx="177">
                  <c:v>4.0129999999999999</c:v>
                </c:pt>
                <c:pt idx="178">
                  <c:v>4</c:v>
                </c:pt>
                <c:pt idx="179">
                  <c:v>4.001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BAD-45BB-94DA-976CC5DDC4DF}"/>
            </c:ext>
          </c:extLst>
        </c:ser>
        <c:ser>
          <c:idx val="3"/>
          <c:order val="3"/>
          <c:tx>
            <c:strRef>
              <c:f>Sheet1!$F$1</c:f>
              <c:strCache>
                <c:ptCount val="1"/>
                <c:pt idx="0">
                  <c:v>Maize 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A$2:$A$182</c:f>
              <c:numCache>
                <c:formatCode>General</c:formatCode>
                <c:ptCount val="181"/>
                <c:pt idx="0">
                  <c:v>0.16700000000000001</c:v>
                </c:pt>
                <c:pt idx="1">
                  <c:v>0.33300000000000002</c:v>
                </c:pt>
                <c:pt idx="2">
                  <c:v>0.5</c:v>
                </c:pt>
                <c:pt idx="3">
                  <c:v>0.66700000000000004</c:v>
                </c:pt>
                <c:pt idx="4">
                  <c:v>0.83299999999999996</c:v>
                </c:pt>
                <c:pt idx="5">
                  <c:v>1</c:v>
                </c:pt>
                <c:pt idx="6">
                  <c:v>1.167</c:v>
                </c:pt>
                <c:pt idx="7">
                  <c:v>1.333</c:v>
                </c:pt>
                <c:pt idx="8">
                  <c:v>1.5</c:v>
                </c:pt>
                <c:pt idx="9">
                  <c:v>1.667</c:v>
                </c:pt>
                <c:pt idx="10">
                  <c:v>1.833</c:v>
                </c:pt>
                <c:pt idx="11">
                  <c:v>2</c:v>
                </c:pt>
                <c:pt idx="12">
                  <c:v>2.1669999999999998</c:v>
                </c:pt>
                <c:pt idx="13">
                  <c:v>2.3330000000000002</c:v>
                </c:pt>
                <c:pt idx="14">
                  <c:v>2.5</c:v>
                </c:pt>
                <c:pt idx="15">
                  <c:v>2.6669999999999998</c:v>
                </c:pt>
                <c:pt idx="16">
                  <c:v>2.8330000000000002</c:v>
                </c:pt>
                <c:pt idx="17">
                  <c:v>3</c:v>
                </c:pt>
                <c:pt idx="18">
                  <c:v>3.1669999999999998</c:v>
                </c:pt>
                <c:pt idx="19">
                  <c:v>3.3330000000000002</c:v>
                </c:pt>
                <c:pt idx="20">
                  <c:v>3.5</c:v>
                </c:pt>
                <c:pt idx="21">
                  <c:v>3.6669999999999998</c:v>
                </c:pt>
                <c:pt idx="22">
                  <c:v>3.8330000000000002</c:v>
                </c:pt>
                <c:pt idx="23">
                  <c:v>4</c:v>
                </c:pt>
                <c:pt idx="24">
                  <c:v>4.1669999999999998</c:v>
                </c:pt>
                <c:pt idx="25">
                  <c:v>4.3330000000000002</c:v>
                </c:pt>
                <c:pt idx="26">
                  <c:v>4.5</c:v>
                </c:pt>
                <c:pt idx="27">
                  <c:v>4.6669999999999998</c:v>
                </c:pt>
                <c:pt idx="28">
                  <c:v>4.8330000000000002</c:v>
                </c:pt>
                <c:pt idx="29">
                  <c:v>5</c:v>
                </c:pt>
                <c:pt idx="30">
                  <c:v>5.1669999999999998</c:v>
                </c:pt>
                <c:pt idx="31">
                  <c:v>5.3330000000000002</c:v>
                </c:pt>
                <c:pt idx="32">
                  <c:v>5.5</c:v>
                </c:pt>
                <c:pt idx="33">
                  <c:v>5.6669999999999998</c:v>
                </c:pt>
                <c:pt idx="34">
                  <c:v>5.8330000000000002</c:v>
                </c:pt>
                <c:pt idx="35">
                  <c:v>6</c:v>
                </c:pt>
                <c:pt idx="36">
                  <c:v>6.1669999999999998</c:v>
                </c:pt>
                <c:pt idx="37">
                  <c:v>6.3330000000000002</c:v>
                </c:pt>
                <c:pt idx="38">
                  <c:v>6.5</c:v>
                </c:pt>
                <c:pt idx="39">
                  <c:v>6.6669999999999998</c:v>
                </c:pt>
                <c:pt idx="40">
                  <c:v>6.8330000000000002</c:v>
                </c:pt>
                <c:pt idx="41">
                  <c:v>7</c:v>
                </c:pt>
                <c:pt idx="42">
                  <c:v>7.1669999999999998</c:v>
                </c:pt>
                <c:pt idx="43">
                  <c:v>7.3330000000000002</c:v>
                </c:pt>
                <c:pt idx="44">
                  <c:v>7.5</c:v>
                </c:pt>
                <c:pt idx="45">
                  <c:v>7.6669999999999998</c:v>
                </c:pt>
                <c:pt idx="46">
                  <c:v>7.8330000000000002</c:v>
                </c:pt>
                <c:pt idx="47">
                  <c:v>8</c:v>
                </c:pt>
                <c:pt idx="48">
                  <c:v>8.1669999999999998</c:v>
                </c:pt>
                <c:pt idx="49">
                  <c:v>8.3330000000000002</c:v>
                </c:pt>
                <c:pt idx="50">
                  <c:v>8.5</c:v>
                </c:pt>
                <c:pt idx="51">
                  <c:v>8.6669999999999998</c:v>
                </c:pt>
                <c:pt idx="52">
                  <c:v>8.8330000000000002</c:v>
                </c:pt>
                <c:pt idx="53">
                  <c:v>9</c:v>
                </c:pt>
                <c:pt idx="54">
                  <c:v>9.1669999999999998</c:v>
                </c:pt>
                <c:pt idx="55">
                  <c:v>9.3330000000000002</c:v>
                </c:pt>
                <c:pt idx="56">
                  <c:v>9.5</c:v>
                </c:pt>
                <c:pt idx="57">
                  <c:v>9.6669999999999998</c:v>
                </c:pt>
                <c:pt idx="58">
                  <c:v>9.8330000000000002</c:v>
                </c:pt>
                <c:pt idx="59">
                  <c:v>10</c:v>
                </c:pt>
                <c:pt idx="60">
                  <c:v>10.167</c:v>
                </c:pt>
                <c:pt idx="61">
                  <c:v>10.333</c:v>
                </c:pt>
                <c:pt idx="62">
                  <c:v>10.5</c:v>
                </c:pt>
                <c:pt idx="63">
                  <c:v>10.667</c:v>
                </c:pt>
                <c:pt idx="64">
                  <c:v>10.833</c:v>
                </c:pt>
                <c:pt idx="65">
                  <c:v>11</c:v>
                </c:pt>
                <c:pt idx="66">
                  <c:v>11.167</c:v>
                </c:pt>
                <c:pt idx="67">
                  <c:v>11.333</c:v>
                </c:pt>
                <c:pt idx="68">
                  <c:v>11.5</c:v>
                </c:pt>
                <c:pt idx="69">
                  <c:v>11.667</c:v>
                </c:pt>
                <c:pt idx="70">
                  <c:v>11.833</c:v>
                </c:pt>
                <c:pt idx="71">
                  <c:v>12</c:v>
                </c:pt>
                <c:pt idx="72">
                  <c:v>12.167</c:v>
                </c:pt>
                <c:pt idx="73">
                  <c:v>12.333</c:v>
                </c:pt>
                <c:pt idx="74">
                  <c:v>12.5</c:v>
                </c:pt>
                <c:pt idx="75">
                  <c:v>12.667</c:v>
                </c:pt>
                <c:pt idx="76">
                  <c:v>12.833</c:v>
                </c:pt>
                <c:pt idx="77">
                  <c:v>13</c:v>
                </c:pt>
                <c:pt idx="78">
                  <c:v>13.167</c:v>
                </c:pt>
                <c:pt idx="79">
                  <c:v>13.333</c:v>
                </c:pt>
                <c:pt idx="80">
                  <c:v>13.5</c:v>
                </c:pt>
                <c:pt idx="81">
                  <c:v>13.667</c:v>
                </c:pt>
                <c:pt idx="82">
                  <c:v>13.833</c:v>
                </c:pt>
                <c:pt idx="83">
                  <c:v>14</c:v>
                </c:pt>
                <c:pt idx="84">
                  <c:v>14.167</c:v>
                </c:pt>
                <c:pt idx="85">
                  <c:v>14.333</c:v>
                </c:pt>
                <c:pt idx="86">
                  <c:v>14.5</c:v>
                </c:pt>
                <c:pt idx="87">
                  <c:v>14.667</c:v>
                </c:pt>
                <c:pt idx="88">
                  <c:v>14.833</c:v>
                </c:pt>
                <c:pt idx="89">
                  <c:v>15</c:v>
                </c:pt>
                <c:pt idx="90">
                  <c:v>15.167</c:v>
                </c:pt>
                <c:pt idx="91">
                  <c:v>15.333</c:v>
                </c:pt>
                <c:pt idx="92">
                  <c:v>15.5</c:v>
                </c:pt>
                <c:pt idx="93">
                  <c:v>15.667</c:v>
                </c:pt>
                <c:pt idx="94">
                  <c:v>15.833</c:v>
                </c:pt>
                <c:pt idx="95">
                  <c:v>16</c:v>
                </c:pt>
                <c:pt idx="96">
                  <c:v>16.167000000000002</c:v>
                </c:pt>
                <c:pt idx="97">
                  <c:v>16.332999999999998</c:v>
                </c:pt>
                <c:pt idx="98">
                  <c:v>16.5</c:v>
                </c:pt>
                <c:pt idx="99">
                  <c:v>16.667000000000002</c:v>
                </c:pt>
                <c:pt idx="100">
                  <c:v>16.832999999999998</c:v>
                </c:pt>
                <c:pt idx="101">
                  <c:v>17</c:v>
                </c:pt>
                <c:pt idx="102">
                  <c:v>17.167000000000002</c:v>
                </c:pt>
                <c:pt idx="103">
                  <c:v>17.332999999999998</c:v>
                </c:pt>
                <c:pt idx="104">
                  <c:v>17.5</c:v>
                </c:pt>
                <c:pt idx="105">
                  <c:v>17.667000000000002</c:v>
                </c:pt>
                <c:pt idx="106">
                  <c:v>17.832999999999998</c:v>
                </c:pt>
                <c:pt idx="107">
                  <c:v>18</c:v>
                </c:pt>
                <c:pt idx="108">
                  <c:v>18.167000000000002</c:v>
                </c:pt>
                <c:pt idx="109">
                  <c:v>18.332999999999998</c:v>
                </c:pt>
                <c:pt idx="110">
                  <c:v>18.5</c:v>
                </c:pt>
                <c:pt idx="111">
                  <c:v>18.667000000000002</c:v>
                </c:pt>
                <c:pt idx="112">
                  <c:v>18.832999999999998</c:v>
                </c:pt>
                <c:pt idx="113">
                  <c:v>19</c:v>
                </c:pt>
                <c:pt idx="114">
                  <c:v>19.167000000000002</c:v>
                </c:pt>
                <c:pt idx="115">
                  <c:v>19.332999999999998</c:v>
                </c:pt>
                <c:pt idx="116">
                  <c:v>19.5</c:v>
                </c:pt>
                <c:pt idx="117">
                  <c:v>19.667000000000002</c:v>
                </c:pt>
                <c:pt idx="118">
                  <c:v>19.832999999999998</c:v>
                </c:pt>
                <c:pt idx="119">
                  <c:v>20</c:v>
                </c:pt>
                <c:pt idx="120">
                  <c:v>20.167000000000002</c:v>
                </c:pt>
                <c:pt idx="121">
                  <c:v>20.332999999999998</c:v>
                </c:pt>
                <c:pt idx="122">
                  <c:v>20.5</c:v>
                </c:pt>
                <c:pt idx="123">
                  <c:v>20.667000000000002</c:v>
                </c:pt>
                <c:pt idx="124">
                  <c:v>20.832999999999998</c:v>
                </c:pt>
                <c:pt idx="125">
                  <c:v>21</c:v>
                </c:pt>
                <c:pt idx="126">
                  <c:v>21.167000000000002</c:v>
                </c:pt>
                <c:pt idx="127">
                  <c:v>21.332999999999998</c:v>
                </c:pt>
                <c:pt idx="128">
                  <c:v>21.5</c:v>
                </c:pt>
                <c:pt idx="129">
                  <c:v>21.667000000000002</c:v>
                </c:pt>
                <c:pt idx="130">
                  <c:v>21.832999999999998</c:v>
                </c:pt>
                <c:pt idx="131">
                  <c:v>22</c:v>
                </c:pt>
                <c:pt idx="132">
                  <c:v>22.167000000000002</c:v>
                </c:pt>
                <c:pt idx="133">
                  <c:v>22.332999999999998</c:v>
                </c:pt>
                <c:pt idx="134">
                  <c:v>22.5</c:v>
                </c:pt>
                <c:pt idx="135">
                  <c:v>22.667000000000002</c:v>
                </c:pt>
                <c:pt idx="136">
                  <c:v>22.832999999999998</c:v>
                </c:pt>
                <c:pt idx="137">
                  <c:v>23</c:v>
                </c:pt>
                <c:pt idx="138">
                  <c:v>23.167000000000002</c:v>
                </c:pt>
                <c:pt idx="139">
                  <c:v>23.332999999999998</c:v>
                </c:pt>
                <c:pt idx="140">
                  <c:v>23.5</c:v>
                </c:pt>
                <c:pt idx="141">
                  <c:v>23.667000000000002</c:v>
                </c:pt>
                <c:pt idx="142">
                  <c:v>23.832999999999998</c:v>
                </c:pt>
                <c:pt idx="143">
                  <c:v>24</c:v>
                </c:pt>
                <c:pt idx="144">
                  <c:v>24.167000000000002</c:v>
                </c:pt>
                <c:pt idx="145">
                  <c:v>24.332999999999998</c:v>
                </c:pt>
                <c:pt idx="146">
                  <c:v>24.5</c:v>
                </c:pt>
                <c:pt idx="147">
                  <c:v>24.667000000000002</c:v>
                </c:pt>
                <c:pt idx="148">
                  <c:v>24.832999999999998</c:v>
                </c:pt>
                <c:pt idx="149">
                  <c:v>25</c:v>
                </c:pt>
                <c:pt idx="150">
                  <c:v>25.167000000000002</c:v>
                </c:pt>
                <c:pt idx="151">
                  <c:v>25.332999999999998</c:v>
                </c:pt>
                <c:pt idx="152">
                  <c:v>25.5</c:v>
                </c:pt>
                <c:pt idx="153">
                  <c:v>25.667000000000002</c:v>
                </c:pt>
                <c:pt idx="154">
                  <c:v>25.832999999999998</c:v>
                </c:pt>
                <c:pt idx="155">
                  <c:v>26</c:v>
                </c:pt>
                <c:pt idx="156">
                  <c:v>26.167000000000002</c:v>
                </c:pt>
                <c:pt idx="157">
                  <c:v>26.332999999999998</c:v>
                </c:pt>
                <c:pt idx="158">
                  <c:v>26.5</c:v>
                </c:pt>
                <c:pt idx="159">
                  <c:v>26.667000000000002</c:v>
                </c:pt>
                <c:pt idx="160">
                  <c:v>26.832999999999998</c:v>
                </c:pt>
                <c:pt idx="161">
                  <c:v>27</c:v>
                </c:pt>
                <c:pt idx="162">
                  <c:v>27.167000000000002</c:v>
                </c:pt>
                <c:pt idx="163">
                  <c:v>27.332999999999998</c:v>
                </c:pt>
                <c:pt idx="164">
                  <c:v>27.5</c:v>
                </c:pt>
                <c:pt idx="165">
                  <c:v>27.667000000000002</c:v>
                </c:pt>
                <c:pt idx="166">
                  <c:v>27.832999999999998</c:v>
                </c:pt>
                <c:pt idx="167">
                  <c:v>28</c:v>
                </c:pt>
                <c:pt idx="168">
                  <c:v>28.167000000000002</c:v>
                </c:pt>
                <c:pt idx="169">
                  <c:v>28.332999999999998</c:v>
                </c:pt>
                <c:pt idx="170">
                  <c:v>28.5</c:v>
                </c:pt>
                <c:pt idx="171">
                  <c:v>28.667000000000002</c:v>
                </c:pt>
                <c:pt idx="172">
                  <c:v>28.832999999999998</c:v>
                </c:pt>
                <c:pt idx="173">
                  <c:v>29</c:v>
                </c:pt>
                <c:pt idx="174">
                  <c:v>29.167000000000002</c:v>
                </c:pt>
                <c:pt idx="175">
                  <c:v>29.332999999999998</c:v>
                </c:pt>
                <c:pt idx="176">
                  <c:v>29.5</c:v>
                </c:pt>
                <c:pt idx="177">
                  <c:v>29.667000000000002</c:v>
                </c:pt>
                <c:pt idx="178">
                  <c:v>29.832999999999998</c:v>
                </c:pt>
                <c:pt idx="179">
                  <c:v>30</c:v>
                </c:pt>
              </c:numCache>
            </c:numRef>
          </c:xVal>
          <c:yVal>
            <c:numRef>
              <c:f>Sheet1!$F$2:$F$182</c:f>
              <c:numCache>
                <c:formatCode>General</c:formatCode>
                <c:ptCount val="181"/>
                <c:pt idx="0">
                  <c:v>3.198</c:v>
                </c:pt>
                <c:pt idx="1">
                  <c:v>3.1579999999999999</c:v>
                </c:pt>
                <c:pt idx="2">
                  <c:v>3.1179999999999999</c:v>
                </c:pt>
                <c:pt idx="3">
                  <c:v>3.0779999999999998</c:v>
                </c:pt>
                <c:pt idx="4">
                  <c:v>3.0409999999999999</c:v>
                </c:pt>
                <c:pt idx="5">
                  <c:v>3.0059999999999998</c:v>
                </c:pt>
                <c:pt idx="6">
                  <c:v>2.9710000000000001</c:v>
                </c:pt>
                <c:pt idx="7">
                  <c:v>2.9430000000000001</c:v>
                </c:pt>
                <c:pt idx="8">
                  <c:v>2.9260000000000002</c:v>
                </c:pt>
                <c:pt idx="9">
                  <c:v>2.9009999999999998</c:v>
                </c:pt>
                <c:pt idx="10">
                  <c:v>2.8879999999999999</c:v>
                </c:pt>
                <c:pt idx="11">
                  <c:v>2.88</c:v>
                </c:pt>
                <c:pt idx="12">
                  <c:v>2.8519999999999999</c:v>
                </c:pt>
                <c:pt idx="13">
                  <c:v>2.8420000000000001</c:v>
                </c:pt>
                <c:pt idx="14">
                  <c:v>2.823</c:v>
                </c:pt>
                <c:pt idx="15">
                  <c:v>2.8069999999999999</c:v>
                </c:pt>
                <c:pt idx="16">
                  <c:v>2.7970000000000002</c:v>
                </c:pt>
                <c:pt idx="17">
                  <c:v>2.774</c:v>
                </c:pt>
                <c:pt idx="18">
                  <c:v>2.7639999999999998</c:v>
                </c:pt>
                <c:pt idx="19">
                  <c:v>2.7429999999999999</c:v>
                </c:pt>
                <c:pt idx="20">
                  <c:v>2.7229999999999999</c:v>
                </c:pt>
                <c:pt idx="21">
                  <c:v>2.71</c:v>
                </c:pt>
                <c:pt idx="22">
                  <c:v>2.6589999999999998</c:v>
                </c:pt>
                <c:pt idx="23">
                  <c:v>2.625</c:v>
                </c:pt>
                <c:pt idx="24">
                  <c:v>2.5990000000000002</c:v>
                </c:pt>
                <c:pt idx="25">
                  <c:v>2.5609999999999999</c:v>
                </c:pt>
                <c:pt idx="26">
                  <c:v>2.516</c:v>
                </c:pt>
                <c:pt idx="27">
                  <c:v>2.4750000000000001</c:v>
                </c:pt>
                <c:pt idx="28">
                  <c:v>2.4380000000000002</c:v>
                </c:pt>
                <c:pt idx="29">
                  <c:v>2.3879999999999999</c:v>
                </c:pt>
                <c:pt idx="30">
                  <c:v>2.359</c:v>
                </c:pt>
                <c:pt idx="31">
                  <c:v>2.3119999999999998</c:v>
                </c:pt>
                <c:pt idx="32">
                  <c:v>2.2759999999999998</c:v>
                </c:pt>
                <c:pt idx="33">
                  <c:v>2.2440000000000002</c:v>
                </c:pt>
                <c:pt idx="34">
                  <c:v>2.1880000000000002</c:v>
                </c:pt>
                <c:pt idx="35">
                  <c:v>2.1579999999999999</c:v>
                </c:pt>
                <c:pt idx="36">
                  <c:v>2.11</c:v>
                </c:pt>
                <c:pt idx="37">
                  <c:v>2.0640000000000001</c:v>
                </c:pt>
                <c:pt idx="38">
                  <c:v>2.0099999999999998</c:v>
                </c:pt>
                <c:pt idx="39">
                  <c:v>1.976</c:v>
                </c:pt>
                <c:pt idx="40">
                  <c:v>1.944</c:v>
                </c:pt>
                <c:pt idx="41">
                  <c:v>1.901</c:v>
                </c:pt>
                <c:pt idx="42">
                  <c:v>1.837</c:v>
                </c:pt>
                <c:pt idx="43">
                  <c:v>1.774</c:v>
                </c:pt>
                <c:pt idx="44">
                  <c:v>1.7230000000000001</c:v>
                </c:pt>
                <c:pt idx="45">
                  <c:v>1.659</c:v>
                </c:pt>
                <c:pt idx="46">
                  <c:v>1.595</c:v>
                </c:pt>
                <c:pt idx="47">
                  <c:v>1.5529999999999999</c:v>
                </c:pt>
                <c:pt idx="48">
                  <c:v>1.488</c:v>
                </c:pt>
                <c:pt idx="49">
                  <c:v>1.419</c:v>
                </c:pt>
                <c:pt idx="50">
                  <c:v>1.3540000000000001</c:v>
                </c:pt>
                <c:pt idx="51">
                  <c:v>1.272</c:v>
                </c:pt>
                <c:pt idx="52">
                  <c:v>1.1779999999999999</c:v>
                </c:pt>
                <c:pt idx="53">
                  <c:v>1.1479999999999999</c:v>
                </c:pt>
                <c:pt idx="54">
                  <c:v>1.079</c:v>
                </c:pt>
                <c:pt idx="55">
                  <c:v>0.99399999999999999</c:v>
                </c:pt>
                <c:pt idx="56">
                  <c:v>0.93899999999999995</c:v>
                </c:pt>
                <c:pt idx="57">
                  <c:v>0.89600000000000002</c:v>
                </c:pt>
                <c:pt idx="58">
                  <c:v>0.81200000000000006</c:v>
                </c:pt>
                <c:pt idx="59">
                  <c:v>0.71199999999999997</c:v>
                </c:pt>
                <c:pt idx="60">
                  <c:v>0.621</c:v>
                </c:pt>
                <c:pt idx="61">
                  <c:v>0.58899999999999997</c:v>
                </c:pt>
                <c:pt idx="62">
                  <c:v>0.47299999999999998</c:v>
                </c:pt>
                <c:pt idx="63">
                  <c:v>0.36799999999999999</c:v>
                </c:pt>
                <c:pt idx="64">
                  <c:v>0.26500000000000001</c:v>
                </c:pt>
                <c:pt idx="65">
                  <c:v>0.20699999999999999</c:v>
                </c:pt>
                <c:pt idx="66">
                  <c:v>0.156</c:v>
                </c:pt>
                <c:pt idx="67">
                  <c:v>-7.4999999999999997E-2</c:v>
                </c:pt>
                <c:pt idx="68">
                  <c:v>-8.7999999999999995E-2</c:v>
                </c:pt>
                <c:pt idx="69">
                  <c:v>-0.17699999999999999</c:v>
                </c:pt>
                <c:pt idx="70">
                  <c:v>-0.34</c:v>
                </c:pt>
                <c:pt idx="71">
                  <c:v>-0.311</c:v>
                </c:pt>
                <c:pt idx="72">
                  <c:v>-0.59599999999999997</c:v>
                </c:pt>
                <c:pt idx="73">
                  <c:v>-0.30099999999999999</c:v>
                </c:pt>
                <c:pt idx="74">
                  <c:v>-0.69799999999999995</c:v>
                </c:pt>
                <c:pt idx="75">
                  <c:v>-0.51400000000000001</c:v>
                </c:pt>
                <c:pt idx="76">
                  <c:v>-0.66200000000000003</c:v>
                </c:pt>
                <c:pt idx="77">
                  <c:v>-0.82299999999999995</c:v>
                </c:pt>
                <c:pt idx="78">
                  <c:v>-0.81599999999999995</c:v>
                </c:pt>
                <c:pt idx="79">
                  <c:v>-1.367</c:v>
                </c:pt>
                <c:pt idx="80">
                  <c:v>-0.90900000000000003</c:v>
                </c:pt>
                <c:pt idx="81">
                  <c:v>-1.641</c:v>
                </c:pt>
                <c:pt idx="82">
                  <c:v>-1.2869999999999999</c:v>
                </c:pt>
                <c:pt idx="83">
                  <c:v>-1.8069999999999999</c:v>
                </c:pt>
                <c:pt idx="84">
                  <c:v>-1.286</c:v>
                </c:pt>
                <c:pt idx="85">
                  <c:v>-1.9610000000000001</c:v>
                </c:pt>
                <c:pt idx="86">
                  <c:v>-1.4079999999999999</c:v>
                </c:pt>
                <c:pt idx="87">
                  <c:v>-1.7070000000000001</c:v>
                </c:pt>
                <c:pt idx="88">
                  <c:v>-2.1019999999999999</c:v>
                </c:pt>
                <c:pt idx="89">
                  <c:v>-1.9890000000000001</c:v>
                </c:pt>
                <c:pt idx="90">
                  <c:v>0</c:v>
                </c:pt>
                <c:pt idx="91">
                  <c:v>-4.9139999999999997</c:v>
                </c:pt>
                <c:pt idx="92">
                  <c:v>-2.569</c:v>
                </c:pt>
                <c:pt idx="93">
                  <c:v>-2.8759999999999999</c:v>
                </c:pt>
                <c:pt idx="94">
                  <c:v>-2.0590000000000002</c:v>
                </c:pt>
                <c:pt idx="95">
                  <c:v>-3.097</c:v>
                </c:pt>
                <c:pt idx="96">
                  <c:v>-2.3279999999999998</c:v>
                </c:pt>
                <c:pt idx="97">
                  <c:v>-1.8360000000000001</c:v>
                </c:pt>
                <c:pt idx="98">
                  <c:v>-2.3439999999999999</c:v>
                </c:pt>
                <c:pt idx="99">
                  <c:v>-3.1520000000000001</c:v>
                </c:pt>
                <c:pt idx="100">
                  <c:v>-2.1160000000000001</c:v>
                </c:pt>
                <c:pt idx="101">
                  <c:v>-1.95</c:v>
                </c:pt>
                <c:pt idx="102">
                  <c:v>-3.85</c:v>
                </c:pt>
                <c:pt idx="103">
                  <c:v>-2.992</c:v>
                </c:pt>
                <c:pt idx="104">
                  <c:v>-3.1019999999999999</c:v>
                </c:pt>
                <c:pt idx="105">
                  <c:v>-1.615</c:v>
                </c:pt>
                <c:pt idx="106">
                  <c:v>-1.524</c:v>
                </c:pt>
                <c:pt idx="107">
                  <c:v>-1.452</c:v>
                </c:pt>
                <c:pt idx="108">
                  <c:v>-1.341</c:v>
                </c:pt>
                <c:pt idx="109">
                  <c:v>-1.6830000000000001</c:v>
                </c:pt>
                <c:pt idx="110">
                  <c:v>-1.849</c:v>
                </c:pt>
                <c:pt idx="111">
                  <c:v>-1.633</c:v>
                </c:pt>
                <c:pt idx="112">
                  <c:v>-1.5629999999999999</c:v>
                </c:pt>
                <c:pt idx="113">
                  <c:v>-1.2609999999999999</c:v>
                </c:pt>
                <c:pt idx="114">
                  <c:v>-1.2629999999999999</c:v>
                </c:pt>
                <c:pt idx="115">
                  <c:v>-1.7529999999999999</c:v>
                </c:pt>
                <c:pt idx="116">
                  <c:v>-1.478</c:v>
                </c:pt>
                <c:pt idx="117">
                  <c:v>-1.036</c:v>
                </c:pt>
                <c:pt idx="118">
                  <c:v>-1.516</c:v>
                </c:pt>
                <c:pt idx="119">
                  <c:v>-1.375</c:v>
                </c:pt>
                <c:pt idx="120">
                  <c:v>-1.1859999999999999</c:v>
                </c:pt>
                <c:pt idx="121">
                  <c:v>-1.0580000000000001</c:v>
                </c:pt>
                <c:pt idx="122">
                  <c:v>-1.1859999999999999</c:v>
                </c:pt>
                <c:pt idx="123">
                  <c:v>-1.3360000000000001</c:v>
                </c:pt>
                <c:pt idx="124">
                  <c:v>-1.2729999999999999</c:v>
                </c:pt>
                <c:pt idx="125">
                  <c:v>-1.2829999999999999</c:v>
                </c:pt>
                <c:pt idx="126">
                  <c:v>-1.2190000000000001</c:v>
                </c:pt>
                <c:pt idx="127">
                  <c:v>-1.08</c:v>
                </c:pt>
                <c:pt idx="128">
                  <c:v>-1.17</c:v>
                </c:pt>
                <c:pt idx="129">
                  <c:v>-1.2310000000000001</c:v>
                </c:pt>
                <c:pt idx="130">
                  <c:v>-1.671</c:v>
                </c:pt>
                <c:pt idx="131">
                  <c:v>-1.3680000000000001</c:v>
                </c:pt>
                <c:pt idx="132">
                  <c:v>-1.3660000000000001</c:v>
                </c:pt>
                <c:pt idx="133">
                  <c:v>-1.248</c:v>
                </c:pt>
                <c:pt idx="134">
                  <c:v>-0.83899999999999997</c:v>
                </c:pt>
                <c:pt idx="135">
                  <c:v>-1.1599999999999999</c:v>
                </c:pt>
                <c:pt idx="136">
                  <c:v>-1.0189999999999999</c:v>
                </c:pt>
                <c:pt idx="137">
                  <c:v>-1.0940000000000001</c:v>
                </c:pt>
                <c:pt idx="138">
                  <c:v>-1.129</c:v>
                </c:pt>
                <c:pt idx="139">
                  <c:v>-1.0109999999999999</c:v>
                </c:pt>
                <c:pt idx="140">
                  <c:v>-1.1930000000000001</c:v>
                </c:pt>
                <c:pt idx="141">
                  <c:v>-1.163</c:v>
                </c:pt>
                <c:pt idx="142">
                  <c:v>-1.1000000000000001</c:v>
                </c:pt>
                <c:pt idx="143">
                  <c:v>-1.266</c:v>
                </c:pt>
                <c:pt idx="144">
                  <c:v>-0.95199999999999996</c:v>
                </c:pt>
                <c:pt idx="145">
                  <c:v>-1.1080000000000001</c:v>
                </c:pt>
                <c:pt idx="146">
                  <c:v>-1.24</c:v>
                </c:pt>
                <c:pt idx="147">
                  <c:v>-1.2250000000000001</c:v>
                </c:pt>
                <c:pt idx="148">
                  <c:v>-1</c:v>
                </c:pt>
                <c:pt idx="149">
                  <c:v>-1.0389999999999999</c:v>
                </c:pt>
                <c:pt idx="150">
                  <c:v>-1.0640000000000001</c:v>
                </c:pt>
                <c:pt idx="151">
                  <c:v>-0.95699999999999996</c:v>
                </c:pt>
                <c:pt idx="152">
                  <c:v>-1.2330000000000001</c:v>
                </c:pt>
                <c:pt idx="153">
                  <c:v>-0.84899999999999998</c:v>
                </c:pt>
                <c:pt idx="154">
                  <c:v>-1.111</c:v>
                </c:pt>
                <c:pt idx="155">
                  <c:v>-1.1319999999999999</c:v>
                </c:pt>
                <c:pt idx="156">
                  <c:v>-0.94399999999999995</c:v>
                </c:pt>
                <c:pt idx="157">
                  <c:v>-1.2569999999999999</c:v>
                </c:pt>
                <c:pt idx="158">
                  <c:v>-1.272</c:v>
                </c:pt>
                <c:pt idx="159">
                  <c:v>-0.89700000000000002</c:v>
                </c:pt>
                <c:pt idx="160">
                  <c:v>-0.79100000000000004</c:v>
                </c:pt>
                <c:pt idx="161">
                  <c:v>-1.161</c:v>
                </c:pt>
                <c:pt idx="162">
                  <c:v>-0.98799999999999999</c:v>
                </c:pt>
                <c:pt idx="163">
                  <c:v>-1.1299999999999999</c:v>
                </c:pt>
                <c:pt idx="164">
                  <c:v>-1.282</c:v>
                </c:pt>
                <c:pt idx="165">
                  <c:v>-0.79</c:v>
                </c:pt>
                <c:pt idx="166">
                  <c:v>-1.2450000000000001</c:v>
                </c:pt>
                <c:pt idx="167">
                  <c:v>-1.1679999999999999</c:v>
                </c:pt>
                <c:pt idx="168">
                  <c:v>-1.278</c:v>
                </c:pt>
                <c:pt idx="169">
                  <c:v>-1.133</c:v>
                </c:pt>
                <c:pt idx="170">
                  <c:v>-0.96599999999999997</c:v>
                </c:pt>
                <c:pt idx="171">
                  <c:v>-1.0249999999999999</c:v>
                </c:pt>
                <c:pt idx="172">
                  <c:v>5.6920000000000002</c:v>
                </c:pt>
                <c:pt idx="173">
                  <c:v>4.0359999999999996</c:v>
                </c:pt>
                <c:pt idx="174">
                  <c:v>4.2140000000000004</c:v>
                </c:pt>
                <c:pt idx="175">
                  <c:v>4.1369999999999996</c:v>
                </c:pt>
                <c:pt idx="176">
                  <c:v>4.0990000000000002</c:v>
                </c:pt>
                <c:pt idx="177">
                  <c:v>4.0960000000000001</c:v>
                </c:pt>
                <c:pt idx="178">
                  <c:v>4.1020000000000003</c:v>
                </c:pt>
                <c:pt idx="179">
                  <c:v>4.107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BAD-45BB-94DA-976CC5DDC4DF}"/>
            </c:ext>
          </c:extLst>
        </c:ser>
        <c:ser>
          <c:idx val="4"/>
          <c:order val="4"/>
          <c:tx>
            <c:strRef>
              <c:f>Sheet1!$G$1</c:f>
              <c:strCache>
                <c:ptCount val="1"/>
                <c:pt idx="0">
                  <c:v>Maize 5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A$2:$A$182</c:f>
              <c:numCache>
                <c:formatCode>General</c:formatCode>
                <c:ptCount val="181"/>
                <c:pt idx="0">
                  <c:v>0.16700000000000001</c:v>
                </c:pt>
                <c:pt idx="1">
                  <c:v>0.33300000000000002</c:v>
                </c:pt>
                <c:pt idx="2">
                  <c:v>0.5</c:v>
                </c:pt>
                <c:pt idx="3">
                  <c:v>0.66700000000000004</c:v>
                </c:pt>
                <c:pt idx="4">
                  <c:v>0.83299999999999996</c:v>
                </c:pt>
                <c:pt idx="5">
                  <c:v>1</c:v>
                </c:pt>
                <c:pt idx="6">
                  <c:v>1.167</c:v>
                </c:pt>
                <c:pt idx="7">
                  <c:v>1.333</c:v>
                </c:pt>
                <c:pt idx="8">
                  <c:v>1.5</c:v>
                </c:pt>
                <c:pt idx="9">
                  <c:v>1.667</c:v>
                </c:pt>
                <c:pt idx="10">
                  <c:v>1.833</c:v>
                </c:pt>
                <c:pt idx="11">
                  <c:v>2</c:v>
                </c:pt>
                <c:pt idx="12">
                  <c:v>2.1669999999999998</c:v>
                </c:pt>
                <c:pt idx="13">
                  <c:v>2.3330000000000002</c:v>
                </c:pt>
                <c:pt idx="14">
                  <c:v>2.5</c:v>
                </c:pt>
                <c:pt idx="15">
                  <c:v>2.6669999999999998</c:v>
                </c:pt>
                <c:pt idx="16">
                  <c:v>2.8330000000000002</c:v>
                </c:pt>
                <c:pt idx="17">
                  <c:v>3</c:v>
                </c:pt>
                <c:pt idx="18">
                  <c:v>3.1669999999999998</c:v>
                </c:pt>
                <c:pt idx="19">
                  <c:v>3.3330000000000002</c:v>
                </c:pt>
                <c:pt idx="20">
                  <c:v>3.5</c:v>
                </c:pt>
                <c:pt idx="21">
                  <c:v>3.6669999999999998</c:v>
                </c:pt>
                <c:pt idx="22">
                  <c:v>3.8330000000000002</c:v>
                </c:pt>
                <c:pt idx="23">
                  <c:v>4</c:v>
                </c:pt>
                <c:pt idx="24">
                  <c:v>4.1669999999999998</c:v>
                </c:pt>
                <c:pt idx="25">
                  <c:v>4.3330000000000002</c:v>
                </c:pt>
                <c:pt idx="26">
                  <c:v>4.5</c:v>
                </c:pt>
                <c:pt idx="27">
                  <c:v>4.6669999999999998</c:v>
                </c:pt>
                <c:pt idx="28">
                  <c:v>4.8330000000000002</c:v>
                </c:pt>
                <c:pt idx="29">
                  <c:v>5</c:v>
                </c:pt>
                <c:pt idx="30">
                  <c:v>5.1669999999999998</c:v>
                </c:pt>
                <c:pt idx="31">
                  <c:v>5.3330000000000002</c:v>
                </c:pt>
                <c:pt idx="32">
                  <c:v>5.5</c:v>
                </c:pt>
                <c:pt idx="33">
                  <c:v>5.6669999999999998</c:v>
                </c:pt>
                <c:pt idx="34">
                  <c:v>5.8330000000000002</c:v>
                </c:pt>
                <c:pt idx="35">
                  <c:v>6</c:v>
                </c:pt>
                <c:pt idx="36">
                  <c:v>6.1669999999999998</c:v>
                </c:pt>
                <c:pt idx="37">
                  <c:v>6.3330000000000002</c:v>
                </c:pt>
                <c:pt idx="38">
                  <c:v>6.5</c:v>
                </c:pt>
                <c:pt idx="39">
                  <c:v>6.6669999999999998</c:v>
                </c:pt>
                <c:pt idx="40">
                  <c:v>6.8330000000000002</c:v>
                </c:pt>
                <c:pt idx="41">
                  <c:v>7</c:v>
                </c:pt>
                <c:pt idx="42">
                  <c:v>7.1669999999999998</c:v>
                </c:pt>
                <c:pt idx="43">
                  <c:v>7.3330000000000002</c:v>
                </c:pt>
                <c:pt idx="44">
                  <c:v>7.5</c:v>
                </c:pt>
                <c:pt idx="45">
                  <c:v>7.6669999999999998</c:v>
                </c:pt>
                <c:pt idx="46">
                  <c:v>7.8330000000000002</c:v>
                </c:pt>
                <c:pt idx="47">
                  <c:v>8</c:v>
                </c:pt>
                <c:pt idx="48">
                  <c:v>8.1669999999999998</c:v>
                </c:pt>
                <c:pt idx="49">
                  <c:v>8.3330000000000002</c:v>
                </c:pt>
                <c:pt idx="50">
                  <c:v>8.5</c:v>
                </c:pt>
                <c:pt idx="51">
                  <c:v>8.6669999999999998</c:v>
                </c:pt>
                <c:pt idx="52">
                  <c:v>8.8330000000000002</c:v>
                </c:pt>
                <c:pt idx="53">
                  <c:v>9</c:v>
                </c:pt>
                <c:pt idx="54">
                  <c:v>9.1669999999999998</c:v>
                </c:pt>
                <c:pt idx="55">
                  <c:v>9.3330000000000002</c:v>
                </c:pt>
                <c:pt idx="56">
                  <c:v>9.5</c:v>
                </c:pt>
                <c:pt idx="57">
                  <c:v>9.6669999999999998</c:v>
                </c:pt>
                <c:pt idx="58">
                  <c:v>9.8330000000000002</c:v>
                </c:pt>
                <c:pt idx="59">
                  <c:v>10</c:v>
                </c:pt>
                <c:pt idx="60">
                  <c:v>10.167</c:v>
                </c:pt>
                <c:pt idx="61">
                  <c:v>10.333</c:v>
                </c:pt>
                <c:pt idx="62">
                  <c:v>10.5</c:v>
                </c:pt>
                <c:pt idx="63">
                  <c:v>10.667</c:v>
                </c:pt>
                <c:pt idx="64">
                  <c:v>10.833</c:v>
                </c:pt>
                <c:pt idx="65">
                  <c:v>11</c:v>
                </c:pt>
                <c:pt idx="66">
                  <c:v>11.167</c:v>
                </c:pt>
                <c:pt idx="67">
                  <c:v>11.333</c:v>
                </c:pt>
                <c:pt idx="68">
                  <c:v>11.5</c:v>
                </c:pt>
                <c:pt idx="69">
                  <c:v>11.667</c:v>
                </c:pt>
                <c:pt idx="70">
                  <c:v>11.833</c:v>
                </c:pt>
                <c:pt idx="71">
                  <c:v>12</c:v>
                </c:pt>
                <c:pt idx="72">
                  <c:v>12.167</c:v>
                </c:pt>
                <c:pt idx="73">
                  <c:v>12.333</c:v>
                </c:pt>
                <c:pt idx="74">
                  <c:v>12.5</c:v>
                </c:pt>
                <c:pt idx="75">
                  <c:v>12.667</c:v>
                </c:pt>
                <c:pt idx="76">
                  <c:v>12.833</c:v>
                </c:pt>
                <c:pt idx="77">
                  <c:v>13</c:v>
                </c:pt>
                <c:pt idx="78">
                  <c:v>13.167</c:v>
                </c:pt>
                <c:pt idx="79">
                  <c:v>13.333</c:v>
                </c:pt>
                <c:pt idx="80">
                  <c:v>13.5</c:v>
                </c:pt>
                <c:pt idx="81">
                  <c:v>13.667</c:v>
                </c:pt>
                <c:pt idx="82">
                  <c:v>13.833</c:v>
                </c:pt>
                <c:pt idx="83">
                  <c:v>14</c:v>
                </c:pt>
                <c:pt idx="84">
                  <c:v>14.167</c:v>
                </c:pt>
                <c:pt idx="85">
                  <c:v>14.333</c:v>
                </c:pt>
                <c:pt idx="86">
                  <c:v>14.5</c:v>
                </c:pt>
                <c:pt idx="87">
                  <c:v>14.667</c:v>
                </c:pt>
                <c:pt idx="88">
                  <c:v>14.833</c:v>
                </c:pt>
                <c:pt idx="89">
                  <c:v>15</c:v>
                </c:pt>
                <c:pt idx="90">
                  <c:v>15.167</c:v>
                </c:pt>
                <c:pt idx="91">
                  <c:v>15.333</c:v>
                </c:pt>
                <c:pt idx="92">
                  <c:v>15.5</c:v>
                </c:pt>
                <c:pt idx="93">
                  <c:v>15.667</c:v>
                </c:pt>
                <c:pt idx="94">
                  <c:v>15.833</c:v>
                </c:pt>
                <c:pt idx="95">
                  <c:v>16</c:v>
                </c:pt>
                <c:pt idx="96">
                  <c:v>16.167000000000002</c:v>
                </c:pt>
                <c:pt idx="97">
                  <c:v>16.332999999999998</c:v>
                </c:pt>
                <c:pt idx="98">
                  <c:v>16.5</c:v>
                </c:pt>
                <c:pt idx="99">
                  <c:v>16.667000000000002</c:v>
                </c:pt>
                <c:pt idx="100">
                  <c:v>16.832999999999998</c:v>
                </c:pt>
                <c:pt idx="101">
                  <c:v>17</c:v>
                </c:pt>
                <c:pt idx="102">
                  <c:v>17.167000000000002</c:v>
                </c:pt>
                <c:pt idx="103">
                  <c:v>17.332999999999998</c:v>
                </c:pt>
                <c:pt idx="104">
                  <c:v>17.5</c:v>
                </c:pt>
                <c:pt idx="105">
                  <c:v>17.667000000000002</c:v>
                </c:pt>
                <c:pt idx="106">
                  <c:v>17.832999999999998</c:v>
                </c:pt>
                <c:pt idx="107">
                  <c:v>18</c:v>
                </c:pt>
                <c:pt idx="108">
                  <c:v>18.167000000000002</c:v>
                </c:pt>
                <c:pt idx="109">
                  <c:v>18.332999999999998</c:v>
                </c:pt>
                <c:pt idx="110">
                  <c:v>18.5</c:v>
                </c:pt>
                <c:pt idx="111">
                  <c:v>18.667000000000002</c:v>
                </c:pt>
                <c:pt idx="112">
                  <c:v>18.832999999999998</c:v>
                </c:pt>
                <c:pt idx="113">
                  <c:v>19</c:v>
                </c:pt>
                <c:pt idx="114">
                  <c:v>19.167000000000002</c:v>
                </c:pt>
                <c:pt idx="115">
                  <c:v>19.332999999999998</c:v>
                </c:pt>
                <c:pt idx="116">
                  <c:v>19.5</c:v>
                </c:pt>
                <c:pt idx="117">
                  <c:v>19.667000000000002</c:v>
                </c:pt>
                <c:pt idx="118">
                  <c:v>19.832999999999998</c:v>
                </c:pt>
                <c:pt idx="119">
                  <c:v>20</c:v>
                </c:pt>
                <c:pt idx="120">
                  <c:v>20.167000000000002</c:v>
                </c:pt>
                <c:pt idx="121">
                  <c:v>20.332999999999998</c:v>
                </c:pt>
                <c:pt idx="122">
                  <c:v>20.5</c:v>
                </c:pt>
                <c:pt idx="123">
                  <c:v>20.667000000000002</c:v>
                </c:pt>
                <c:pt idx="124">
                  <c:v>20.832999999999998</c:v>
                </c:pt>
                <c:pt idx="125">
                  <c:v>21</c:v>
                </c:pt>
                <c:pt idx="126">
                  <c:v>21.167000000000002</c:v>
                </c:pt>
                <c:pt idx="127">
                  <c:v>21.332999999999998</c:v>
                </c:pt>
                <c:pt idx="128">
                  <c:v>21.5</c:v>
                </c:pt>
                <c:pt idx="129">
                  <c:v>21.667000000000002</c:v>
                </c:pt>
                <c:pt idx="130">
                  <c:v>21.832999999999998</c:v>
                </c:pt>
                <c:pt idx="131">
                  <c:v>22</c:v>
                </c:pt>
                <c:pt idx="132">
                  <c:v>22.167000000000002</c:v>
                </c:pt>
                <c:pt idx="133">
                  <c:v>22.332999999999998</c:v>
                </c:pt>
                <c:pt idx="134">
                  <c:v>22.5</c:v>
                </c:pt>
                <c:pt idx="135">
                  <c:v>22.667000000000002</c:v>
                </c:pt>
                <c:pt idx="136">
                  <c:v>22.832999999999998</c:v>
                </c:pt>
                <c:pt idx="137">
                  <c:v>23</c:v>
                </c:pt>
                <c:pt idx="138">
                  <c:v>23.167000000000002</c:v>
                </c:pt>
                <c:pt idx="139">
                  <c:v>23.332999999999998</c:v>
                </c:pt>
                <c:pt idx="140">
                  <c:v>23.5</c:v>
                </c:pt>
                <c:pt idx="141">
                  <c:v>23.667000000000002</c:v>
                </c:pt>
                <c:pt idx="142">
                  <c:v>23.832999999999998</c:v>
                </c:pt>
                <c:pt idx="143">
                  <c:v>24</c:v>
                </c:pt>
                <c:pt idx="144">
                  <c:v>24.167000000000002</c:v>
                </c:pt>
                <c:pt idx="145">
                  <c:v>24.332999999999998</c:v>
                </c:pt>
                <c:pt idx="146">
                  <c:v>24.5</c:v>
                </c:pt>
                <c:pt idx="147">
                  <c:v>24.667000000000002</c:v>
                </c:pt>
                <c:pt idx="148">
                  <c:v>24.832999999999998</c:v>
                </c:pt>
                <c:pt idx="149">
                  <c:v>25</c:v>
                </c:pt>
                <c:pt idx="150">
                  <c:v>25.167000000000002</c:v>
                </c:pt>
                <c:pt idx="151">
                  <c:v>25.332999999999998</c:v>
                </c:pt>
                <c:pt idx="152">
                  <c:v>25.5</c:v>
                </c:pt>
                <c:pt idx="153">
                  <c:v>25.667000000000002</c:v>
                </c:pt>
                <c:pt idx="154">
                  <c:v>25.832999999999998</c:v>
                </c:pt>
                <c:pt idx="155">
                  <c:v>26</c:v>
                </c:pt>
                <c:pt idx="156">
                  <c:v>26.167000000000002</c:v>
                </c:pt>
                <c:pt idx="157">
                  <c:v>26.332999999999998</c:v>
                </c:pt>
                <c:pt idx="158">
                  <c:v>26.5</c:v>
                </c:pt>
                <c:pt idx="159">
                  <c:v>26.667000000000002</c:v>
                </c:pt>
                <c:pt idx="160">
                  <c:v>26.832999999999998</c:v>
                </c:pt>
                <c:pt idx="161">
                  <c:v>27</c:v>
                </c:pt>
                <c:pt idx="162">
                  <c:v>27.167000000000002</c:v>
                </c:pt>
                <c:pt idx="163">
                  <c:v>27.332999999999998</c:v>
                </c:pt>
                <c:pt idx="164">
                  <c:v>27.5</c:v>
                </c:pt>
                <c:pt idx="165">
                  <c:v>27.667000000000002</c:v>
                </c:pt>
                <c:pt idx="166">
                  <c:v>27.832999999999998</c:v>
                </c:pt>
                <c:pt idx="167">
                  <c:v>28</c:v>
                </c:pt>
                <c:pt idx="168">
                  <c:v>28.167000000000002</c:v>
                </c:pt>
                <c:pt idx="169">
                  <c:v>28.332999999999998</c:v>
                </c:pt>
                <c:pt idx="170">
                  <c:v>28.5</c:v>
                </c:pt>
                <c:pt idx="171">
                  <c:v>28.667000000000002</c:v>
                </c:pt>
                <c:pt idx="172">
                  <c:v>28.832999999999998</c:v>
                </c:pt>
                <c:pt idx="173">
                  <c:v>29</c:v>
                </c:pt>
                <c:pt idx="174">
                  <c:v>29.167000000000002</c:v>
                </c:pt>
                <c:pt idx="175">
                  <c:v>29.332999999999998</c:v>
                </c:pt>
                <c:pt idx="176">
                  <c:v>29.5</c:v>
                </c:pt>
                <c:pt idx="177">
                  <c:v>29.667000000000002</c:v>
                </c:pt>
                <c:pt idx="178">
                  <c:v>29.832999999999998</c:v>
                </c:pt>
                <c:pt idx="179">
                  <c:v>30</c:v>
                </c:pt>
              </c:numCache>
            </c:numRef>
          </c:xVal>
          <c:yVal>
            <c:numRef>
              <c:f>Sheet1!$G$2:$G$182</c:f>
              <c:numCache>
                <c:formatCode>General</c:formatCode>
                <c:ptCount val="181"/>
                <c:pt idx="0">
                  <c:v>2.96</c:v>
                </c:pt>
                <c:pt idx="1">
                  <c:v>2.8439999999999999</c:v>
                </c:pt>
                <c:pt idx="2">
                  <c:v>2.6869999999999998</c:v>
                </c:pt>
                <c:pt idx="3">
                  <c:v>2.573</c:v>
                </c:pt>
                <c:pt idx="4">
                  <c:v>2.496</c:v>
                </c:pt>
                <c:pt idx="5">
                  <c:v>2.4550000000000001</c:v>
                </c:pt>
                <c:pt idx="6">
                  <c:v>2.419</c:v>
                </c:pt>
                <c:pt idx="7">
                  <c:v>2.3959999999999999</c:v>
                </c:pt>
                <c:pt idx="8">
                  <c:v>2.3759999999999999</c:v>
                </c:pt>
                <c:pt idx="9">
                  <c:v>2.3530000000000002</c:v>
                </c:pt>
                <c:pt idx="10">
                  <c:v>2.3370000000000002</c:v>
                </c:pt>
                <c:pt idx="11">
                  <c:v>2.3069999999999999</c:v>
                </c:pt>
                <c:pt idx="12">
                  <c:v>2.286</c:v>
                </c:pt>
                <c:pt idx="13">
                  <c:v>2.2629999999999999</c:v>
                </c:pt>
                <c:pt idx="14">
                  <c:v>2.2280000000000002</c:v>
                </c:pt>
                <c:pt idx="15">
                  <c:v>2.2109999999999999</c:v>
                </c:pt>
                <c:pt idx="16">
                  <c:v>2.1920000000000002</c:v>
                </c:pt>
                <c:pt idx="17">
                  <c:v>2.1579999999999999</c:v>
                </c:pt>
                <c:pt idx="18">
                  <c:v>2.137</c:v>
                </c:pt>
                <c:pt idx="19">
                  <c:v>2.1120000000000001</c:v>
                </c:pt>
                <c:pt idx="20">
                  <c:v>2.0880000000000001</c:v>
                </c:pt>
                <c:pt idx="21">
                  <c:v>2.077</c:v>
                </c:pt>
                <c:pt idx="22">
                  <c:v>2.0409999999999999</c:v>
                </c:pt>
                <c:pt idx="23">
                  <c:v>2.0289999999999999</c:v>
                </c:pt>
                <c:pt idx="24">
                  <c:v>2</c:v>
                </c:pt>
                <c:pt idx="25">
                  <c:v>1.9830000000000001</c:v>
                </c:pt>
                <c:pt idx="26">
                  <c:v>1.968</c:v>
                </c:pt>
                <c:pt idx="27">
                  <c:v>1.9319999999999999</c:v>
                </c:pt>
                <c:pt idx="28">
                  <c:v>1.91</c:v>
                </c:pt>
                <c:pt idx="29">
                  <c:v>1.88</c:v>
                </c:pt>
                <c:pt idx="30">
                  <c:v>1.865</c:v>
                </c:pt>
                <c:pt idx="31">
                  <c:v>1.84</c:v>
                </c:pt>
                <c:pt idx="32">
                  <c:v>1.8080000000000001</c:v>
                </c:pt>
                <c:pt idx="33">
                  <c:v>1.7949999999999999</c:v>
                </c:pt>
                <c:pt idx="34">
                  <c:v>1.7649999999999999</c:v>
                </c:pt>
                <c:pt idx="35">
                  <c:v>1.7250000000000001</c:v>
                </c:pt>
                <c:pt idx="36">
                  <c:v>1.6919999999999999</c:v>
                </c:pt>
                <c:pt idx="37">
                  <c:v>1.6659999999999999</c:v>
                </c:pt>
                <c:pt idx="38">
                  <c:v>1.647</c:v>
                </c:pt>
                <c:pt idx="39">
                  <c:v>1.597</c:v>
                </c:pt>
                <c:pt idx="40">
                  <c:v>1.556</c:v>
                </c:pt>
                <c:pt idx="41">
                  <c:v>1.4830000000000001</c:v>
                </c:pt>
                <c:pt idx="42">
                  <c:v>1.4530000000000001</c:v>
                </c:pt>
                <c:pt idx="43">
                  <c:v>1.4039999999999999</c:v>
                </c:pt>
                <c:pt idx="44">
                  <c:v>1.351</c:v>
                </c:pt>
                <c:pt idx="45">
                  <c:v>1.3049999999999999</c:v>
                </c:pt>
                <c:pt idx="46">
                  <c:v>1.258</c:v>
                </c:pt>
                <c:pt idx="47">
                  <c:v>1.18</c:v>
                </c:pt>
                <c:pt idx="48">
                  <c:v>1.1459999999999999</c:v>
                </c:pt>
                <c:pt idx="49">
                  <c:v>1.0609999999999999</c:v>
                </c:pt>
                <c:pt idx="50">
                  <c:v>0.99199999999999999</c:v>
                </c:pt>
                <c:pt idx="51">
                  <c:v>0.93100000000000005</c:v>
                </c:pt>
                <c:pt idx="52">
                  <c:v>0.86199999999999999</c:v>
                </c:pt>
                <c:pt idx="53">
                  <c:v>0.77400000000000002</c:v>
                </c:pt>
                <c:pt idx="54">
                  <c:v>0.69699999999999995</c:v>
                </c:pt>
                <c:pt idx="55">
                  <c:v>0.66800000000000004</c:v>
                </c:pt>
                <c:pt idx="56">
                  <c:v>0.626</c:v>
                </c:pt>
                <c:pt idx="57">
                  <c:v>0.55600000000000005</c:v>
                </c:pt>
                <c:pt idx="58">
                  <c:v>0.46500000000000002</c:v>
                </c:pt>
                <c:pt idx="59">
                  <c:v>0.46500000000000002</c:v>
                </c:pt>
                <c:pt idx="60">
                  <c:v>0.29799999999999999</c:v>
                </c:pt>
                <c:pt idx="61">
                  <c:v>0.35599999999999998</c:v>
                </c:pt>
                <c:pt idx="62">
                  <c:v>0.161</c:v>
                </c:pt>
                <c:pt idx="63">
                  <c:v>0.06</c:v>
                </c:pt>
                <c:pt idx="64">
                  <c:v>1.2999999999999999E-2</c:v>
                </c:pt>
                <c:pt idx="65">
                  <c:v>-0.17599999999999999</c:v>
                </c:pt>
                <c:pt idx="66">
                  <c:v>-9.1999999999999998E-2</c:v>
                </c:pt>
                <c:pt idx="67">
                  <c:v>-0.24299999999999999</c:v>
                </c:pt>
                <c:pt idx="68">
                  <c:v>-0.33500000000000002</c:v>
                </c:pt>
                <c:pt idx="69">
                  <c:v>-0.39200000000000002</c:v>
                </c:pt>
                <c:pt idx="70">
                  <c:v>-0.371</c:v>
                </c:pt>
                <c:pt idx="71">
                  <c:v>-0.53200000000000003</c:v>
                </c:pt>
                <c:pt idx="72">
                  <c:v>-0.49</c:v>
                </c:pt>
                <c:pt idx="73">
                  <c:v>-0.63100000000000001</c:v>
                </c:pt>
                <c:pt idx="74">
                  <c:v>-0.76800000000000002</c:v>
                </c:pt>
                <c:pt idx="75">
                  <c:v>-0.92</c:v>
                </c:pt>
                <c:pt idx="76">
                  <c:v>-0.97599999999999998</c:v>
                </c:pt>
                <c:pt idx="77">
                  <c:v>-1.0169999999999999</c:v>
                </c:pt>
                <c:pt idx="78">
                  <c:v>-1.113</c:v>
                </c:pt>
                <c:pt idx="79">
                  <c:v>-1.2869999999999999</c:v>
                </c:pt>
                <c:pt idx="80">
                  <c:v>-1.4079999999999999</c:v>
                </c:pt>
                <c:pt idx="81">
                  <c:v>-1.248</c:v>
                </c:pt>
                <c:pt idx="82">
                  <c:v>-1.766</c:v>
                </c:pt>
                <c:pt idx="83">
                  <c:v>-2.0920000000000001</c:v>
                </c:pt>
                <c:pt idx="84">
                  <c:v>-1.9239999999999999</c:v>
                </c:pt>
                <c:pt idx="85">
                  <c:v>-3.2919999999999998</c:v>
                </c:pt>
                <c:pt idx="86">
                  <c:v>-1.855</c:v>
                </c:pt>
                <c:pt idx="87">
                  <c:v>0</c:v>
                </c:pt>
                <c:pt idx="88">
                  <c:v>-3.35</c:v>
                </c:pt>
                <c:pt idx="89">
                  <c:v>-2.492</c:v>
                </c:pt>
                <c:pt idx="90">
                  <c:v>-2.246</c:v>
                </c:pt>
                <c:pt idx="91">
                  <c:v>-2.1539999999999999</c:v>
                </c:pt>
                <c:pt idx="92">
                  <c:v>-2.5059999999999998</c:v>
                </c:pt>
                <c:pt idx="93">
                  <c:v>-2.476</c:v>
                </c:pt>
                <c:pt idx="94">
                  <c:v>-2.8359999999999999</c:v>
                </c:pt>
                <c:pt idx="95">
                  <c:v>-2.407</c:v>
                </c:pt>
                <c:pt idx="96">
                  <c:v>-2.2629999999999999</c:v>
                </c:pt>
                <c:pt idx="97">
                  <c:v>-1.9910000000000001</c:v>
                </c:pt>
                <c:pt idx="98">
                  <c:v>-2.3860000000000001</c:v>
                </c:pt>
                <c:pt idx="99">
                  <c:v>-2.3279999999999998</c:v>
                </c:pt>
                <c:pt idx="100">
                  <c:v>-2.157</c:v>
                </c:pt>
                <c:pt idx="101">
                  <c:v>-3.1549999999999998</c:v>
                </c:pt>
                <c:pt idx="102">
                  <c:v>-2.6920000000000002</c:v>
                </c:pt>
                <c:pt idx="103">
                  <c:v>-1.8280000000000001</c:v>
                </c:pt>
                <c:pt idx="104">
                  <c:v>-2.4849999999999999</c:v>
                </c:pt>
                <c:pt idx="105">
                  <c:v>-2.9940000000000002</c:v>
                </c:pt>
                <c:pt idx="106">
                  <c:v>-2.5310000000000001</c:v>
                </c:pt>
                <c:pt idx="107">
                  <c:v>-4.4210000000000003</c:v>
                </c:pt>
                <c:pt idx="108">
                  <c:v>-1.76</c:v>
                </c:pt>
                <c:pt idx="109">
                  <c:v>-3.17</c:v>
                </c:pt>
                <c:pt idx="110">
                  <c:v>-2.778</c:v>
                </c:pt>
                <c:pt idx="111">
                  <c:v>-2.585</c:v>
                </c:pt>
                <c:pt idx="112">
                  <c:v>-1.843</c:v>
                </c:pt>
                <c:pt idx="113">
                  <c:v>-2.33</c:v>
                </c:pt>
                <c:pt idx="114">
                  <c:v>-1.9510000000000001</c:v>
                </c:pt>
                <c:pt idx="115">
                  <c:v>-2.6019999999999999</c:v>
                </c:pt>
                <c:pt idx="116">
                  <c:v>-2.0299999999999998</c:v>
                </c:pt>
                <c:pt idx="117">
                  <c:v>-2.23</c:v>
                </c:pt>
                <c:pt idx="118">
                  <c:v>-2.2839999999999998</c:v>
                </c:pt>
                <c:pt idx="119">
                  <c:v>-1.794</c:v>
                </c:pt>
                <c:pt idx="120">
                  <c:v>-2.1949999999999998</c:v>
                </c:pt>
                <c:pt idx="121">
                  <c:v>-2.226</c:v>
                </c:pt>
                <c:pt idx="122">
                  <c:v>-2.5219999999999998</c:v>
                </c:pt>
                <c:pt idx="123">
                  <c:v>-1.829</c:v>
                </c:pt>
                <c:pt idx="124">
                  <c:v>-2.3380000000000001</c:v>
                </c:pt>
                <c:pt idx="125">
                  <c:v>-1.758</c:v>
                </c:pt>
                <c:pt idx="126">
                  <c:v>-2.1280000000000001</c:v>
                </c:pt>
                <c:pt idx="127">
                  <c:v>-2.3959999999999999</c:v>
                </c:pt>
                <c:pt idx="128">
                  <c:v>-1.881</c:v>
                </c:pt>
                <c:pt idx="129">
                  <c:v>-1.5509999999999999</c:v>
                </c:pt>
                <c:pt idx="130">
                  <c:v>-1.724</c:v>
                </c:pt>
                <c:pt idx="131">
                  <c:v>-1.6240000000000001</c:v>
                </c:pt>
                <c:pt idx="132">
                  <c:v>-1.653</c:v>
                </c:pt>
                <c:pt idx="133">
                  <c:v>-1.5760000000000001</c:v>
                </c:pt>
                <c:pt idx="134">
                  <c:v>-1.6220000000000001</c:v>
                </c:pt>
                <c:pt idx="135">
                  <c:v>-1.4690000000000001</c:v>
                </c:pt>
                <c:pt idx="136">
                  <c:v>-1.3879999999999999</c:v>
                </c:pt>
                <c:pt idx="137">
                  <c:v>-1.581</c:v>
                </c:pt>
                <c:pt idx="138">
                  <c:v>-1.5249999999999999</c:v>
                </c:pt>
                <c:pt idx="139">
                  <c:v>-1.65</c:v>
                </c:pt>
                <c:pt idx="140">
                  <c:v>-1.232</c:v>
                </c:pt>
                <c:pt idx="141">
                  <c:v>-1.298</c:v>
                </c:pt>
                <c:pt idx="142">
                  <c:v>-1.278</c:v>
                </c:pt>
                <c:pt idx="143">
                  <c:v>-1.3049999999999999</c:v>
                </c:pt>
                <c:pt idx="144">
                  <c:v>-1.585</c:v>
                </c:pt>
                <c:pt idx="145">
                  <c:v>-1.268</c:v>
                </c:pt>
                <c:pt idx="146">
                  <c:v>-1.5509999999999999</c:v>
                </c:pt>
                <c:pt idx="147">
                  <c:v>-1.452</c:v>
                </c:pt>
                <c:pt idx="148">
                  <c:v>-1.55</c:v>
                </c:pt>
                <c:pt idx="149">
                  <c:v>-1.42</c:v>
                </c:pt>
                <c:pt idx="150">
                  <c:v>-1.1890000000000001</c:v>
                </c:pt>
                <c:pt idx="151">
                  <c:v>-1.3180000000000001</c:v>
                </c:pt>
                <c:pt idx="152">
                  <c:v>-1.161</c:v>
                </c:pt>
                <c:pt idx="153">
                  <c:v>-1.167</c:v>
                </c:pt>
                <c:pt idx="154">
                  <c:v>-1.55</c:v>
                </c:pt>
                <c:pt idx="155">
                  <c:v>-1.1339999999999999</c:v>
                </c:pt>
                <c:pt idx="156">
                  <c:v>-1.2969999999999999</c:v>
                </c:pt>
                <c:pt idx="157">
                  <c:v>-1.226</c:v>
                </c:pt>
                <c:pt idx="158">
                  <c:v>-1.405</c:v>
                </c:pt>
                <c:pt idx="159">
                  <c:v>-1.444</c:v>
                </c:pt>
                <c:pt idx="160">
                  <c:v>-0.97499999999999998</c:v>
                </c:pt>
                <c:pt idx="161">
                  <c:v>-1.123</c:v>
                </c:pt>
                <c:pt idx="162">
                  <c:v>-1.329</c:v>
                </c:pt>
                <c:pt idx="163">
                  <c:v>-1.512</c:v>
                </c:pt>
                <c:pt idx="164">
                  <c:v>-1.59</c:v>
                </c:pt>
                <c:pt idx="165">
                  <c:v>-1.286</c:v>
                </c:pt>
                <c:pt idx="166">
                  <c:v>-1.5940000000000001</c:v>
                </c:pt>
                <c:pt idx="167">
                  <c:v>-1.417</c:v>
                </c:pt>
                <c:pt idx="168">
                  <c:v>-1.3680000000000001</c:v>
                </c:pt>
                <c:pt idx="169">
                  <c:v>-1.8460000000000001</c:v>
                </c:pt>
                <c:pt idx="170">
                  <c:v>-1.577</c:v>
                </c:pt>
                <c:pt idx="171">
                  <c:v>-1.665</c:v>
                </c:pt>
                <c:pt idx="172">
                  <c:v>-1.5629999999999999</c:v>
                </c:pt>
                <c:pt idx="173">
                  <c:v>-2.5329999999999999</c:v>
                </c:pt>
                <c:pt idx="174">
                  <c:v>5.4580000000000002</c:v>
                </c:pt>
                <c:pt idx="175">
                  <c:v>3.8410000000000002</c:v>
                </c:pt>
                <c:pt idx="176">
                  <c:v>3.9969999999999999</c:v>
                </c:pt>
                <c:pt idx="177">
                  <c:v>3.931</c:v>
                </c:pt>
                <c:pt idx="178">
                  <c:v>3.8959999999999999</c:v>
                </c:pt>
                <c:pt idx="179">
                  <c:v>3.892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BAD-45BB-94DA-976CC5DDC4DF}"/>
            </c:ext>
          </c:extLst>
        </c:ser>
        <c:ser>
          <c:idx val="5"/>
          <c:order val="5"/>
          <c:tx>
            <c:strRef>
              <c:f>Sheet1!$I$1</c:f>
              <c:strCache>
                <c:ptCount val="1"/>
                <c:pt idx="0">
                  <c:v>Sorghum 1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76F09"/>
              </a:solidFill>
              <a:ln w="9525">
                <a:solidFill>
                  <a:srgbClr val="F76F09"/>
                </a:solidFill>
              </a:ln>
              <a:effectLst/>
            </c:spPr>
          </c:marker>
          <c:xVal>
            <c:numRef>
              <c:f>Sheet1!$A$2:$A$182</c:f>
              <c:numCache>
                <c:formatCode>General</c:formatCode>
                <c:ptCount val="181"/>
                <c:pt idx="0">
                  <c:v>0.16700000000000001</c:v>
                </c:pt>
                <c:pt idx="1">
                  <c:v>0.33300000000000002</c:v>
                </c:pt>
                <c:pt idx="2">
                  <c:v>0.5</c:v>
                </c:pt>
                <c:pt idx="3">
                  <c:v>0.66700000000000004</c:v>
                </c:pt>
                <c:pt idx="4">
                  <c:v>0.83299999999999996</c:v>
                </c:pt>
                <c:pt idx="5">
                  <c:v>1</c:v>
                </c:pt>
                <c:pt idx="6">
                  <c:v>1.167</c:v>
                </c:pt>
                <c:pt idx="7">
                  <c:v>1.333</c:v>
                </c:pt>
                <c:pt idx="8">
                  <c:v>1.5</c:v>
                </c:pt>
                <c:pt idx="9">
                  <c:v>1.667</c:v>
                </c:pt>
                <c:pt idx="10">
                  <c:v>1.833</c:v>
                </c:pt>
                <c:pt idx="11">
                  <c:v>2</c:v>
                </c:pt>
                <c:pt idx="12">
                  <c:v>2.1669999999999998</c:v>
                </c:pt>
                <c:pt idx="13">
                  <c:v>2.3330000000000002</c:v>
                </c:pt>
                <c:pt idx="14">
                  <c:v>2.5</c:v>
                </c:pt>
                <c:pt idx="15">
                  <c:v>2.6669999999999998</c:v>
                </c:pt>
                <c:pt idx="16">
                  <c:v>2.8330000000000002</c:v>
                </c:pt>
                <c:pt idx="17">
                  <c:v>3</c:v>
                </c:pt>
                <c:pt idx="18">
                  <c:v>3.1669999999999998</c:v>
                </c:pt>
                <c:pt idx="19">
                  <c:v>3.3330000000000002</c:v>
                </c:pt>
                <c:pt idx="20">
                  <c:v>3.5</c:v>
                </c:pt>
                <c:pt idx="21">
                  <c:v>3.6669999999999998</c:v>
                </c:pt>
                <c:pt idx="22">
                  <c:v>3.8330000000000002</c:v>
                </c:pt>
                <c:pt idx="23">
                  <c:v>4</c:v>
                </c:pt>
                <c:pt idx="24">
                  <c:v>4.1669999999999998</c:v>
                </c:pt>
                <c:pt idx="25">
                  <c:v>4.3330000000000002</c:v>
                </c:pt>
                <c:pt idx="26">
                  <c:v>4.5</c:v>
                </c:pt>
                <c:pt idx="27">
                  <c:v>4.6669999999999998</c:v>
                </c:pt>
                <c:pt idx="28">
                  <c:v>4.8330000000000002</c:v>
                </c:pt>
                <c:pt idx="29">
                  <c:v>5</c:v>
                </c:pt>
                <c:pt idx="30">
                  <c:v>5.1669999999999998</c:v>
                </c:pt>
                <c:pt idx="31">
                  <c:v>5.3330000000000002</c:v>
                </c:pt>
                <c:pt idx="32">
                  <c:v>5.5</c:v>
                </c:pt>
                <c:pt idx="33">
                  <c:v>5.6669999999999998</c:v>
                </c:pt>
                <c:pt idx="34">
                  <c:v>5.8330000000000002</c:v>
                </c:pt>
                <c:pt idx="35">
                  <c:v>6</c:v>
                </c:pt>
                <c:pt idx="36">
                  <c:v>6.1669999999999998</c:v>
                </c:pt>
                <c:pt idx="37">
                  <c:v>6.3330000000000002</c:v>
                </c:pt>
                <c:pt idx="38">
                  <c:v>6.5</c:v>
                </c:pt>
                <c:pt idx="39">
                  <c:v>6.6669999999999998</c:v>
                </c:pt>
                <c:pt idx="40">
                  <c:v>6.8330000000000002</c:v>
                </c:pt>
                <c:pt idx="41">
                  <c:v>7</c:v>
                </c:pt>
                <c:pt idx="42">
                  <c:v>7.1669999999999998</c:v>
                </c:pt>
                <c:pt idx="43">
                  <c:v>7.3330000000000002</c:v>
                </c:pt>
                <c:pt idx="44">
                  <c:v>7.5</c:v>
                </c:pt>
                <c:pt idx="45">
                  <c:v>7.6669999999999998</c:v>
                </c:pt>
                <c:pt idx="46">
                  <c:v>7.8330000000000002</c:v>
                </c:pt>
                <c:pt idx="47">
                  <c:v>8</c:v>
                </c:pt>
                <c:pt idx="48">
                  <c:v>8.1669999999999998</c:v>
                </c:pt>
                <c:pt idx="49">
                  <c:v>8.3330000000000002</c:v>
                </c:pt>
                <c:pt idx="50">
                  <c:v>8.5</c:v>
                </c:pt>
                <c:pt idx="51">
                  <c:v>8.6669999999999998</c:v>
                </c:pt>
                <c:pt idx="52">
                  <c:v>8.8330000000000002</c:v>
                </c:pt>
                <c:pt idx="53">
                  <c:v>9</c:v>
                </c:pt>
                <c:pt idx="54">
                  <c:v>9.1669999999999998</c:v>
                </c:pt>
                <c:pt idx="55">
                  <c:v>9.3330000000000002</c:v>
                </c:pt>
                <c:pt idx="56">
                  <c:v>9.5</c:v>
                </c:pt>
                <c:pt idx="57">
                  <c:v>9.6669999999999998</c:v>
                </c:pt>
                <c:pt idx="58">
                  <c:v>9.8330000000000002</c:v>
                </c:pt>
                <c:pt idx="59">
                  <c:v>10</c:v>
                </c:pt>
                <c:pt idx="60">
                  <c:v>10.167</c:v>
                </c:pt>
                <c:pt idx="61">
                  <c:v>10.333</c:v>
                </c:pt>
                <c:pt idx="62">
                  <c:v>10.5</c:v>
                </c:pt>
                <c:pt idx="63">
                  <c:v>10.667</c:v>
                </c:pt>
                <c:pt idx="64">
                  <c:v>10.833</c:v>
                </c:pt>
                <c:pt idx="65">
                  <c:v>11</c:v>
                </c:pt>
                <c:pt idx="66">
                  <c:v>11.167</c:v>
                </c:pt>
                <c:pt idx="67">
                  <c:v>11.333</c:v>
                </c:pt>
                <c:pt idx="68">
                  <c:v>11.5</c:v>
                </c:pt>
                <c:pt idx="69">
                  <c:v>11.667</c:v>
                </c:pt>
                <c:pt idx="70">
                  <c:v>11.833</c:v>
                </c:pt>
                <c:pt idx="71">
                  <c:v>12</c:v>
                </c:pt>
                <c:pt idx="72">
                  <c:v>12.167</c:v>
                </c:pt>
                <c:pt idx="73">
                  <c:v>12.333</c:v>
                </c:pt>
                <c:pt idx="74">
                  <c:v>12.5</c:v>
                </c:pt>
                <c:pt idx="75">
                  <c:v>12.667</c:v>
                </c:pt>
                <c:pt idx="76">
                  <c:v>12.833</c:v>
                </c:pt>
                <c:pt idx="77">
                  <c:v>13</c:v>
                </c:pt>
                <c:pt idx="78">
                  <c:v>13.167</c:v>
                </c:pt>
                <c:pt idx="79">
                  <c:v>13.333</c:v>
                </c:pt>
                <c:pt idx="80">
                  <c:v>13.5</c:v>
                </c:pt>
                <c:pt idx="81">
                  <c:v>13.667</c:v>
                </c:pt>
                <c:pt idx="82">
                  <c:v>13.833</c:v>
                </c:pt>
                <c:pt idx="83">
                  <c:v>14</c:v>
                </c:pt>
                <c:pt idx="84">
                  <c:v>14.167</c:v>
                </c:pt>
                <c:pt idx="85">
                  <c:v>14.333</c:v>
                </c:pt>
                <c:pt idx="86">
                  <c:v>14.5</c:v>
                </c:pt>
                <c:pt idx="87">
                  <c:v>14.667</c:v>
                </c:pt>
                <c:pt idx="88">
                  <c:v>14.833</c:v>
                </c:pt>
                <c:pt idx="89">
                  <c:v>15</c:v>
                </c:pt>
                <c:pt idx="90">
                  <c:v>15.167</c:v>
                </c:pt>
                <c:pt idx="91">
                  <c:v>15.333</c:v>
                </c:pt>
                <c:pt idx="92">
                  <c:v>15.5</c:v>
                </c:pt>
                <c:pt idx="93">
                  <c:v>15.667</c:v>
                </c:pt>
                <c:pt idx="94">
                  <c:v>15.833</c:v>
                </c:pt>
                <c:pt idx="95">
                  <c:v>16</c:v>
                </c:pt>
                <c:pt idx="96">
                  <c:v>16.167000000000002</c:v>
                </c:pt>
                <c:pt idx="97">
                  <c:v>16.332999999999998</c:v>
                </c:pt>
                <c:pt idx="98">
                  <c:v>16.5</c:v>
                </c:pt>
                <c:pt idx="99">
                  <c:v>16.667000000000002</c:v>
                </c:pt>
                <c:pt idx="100">
                  <c:v>16.832999999999998</c:v>
                </c:pt>
                <c:pt idx="101">
                  <c:v>17</c:v>
                </c:pt>
                <c:pt idx="102">
                  <c:v>17.167000000000002</c:v>
                </c:pt>
                <c:pt idx="103">
                  <c:v>17.332999999999998</c:v>
                </c:pt>
                <c:pt idx="104">
                  <c:v>17.5</c:v>
                </c:pt>
                <c:pt idx="105">
                  <c:v>17.667000000000002</c:v>
                </c:pt>
                <c:pt idx="106">
                  <c:v>17.832999999999998</c:v>
                </c:pt>
                <c:pt idx="107">
                  <c:v>18</c:v>
                </c:pt>
                <c:pt idx="108">
                  <c:v>18.167000000000002</c:v>
                </c:pt>
                <c:pt idx="109">
                  <c:v>18.332999999999998</c:v>
                </c:pt>
                <c:pt idx="110">
                  <c:v>18.5</c:v>
                </c:pt>
                <c:pt idx="111">
                  <c:v>18.667000000000002</c:v>
                </c:pt>
                <c:pt idx="112">
                  <c:v>18.832999999999998</c:v>
                </c:pt>
                <c:pt idx="113">
                  <c:v>19</c:v>
                </c:pt>
                <c:pt idx="114">
                  <c:v>19.167000000000002</c:v>
                </c:pt>
                <c:pt idx="115">
                  <c:v>19.332999999999998</c:v>
                </c:pt>
                <c:pt idx="116">
                  <c:v>19.5</c:v>
                </c:pt>
                <c:pt idx="117">
                  <c:v>19.667000000000002</c:v>
                </c:pt>
                <c:pt idx="118">
                  <c:v>19.832999999999998</c:v>
                </c:pt>
                <c:pt idx="119">
                  <c:v>20</c:v>
                </c:pt>
                <c:pt idx="120">
                  <c:v>20.167000000000002</c:v>
                </c:pt>
                <c:pt idx="121">
                  <c:v>20.332999999999998</c:v>
                </c:pt>
                <c:pt idx="122">
                  <c:v>20.5</c:v>
                </c:pt>
                <c:pt idx="123">
                  <c:v>20.667000000000002</c:v>
                </c:pt>
                <c:pt idx="124">
                  <c:v>20.832999999999998</c:v>
                </c:pt>
                <c:pt idx="125">
                  <c:v>21</c:v>
                </c:pt>
                <c:pt idx="126">
                  <c:v>21.167000000000002</c:v>
                </c:pt>
                <c:pt idx="127">
                  <c:v>21.332999999999998</c:v>
                </c:pt>
                <c:pt idx="128">
                  <c:v>21.5</c:v>
                </c:pt>
                <c:pt idx="129">
                  <c:v>21.667000000000002</c:v>
                </c:pt>
                <c:pt idx="130">
                  <c:v>21.832999999999998</c:v>
                </c:pt>
                <c:pt idx="131">
                  <c:v>22</c:v>
                </c:pt>
                <c:pt idx="132">
                  <c:v>22.167000000000002</c:v>
                </c:pt>
                <c:pt idx="133">
                  <c:v>22.332999999999998</c:v>
                </c:pt>
                <c:pt idx="134">
                  <c:v>22.5</c:v>
                </c:pt>
                <c:pt idx="135">
                  <c:v>22.667000000000002</c:v>
                </c:pt>
                <c:pt idx="136">
                  <c:v>22.832999999999998</c:v>
                </c:pt>
                <c:pt idx="137">
                  <c:v>23</c:v>
                </c:pt>
                <c:pt idx="138">
                  <c:v>23.167000000000002</c:v>
                </c:pt>
                <c:pt idx="139">
                  <c:v>23.332999999999998</c:v>
                </c:pt>
                <c:pt idx="140">
                  <c:v>23.5</c:v>
                </c:pt>
                <c:pt idx="141">
                  <c:v>23.667000000000002</c:v>
                </c:pt>
                <c:pt idx="142">
                  <c:v>23.832999999999998</c:v>
                </c:pt>
                <c:pt idx="143">
                  <c:v>24</c:v>
                </c:pt>
                <c:pt idx="144">
                  <c:v>24.167000000000002</c:v>
                </c:pt>
                <c:pt idx="145">
                  <c:v>24.332999999999998</c:v>
                </c:pt>
                <c:pt idx="146">
                  <c:v>24.5</c:v>
                </c:pt>
                <c:pt idx="147">
                  <c:v>24.667000000000002</c:v>
                </c:pt>
                <c:pt idx="148">
                  <c:v>24.832999999999998</c:v>
                </c:pt>
                <c:pt idx="149">
                  <c:v>25</c:v>
                </c:pt>
                <c:pt idx="150">
                  <c:v>25.167000000000002</c:v>
                </c:pt>
                <c:pt idx="151">
                  <c:v>25.332999999999998</c:v>
                </c:pt>
                <c:pt idx="152">
                  <c:v>25.5</c:v>
                </c:pt>
                <c:pt idx="153">
                  <c:v>25.667000000000002</c:v>
                </c:pt>
                <c:pt idx="154">
                  <c:v>25.832999999999998</c:v>
                </c:pt>
                <c:pt idx="155">
                  <c:v>26</c:v>
                </c:pt>
                <c:pt idx="156">
                  <c:v>26.167000000000002</c:v>
                </c:pt>
                <c:pt idx="157">
                  <c:v>26.332999999999998</c:v>
                </c:pt>
                <c:pt idx="158">
                  <c:v>26.5</c:v>
                </c:pt>
                <c:pt idx="159">
                  <c:v>26.667000000000002</c:v>
                </c:pt>
                <c:pt idx="160">
                  <c:v>26.832999999999998</c:v>
                </c:pt>
                <c:pt idx="161">
                  <c:v>27</c:v>
                </c:pt>
                <c:pt idx="162">
                  <c:v>27.167000000000002</c:v>
                </c:pt>
                <c:pt idx="163">
                  <c:v>27.332999999999998</c:v>
                </c:pt>
                <c:pt idx="164">
                  <c:v>27.5</c:v>
                </c:pt>
                <c:pt idx="165">
                  <c:v>27.667000000000002</c:v>
                </c:pt>
                <c:pt idx="166">
                  <c:v>27.832999999999998</c:v>
                </c:pt>
                <c:pt idx="167">
                  <c:v>28</c:v>
                </c:pt>
                <c:pt idx="168">
                  <c:v>28.167000000000002</c:v>
                </c:pt>
                <c:pt idx="169">
                  <c:v>28.332999999999998</c:v>
                </c:pt>
                <c:pt idx="170">
                  <c:v>28.5</c:v>
                </c:pt>
                <c:pt idx="171">
                  <c:v>28.667000000000002</c:v>
                </c:pt>
                <c:pt idx="172">
                  <c:v>28.832999999999998</c:v>
                </c:pt>
                <c:pt idx="173">
                  <c:v>29</c:v>
                </c:pt>
                <c:pt idx="174">
                  <c:v>29.167000000000002</c:v>
                </c:pt>
                <c:pt idx="175">
                  <c:v>29.332999999999998</c:v>
                </c:pt>
                <c:pt idx="176">
                  <c:v>29.5</c:v>
                </c:pt>
                <c:pt idx="177">
                  <c:v>29.667000000000002</c:v>
                </c:pt>
                <c:pt idx="178">
                  <c:v>29.832999999999998</c:v>
                </c:pt>
                <c:pt idx="179">
                  <c:v>30</c:v>
                </c:pt>
              </c:numCache>
            </c:numRef>
          </c:xVal>
          <c:yVal>
            <c:numRef>
              <c:f>Sheet1!$I$2:$I$182</c:f>
              <c:numCache>
                <c:formatCode>General</c:formatCode>
                <c:ptCount val="181"/>
                <c:pt idx="0">
                  <c:v>3.3069999999999999</c:v>
                </c:pt>
                <c:pt idx="1">
                  <c:v>3.3929999999999998</c:v>
                </c:pt>
                <c:pt idx="2">
                  <c:v>3.4489999999999998</c:v>
                </c:pt>
                <c:pt idx="3">
                  <c:v>3.4550000000000001</c:v>
                </c:pt>
                <c:pt idx="4">
                  <c:v>3.452</c:v>
                </c:pt>
                <c:pt idx="5">
                  <c:v>3.444</c:v>
                </c:pt>
                <c:pt idx="6">
                  <c:v>3.4359999999999999</c:v>
                </c:pt>
                <c:pt idx="7">
                  <c:v>3.4319999999999999</c:v>
                </c:pt>
                <c:pt idx="8">
                  <c:v>3.4249999999999998</c:v>
                </c:pt>
                <c:pt idx="9">
                  <c:v>3.42</c:v>
                </c:pt>
                <c:pt idx="10">
                  <c:v>3.4169999999999998</c:v>
                </c:pt>
                <c:pt idx="11">
                  <c:v>3.4119999999999999</c:v>
                </c:pt>
                <c:pt idx="12">
                  <c:v>3.407</c:v>
                </c:pt>
                <c:pt idx="13">
                  <c:v>3.4020000000000001</c:v>
                </c:pt>
                <c:pt idx="14">
                  <c:v>3.3919999999999999</c:v>
                </c:pt>
                <c:pt idx="15">
                  <c:v>3.387</c:v>
                </c:pt>
                <c:pt idx="16">
                  <c:v>3.38</c:v>
                </c:pt>
                <c:pt idx="17">
                  <c:v>3.375</c:v>
                </c:pt>
                <c:pt idx="18">
                  <c:v>3.3639999999999999</c:v>
                </c:pt>
                <c:pt idx="19">
                  <c:v>3.359</c:v>
                </c:pt>
                <c:pt idx="20">
                  <c:v>3.347</c:v>
                </c:pt>
                <c:pt idx="21">
                  <c:v>3.34</c:v>
                </c:pt>
                <c:pt idx="22">
                  <c:v>3.3279999999999998</c:v>
                </c:pt>
                <c:pt idx="23">
                  <c:v>3.32</c:v>
                </c:pt>
                <c:pt idx="24">
                  <c:v>3.3090000000000002</c:v>
                </c:pt>
                <c:pt idx="25">
                  <c:v>3.29</c:v>
                </c:pt>
                <c:pt idx="26">
                  <c:v>3.2770000000000001</c:v>
                </c:pt>
                <c:pt idx="27">
                  <c:v>3.262</c:v>
                </c:pt>
                <c:pt idx="28">
                  <c:v>3.246</c:v>
                </c:pt>
                <c:pt idx="29">
                  <c:v>3.2330000000000001</c:v>
                </c:pt>
                <c:pt idx="30">
                  <c:v>3.22</c:v>
                </c:pt>
                <c:pt idx="31">
                  <c:v>3.2040000000000002</c:v>
                </c:pt>
                <c:pt idx="32">
                  <c:v>3.1930000000000001</c:v>
                </c:pt>
                <c:pt idx="33">
                  <c:v>3.1789999999999998</c:v>
                </c:pt>
                <c:pt idx="34">
                  <c:v>3.1709999999999998</c:v>
                </c:pt>
                <c:pt idx="35">
                  <c:v>3.1539999999999999</c:v>
                </c:pt>
                <c:pt idx="36">
                  <c:v>3.1429999999999998</c:v>
                </c:pt>
                <c:pt idx="37">
                  <c:v>3.129</c:v>
                </c:pt>
                <c:pt idx="38">
                  <c:v>3.1150000000000002</c:v>
                </c:pt>
                <c:pt idx="39">
                  <c:v>3.097</c:v>
                </c:pt>
                <c:pt idx="40">
                  <c:v>3.0840000000000001</c:v>
                </c:pt>
                <c:pt idx="41">
                  <c:v>3.069</c:v>
                </c:pt>
                <c:pt idx="42">
                  <c:v>3.05</c:v>
                </c:pt>
                <c:pt idx="43">
                  <c:v>3.0350000000000001</c:v>
                </c:pt>
                <c:pt idx="44">
                  <c:v>3.0219999999999998</c:v>
                </c:pt>
                <c:pt idx="45">
                  <c:v>3.0089999999999999</c:v>
                </c:pt>
                <c:pt idx="46">
                  <c:v>2.99</c:v>
                </c:pt>
                <c:pt idx="47">
                  <c:v>2.9780000000000002</c:v>
                </c:pt>
                <c:pt idx="48">
                  <c:v>2.96</c:v>
                </c:pt>
                <c:pt idx="49">
                  <c:v>2.9430000000000001</c:v>
                </c:pt>
                <c:pt idx="50">
                  <c:v>2.931</c:v>
                </c:pt>
                <c:pt idx="51">
                  <c:v>2.9140000000000001</c:v>
                </c:pt>
                <c:pt idx="52">
                  <c:v>2.895</c:v>
                </c:pt>
                <c:pt idx="53">
                  <c:v>2.88</c:v>
                </c:pt>
                <c:pt idx="54">
                  <c:v>2.855</c:v>
                </c:pt>
                <c:pt idx="55">
                  <c:v>2.839</c:v>
                </c:pt>
                <c:pt idx="56">
                  <c:v>2.8220000000000001</c:v>
                </c:pt>
                <c:pt idx="57">
                  <c:v>2.8079999999999998</c:v>
                </c:pt>
                <c:pt idx="58">
                  <c:v>2.7970000000000002</c:v>
                </c:pt>
                <c:pt idx="59">
                  <c:v>2.7770000000000001</c:v>
                </c:pt>
                <c:pt idx="60">
                  <c:v>2.758</c:v>
                </c:pt>
                <c:pt idx="61">
                  <c:v>2.7469999999999999</c:v>
                </c:pt>
                <c:pt idx="62">
                  <c:v>2.7320000000000002</c:v>
                </c:pt>
                <c:pt idx="63">
                  <c:v>2.714</c:v>
                </c:pt>
                <c:pt idx="64">
                  <c:v>2.7050000000000001</c:v>
                </c:pt>
                <c:pt idx="65">
                  <c:v>2.6850000000000001</c:v>
                </c:pt>
                <c:pt idx="66">
                  <c:v>2.6709999999999998</c:v>
                </c:pt>
                <c:pt idx="67">
                  <c:v>2.657</c:v>
                </c:pt>
                <c:pt idx="68">
                  <c:v>2.6459999999999999</c:v>
                </c:pt>
                <c:pt idx="69">
                  <c:v>2.637</c:v>
                </c:pt>
                <c:pt idx="70">
                  <c:v>2.6240000000000001</c:v>
                </c:pt>
                <c:pt idx="71">
                  <c:v>2.6</c:v>
                </c:pt>
                <c:pt idx="72">
                  <c:v>2.5920000000000001</c:v>
                </c:pt>
                <c:pt idx="73">
                  <c:v>2.5840000000000001</c:v>
                </c:pt>
                <c:pt idx="74">
                  <c:v>2.5790000000000002</c:v>
                </c:pt>
                <c:pt idx="75">
                  <c:v>2.5579999999999998</c:v>
                </c:pt>
                <c:pt idx="76">
                  <c:v>2.5529999999999999</c:v>
                </c:pt>
                <c:pt idx="77">
                  <c:v>2.5419999999999998</c:v>
                </c:pt>
                <c:pt idx="78">
                  <c:v>2.5299999999999998</c:v>
                </c:pt>
                <c:pt idx="79">
                  <c:v>2.5230000000000001</c:v>
                </c:pt>
                <c:pt idx="80">
                  <c:v>2.5179999999999998</c:v>
                </c:pt>
                <c:pt idx="81">
                  <c:v>2.5049999999999999</c:v>
                </c:pt>
                <c:pt idx="82">
                  <c:v>2.5019999999999998</c:v>
                </c:pt>
                <c:pt idx="83">
                  <c:v>2.4950000000000001</c:v>
                </c:pt>
                <c:pt idx="84">
                  <c:v>2.4849999999999999</c:v>
                </c:pt>
                <c:pt idx="85">
                  <c:v>2.484</c:v>
                </c:pt>
                <c:pt idx="86">
                  <c:v>2.4670000000000001</c:v>
                </c:pt>
                <c:pt idx="87">
                  <c:v>2.4550000000000001</c:v>
                </c:pt>
                <c:pt idx="88">
                  <c:v>2.4460000000000002</c:v>
                </c:pt>
                <c:pt idx="89">
                  <c:v>2.4300000000000002</c:v>
                </c:pt>
                <c:pt idx="90">
                  <c:v>2.423</c:v>
                </c:pt>
                <c:pt idx="91">
                  <c:v>2.415</c:v>
                </c:pt>
                <c:pt idx="92">
                  <c:v>2.4020000000000001</c:v>
                </c:pt>
                <c:pt idx="93">
                  <c:v>2.3849999999999998</c:v>
                </c:pt>
                <c:pt idx="94">
                  <c:v>2.3780000000000001</c:v>
                </c:pt>
                <c:pt idx="95">
                  <c:v>2.3580000000000001</c:v>
                </c:pt>
                <c:pt idx="96">
                  <c:v>2.3420000000000001</c:v>
                </c:pt>
                <c:pt idx="97">
                  <c:v>2.3279999999999998</c:v>
                </c:pt>
                <c:pt idx="98">
                  <c:v>2.3199999999999998</c:v>
                </c:pt>
                <c:pt idx="99">
                  <c:v>2.298</c:v>
                </c:pt>
                <c:pt idx="100">
                  <c:v>2.2919999999999998</c:v>
                </c:pt>
                <c:pt idx="101">
                  <c:v>2.2690000000000001</c:v>
                </c:pt>
                <c:pt idx="102">
                  <c:v>2.2530000000000001</c:v>
                </c:pt>
                <c:pt idx="103">
                  <c:v>2.242</c:v>
                </c:pt>
                <c:pt idx="104">
                  <c:v>2.226</c:v>
                </c:pt>
                <c:pt idx="105">
                  <c:v>2.2160000000000002</c:v>
                </c:pt>
                <c:pt idx="106">
                  <c:v>2.19</c:v>
                </c:pt>
                <c:pt idx="107">
                  <c:v>2.1629999999999998</c:v>
                </c:pt>
                <c:pt idx="108">
                  <c:v>2.1549999999999998</c:v>
                </c:pt>
                <c:pt idx="109">
                  <c:v>2.1360000000000001</c:v>
                </c:pt>
                <c:pt idx="110">
                  <c:v>2.1160000000000001</c:v>
                </c:pt>
                <c:pt idx="111">
                  <c:v>2.1019999999999999</c:v>
                </c:pt>
                <c:pt idx="112">
                  <c:v>2.0859999999999999</c:v>
                </c:pt>
                <c:pt idx="113">
                  <c:v>2.06</c:v>
                </c:pt>
                <c:pt idx="114">
                  <c:v>2.0390000000000001</c:v>
                </c:pt>
                <c:pt idx="115">
                  <c:v>2.0049999999999999</c:v>
                </c:pt>
                <c:pt idx="116">
                  <c:v>1.9690000000000001</c:v>
                </c:pt>
                <c:pt idx="117">
                  <c:v>1.95</c:v>
                </c:pt>
                <c:pt idx="118">
                  <c:v>1.944</c:v>
                </c:pt>
                <c:pt idx="119">
                  <c:v>1.9079999999999999</c:v>
                </c:pt>
                <c:pt idx="120">
                  <c:v>1.893</c:v>
                </c:pt>
                <c:pt idx="121">
                  <c:v>1.8480000000000001</c:v>
                </c:pt>
                <c:pt idx="122">
                  <c:v>1.8260000000000001</c:v>
                </c:pt>
                <c:pt idx="123">
                  <c:v>1.804</c:v>
                </c:pt>
                <c:pt idx="124">
                  <c:v>1.7709999999999999</c:v>
                </c:pt>
                <c:pt idx="125">
                  <c:v>1.758</c:v>
                </c:pt>
                <c:pt idx="126">
                  <c:v>1.714</c:v>
                </c:pt>
                <c:pt idx="127">
                  <c:v>1.6639999999999999</c:v>
                </c:pt>
                <c:pt idx="128">
                  <c:v>1.651</c:v>
                </c:pt>
                <c:pt idx="129">
                  <c:v>1.63</c:v>
                </c:pt>
                <c:pt idx="130">
                  <c:v>1.6</c:v>
                </c:pt>
                <c:pt idx="131">
                  <c:v>1.5649999999999999</c:v>
                </c:pt>
                <c:pt idx="132">
                  <c:v>1.538</c:v>
                </c:pt>
                <c:pt idx="133">
                  <c:v>1.498</c:v>
                </c:pt>
                <c:pt idx="134">
                  <c:v>1.4530000000000001</c:v>
                </c:pt>
                <c:pt idx="135">
                  <c:v>1.4359999999999999</c:v>
                </c:pt>
                <c:pt idx="136">
                  <c:v>1.429</c:v>
                </c:pt>
                <c:pt idx="137">
                  <c:v>1.367</c:v>
                </c:pt>
                <c:pt idx="138">
                  <c:v>1.3160000000000001</c:v>
                </c:pt>
                <c:pt idx="139">
                  <c:v>1.282</c:v>
                </c:pt>
                <c:pt idx="140">
                  <c:v>1.2609999999999999</c:v>
                </c:pt>
                <c:pt idx="141">
                  <c:v>1.2350000000000001</c:v>
                </c:pt>
                <c:pt idx="142">
                  <c:v>1.2010000000000001</c:v>
                </c:pt>
                <c:pt idx="143">
                  <c:v>1.133</c:v>
                </c:pt>
                <c:pt idx="144">
                  <c:v>1.1120000000000001</c:v>
                </c:pt>
                <c:pt idx="145">
                  <c:v>1.0549999999999999</c:v>
                </c:pt>
                <c:pt idx="146">
                  <c:v>1.0329999999999999</c:v>
                </c:pt>
                <c:pt idx="147">
                  <c:v>0.96799999999999997</c:v>
                </c:pt>
                <c:pt idx="148">
                  <c:v>0.90100000000000002</c:v>
                </c:pt>
                <c:pt idx="149">
                  <c:v>0.85399999999999998</c:v>
                </c:pt>
                <c:pt idx="150">
                  <c:v>0.81200000000000006</c:v>
                </c:pt>
                <c:pt idx="151">
                  <c:v>0.77200000000000002</c:v>
                </c:pt>
                <c:pt idx="152">
                  <c:v>0.73799999999999999</c:v>
                </c:pt>
                <c:pt idx="153">
                  <c:v>0.65800000000000003</c:v>
                </c:pt>
                <c:pt idx="154">
                  <c:v>0.60699999999999998</c:v>
                </c:pt>
                <c:pt idx="155">
                  <c:v>0.55200000000000005</c:v>
                </c:pt>
                <c:pt idx="156">
                  <c:v>0.47399999999999998</c:v>
                </c:pt>
                <c:pt idx="157">
                  <c:v>0.35</c:v>
                </c:pt>
                <c:pt idx="158">
                  <c:v>0.33900000000000002</c:v>
                </c:pt>
                <c:pt idx="159">
                  <c:v>0.35599999999999998</c:v>
                </c:pt>
                <c:pt idx="160">
                  <c:v>0.185</c:v>
                </c:pt>
                <c:pt idx="161">
                  <c:v>7.3999999999999996E-2</c:v>
                </c:pt>
                <c:pt idx="162">
                  <c:v>-2.9000000000000001E-2</c:v>
                </c:pt>
                <c:pt idx="163">
                  <c:v>-0.19400000000000001</c:v>
                </c:pt>
                <c:pt idx="164">
                  <c:v>-0.217</c:v>
                </c:pt>
                <c:pt idx="165">
                  <c:v>-0.25600000000000001</c:v>
                </c:pt>
                <c:pt idx="166">
                  <c:v>-0.43</c:v>
                </c:pt>
                <c:pt idx="167">
                  <c:v>-0.71799999999999997</c:v>
                </c:pt>
                <c:pt idx="168">
                  <c:v>-0.98</c:v>
                </c:pt>
                <c:pt idx="169">
                  <c:v>-1.0649999999999999</c:v>
                </c:pt>
                <c:pt idx="170">
                  <c:v>-1.7130000000000001</c:v>
                </c:pt>
                <c:pt idx="171">
                  <c:v>-1.9930000000000001</c:v>
                </c:pt>
                <c:pt idx="172">
                  <c:v>-2.9390000000000001</c:v>
                </c:pt>
                <c:pt idx="173">
                  <c:v>0</c:v>
                </c:pt>
                <c:pt idx="174">
                  <c:v>-4.4950000000000001</c:v>
                </c:pt>
                <c:pt idx="175">
                  <c:v>5.4649999999999999</c:v>
                </c:pt>
                <c:pt idx="176">
                  <c:v>3.4910000000000001</c:v>
                </c:pt>
                <c:pt idx="177">
                  <c:v>3.6970000000000001</c:v>
                </c:pt>
                <c:pt idx="178">
                  <c:v>3.6110000000000002</c:v>
                </c:pt>
                <c:pt idx="179">
                  <c:v>3.552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BAD-45BB-94DA-976CC5DDC4DF}"/>
            </c:ext>
          </c:extLst>
        </c:ser>
        <c:ser>
          <c:idx val="6"/>
          <c:order val="6"/>
          <c:tx>
            <c:strRef>
              <c:f>Sheet1!$J$1</c:f>
              <c:strCache>
                <c:ptCount val="1"/>
                <c:pt idx="0">
                  <c:v>Sorghum 2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76F09"/>
              </a:solidFill>
              <a:ln w="9525">
                <a:solidFill>
                  <a:srgbClr val="F76F09"/>
                </a:solidFill>
              </a:ln>
              <a:effectLst/>
            </c:spPr>
          </c:marker>
          <c:xVal>
            <c:numRef>
              <c:f>Sheet1!$A$2:$A$182</c:f>
              <c:numCache>
                <c:formatCode>General</c:formatCode>
                <c:ptCount val="181"/>
                <c:pt idx="0">
                  <c:v>0.16700000000000001</c:v>
                </c:pt>
                <c:pt idx="1">
                  <c:v>0.33300000000000002</c:v>
                </c:pt>
                <c:pt idx="2">
                  <c:v>0.5</c:v>
                </c:pt>
                <c:pt idx="3">
                  <c:v>0.66700000000000004</c:v>
                </c:pt>
                <c:pt idx="4">
                  <c:v>0.83299999999999996</c:v>
                </c:pt>
                <c:pt idx="5">
                  <c:v>1</c:v>
                </c:pt>
                <c:pt idx="6">
                  <c:v>1.167</c:v>
                </c:pt>
                <c:pt idx="7">
                  <c:v>1.333</c:v>
                </c:pt>
                <c:pt idx="8">
                  <c:v>1.5</c:v>
                </c:pt>
                <c:pt idx="9">
                  <c:v>1.667</c:v>
                </c:pt>
                <c:pt idx="10">
                  <c:v>1.833</c:v>
                </c:pt>
                <c:pt idx="11">
                  <c:v>2</c:v>
                </c:pt>
                <c:pt idx="12">
                  <c:v>2.1669999999999998</c:v>
                </c:pt>
                <c:pt idx="13">
                  <c:v>2.3330000000000002</c:v>
                </c:pt>
                <c:pt idx="14">
                  <c:v>2.5</c:v>
                </c:pt>
                <c:pt idx="15">
                  <c:v>2.6669999999999998</c:v>
                </c:pt>
                <c:pt idx="16">
                  <c:v>2.8330000000000002</c:v>
                </c:pt>
                <c:pt idx="17">
                  <c:v>3</c:v>
                </c:pt>
                <c:pt idx="18">
                  <c:v>3.1669999999999998</c:v>
                </c:pt>
                <c:pt idx="19">
                  <c:v>3.3330000000000002</c:v>
                </c:pt>
                <c:pt idx="20">
                  <c:v>3.5</c:v>
                </c:pt>
                <c:pt idx="21">
                  <c:v>3.6669999999999998</c:v>
                </c:pt>
                <c:pt idx="22">
                  <c:v>3.8330000000000002</c:v>
                </c:pt>
                <c:pt idx="23">
                  <c:v>4</c:v>
                </c:pt>
                <c:pt idx="24">
                  <c:v>4.1669999999999998</c:v>
                </c:pt>
                <c:pt idx="25">
                  <c:v>4.3330000000000002</c:v>
                </c:pt>
                <c:pt idx="26">
                  <c:v>4.5</c:v>
                </c:pt>
                <c:pt idx="27">
                  <c:v>4.6669999999999998</c:v>
                </c:pt>
                <c:pt idx="28">
                  <c:v>4.8330000000000002</c:v>
                </c:pt>
                <c:pt idx="29">
                  <c:v>5</c:v>
                </c:pt>
                <c:pt idx="30">
                  <c:v>5.1669999999999998</c:v>
                </c:pt>
                <c:pt idx="31">
                  <c:v>5.3330000000000002</c:v>
                </c:pt>
                <c:pt idx="32">
                  <c:v>5.5</c:v>
                </c:pt>
                <c:pt idx="33">
                  <c:v>5.6669999999999998</c:v>
                </c:pt>
                <c:pt idx="34">
                  <c:v>5.8330000000000002</c:v>
                </c:pt>
                <c:pt idx="35">
                  <c:v>6</c:v>
                </c:pt>
                <c:pt idx="36">
                  <c:v>6.1669999999999998</c:v>
                </c:pt>
                <c:pt idx="37">
                  <c:v>6.3330000000000002</c:v>
                </c:pt>
                <c:pt idx="38">
                  <c:v>6.5</c:v>
                </c:pt>
                <c:pt idx="39">
                  <c:v>6.6669999999999998</c:v>
                </c:pt>
                <c:pt idx="40">
                  <c:v>6.8330000000000002</c:v>
                </c:pt>
                <c:pt idx="41">
                  <c:v>7</c:v>
                </c:pt>
                <c:pt idx="42">
                  <c:v>7.1669999999999998</c:v>
                </c:pt>
                <c:pt idx="43">
                  <c:v>7.3330000000000002</c:v>
                </c:pt>
                <c:pt idx="44">
                  <c:v>7.5</c:v>
                </c:pt>
                <c:pt idx="45">
                  <c:v>7.6669999999999998</c:v>
                </c:pt>
                <c:pt idx="46">
                  <c:v>7.8330000000000002</c:v>
                </c:pt>
                <c:pt idx="47">
                  <c:v>8</c:v>
                </c:pt>
                <c:pt idx="48">
                  <c:v>8.1669999999999998</c:v>
                </c:pt>
                <c:pt idx="49">
                  <c:v>8.3330000000000002</c:v>
                </c:pt>
                <c:pt idx="50">
                  <c:v>8.5</c:v>
                </c:pt>
                <c:pt idx="51">
                  <c:v>8.6669999999999998</c:v>
                </c:pt>
                <c:pt idx="52">
                  <c:v>8.8330000000000002</c:v>
                </c:pt>
                <c:pt idx="53">
                  <c:v>9</c:v>
                </c:pt>
                <c:pt idx="54">
                  <c:v>9.1669999999999998</c:v>
                </c:pt>
                <c:pt idx="55">
                  <c:v>9.3330000000000002</c:v>
                </c:pt>
                <c:pt idx="56">
                  <c:v>9.5</c:v>
                </c:pt>
                <c:pt idx="57">
                  <c:v>9.6669999999999998</c:v>
                </c:pt>
                <c:pt idx="58">
                  <c:v>9.8330000000000002</c:v>
                </c:pt>
                <c:pt idx="59">
                  <c:v>10</c:v>
                </c:pt>
                <c:pt idx="60">
                  <c:v>10.167</c:v>
                </c:pt>
                <c:pt idx="61">
                  <c:v>10.333</c:v>
                </c:pt>
                <c:pt idx="62">
                  <c:v>10.5</c:v>
                </c:pt>
                <c:pt idx="63">
                  <c:v>10.667</c:v>
                </c:pt>
                <c:pt idx="64">
                  <c:v>10.833</c:v>
                </c:pt>
                <c:pt idx="65">
                  <c:v>11</c:v>
                </c:pt>
                <c:pt idx="66">
                  <c:v>11.167</c:v>
                </c:pt>
                <c:pt idx="67">
                  <c:v>11.333</c:v>
                </c:pt>
                <c:pt idx="68">
                  <c:v>11.5</c:v>
                </c:pt>
                <c:pt idx="69">
                  <c:v>11.667</c:v>
                </c:pt>
                <c:pt idx="70">
                  <c:v>11.833</c:v>
                </c:pt>
                <c:pt idx="71">
                  <c:v>12</c:v>
                </c:pt>
                <c:pt idx="72">
                  <c:v>12.167</c:v>
                </c:pt>
                <c:pt idx="73">
                  <c:v>12.333</c:v>
                </c:pt>
                <c:pt idx="74">
                  <c:v>12.5</c:v>
                </c:pt>
                <c:pt idx="75">
                  <c:v>12.667</c:v>
                </c:pt>
                <c:pt idx="76">
                  <c:v>12.833</c:v>
                </c:pt>
                <c:pt idx="77">
                  <c:v>13</c:v>
                </c:pt>
                <c:pt idx="78">
                  <c:v>13.167</c:v>
                </c:pt>
                <c:pt idx="79">
                  <c:v>13.333</c:v>
                </c:pt>
                <c:pt idx="80">
                  <c:v>13.5</c:v>
                </c:pt>
                <c:pt idx="81">
                  <c:v>13.667</c:v>
                </c:pt>
                <c:pt idx="82">
                  <c:v>13.833</c:v>
                </c:pt>
                <c:pt idx="83">
                  <c:v>14</c:v>
                </c:pt>
                <c:pt idx="84">
                  <c:v>14.167</c:v>
                </c:pt>
                <c:pt idx="85">
                  <c:v>14.333</c:v>
                </c:pt>
                <c:pt idx="86">
                  <c:v>14.5</c:v>
                </c:pt>
                <c:pt idx="87">
                  <c:v>14.667</c:v>
                </c:pt>
                <c:pt idx="88">
                  <c:v>14.833</c:v>
                </c:pt>
                <c:pt idx="89">
                  <c:v>15</c:v>
                </c:pt>
                <c:pt idx="90">
                  <c:v>15.167</c:v>
                </c:pt>
                <c:pt idx="91">
                  <c:v>15.333</c:v>
                </c:pt>
                <c:pt idx="92">
                  <c:v>15.5</c:v>
                </c:pt>
                <c:pt idx="93">
                  <c:v>15.667</c:v>
                </c:pt>
                <c:pt idx="94">
                  <c:v>15.833</c:v>
                </c:pt>
                <c:pt idx="95">
                  <c:v>16</c:v>
                </c:pt>
                <c:pt idx="96">
                  <c:v>16.167000000000002</c:v>
                </c:pt>
                <c:pt idx="97">
                  <c:v>16.332999999999998</c:v>
                </c:pt>
                <c:pt idx="98">
                  <c:v>16.5</c:v>
                </c:pt>
                <c:pt idx="99">
                  <c:v>16.667000000000002</c:v>
                </c:pt>
                <c:pt idx="100">
                  <c:v>16.832999999999998</c:v>
                </c:pt>
                <c:pt idx="101">
                  <c:v>17</c:v>
                </c:pt>
                <c:pt idx="102">
                  <c:v>17.167000000000002</c:v>
                </c:pt>
                <c:pt idx="103">
                  <c:v>17.332999999999998</c:v>
                </c:pt>
                <c:pt idx="104">
                  <c:v>17.5</c:v>
                </c:pt>
                <c:pt idx="105">
                  <c:v>17.667000000000002</c:v>
                </c:pt>
                <c:pt idx="106">
                  <c:v>17.832999999999998</c:v>
                </c:pt>
                <c:pt idx="107">
                  <c:v>18</c:v>
                </c:pt>
                <c:pt idx="108">
                  <c:v>18.167000000000002</c:v>
                </c:pt>
                <c:pt idx="109">
                  <c:v>18.332999999999998</c:v>
                </c:pt>
                <c:pt idx="110">
                  <c:v>18.5</c:v>
                </c:pt>
                <c:pt idx="111">
                  <c:v>18.667000000000002</c:v>
                </c:pt>
                <c:pt idx="112">
                  <c:v>18.832999999999998</c:v>
                </c:pt>
                <c:pt idx="113">
                  <c:v>19</c:v>
                </c:pt>
                <c:pt idx="114">
                  <c:v>19.167000000000002</c:v>
                </c:pt>
                <c:pt idx="115">
                  <c:v>19.332999999999998</c:v>
                </c:pt>
                <c:pt idx="116">
                  <c:v>19.5</c:v>
                </c:pt>
                <c:pt idx="117">
                  <c:v>19.667000000000002</c:v>
                </c:pt>
                <c:pt idx="118">
                  <c:v>19.832999999999998</c:v>
                </c:pt>
                <c:pt idx="119">
                  <c:v>20</c:v>
                </c:pt>
                <c:pt idx="120">
                  <c:v>20.167000000000002</c:v>
                </c:pt>
                <c:pt idx="121">
                  <c:v>20.332999999999998</c:v>
                </c:pt>
                <c:pt idx="122">
                  <c:v>20.5</c:v>
                </c:pt>
                <c:pt idx="123">
                  <c:v>20.667000000000002</c:v>
                </c:pt>
                <c:pt idx="124">
                  <c:v>20.832999999999998</c:v>
                </c:pt>
                <c:pt idx="125">
                  <c:v>21</c:v>
                </c:pt>
                <c:pt idx="126">
                  <c:v>21.167000000000002</c:v>
                </c:pt>
                <c:pt idx="127">
                  <c:v>21.332999999999998</c:v>
                </c:pt>
                <c:pt idx="128">
                  <c:v>21.5</c:v>
                </c:pt>
                <c:pt idx="129">
                  <c:v>21.667000000000002</c:v>
                </c:pt>
                <c:pt idx="130">
                  <c:v>21.832999999999998</c:v>
                </c:pt>
                <c:pt idx="131">
                  <c:v>22</c:v>
                </c:pt>
                <c:pt idx="132">
                  <c:v>22.167000000000002</c:v>
                </c:pt>
                <c:pt idx="133">
                  <c:v>22.332999999999998</c:v>
                </c:pt>
                <c:pt idx="134">
                  <c:v>22.5</c:v>
                </c:pt>
                <c:pt idx="135">
                  <c:v>22.667000000000002</c:v>
                </c:pt>
                <c:pt idx="136">
                  <c:v>22.832999999999998</c:v>
                </c:pt>
                <c:pt idx="137">
                  <c:v>23</c:v>
                </c:pt>
                <c:pt idx="138">
                  <c:v>23.167000000000002</c:v>
                </c:pt>
                <c:pt idx="139">
                  <c:v>23.332999999999998</c:v>
                </c:pt>
                <c:pt idx="140">
                  <c:v>23.5</c:v>
                </c:pt>
                <c:pt idx="141">
                  <c:v>23.667000000000002</c:v>
                </c:pt>
                <c:pt idx="142">
                  <c:v>23.832999999999998</c:v>
                </c:pt>
                <c:pt idx="143">
                  <c:v>24</c:v>
                </c:pt>
                <c:pt idx="144">
                  <c:v>24.167000000000002</c:v>
                </c:pt>
                <c:pt idx="145">
                  <c:v>24.332999999999998</c:v>
                </c:pt>
                <c:pt idx="146">
                  <c:v>24.5</c:v>
                </c:pt>
                <c:pt idx="147">
                  <c:v>24.667000000000002</c:v>
                </c:pt>
                <c:pt idx="148">
                  <c:v>24.832999999999998</c:v>
                </c:pt>
                <c:pt idx="149">
                  <c:v>25</c:v>
                </c:pt>
                <c:pt idx="150">
                  <c:v>25.167000000000002</c:v>
                </c:pt>
                <c:pt idx="151">
                  <c:v>25.332999999999998</c:v>
                </c:pt>
                <c:pt idx="152">
                  <c:v>25.5</c:v>
                </c:pt>
                <c:pt idx="153">
                  <c:v>25.667000000000002</c:v>
                </c:pt>
                <c:pt idx="154">
                  <c:v>25.832999999999998</c:v>
                </c:pt>
                <c:pt idx="155">
                  <c:v>26</c:v>
                </c:pt>
                <c:pt idx="156">
                  <c:v>26.167000000000002</c:v>
                </c:pt>
                <c:pt idx="157">
                  <c:v>26.332999999999998</c:v>
                </c:pt>
                <c:pt idx="158">
                  <c:v>26.5</c:v>
                </c:pt>
                <c:pt idx="159">
                  <c:v>26.667000000000002</c:v>
                </c:pt>
                <c:pt idx="160">
                  <c:v>26.832999999999998</c:v>
                </c:pt>
                <c:pt idx="161">
                  <c:v>27</c:v>
                </c:pt>
                <c:pt idx="162">
                  <c:v>27.167000000000002</c:v>
                </c:pt>
                <c:pt idx="163">
                  <c:v>27.332999999999998</c:v>
                </c:pt>
                <c:pt idx="164">
                  <c:v>27.5</c:v>
                </c:pt>
                <c:pt idx="165">
                  <c:v>27.667000000000002</c:v>
                </c:pt>
                <c:pt idx="166">
                  <c:v>27.832999999999998</c:v>
                </c:pt>
                <c:pt idx="167">
                  <c:v>28</c:v>
                </c:pt>
                <c:pt idx="168">
                  <c:v>28.167000000000002</c:v>
                </c:pt>
                <c:pt idx="169">
                  <c:v>28.332999999999998</c:v>
                </c:pt>
                <c:pt idx="170">
                  <c:v>28.5</c:v>
                </c:pt>
                <c:pt idx="171">
                  <c:v>28.667000000000002</c:v>
                </c:pt>
                <c:pt idx="172">
                  <c:v>28.832999999999998</c:v>
                </c:pt>
                <c:pt idx="173">
                  <c:v>29</c:v>
                </c:pt>
                <c:pt idx="174">
                  <c:v>29.167000000000002</c:v>
                </c:pt>
                <c:pt idx="175">
                  <c:v>29.332999999999998</c:v>
                </c:pt>
                <c:pt idx="176">
                  <c:v>29.5</c:v>
                </c:pt>
                <c:pt idx="177">
                  <c:v>29.667000000000002</c:v>
                </c:pt>
                <c:pt idx="178">
                  <c:v>29.832999999999998</c:v>
                </c:pt>
                <c:pt idx="179">
                  <c:v>30</c:v>
                </c:pt>
              </c:numCache>
            </c:numRef>
          </c:xVal>
          <c:yVal>
            <c:numRef>
              <c:f>Sheet1!$J$2:$J$182</c:f>
              <c:numCache>
                <c:formatCode>General</c:formatCode>
                <c:ptCount val="181"/>
                <c:pt idx="0">
                  <c:v>3.7869999999999999</c:v>
                </c:pt>
                <c:pt idx="1">
                  <c:v>3.8119999999999998</c:v>
                </c:pt>
                <c:pt idx="2">
                  <c:v>3.8210000000000002</c:v>
                </c:pt>
                <c:pt idx="3">
                  <c:v>3.7989999999999999</c:v>
                </c:pt>
                <c:pt idx="4">
                  <c:v>3.7669999999999999</c:v>
                </c:pt>
                <c:pt idx="5">
                  <c:v>3.734</c:v>
                </c:pt>
                <c:pt idx="6">
                  <c:v>3.706</c:v>
                </c:pt>
                <c:pt idx="7">
                  <c:v>3.6789999999999998</c:v>
                </c:pt>
                <c:pt idx="8">
                  <c:v>3.6520000000000001</c:v>
                </c:pt>
                <c:pt idx="9">
                  <c:v>3.6269999999999998</c:v>
                </c:pt>
                <c:pt idx="10">
                  <c:v>3.6059999999999999</c:v>
                </c:pt>
                <c:pt idx="11">
                  <c:v>3.5870000000000002</c:v>
                </c:pt>
                <c:pt idx="12">
                  <c:v>3.57</c:v>
                </c:pt>
                <c:pt idx="13">
                  <c:v>3.552</c:v>
                </c:pt>
                <c:pt idx="14">
                  <c:v>3.5329999999999999</c:v>
                </c:pt>
                <c:pt idx="15">
                  <c:v>3.5129999999999999</c:v>
                </c:pt>
                <c:pt idx="16">
                  <c:v>3.4910000000000001</c:v>
                </c:pt>
                <c:pt idx="17">
                  <c:v>3.4649999999999999</c:v>
                </c:pt>
                <c:pt idx="18">
                  <c:v>3.44</c:v>
                </c:pt>
                <c:pt idx="19">
                  <c:v>3.415</c:v>
                </c:pt>
                <c:pt idx="20">
                  <c:v>3.3889999999999998</c:v>
                </c:pt>
                <c:pt idx="21">
                  <c:v>3.3639999999999999</c:v>
                </c:pt>
                <c:pt idx="22">
                  <c:v>3.3380000000000001</c:v>
                </c:pt>
                <c:pt idx="23">
                  <c:v>3.3109999999999999</c:v>
                </c:pt>
                <c:pt idx="24">
                  <c:v>3.286</c:v>
                </c:pt>
                <c:pt idx="25">
                  <c:v>3.2610000000000001</c:v>
                </c:pt>
                <c:pt idx="26">
                  <c:v>3.2330000000000001</c:v>
                </c:pt>
                <c:pt idx="27">
                  <c:v>3.2090000000000001</c:v>
                </c:pt>
                <c:pt idx="28">
                  <c:v>3.1850000000000001</c:v>
                </c:pt>
                <c:pt idx="29">
                  <c:v>3.1579999999999999</c:v>
                </c:pt>
                <c:pt idx="30">
                  <c:v>3.1269999999999998</c:v>
                </c:pt>
                <c:pt idx="31">
                  <c:v>3.0979999999999999</c:v>
                </c:pt>
                <c:pt idx="32">
                  <c:v>3.07</c:v>
                </c:pt>
                <c:pt idx="33">
                  <c:v>3.0419999999999998</c:v>
                </c:pt>
                <c:pt idx="34">
                  <c:v>3.0169999999999999</c:v>
                </c:pt>
                <c:pt idx="35">
                  <c:v>2.9950000000000001</c:v>
                </c:pt>
                <c:pt idx="36">
                  <c:v>2.976</c:v>
                </c:pt>
                <c:pt idx="37">
                  <c:v>2.9590000000000001</c:v>
                </c:pt>
                <c:pt idx="38">
                  <c:v>2.9409999999999998</c:v>
                </c:pt>
                <c:pt idx="39">
                  <c:v>2.919</c:v>
                </c:pt>
                <c:pt idx="40">
                  <c:v>2.8940000000000001</c:v>
                </c:pt>
                <c:pt idx="41">
                  <c:v>2.8690000000000002</c:v>
                </c:pt>
                <c:pt idx="42">
                  <c:v>2.847</c:v>
                </c:pt>
                <c:pt idx="43">
                  <c:v>2.823</c:v>
                </c:pt>
                <c:pt idx="44">
                  <c:v>2.8069999999999999</c:v>
                </c:pt>
                <c:pt idx="45">
                  <c:v>2.7970000000000002</c:v>
                </c:pt>
                <c:pt idx="46">
                  <c:v>2.7839999999999998</c:v>
                </c:pt>
                <c:pt idx="47">
                  <c:v>2.778</c:v>
                </c:pt>
                <c:pt idx="48">
                  <c:v>2.7759999999999998</c:v>
                </c:pt>
                <c:pt idx="49">
                  <c:v>2.7730000000000001</c:v>
                </c:pt>
                <c:pt idx="50">
                  <c:v>2.7679999999999998</c:v>
                </c:pt>
                <c:pt idx="51">
                  <c:v>2.7549999999999999</c:v>
                </c:pt>
                <c:pt idx="52">
                  <c:v>2.738</c:v>
                </c:pt>
                <c:pt idx="53">
                  <c:v>2.718</c:v>
                </c:pt>
                <c:pt idx="54">
                  <c:v>2.6930000000000001</c:v>
                </c:pt>
                <c:pt idx="55">
                  <c:v>2.6709999999999998</c:v>
                </c:pt>
                <c:pt idx="56">
                  <c:v>2.645</c:v>
                </c:pt>
                <c:pt idx="57">
                  <c:v>2.6179999999999999</c:v>
                </c:pt>
                <c:pt idx="58">
                  <c:v>2.593</c:v>
                </c:pt>
                <c:pt idx="59">
                  <c:v>2.5659999999999998</c:v>
                </c:pt>
                <c:pt idx="60">
                  <c:v>2.5390000000000001</c:v>
                </c:pt>
                <c:pt idx="61">
                  <c:v>2.504</c:v>
                </c:pt>
                <c:pt idx="62">
                  <c:v>2.4710000000000001</c:v>
                </c:pt>
                <c:pt idx="63">
                  <c:v>2.44</c:v>
                </c:pt>
                <c:pt idx="64">
                  <c:v>2.407</c:v>
                </c:pt>
                <c:pt idx="65">
                  <c:v>2.3759999999999999</c:v>
                </c:pt>
                <c:pt idx="66">
                  <c:v>2.347</c:v>
                </c:pt>
                <c:pt idx="67">
                  <c:v>2.319</c:v>
                </c:pt>
                <c:pt idx="68">
                  <c:v>2.2919999999999998</c:v>
                </c:pt>
                <c:pt idx="69">
                  <c:v>2.266</c:v>
                </c:pt>
                <c:pt idx="70">
                  <c:v>2.2440000000000002</c:v>
                </c:pt>
                <c:pt idx="71">
                  <c:v>2.2200000000000002</c:v>
                </c:pt>
                <c:pt idx="72">
                  <c:v>2.1949999999999998</c:v>
                </c:pt>
                <c:pt idx="73">
                  <c:v>2.1680000000000001</c:v>
                </c:pt>
                <c:pt idx="74">
                  <c:v>2.133</c:v>
                </c:pt>
                <c:pt idx="75">
                  <c:v>2.0910000000000002</c:v>
                </c:pt>
                <c:pt idx="76">
                  <c:v>2.0499999999999998</c:v>
                </c:pt>
                <c:pt idx="77">
                  <c:v>2.0129999999999999</c:v>
                </c:pt>
                <c:pt idx="78">
                  <c:v>1.97</c:v>
                </c:pt>
                <c:pt idx="79">
                  <c:v>1.927</c:v>
                </c:pt>
                <c:pt idx="80">
                  <c:v>1.8979999999999999</c:v>
                </c:pt>
                <c:pt idx="81">
                  <c:v>1.865</c:v>
                </c:pt>
                <c:pt idx="82">
                  <c:v>1.8340000000000001</c:v>
                </c:pt>
                <c:pt idx="83">
                  <c:v>1.8009999999999999</c:v>
                </c:pt>
                <c:pt idx="84">
                  <c:v>1.7749999999999999</c:v>
                </c:pt>
                <c:pt idx="85">
                  <c:v>1.75</c:v>
                </c:pt>
                <c:pt idx="86">
                  <c:v>1.724</c:v>
                </c:pt>
                <c:pt idx="87">
                  <c:v>1.6890000000000001</c:v>
                </c:pt>
                <c:pt idx="88">
                  <c:v>1.6579999999999999</c:v>
                </c:pt>
                <c:pt idx="89">
                  <c:v>1.643</c:v>
                </c:pt>
                <c:pt idx="90">
                  <c:v>1.6240000000000001</c:v>
                </c:pt>
                <c:pt idx="91">
                  <c:v>1.61</c:v>
                </c:pt>
                <c:pt idx="92">
                  <c:v>1.6020000000000001</c:v>
                </c:pt>
                <c:pt idx="93">
                  <c:v>1.593</c:v>
                </c:pt>
                <c:pt idx="94">
                  <c:v>1.573</c:v>
                </c:pt>
                <c:pt idx="95">
                  <c:v>1.5609999999999999</c:v>
                </c:pt>
                <c:pt idx="96">
                  <c:v>1.5349999999999999</c:v>
                </c:pt>
                <c:pt idx="97">
                  <c:v>1.494</c:v>
                </c:pt>
                <c:pt idx="98">
                  <c:v>1.4570000000000001</c:v>
                </c:pt>
                <c:pt idx="99">
                  <c:v>1.4119999999999999</c:v>
                </c:pt>
                <c:pt idx="100">
                  <c:v>1.359</c:v>
                </c:pt>
                <c:pt idx="101">
                  <c:v>1.3080000000000001</c:v>
                </c:pt>
                <c:pt idx="102">
                  <c:v>1.2529999999999999</c:v>
                </c:pt>
                <c:pt idx="103">
                  <c:v>1.19</c:v>
                </c:pt>
                <c:pt idx="104">
                  <c:v>1.1279999999999999</c:v>
                </c:pt>
                <c:pt idx="105">
                  <c:v>1.0760000000000001</c:v>
                </c:pt>
                <c:pt idx="106">
                  <c:v>1.0429999999999999</c:v>
                </c:pt>
                <c:pt idx="107">
                  <c:v>0.98799999999999999</c:v>
                </c:pt>
                <c:pt idx="108">
                  <c:v>0.95799999999999996</c:v>
                </c:pt>
                <c:pt idx="109">
                  <c:v>0.92200000000000004</c:v>
                </c:pt>
                <c:pt idx="110">
                  <c:v>0.90100000000000002</c:v>
                </c:pt>
                <c:pt idx="111">
                  <c:v>0.89500000000000002</c:v>
                </c:pt>
                <c:pt idx="112">
                  <c:v>0.86699999999999999</c:v>
                </c:pt>
                <c:pt idx="113">
                  <c:v>0.85099999999999998</c:v>
                </c:pt>
                <c:pt idx="114">
                  <c:v>0.84299999999999997</c:v>
                </c:pt>
                <c:pt idx="115">
                  <c:v>0.83399999999999996</c:v>
                </c:pt>
                <c:pt idx="116">
                  <c:v>0.79200000000000004</c:v>
                </c:pt>
                <c:pt idx="117">
                  <c:v>0.747</c:v>
                </c:pt>
                <c:pt idx="118">
                  <c:v>0.74</c:v>
                </c:pt>
                <c:pt idx="119">
                  <c:v>0.69399999999999995</c:v>
                </c:pt>
                <c:pt idx="120">
                  <c:v>0.63100000000000001</c:v>
                </c:pt>
                <c:pt idx="121">
                  <c:v>0.6</c:v>
                </c:pt>
                <c:pt idx="122">
                  <c:v>0.55500000000000005</c:v>
                </c:pt>
                <c:pt idx="123">
                  <c:v>0.48799999999999999</c:v>
                </c:pt>
                <c:pt idx="124">
                  <c:v>0.41299999999999998</c:v>
                </c:pt>
                <c:pt idx="125">
                  <c:v>0.379</c:v>
                </c:pt>
                <c:pt idx="126">
                  <c:v>0.376</c:v>
                </c:pt>
                <c:pt idx="127">
                  <c:v>0.32100000000000001</c:v>
                </c:pt>
                <c:pt idx="128">
                  <c:v>0.253</c:v>
                </c:pt>
                <c:pt idx="129">
                  <c:v>0.19500000000000001</c:v>
                </c:pt>
                <c:pt idx="130">
                  <c:v>0.191</c:v>
                </c:pt>
                <c:pt idx="131">
                  <c:v>0.187</c:v>
                </c:pt>
                <c:pt idx="132">
                  <c:v>0.157</c:v>
                </c:pt>
                <c:pt idx="133">
                  <c:v>0.151</c:v>
                </c:pt>
                <c:pt idx="134">
                  <c:v>0.1</c:v>
                </c:pt>
                <c:pt idx="135">
                  <c:v>6.2E-2</c:v>
                </c:pt>
                <c:pt idx="136">
                  <c:v>1.2999999999999999E-2</c:v>
                </c:pt>
                <c:pt idx="137">
                  <c:v>-6.0000000000000001E-3</c:v>
                </c:pt>
                <c:pt idx="138">
                  <c:v>-7.0000000000000007E-2</c:v>
                </c:pt>
                <c:pt idx="139">
                  <c:v>-0.112</c:v>
                </c:pt>
                <c:pt idx="140">
                  <c:v>-0.16300000000000001</c:v>
                </c:pt>
                <c:pt idx="141">
                  <c:v>-0.17199999999999999</c:v>
                </c:pt>
                <c:pt idx="142">
                  <c:v>-0.21</c:v>
                </c:pt>
                <c:pt idx="143">
                  <c:v>-0.28000000000000003</c:v>
                </c:pt>
                <c:pt idx="144">
                  <c:v>-0.35799999999999998</c:v>
                </c:pt>
                <c:pt idx="145">
                  <c:v>-0.44800000000000001</c:v>
                </c:pt>
                <c:pt idx="146">
                  <c:v>-0.48899999999999999</c:v>
                </c:pt>
                <c:pt idx="147">
                  <c:v>-0.52100000000000002</c:v>
                </c:pt>
                <c:pt idx="148">
                  <c:v>-0.54900000000000004</c:v>
                </c:pt>
                <c:pt idx="149">
                  <c:v>-0.55000000000000004</c:v>
                </c:pt>
                <c:pt idx="150">
                  <c:v>-0.61399999999999999</c:v>
                </c:pt>
                <c:pt idx="151">
                  <c:v>-0.60099999999999998</c:v>
                </c:pt>
                <c:pt idx="152">
                  <c:v>-0.627</c:v>
                </c:pt>
                <c:pt idx="153">
                  <c:v>-0.74099999999999999</c:v>
                </c:pt>
                <c:pt idx="154">
                  <c:v>-0.79200000000000004</c:v>
                </c:pt>
                <c:pt idx="155">
                  <c:v>-0.78</c:v>
                </c:pt>
                <c:pt idx="156">
                  <c:v>-0.84</c:v>
                </c:pt>
                <c:pt idx="157">
                  <c:v>-1.01</c:v>
                </c:pt>
                <c:pt idx="158">
                  <c:v>-1.01</c:v>
                </c:pt>
                <c:pt idx="159">
                  <c:v>-1.1180000000000001</c:v>
                </c:pt>
                <c:pt idx="160">
                  <c:v>-1.262</c:v>
                </c:pt>
                <c:pt idx="161">
                  <c:v>-1.391</c:v>
                </c:pt>
                <c:pt idx="162">
                  <c:v>-1.595</c:v>
                </c:pt>
                <c:pt idx="163">
                  <c:v>-1.589</c:v>
                </c:pt>
                <c:pt idx="164">
                  <c:v>-1.738</c:v>
                </c:pt>
                <c:pt idx="165">
                  <c:v>-1.9950000000000001</c:v>
                </c:pt>
                <c:pt idx="166">
                  <c:v>-2.0270000000000001</c:v>
                </c:pt>
                <c:pt idx="167">
                  <c:v>-1.998</c:v>
                </c:pt>
                <c:pt idx="168">
                  <c:v>-2.847</c:v>
                </c:pt>
                <c:pt idx="169">
                  <c:v>-3.0619999999999998</c:v>
                </c:pt>
                <c:pt idx="170">
                  <c:v>-2.722</c:v>
                </c:pt>
                <c:pt idx="171">
                  <c:v>-3.0419999999999998</c:v>
                </c:pt>
                <c:pt idx="172">
                  <c:v>-2.6859999999999999</c:v>
                </c:pt>
                <c:pt idx="173">
                  <c:v>-2.9510000000000001</c:v>
                </c:pt>
                <c:pt idx="174">
                  <c:v>0</c:v>
                </c:pt>
                <c:pt idx="175">
                  <c:v>4.444</c:v>
                </c:pt>
                <c:pt idx="176">
                  <c:v>4.4390000000000001</c:v>
                </c:pt>
                <c:pt idx="177">
                  <c:v>4.7329999999999997</c:v>
                </c:pt>
                <c:pt idx="178">
                  <c:v>4.024</c:v>
                </c:pt>
                <c:pt idx="179">
                  <c:v>3.988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5BAD-45BB-94DA-976CC5DDC4DF}"/>
            </c:ext>
          </c:extLst>
        </c:ser>
        <c:ser>
          <c:idx val="7"/>
          <c:order val="7"/>
          <c:tx>
            <c:strRef>
              <c:f>Sheet1!$K$1</c:f>
              <c:strCache>
                <c:ptCount val="1"/>
                <c:pt idx="0">
                  <c:v>Sorghum 3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76F09"/>
              </a:solidFill>
              <a:ln w="9525">
                <a:solidFill>
                  <a:srgbClr val="F76F09"/>
                </a:solidFill>
              </a:ln>
              <a:effectLst/>
            </c:spPr>
          </c:marker>
          <c:xVal>
            <c:numRef>
              <c:f>Sheet1!$A$2:$A$182</c:f>
              <c:numCache>
                <c:formatCode>General</c:formatCode>
                <c:ptCount val="181"/>
                <c:pt idx="0">
                  <c:v>0.16700000000000001</c:v>
                </c:pt>
                <c:pt idx="1">
                  <c:v>0.33300000000000002</c:v>
                </c:pt>
                <c:pt idx="2">
                  <c:v>0.5</c:v>
                </c:pt>
                <c:pt idx="3">
                  <c:v>0.66700000000000004</c:v>
                </c:pt>
                <c:pt idx="4">
                  <c:v>0.83299999999999996</c:v>
                </c:pt>
                <c:pt idx="5">
                  <c:v>1</c:v>
                </c:pt>
                <c:pt idx="6">
                  <c:v>1.167</c:v>
                </c:pt>
                <c:pt idx="7">
                  <c:v>1.333</c:v>
                </c:pt>
                <c:pt idx="8">
                  <c:v>1.5</c:v>
                </c:pt>
                <c:pt idx="9">
                  <c:v>1.667</c:v>
                </c:pt>
                <c:pt idx="10">
                  <c:v>1.833</c:v>
                </c:pt>
                <c:pt idx="11">
                  <c:v>2</c:v>
                </c:pt>
                <c:pt idx="12">
                  <c:v>2.1669999999999998</c:v>
                </c:pt>
                <c:pt idx="13">
                  <c:v>2.3330000000000002</c:v>
                </c:pt>
                <c:pt idx="14">
                  <c:v>2.5</c:v>
                </c:pt>
                <c:pt idx="15">
                  <c:v>2.6669999999999998</c:v>
                </c:pt>
                <c:pt idx="16">
                  <c:v>2.8330000000000002</c:v>
                </c:pt>
                <c:pt idx="17">
                  <c:v>3</c:v>
                </c:pt>
                <c:pt idx="18">
                  <c:v>3.1669999999999998</c:v>
                </c:pt>
                <c:pt idx="19">
                  <c:v>3.3330000000000002</c:v>
                </c:pt>
                <c:pt idx="20">
                  <c:v>3.5</c:v>
                </c:pt>
                <c:pt idx="21">
                  <c:v>3.6669999999999998</c:v>
                </c:pt>
                <c:pt idx="22">
                  <c:v>3.8330000000000002</c:v>
                </c:pt>
                <c:pt idx="23">
                  <c:v>4</c:v>
                </c:pt>
                <c:pt idx="24">
                  <c:v>4.1669999999999998</c:v>
                </c:pt>
                <c:pt idx="25">
                  <c:v>4.3330000000000002</c:v>
                </c:pt>
                <c:pt idx="26">
                  <c:v>4.5</c:v>
                </c:pt>
                <c:pt idx="27">
                  <c:v>4.6669999999999998</c:v>
                </c:pt>
                <c:pt idx="28">
                  <c:v>4.8330000000000002</c:v>
                </c:pt>
                <c:pt idx="29">
                  <c:v>5</c:v>
                </c:pt>
                <c:pt idx="30">
                  <c:v>5.1669999999999998</c:v>
                </c:pt>
                <c:pt idx="31">
                  <c:v>5.3330000000000002</c:v>
                </c:pt>
                <c:pt idx="32">
                  <c:v>5.5</c:v>
                </c:pt>
                <c:pt idx="33">
                  <c:v>5.6669999999999998</c:v>
                </c:pt>
                <c:pt idx="34">
                  <c:v>5.8330000000000002</c:v>
                </c:pt>
                <c:pt idx="35">
                  <c:v>6</c:v>
                </c:pt>
                <c:pt idx="36">
                  <c:v>6.1669999999999998</c:v>
                </c:pt>
                <c:pt idx="37">
                  <c:v>6.3330000000000002</c:v>
                </c:pt>
                <c:pt idx="38">
                  <c:v>6.5</c:v>
                </c:pt>
                <c:pt idx="39">
                  <c:v>6.6669999999999998</c:v>
                </c:pt>
                <c:pt idx="40">
                  <c:v>6.8330000000000002</c:v>
                </c:pt>
                <c:pt idx="41">
                  <c:v>7</c:v>
                </c:pt>
                <c:pt idx="42">
                  <c:v>7.1669999999999998</c:v>
                </c:pt>
                <c:pt idx="43">
                  <c:v>7.3330000000000002</c:v>
                </c:pt>
                <c:pt idx="44">
                  <c:v>7.5</c:v>
                </c:pt>
                <c:pt idx="45">
                  <c:v>7.6669999999999998</c:v>
                </c:pt>
                <c:pt idx="46">
                  <c:v>7.8330000000000002</c:v>
                </c:pt>
                <c:pt idx="47">
                  <c:v>8</c:v>
                </c:pt>
                <c:pt idx="48">
                  <c:v>8.1669999999999998</c:v>
                </c:pt>
                <c:pt idx="49">
                  <c:v>8.3330000000000002</c:v>
                </c:pt>
                <c:pt idx="50">
                  <c:v>8.5</c:v>
                </c:pt>
                <c:pt idx="51">
                  <c:v>8.6669999999999998</c:v>
                </c:pt>
                <c:pt idx="52">
                  <c:v>8.8330000000000002</c:v>
                </c:pt>
                <c:pt idx="53">
                  <c:v>9</c:v>
                </c:pt>
                <c:pt idx="54">
                  <c:v>9.1669999999999998</c:v>
                </c:pt>
                <c:pt idx="55">
                  <c:v>9.3330000000000002</c:v>
                </c:pt>
                <c:pt idx="56">
                  <c:v>9.5</c:v>
                </c:pt>
                <c:pt idx="57">
                  <c:v>9.6669999999999998</c:v>
                </c:pt>
                <c:pt idx="58">
                  <c:v>9.8330000000000002</c:v>
                </c:pt>
                <c:pt idx="59">
                  <c:v>10</c:v>
                </c:pt>
                <c:pt idx="60">
                  <c:v>10.167</c:v>
                </c:pt>
                <c:pt idx="61">
                  <c:v>10.333</c:v>
                </c:pt>
                <c:pt idx="62">
                  <c:v>10.5</c:v>
                </c:pt>
                <c:pt idx="63">
                  <c:v>10.667</c:v>
                </c:pt>
                <c:pt idx="64">
                  <c:v>10.833</c:v>
                </c:pt>
                <c:pt idx="65">
                  <c:v>11</c:v>
                </c:pt>
                <c:pt idx="66">
                  <c:v>11.167</c:v>
                </c:pt>
                <c:pt idx="67">
                  <c:v>11.333</c:v>
                </c:pt>
                <c:pt idx="68">
                  <c:v>11.5</c:v>
                </c:pt>
                <c:pt idx="69">
                  <c:v>11.667</c:v>
                </c:pt>
                <c:pt idx="70">
                  <c:v>11.833</c:v>
                </c:pt>
                <c:pt idx="71">
                  <c:v>12</c:v>
                </c:pt>
                <c:pt idx="72">
                  <c:v>12.167</c:v>
                </c:pt>
                <c:pt idx="73">
                  <c:v>12.333</c:v>
                </c:pt>
                <c:pt idx="74">
                  <c:v>12.5</c:v>
                </c:pt>
                <c:pt idx="75">
                  <c:v>12.667</c:v>
                </c:pt>
                <c:pt idx="76">
                  <c:v>12.833</c:v>
                </c:pt>
                <c:pt idx="77">
                  <c:v>13</c:v>
                </c:pt>
                <c:pt idx="78">
                  <c:v>13.167</c:v>
                </c:pt>
                <c:pt idx="79">
                  <c:v>13.333</c:v>
                </c:pt>
                <c:pt idx="80">
                  <c:v>13.5</c:v>
                </c:pt>
                <c:pt idx="81">
                  <c:v>13.667</c:v>
                </c:pt>
                <c:pt idx="82">
                  <c:v>13.833</c:v>
                </c:pt>
                <c:pt idx="83">
                  <c:v>14</c:v>
                </c:pt>
                <c:pt idx="84">
                  <c:v>14.167</c:v>
                </c:pt>
                <c:pt idx="85">
                  <c:v>14.333</c:v>
                </c:pt>
                <c:pt idx="86">
                  <c:v>14.5</c:v>
                </c:pt>
                <c:pt idx="87">
                  <c:v>14.667</c:v>
                </c:pt>
                <c:pt idx="88">
                  <c:v>14.833</c:v>
                </c:pt>
                <c:pt idx="89">
                  <c:v>15</c:v>
                </c:pt>
                <c:pt idx="90">
                  <c:v>15.167</c:v>
                </c:pt>
                <c:pt idx="91">
                  <c:v>15.333</c:v>
                </c:pt>
                <c:pt idx="92">
                  <c:v>15.5</c:v>
                </c:pt>
                <c:pt idx="93">
                  <c:v>15.667</c:v>
                </c:pt>
                <c:pt idx="94">
                  <c:v>15.833</c:v>
                </c:pt>
                <c:pt idx="95">
                  <c:v>16</c:v>
                </c:pt>
                <c:pt idx="96">
                  <c:v>16.167000000000002</c:v>
                </c:pt>
                <c:pt idx="97">
                  <c:v>16.332999999999998</c:v>
                </c:pt>
                <c:pt idx="98">
                  <c:v>16.5</c:v>
                </c:pt>
                <c:pt idx="99">
                  <c:v>16.667000000000002</c:v>
                </c:pt>
                <c:pt idx="100">
                  <c:v>16.832999999999998</c:v>
                </c:pt>
                <c:pt idx="101">
                  <c:v>17</c:v>
                </c:pt>
                <c:pt idx="102">
                  <c:v>17.167000000000002</c:v>
                </c:pt>
                <c:pt idx="103">
                  <c:v>17.332999999999998</c:v>
                </c:pt>
                <c:pt idx="104">
                  <c:v>17.5</c:v>
                </c:pt>
                <c:pt idx="105">
                  <c:v>17.667000000000002</c:v>
                </c:pt>
                <c:pt idx="106">
                  <c:v>17.832999999999998</c:v>
                </c:pt>
                <c:pt idx="107">
                  <c:v>18</c:v>
                </c:pt>
                <c:pt idx="108">
                  <c:v>18.167000000000002</c:v>
                </c:pt>
                <c:pt idx="109">
                  <c:v>18.332999999999998</c:v>
                </c:pt>
                <c:pt idx="110">
                  <c:v>18.5</c:v>
                </c:pt>
                <c:pt idx="111">
                  <c:v>18.667000000000002</c:v>
                </c:pt>
                <c:pt idx="112">
                  <c:v>18.832999999999998</c:v>
                </c:pt>
                <c:pt idx="113">
                  <c:v>19</c:v>
                </c:pt>
                <c:pt idx="114">
                  <c:v>19.167000000000002</c:v>
                </c:pt>
                <c:pt idx="115">
                  <c:v>19.332999999999998</c:v>
                </c:pt>
                <c:pt idx="116">
                  <c:v>19.5</c:v>
                </c:pt>
                <c:pt idx="117">
                  <c:v>19.667000000000002</c:v>
                </c:pt>
                <c:pt idx="118">
                  <c:v>19.832999999999998</c:v>
                </c:pt>
                <c:pt idx="119">
                  <c:v>20</c:v>
                </c:pt>
                <c:pt idx="120">
                  <c:v>20.167000000000002</c:v>
                </c:pt>
                <c:pt idx="121">
                  <c:v>20.332999999999998</c:v>
                </c:pt>
                <c:pt idx="122">
                  <c:v>20.5</c:v>
                </c:pt>
                <c:pt idx="123">
                  <c:v>20.667000000000002</c:v>
                </c:pt>
                <c:pt idx="124">
                  <c:v>20.832999999999998</c:v>
                </c:pt>
                <c:pt idx="125">
                  <c:v>21</c:v>
                </c:pt>
                <c:pt idx="126">
                  <c:v>21.167000000000002</c:v>
                </c:pt>
                <c:pt idx="127">
                  <c:v>21.332999999999998</c:v>
                </c:pt>
                <c:pt idx="128">
                  <c:v>21.5</c:v>
                </c:pt>
                <c:pt idx="129">
                  <c:v>21.667000000000002</c:v>
                </c:pt>
                <c:pt idx="130">
                  <c:v>21.832999999999998</c:v>
                </c:pt>
                <c:pt idx="131">
                  <c:v>22</c:v>
                </c:pt>
                <c:pt idx="132">
                  <c:v>22.167000000000002</c:v>
                </c:pt>
                <c:pt idx="133">
                  <c:v>22.332999999999998</c:v>
                </c:pt>
                <c:pt idx="134">
                  <c:v>22.5</c:v>
                </c:pt>
                <c:pt idx="135">
                  <c:v>22.667000000000002</c:v>
                </c:pt>
                <c:pt idx="136">
                  <c:v>22.832999999999998</c:v>
                </c:pt>
                <c:pt idx="137">
                  <c:v>23</c:v>
                </c:pt>
                <c:pt idx="138">
                  <c:v>23.167000000000002</c:v>
                </c:pt>
                <c:pt idx="139">
                  <c:v>23.332999999999998</c:v>
                </c:pt>
                <c:pt idx="140">
                  <c:v>23.5</c:v>
                </c:pt>
                <c:pt idx="141">
                  <c:v>23.667000000000002</c:v>
                </c:pt>
                <c:pt idx="142">
                  <c:v>23.832999999999998</c:v>
                </c:pt>
                <c:pt idx="143">
                  <c:v>24</c:v>
                </c:pt>
                <c:pt idx="144">
                  <c:v>24.167000000000002</c:v>
                </c:pt>
                <c:pt idx="145">
                  <c:v>24.332999999999998</c:v>
                </c:pt>
                <c:pt idx="146">
                  <c:v>24.5</c:v>
                </c:pt>
                <c:pt idx="147">
                  <c:v>24.667000000000002</c:v>
                </c:pt>
                <c:pt idx="148">
                  <c:v>24.832999999999998</c:v>
                </c:pt>
                <c:pt idx="149">
                  <c:v>25</c:v>
                </c:pt>
                <c:pt idx="150">
                  <c:v>25.167000000000002</c:v>
                </c:pt>
                <c:pt idx="151">
                  <c:v>25.332999999999998</c:v>
                </c:pt>
                <c:pt idx="152">
                  <c:v>25.5</c:v>
                </c:pt>
                <c:pt idx="153">
                  <c:v>25.667000000000002</c:v>
                </c:pt>
                <c:pt idx="154">
                  <c:v>25.832999999999998</c:v>
                </c:pt>
                <c:pt idx="155">
                  <c:v>26</c:v>
                </c:pt>
                <c:pt idx="156">
                  <c:v>26.167000000000002</c:v>
                </c:pt>
                <c:pt idx="157">
                  <c:v>26.332999999999998</c:v>
                </c:pt>
                <c:pt idx="158">
                  <c:v>26.5</c:v>
                </c:pt>
                <c:pt idx="159">
                  <c:v>26.667000000000002</c:v>
                </c:pt>
                <c:pt idx="160">
                  <c:v>26.832999999999998</c:v>
                </c:pt>
                <c:pt idx="161">
                  <c:v>27</c:v>
                </c:pt>
                <c:pt idx="162">
                  <c:v>27.167000000000002</c:v>
                </c:pt>
                <c:pt idx="163">
                  <c:v>27.332999999999998</c:v>
                </c:pt>
                <c:pt idx="164">
                  <c:v>27.5</c:v>
                </c:pt>
                <c:pt idx="165">
                  <c:v>27.667000000000002</c:v>
                </c:pt>
                <c:pt idx="166">
                  <c:v>27.832999999999998</c:v>
                </c:pt>
                <c:pt idx="167">
                  <c:v>28</c:v>
                </c:pt>
                <c:pt idx="168">
                  <c:v>28.167000000000002</c:v>
                </c:pt>
                <c:pt idx="169">
                  <c:v>28.332999999999998</c:v>
                </c:pt>
                <c:pt idx="170">
                  <c:v>28.5</c:v>
                </c:pt>
                <c:pt idx="171">
                  <c:v>28.667000000000002</c:v>
                </c:pt>
                <c:pt idx="172">
                  <c:v>28.832999999999998</c:v>
                </c:pt>
                <c:pt idx="173">
                  <c:v>29</c:v>
                </c:pt>
                <c:pt idx="174">
                  <c:v>29.167000000000002</c:v>
                </c:pt>
                <c:pt idx="175">
                  <c:v>29.332999999999998</c:v>
                </c:pt>
                <c:pt idx="176">
                  <c:v>29.5</c:v>
                </c:pt>
                <c:pt idx="177">
                  <c:v>29.667000000000002</c:v>
                </c:pt>
                <c:pt idx="178">
                  <c:v>29.832999999999998</c:v>
                </c:pt>
                <c:pt idx="179">
                  <c:v>30</c:v>
                </c:pt>
              </c:numCache>
            </c:numRef>
          </c:xVal>
          <c:yVal>
            <c:numRef>
              <c:f>Sheet1!$K$2:$K$182</c:f>
              <c:numCache>
                <c:formatCode>General</c:formatCode>
                <c:ptCount val="181"/>
                <c:pt idx="0">
                  <c:v>3.48</c:v>
                </c:pt>
                <c:pt idx="1">
                  <c:v>3.4729999999999999</c:v>
                </c:pt>
                <c:pt idx="2">
                  <c:v>3.4710000000000001</c:v>
                </c:pt>
                <c:pt idx="3">
                  <c:v>3.452</c:v>
                </c:pt>
                <c:pt idx="4">
                  <c:v>3.4489999999999998</c:v>
                </c:pt>
                <c:pt idx="5">
                  <c:v>3.444</c:v>
                </c:pt>
                <c:pt idx="6">
                  <c:v>3.4430000000000001</c:v>
                </c:pt>
                <c:pt idx="7">
                  <c:v>3.4369999999999998</c:v>
                </c:pt>
                <c:pt idx="8">
                  <c:v>3.431</c:v>
                </c:pt>
                <c:pt idx="9">
                  <c:v>3.427</c:v>
                </c:pt>
                <c:pt idx="10">
                  <c:v>3.423</c:v>
                </c:pt>
                <c:pt idx="11">
                  <c:v>3.4180000000000001</c:v>
                </c:pt>
                <c:pt idx="12">
                  <c:v>3.411</c:v>
                </c:pt>
                <c:pt idx="13">
                  <c:v>3.411</c:v>
                </c:pt>
                <c:pt idx="14">
                  <c:v>3.4180000000000001</c:v>
                </c:pt>
                <c:pt idx="15">
                  <c:v>3.4060000000000001</c:v>
                </c:pt>
                <c:pt idx="16">
                  <c:v>3.4009999999999998</c:v>
                </c:pt>
                <c:pt idx="17">
                  <c:v>3.3940000000000001</c:v>
                </c:pt>
                <c:pt idx="18">
                  <c:v>3.39</c:v>
                </c:pt>
                <c:pt idx="19">
                  <c:v>3.3839999999999999</c:v>
                </c:pt>
                <c:pt idx="20">
                  <c:v>3.3769999999999998</c:v>
                </c:pt>
                <c:pt idx="21">
                  <c:v>3.3769999999999998</c:v>
                </c:pt>
                <c:pt idx="22">
                  <c:v>3.3679999999999999</c:v>
                </c:pt>
                <c:pt idx="23">
                  <c:v>3.3650000000000002</c:v>
                </c:pt>
                <c:pt idx="24">
                  <c:v>3.3580000000000001</c:v>
                </c:pt>
                <c:pt idx="25">
                  <c:v>3.347</c:v>
                </c:pt>
                <c:pt idx="26">
                  <c:v>3.347</c:v>
                </c:pt>
                <c:pt idx="27">
                  <c:v>3.3490000000000002</c:v>
                </c:pt>
                <c:pt idx="28">
                  <c:v>3.3319999999999999</c:v>
                </c:pt>
                <c:pt idx="29">
                  <c:v>3.3380000000000001</c:v>
                </c:pt>
                <c:pt idx="30">
                  <c:v>3.3260000000000001</c:v>
                </c:pt>
                <c:pt idx="31">
                  <c:v>3.3159999999999998</c:v>
                </c:pt>
                <c:pt idx="32">
                  <c:v>3.3090000000000002</c:v>
                </c:pt>
                <c:pt idx="33">
                  <c:v>3.298</c:v>
                </c:pt>
                <c:pt idx="34">
                  <c:v>3.29</c:v>
                </c:pt>
                <c:pt idx="35">
                  <c:v>3.282</c:v>
                </c:pt>
                <c:pt idx="36">
                  <c:v>3.278</c:v>
                </c:pt>
                <c:pt idx="37">
                  <c:v>3.2679999999999998</c:v>
                </c:pt>
                <c:pt idx="38">
                  <c:v>3.266</c:v>
                </c:pt>
                <c:pt idx="39">
                  <c:v>3.2480000000000002</c:v>
                </c:pt>
                <c:pt idx="40">
                  <c:v>3.24</c:v>
                </c:pt>
                <c:pt idx="41">
                  <c:v>3.2250000000000001</c:v>
                </c:pt>
                <c:pt idx="42">
                  <c:v>3.222</c:v>
                </c:pt>
                <c:pt idx="43">
                  <c:v>3.2120000000000002</c:v>
                </c:pt>
                <c:pt idx="44">
                  <c:v>3.2010000000000001</c:v>
                </c:pt>
                <c:pt idx="45">
                  <c:v>3.177</c:v>
                </c:pt>
                <c:pt idx="46">
                  <c:v>3.161</c:v>
                </c:pt>
                <c:pt idx="47">
                  <c:v>3.157</c:v>
                </c:pt>
                <c:pt idx="48">
                  <c:v>3.1419999999999999</c:v>
                </c:pt>
                <c:pt idx="49">
                  <c:v>3.1379999999999999</c:v>
                </c:pt>
                <c:pt idx="50">
                  <c:v>3.1139999999999999</c:v>
                </c:pt>
                <c:pt idx="51">
                  <c:v>3.1019999999999999</c:v>
                </c:pt>
                <c:pt idx="52">
                  <c:v>3.081</c:v>
                </c:pt>
                <c:pt idx="53">
                  <c:v>3.0590000000000002</c:v>
                </c:pt>
                <c:pt idx="54">
                  <c:v>3.0489999999999999</c:v>
                </c:pt>
                <c:pt idx="55">
                  <c:v>3.0390000000000001</c:v>
                </c:pt>
                <c:pt idx="56">
                  <c:v>3.0219999999999998</c:v>
                </c:pt>
                <c:pt idx="57">
                  <c:v>3.0019999999999998</c:v>
                </c:pt>
                <c:pt idx="58">
                  <c:v>2.9910000000000001</c:v>
                </c:pt>
                <c:pt idx="59">
                  <c:v>2.9670000000000001</c:v>
                </c:pt>
                <c:pt idx="60">
                  <c:v>2.9329999999999998</c:v>
                </c:pt>
                <c:pt idx="61">
                  <c:v>2.9220000000000002</c:v>
                </c:pt>
                <c:pt idx="62">
                  <c:v>2.9169999999999998</c:v>
                </c:pt>
                <c:pt idx="63">
                  <c:v>2.891</c:v>
                </c:pt>
                <c:pt idx="64">
                  <c:v>2.879</c:v>
                </c:pt>
                <c:pt idx="65">
                  <c:v>2.8620000000000001</c:v>
                </c:pt>
                <c:pt idx="66">
                  <c:v>2.8380000000000001</c:v>
                </c:pt>
                <c:pt idx="67">
                  <c:v>2.7949999999999999</c:v>
                </c:pt>
                <c:pt idx="68">
                  <c:v>2.79</c:v>
                </c:pt>
                <c:pt idx="69">
                  <c:v>2.77</c:v>
                </c:pt>
                <c:pt idx="70">
                  <c:v>2.742</c:v>
                </c:pt>
                <c:pt idx="71">
                  <c:v>2.72</c:v>
                </c:pt>
                <c:pt idx="72">
                  <c:v>2.7109999999999999</c:v>
                </c:pt>
                <c:pt idx="73">
                  <c:v>2.6829999999999998</c:v>
                </c:pt>
                <c:pt idx="74">
                  <c:v>2.63</c:v>
                </c:pt>
                <c:pt idx="75">
                  <c:v>2.6320000000000001</c:v>
                </c:pt>
                <c:pt idx="76">
                  <c:v>2.6190000000000002</c:v>
                </c:pt>
                <c:pt idx="77">
                  <c:v>2.5950000000000002</c:v>
                </c:pt>
                <c:pt idx="78">
                  <c:v>2.5790000000000002</c:v>
                </c:pt>
                <c:pt idx="79">
                  <c:v>2.5489999999999999</c:v>
                </c:pt>
                <c:pt idx="80">
                  <c:v>2.5350000000000001</c:v>
                </c:pt>
                <c:pt idx="81">
                  <c:v>2.472</c:v>
                </c:pt>
                <c:pt idx="82">
                  <c:v>2.4729999999999999</c:v>
                </c:pt>
                <c:pt idx="83">
                  <c:v>2.4660000000000002</c:v>
                </c:pt>
                <c:pt idx="84">
                  <c:v>2.4449999999999998</c:v>
                </c:pt>
                <c:pt idx="85">
                  <c:v>2.42</c:v>
                </c:pt>
                <c:pt idx="86">
                  <c:v>2.3969999999999998</c:v>
                </c:pt>
                <c:pt idx="87">
                  <c:v>2.367</c:v>
                </c:pt>
                <c:pt idx="88">
                  <c:v>2.3010000000000002</c:v>
                </c:pt>
                <c:pt idx="89">
                  <c:v>2.31</c:v>
                </c:pt>
                <c:pt idx="90">
                  <c:v>2.3039999999999998</c:v>
                </c:pt>
                <c:pt idx="91">
                  <c:v>2.286</c:v>
                </c:pt>
                <c:pt idx="92">
                  <c:v>2.2549999999999999</c:v>
                </c:pt>
                <c:pt idx="93">
                  <c:v>2.2410000000000001</c:v>
                </c:pt>
                <c:pt idx="94">
                  <c:v>2.23</c:v>
                </c:pt>
                <c:pt idx="95">
                  <c:v>2.1389999999999998</c:v>
                </c:pt>
                <c:pt idx="96">
                  <c:v>2.1749999999999998</c:v>
                </c:pt>
                <c:pt idx="97">
                  <c:v>2.1629999999999998</c:v>
                </c:pt>
                <c:pt idx="98">
                  <c:v>2.1379999999999999</c:v>
                </c:pt>
                <c:pt idx="99">
                  <c:v>2.125</c:v>
                </c:pt>
                <c:pt idx="100">
                  <c:v>2.1179999999999999</c:v>
                </c:pt>
                <c:pt idx="101">
                  <c:v>2.0920000000000001</c:v>
                </c:pt>
                <c:pt idx="102">
                  <c:v>2.0009999999999999</c:v>
                </c:pt>
                <c:pt idx="103">
                  <c:v>2.0369999999999999</c:v>
                </c:pt>
                <c:pt idx="104">
                  <c:v>2.036</c:v>
                </c:pt>
                <c:pt idx="105">
                  <c:v>2.0350000000000001</c:v>
                </c:pt>
                <c:pt idx="106">
                  <c:v>2.0059999999999998</c:v>
                </c:pt>
                <c:pt idx="107">
                  <c:v>2.0129999999999999</c:v>
                </c:pt>
                <c:pt idx="108">
                  <c:v>1.9730000000000001</c:v>
                </c:pt>
                <c:pt idx="109">
                  <c:v>1.889</c:v>
                </c:pt>
                <c:pt idx="110">
                  <c:v>1.9239999999999999</c:v>
                </c:pt>
                <c:pt idx="111">
                  <c:v>1.929</c:v>
                </c:pt>
                <c:pt idx="112">
                  <c:v>1.92</c:v>
                </c:pt>
                <c:pt idx="113">
                  <c:v>1.909</c:v>
                </c:pt>
                <c:pt idx="114">
                  <c:v>1.893</c:v>
                </c:pt>
                <c:pt idx="115">
                  <c:v>1.8680000000000001</c:v>
                </c:pt>
                <c:pt idx="116">
                  <c:v>1.754</c:v>
                </c:pt>
                <c:pt idx="117">
                  <c:v>1.8009999999999999</c:v>
                </c:pt>
                <c:pt idx="118">
                  <c:v>1.8180000000000001</c:v>
                </c:pt>
                <c:pt idx="119">
                  <c:v>1.804</c:v>
                </c:pt>
                <c:pt idx="120">
                  <c:v>1.796</c:v>
                </c:pt>
                <c:pt idx="121">
                  <c:v>1.788</c:v>
                </c:pt>
                <c:pt idx="122">
                  <c:v>1.748</c:v>
                </c:pt>
                <c:pt idx="123">
                  <c:v>1.645</c:v>
                </c:pt>
                <c:pt idx="124">
                  <c:v>1.6879999999999999</c:v>
                </c:pt>
                <c:pt idx="125">
                  <c:v>1.704</c:v>
                </c:pt>
                <c:pt idx="126">
                  <c:v>1.68</c:v>
                </c:pt>
                <c:pt idx="127">
                  <c:v>1.659</c:v>
                </c:pt>
                <c:pt idx="128">
                  <c:v>1.617</c:v>
                </c:pt>
                <c:pt idx="129">
                  <c:v>1.6240000000000001</c:v>
                </c:pt>
                <c:pt idx="130">
                  <c:v>1.4419999999999999</c:v>
                </c:pt>
                <c:pt idx="131">
                  <c:v>1.534</c:v>
                </c:pt>
                <c:pt idx="132">
                  <c:v>1.5489999999999999</c:v>
                </c:pt>
                <c:pt idx="133">
                  <c:v>1.5309999999999999</c:v>
                </c:pt>
                <c:pt idx="134">
                  <c:v>1.5029999999999999</c:v>
                </c:pt>
                <c:pt idx="135">
                  <c:v>1.4630000000000001</c:v>
                </c:pt>
                <c:pt idx="136">
                  <c:v>1.423</c:v>
                </c:pt>
                <c:pt idx="137">
                  <c:v>1.2290000000000001</c:v>
                </c:pt>
                <c:pt idx="138">
                  <c:v>1.349</c:v>
                </c:pt>
                <c:pt idx="139">
                  <c:v>1.333</c:v>
                </c:pt>
                <c:pt idx="140">
                  <c:v>1.296</c:v>
                </c:pt>
                <c:pt idx="141">
                  <c:v>1.2809999999999999</c:v>
                </c:pt>
                <c:pt idx="142">
                  <c:v>1.242</c:v>
                </c:pt>
                <c:pt idx="143">
                  <c:v>1.2030000000000001</c:v>
                </c:pt>
                <c:pt idx="144">
                  <c:v>0.92800000000000005</c:v>
                </c:pt>
                <c:pt idx="145">
                  <c:v>1.04</c:v>
                </c:pt>
                <c:pt idx="146">
                  <c:v>1.0609999999999999</c:v>
                </c:pt>
                <c:pt idx="147">
                  <c:v>1.0589999999999999</c:v>
                </c:pt>
                <c:pt idx="148">
                  <c:v>0.98899999999999999</c:v>
                </c:pt>
                <c:pt idx="149">
                  <c:v>0.92600000000000005</c:v>
                </c:pt>
                <c:pt idx="150">
                  <c:v>0.89800000000000002</c:v>
                </c:pt>
                <c:pt idx="151">
                  <c:v>0.435</c:v>
                </c:pt>
                <c:pt idx="152">
                  <c:v>0.65100000000000002</c:v>
                </c:pt>
                <c:pt idx="153">
                  <c:v>0.73099999999999998</c:v>
                </c:pt>
                <c:pt idx="154">
                  <c:v>0.61899999999999999</c:v>
                </c:pt>
                <c:pt idx="155">
                  <c:v>0.59899999999999998</c:v>
                </c:pt>
                <c:pt idx="156">
                  <c:v>0.55000000000000004</c:v>
                </c:pt>
                <c:pt idx="157">
                  <c:v>0.4</c:v>
                </c:pt>
                <c:pt idx="158">
                  <c:v>-0.56499999999999995</c:v>
                </c:pt>
                <c:pt idx="159">
                  <c:v>0.20100000000000001</c:v>
                </c:pt>
                <c:pt idx="160">
                  <c:v>0.23499999999999999</c:v>
                </c:pt>
                <c:pt idx="161">
                  <c:v>0.125</c:v>
                </c:pt>
                <c:pt idx="162">
                  <c:v>4.2000000000000003E-2</c:v>
                </c:pt>
                <c:pt idx="163">
                  <c:v>-1.9E-2</c:v>
                </c:pt>
                <c:pt idx="164">
                  <c:v>-6.9000000000000006E-2</c:v>
                </c:pt>
                <c:pt idx="165">
                  <c:v>0</c:v>
                </c:pt>
                <c:pt idx="166">
                  <c:v>-0.48299999999999998</c:v>
                </c:pt>
                <c:pt idx="167">
                  <c:v>-0.34599999999999997</c:v>
                </c:pt>
                <c:pt idx="168">
                  <c:v>-0.28999999999999998</c:v>
                </c:pt>
                <c:pt idx="169">
                  <c:v>-0.505</c:v>
                </c:pt>
                <c:pt idx="170">
                  <c:v>-0.80300000000000005</c:v>
                </c:pt>
                <c:pt idx="171">
                  <c:v>-0.96499999999999997</c:v>
                </c:pt>
                <c:pt idx="172">
                  <c:v>5.6520000000000001</c:v>
                </c:pt>
                <c:pt idx="173">
                  <c:v>3.6850000000000001</c:v>
                </c:pt>
                <c:pt idx="174">
                  <c:v>3.9060000000000001</c:v>
                </c:pt>
                <c:pt idx="175">
                  <c:v>3.8130000000000002</c:v>
                </c:pt>
                <c:pt idx="176">
                  <c:v>3.734</c:v>
                </c:pt>
                <c:pt idx="177">
                  <c:v>3.7130000000000001</c:v>
                </c:pt>
                <c:pt idx="178">
                  <c:v>3.7149999999999999</c:v>
                </c:pt>
                <c:pt idx="179">
                  <c:v>3.718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BAD-45BB-94DA-976CC5DDC4DF}"/>
            </c:ext>
          </c:extLst>
        </c:ser>
        <c:ser>
          <c:idx val="8"/>
          <c:order val="8"/>
          <c:tx>
            <c:strRef>
              <c:f>Sheet1!$L$1</c:f>
              <c:strCache>
                <c:ptCount val="1"/>
                <c:pt idx="0">
                  <c:v>Sorghum 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76F09"/>
              </a:solidFill>
              <a:ln w="9525">
                <a:solidFill>
                  <a:srgbClr val="F76F09"/>
                </a:solidFill>
              </a:ln>
              <a:effectLst/>
            </c:spPr>
          </c:marker>
          <c:xVal>
            <c:numRef>
              <c:f>Sheet1!$A$2:$A$182</c:f>
              <c:numCache>
                <c:formatCode>General</c:formatCode>
                <c:ptCount val="181"/>
                <c:pt idx="0">
                  <c:v>0.16700000000000001</c:v>
                </c:pt>
                <c:pt idx="1">
                  <c:v>0.33300000000000002</c:v>
                </c:pt>
                <c:pt idx="2">
                  <c:v>0.5</c:v>
                </c:pt>
                <c:pt idx="3">
                  <c:v>0.66700000000000004</c:v>
                </c:pt>
                <c:pt idx="4">
                  <c:v>0.83299999999999996</c:v>
                </c:pt>
                <c:pt idx="5">
                  <c:v>1</c:v>
                </c:pt>
                <c:pt idx="6">
                  <c:v>1.167</c:v>
                </c:pt>
                <c:pt idx="7">
                  <c:v>1.333</c:v>
                </c:pt>
                <c:pt idx="8">
                  <c:v>1.5</c:v>
                </c:pt>
                <c:pt idx="9">
                  <c:v>1.667</c:v>
                </c:pt>
                <c:pt idx="10">
                  <c:v>1.833</c:v>
                </c:pt>
                <c:pt idx="11">
                  <c:v>2</c:v>
                </c:pt>
                <c:pt idx="12">
                  <c:v>2.1669999999999998</c:v>
                </c:pt>
                <c:pt idx="13">
                  <c:v>2.3330000000000002</c:v>
                </c:pt>
                <c:pt idx="14">
                  <c:v>2.5</c:v>
                </c:pt>
                <c:pt idx="15">
                  <c:v>2.6669999999999998</c:v>
                </c:pt>
                <c:pt idx="16">
                  <c:v>2.8330000000000002</c:v>
                </c:pt>
                <c:pt idx="17">
                  <c:v>3</c:v>
                </c:pt>
                <c:pt idx="18">
                  <c:v>3.1669999999999998</c:v>
                </c:pt>
                <c:pt idx="19">
                  <c:v>3.3330000000000002</c:v>
                </c:pt>
                <c:pt idx="20">
                  <c:v>3.5</c:v>
                </c:pt>
                <c:pt idx="21">
                  <c:v>3.6669999999999998</c:v>
                </c:pt>
                <c:pt idx="22">
                  <c:v>3.8330000000000002</c:v>
                </c:pt>
                <c:pt idx="23">
                  <c:v>4</c:v>
                </c:pt>
                <c:pt idx="24">
                  <c:v>4.1669999999999998</c:v>
                </c:pt>
                <c:pt idx="25">
                  <c:v>4.3330000000000002</c:v>
                </c:pt>
                <c:pt idx="26">
                  <c:v>4.5</c:v>
                </c:pt>
                <c:pt idx="27">
                  <c:v>4.6669999999999998</c:v>
                </c:pt>
                <c:pt idx="28">
                  <c:v>4.8330000000000002</c:v>
                </c:pt>
                <c:pt idx="29">
                  <c:v>5</c:v>
                </c:pt>
                <c:pt idx="30">
                  <c:v>5.1669999999999998</c:v>
                </c:pt>
                <c:pt idx="31">
                  <c:v>5.3330000000000002</c:v>
                </c:pt>
                <c:pt idx="32">
                  <c:v>5.5</c:v>
                </c:pt>
                <c:pt idx="33">
                  <c:v>5.6669999999999998</c:v>
                </c:pt>
                <c:pt idx="34">
                  <c:v>5.8330000000000002</c:v>
                </c:pt>
                <c:pt idx="35">
                  <c:v>6</c:v>
                </c:pt>
                <c:pt idx="36">
                  <c:v>6.1669999999999998</c:v>
                </c:pt>
                <c:pt idx="37">
                  <c:v>6.3330000000000002</c:v>
                </c:pt>
                <c:pt idx="38">
                  <c:v>6.5</c:v>
                </c:pt>
                <c:pt idx="39">
                  <c:v>6.6669999999999998</c:v>
                </c:pt>
                <c:pt idx="40">
                  <c:v>6.8330000000000002</c:v>
                </c:pt>
                <c:pt idx="41">
                  <c:v>7</c:v>
                </c:pt>
                <c:pt idx="42">
                  <c:v>7.1669999999999998</c:v>
                </c:pt>
                <c:pt idx="43">
                  <c:v>7.3330000000000002</c:v>
                </c:pt>
                <c:pt idx="44">
                  <c:v>7.5</c:v>
                </c:pt>
                <c:pt idx="45">
                  <c:v>7.6669999999999998</c:v>
                </c:pt>
                <c:pt idx="46">
                  <c:v>7.8330000000000002</c:v>
                </c:pt>
                <c:pt idx="47">
                  <c:v>8</c:v>
                </c:pt>
                <c:pt idx="48">
                  <c:v>8.1669999999999998</c:v>
                </c:pt>
                <c:pt idx="49">
                  <c:v>8.3330000000000002</c:v>
                </c:pt>
                <c:pt idx="50">
                  <c:v>8.5</c:v>
                </c:pt>
                <c:pt idx="51">
                  <c:v>8.6669999999999998</c:v>
                </c:pt>
                <c:pt idx="52">
                  <c:v>8.8330000000000002</c:v>
                </c:pt>
                <c:pt idx="53">
                  <c:v>9</c:v>
                </c:pt>
                <c:pt idx="54">
                  <c:v>9.1669999999999998</c:v>
                </c:pt>
                <c:pt idx="55">
                  <c:v>9.3330000000000002</c:v>
                </c:pt>
                <c:pt idx="56">
                  <c:v>9.5</c:v>
                </c:pt>
                <c:pt idx="57">
                  <c:v>9.6669999999999998</c:v>
                </c:pt>
                <c:pt idx="58">
                  <c:v>9.8330000000000002</c:v>
                </c:pt>
                <c:pt idx="59">
                  <c:v>10</c:v>
                </c:pt>
                <c:pt idx="60">
                  <c:v>10.167</c:v>
                </c:pt>
                <c:pt idx="61">
                  <c:v>10.333</c:v>
                </c:pt>
                <c:pt idx="62">
                  <c:v>10.5</c:v>
                </c:pt>
                <c:pt idx="63">
                  <c:v>10.667</c:v>
                </c:pt>
                <c:pt idx="64">
                  <c:v>10.833</c:v>
                </c:pt>
                <c:pt idx="65">
                  <c:v>11</c:v>
                </c:pt>
                <c:pt idx="66">
                  <c:v>11.167</c:v>
                </c:pt>
                <c:pt idx="67">
                  <c:v>11.333</c:v>
                </c:pt>
                <c:pt idx="68">
                  <c:v>11.5</c:v>
                </c:pt>
                <c:pt idx="69">
                  <c:v>11.667</c:v>
                </c:pt>
                <c:pt idx="70">
                  <c:v>11.833</c:v>
                </c:pt>
                <c:pt idx="71">
                  <c:v>12</c:v>
                </c:pt>
                <c:pt idx="72">
                  <c:v>12.167</c:v>
                </c:pt>
                <c:pt idx="73">
                  <c:v>12.333</c:v>
                </c:pt>
                <c:pt idx="74">
                  <c:v>12.5</c:v>
                </c:pt>
                <c:pt idx="75">
                  <c:v>12.667</c:v>
                </c:pt>
                <c:pt idx="76">
                  <c:v>12.833</c:v>
                </c:pt>
                <c:pt idx="77">
                  <c:v>13</c:v>
                </c:pt>
                <c:pt idx="78">
                  <c:v>13.167</c:v>
                </c:pt>
                <c:pt idx="79">
                  <c:v>13.333</c:v>
                </c:pt>
                <c:pt idx="80">
                  <c:v>13.5</c:v>
                </c:pt>
                <c:pt idx="81">
                  <c:v>13.667</c:v>
                </c:pt>
                <c:pt idx="82">
                  <c:v>13.833</c:v>
                </c:pt>
                <c:pt idx="83">
                  <c:v>14</c:v>
                </c:pt>
                <c:pt idx="84">
                  <c:v>14.167</c:v>
                </c:pt>
                <c:pt idx="85">
                  <c:v>14.333</c:v>
                </c:pt>
                <c:pt idx="86">
                  <c:v>14.5</c:v>
                </c:pt>
                <c:pt idx="87">
                  <c:v>14.667</c:v>
                </c:pt>
                <c:pt idx="88">
                  <c:v>14.833</c:v>
                </c:pt>
                <c:pt idx="89">
                  <c:v>15</c:v>
                </c:pt>
                <c:pt idx="90">
                  <c:v>15.167</c:v>
                </c:pt>
                <c:pt idx="91">
                  <c:v>15.333</c:v>
                </c:pt>
                <c:pt idx="92">
                  <c:v>15.5</c:v>
                </c:pt>
                <c:pt idx="93">
                  <c:v>15.667</c:v>
                </c:pt>
                <c:pt idx="94">
                  <c:v>15.833</c:v>
                </c:pt>
                <c:pt idx="95">
                  <c:v>16</c:v>
                </c:pt>
                <c:pt idx="96">
                  <c:v>16.167000000000002</c:v>
                </c:pt>
                <c:pt idx="97">
                  <c:v>16.332999999999998</c:v>
                </c:pt>
                <c:pt idx="98">
                  <c:v>16.5</c:v>
                </c:pt>
                <c:pt idx="99">
                  <c:v>16.667000000000002</c:v>
                </c:pt>
                <c:pt idx="100">
                  <c:v>16.832999999999998</c:v>
                </c:pt>
                <c:pt idx="101">
                  <c:v>17</c:v>
                </c:pt>
                <c:pt idx="102">
                  <c:v>17.167000000000002</c:v>
                </c:pt>
                <c:pt idx="103">
                  <c:v>17.332999999999998</c:v>
                </c:pt>
                <c:pt idx="104">
                  <c:v>17.5</c:v>
                </c:pt>
                <c:pt idx="105">
                  <c:v>17.667000000000002</c:v>
                </c:pt>
                <c:pt idx="106">
                  <c:v>17.832999999999998</c:v>
                </c:pt>
                <c:pt idx="107">
                  <c:v>18</c:v>
                </c:pt>
                <c:pt idx="108">
                  <c:v>18.167000000000002</c:v>
                </c:pt>
                <c:pt idx="109">
                  <c:v>18.332999999999998</c:v>
                </c:pt>
                <c:pt idx="110">
                  <c:v>18.5</c:v>
                </c:pt>
                <c:pt idx="111">
                  <c:v>18.667000000000002</c:v>
                </c:pt>
                <c:pt idx="112">
                  <c:v>18.832999999999998</c:v>
                </c:pt>
                <c:pt idx="113">
                  <c:v>19</c:v>
                </c:pt>
                <c:pt idx="114">
                  <c:v>19.167000000000002</c:v>
                </c:pt>
                <c:pt idx="115">
                  <c:v>19.332999999999998</c:v>
                </c:pt>
                <c:pt idx="116">
                  <c:v>19.5</c:v>
                </c:pt>
                <c:pt idx="117">
                  <c:v>19.667000000000002</c:v>
                </c:pt>
                <c:pt idx="118">
                  <c:v>19.832999999999998</c:v>
                </c:pt>
                <c:pt idx="119">
                  <c:v>20</c:v>
                </c:pt>
                <c:pt idx="120">
                  <c:v>20.167000000000002</c:v>
                </c:pt>
                <c:pt idx="121">
                  <c:v>20.332999999999998</c:v>
                </c:pt>
                <c:pt idx="122">
                  <c:v>20.5</c:v>
                </c:pt>
                <c:pt idx="123">
                  <c:v>20.667000000000002</c:v>
                </c:pt>
                <c:pt idx="124">
                  <c:v>20.832999999999998</c:v>
                </c:pt>
                <c:pt idx="125">
                  <c:v>21</c:v>
                </c:pt>
                <c:pt idx="126">
                  <c:v>21.167000000000002</c:v>
                </c:pt>
                <c:pt idx="127">
                  <c:v>21.332999999999998</c:v>
                </c:pt>
                <c:pt idx="128">
                  <c:v>21.5</c:v>
                </c:pt>
                <c:pt idx="129">
                  <c:v>21.667000000000002</c:v>
                </c:pt>
                <c:pt idx="130">
                  <c:v>21.832999999999998</c:v>
                </c:pt>
                <c:pt idx="131">
                  <c:v>22</c:v>
                </c:pt>
                <c:pt idx="132">
                  <c:v>22.167000000000002</c:v>
                </c:pt>
                <c:pt idx="133">
                  <c:v>22.332999999999998</c:v>
                </c:pt>
                <c:pt idx="134">
                  <c:v>22.5</c:v>
                </c:pt>
                <c:pt idx="135">
                  <c:v>22.667000000000002</c:v>
                </c:pt>
                <c:pt idx="136">
                  <c:v>22.832999999999998</c:v>
                </c:pt>
                <c:pt idx="137">
                  <c:v>23</c:v>
                </c:pt>
                <c:pt idx="138">
                  <c:v>23.167000000000002</c:v>
                </c:pt>
                <c:pt idx="139">
                  <c:v>23.332999999999998</c:v>
                </c:pt>
                <c:pt idx="140">
                  <c:v>23.5</c:v>
                </c:pt>
                <c:pt idx="141">
                  <c:v>23.667000000000002</c:v>
                </c:pt>
                <c:pt idx="142">
                  <c:v>23.832999999999998</c:v>
                </c:pt>
                <c:pt idx="143">
                  <c:v>24</c:v>
                </c:pt>
                <c:pt idx="144">
                  <c:v>24.167000000000002</c:v>
                </c:pt>
                <c:pt idx="145">
                  <c:v>24.332999999999998</c:v>
                </c:pt>
                <c:pt idx="146">
                  <c:v>24.5</c:v>
                </c:pt>
                <c:pt idx="147">
                  <c:v>24.667000000000002</c:v>
                </c:pt>
                <c:pt idx="148">
                  <c:v>24.832999999999998</c:v>
                </c:pt>
                <c:pt idx="149">
                  <c:v>25</c:v>
                </c:pt>
                <c:pt idx="150">
                  <c:v>25.167000000000002</c:v>
                </c:pt>
                <c:pt idx="151">
                  <c:v>25.332999999999998</c:v>
                </c:pt>
                <c:pt idx="152">
                  <c:v>25.5</c:v>
                </c:pt>
                <c:pt idx="153">
                  <c:v>25.667000000000002</c:v>
                </c:pt>
                <c:pt idx="154">
                  <c:v>25.832999999999998</c:v>
                </c:pt>
                <c:pt idx="155">
                  <c:v>26</c:v>
                </c:pt>
                <c:pt idx="156">
                  <c:v>26.167000000000002</c:v>
                </c:pt>
                <c:pt idx="157">
                  <c:v>26.332999999999998</c:v>
                </c:pt>
                <c:pt idx="158">
                  <c:v>26.5</c:v>
                </c:pt>
                <c:pt idx="159">
                  <c:v>26.667000000000002</c:v>
                </c:pt>
                <c:pt idx="160">
                  <c:v>26.832999999999998</c:v>
                </c:pt>
                <c:pt idx="161">
                  <c:v>27</c:v>
                </c:pt>
                <c:pt idx="162">
                  <c:v>27.167000000000002</c:v>
                </c:pt>
                <c:pt idx="163">
                  <c:v>27.332999999999998</c:v>
                </c:pt>
                <c:pt idx="164">
                  <c:v>27.5</c:v>
                </c:pt>
                <c:pt idx="165">
                  <c:v>27.667000000000002</c:v>
                </c:pt>
                <c:pt idx="166">
                  <c:v>27.832999999999998</c:v>
                </c:pt>
                <c:pt idx="167">
                  <c:v>28</c:v>
                </c:pt>
                <c:pt idx="168">
                  <c:v>28.167000000000002</c:v>
                </c:pt>
                <c:pt idx="169">
                  <c:v>28.332999999999998</c:v>
                </c:pt>
                <c:pt idx="170">
                  <c:v>28.5</c:v>
                </c:pt>
                <c:pt idx="171">
                  <c:v>28.667000000000002</c:v>
                </c:pt>
                <c:pt idx="172">
                  <c:v>28.832999999999998</c:v>
                </c:pt>
                <c:pt idx="173">
                  <c:v>29</c:v>
                </c:pt>
                <c:pt idx="174">
                  <c:v>29.167000000000002</c:v>
                </c:pt>
                <c:pt idx="175">
                  <c:v>29.332999999999998</c:v>
                </c:pt>
                <c:pt idx="176">
                  <c:v>29.5</c:v>
                </c:pt>
                <c:pt idx="177">
                  <c:v>29.667000000000002</c:v>
                </c:pt>
                <c:pt idx="178">
                  <c:v>29.832999999999998</c:v>
                </c:pt>
                <c:pt idx="179">
                  <c:v>30</c:v>
                </c:pt>
              </c:numCache>
            </c:numRef>
          </c:xVal>
          <c:yVal>
            <c:numRef>
              <c:f>Sheet1!$L$2:$L$182</c:f>
              <c:numCache>
                <c:formatCode>General</c:formatCode>
                <c:ptCount val="181"/>
                <c:pt idx="0">
                  <c:v>3.4689999999999999</c:v>
                </c:pt>
                <c:pt idx="1">
                  <c:v>3.5550000000000002</c:v>
                </c:pt>
                <c:pt idx="2">
                  <c:v>3.605</c:v>
                </c:pt>
                <c:pt idx="3">
                  <c:v>3.6019999999999999</c:v>
                </c:pt>
                <c:pt idx="4">
                  <c:v>3.5870000000000002</c:v>
                </c:pt>
                <c:pt idx="5">
                  <c:v>3.5630000000000002</c:v>
                </c:pt>
                <c:pt idx="6">
                  <c:v>3.54</c:v>
                </c:pt>
                <c:pt idx="7">
                  <c:v>3.5089999999999999</c:v>
                </c:pt>
                <c:pt idx="8">
                  <c:v>3.4820000000000002</c:v>
                </c:pt>
                <c:pt idx="9">
                  <c:v>3.4540000000000002</c:v>
                </c:pt>
                <c:pt idx="10">
                  <c:v>3.431</c:v>
                </c:pt>
                <c:pt idx="11">
                  <c:v>3.407</c:v>
                </c:pt>
                <c:pt idx="12">
                  <c:v>3.3839999999999999</c:v>
                </c:pt>
                <c:pt idx="13">
                  <c:v>3.3620000000000001</c:v>
                </c:pt>
                <c:pt idx="14">
                  <c:v>3.3479999999999999</c:v>
                </c:pt>
                <c:pt idx="15">
                  <c:v>3.3239999999999998</c:v>
                </c:pt>
                <c:pt idx="16">
                  <c:v>3.3039999999999998</c:v>
                </c:pt>
                <c:pt idx="17">
                  <c:v>3.28</c:v>
                </c:pt>
                <c:pt idx="18">
                  <c:v>3.258</c:v>
                </c:pt>
                <c:pt idx="19">
                  <c:v>3.234</c:v>
                </c:pt>
                <c:pt idx="20">
                  <c:v>3.2149999999999999</c:v>
                </c:pt>
                <c:pt idx="21">
                  <c:v>3.1920000000000002</c:v>
                </c:pt>
                <c:pt idx="22">
                  <c:v>3.1659999999999999</c:v>
                </c:pt>
                <c:pt idx="23">
                  <c:v>3.141</c:v>
                </c:pt>
                <c:pt idx="24">
                  <c:v>3.121</c:v>
                </c:pt>
                <c:pt idx="25">
                  <c:v>3.089</c:v>
                </c:pt>
                <c:pt idx="26">
                  <c:v>3.069</c:v>
                </c:pt>
                <c:pt idx="27">
                  <c:v>3.0459999999999998</c:v>
                </c:pt>
                <c:pt idx="28">
                  <c:v>3.0230000000000001</c:v>
                </c:pt>
                <c:pt idx="29">
                  <c:v>2.996</c:v>
                </c:pt>
                <c:pt idx="30">
                  <c:v>2.9740000000000002</c:v>
                </c:pt>
                <c:pt idx="31">
                  <c:v>2.9470000000000001</c:v>
                </c:pt>
                <c:pt idx="32">
                  <c:v>2.9249999999999998</c:v>
                </c:pt>
                <c:pt idx="33">
                  <c:v>2.8980000000000001</c:v>
                </c:pt>
                <c:pt idx="34">
                  <c:v>2.8730000000000002</c:v>
                </c:pt>
                <c:pt idx="35">
                  <c:v>2.8490000000000002</c:v>
                </c:pt>
                <c:pt idx="36">
                  <c:v>2.8239999999999998</c:v>
                </c:pt>
                <c:pt idx="37">
                  <c:v>2.802</c:v>
                </c:pt>
                <c:pt idx="38">
                  <c:v>2.7749999999999999</c:v>
                </c:pt>
                <c:pt idx="39">
                  <c:v>2.7469999999999999</c:v>
                </c:pt>
                <c:pt idx="40">
                  <c:v>2.7250000000000001</c:v>
                </c:pt>
                <c:pt idx="41">
                  <c:v>2.6920000000000002</c:v>
                </c:pt>
                <c:pt idx="42">
                  <c:v>2.66</c:v>
                </c:pt>
                <c:pt idx="43">
                  <c:v>2.6389999999999998</c:v>
                </c:pt>
                <c:pt idx="44">
                  <c:v>2.613</c:v>
                </c:pt>
                <c:pt idx="45">
                  <c:v>2.5910000000000002</c:v>
                </c:pt>
                <c:pt idx="46">
                  <c:v>2.57</c:v>
                </c:pt>
                <c:pt idx="47">
                  <c:v>2.5579999999999998</c:v>
                </c:pt>
                <c:pt idx="48">
                  <c:v>2.5510000000000002</c:v>
                </c:pt>
                <c:pt idx="49">
                  <c:v>2.5329999999999999</c:v>
                </c:pt>
                <c:pt idx="50">
                  <c:v>2.5179999999999998</c:v>
                </c:pt>
                <c:pt idx="51">
                  <c:v>2.4980000000000002</c:v>
                </c:pt>
                <c:pt idx="52">
                  <c:v>2.4900000000000002</c:v>
                </c:pt>
                <c:pt idx="53">
                  <c:v>2.4729999999999999</c:v>
                </c:pt>
                <c:pt idx="54">
                  <c:v>2.4580000000000002</c:v>
                </c:pt>
                <c:pt idx="55">
                  <c:v>2.4449999999999998</c:v>
                </c:pt>
                <c:pt idx="56">
                  <c:v>2.419</c:v>
                </c:pt>
                <c:pt idx="57">
                  <c:v>2.399</c:v>
                </c:pt>
                <c:pt idx="58">
                  <c:v>2.375</c:v>
                </c:pt>
                <c:pt idx="59">
                  <c:v>2.3519999999999999</c:v>
                </c:pt>
                <c:pt idx="60">
                  <c:v>2.319</c:v>
                </c:pt>
                <c:pt idx="61">
                  <c:v>2.2909999999999999</c:v>
                </c:pt>
                <c:pt idx="62">
                  <c:v>2.2749999999999999</c:v>
                </c:pt>
                <c:pt idx="63">
                  <c:v>2.2469999999999999</c:v>
                </c:pt>
                <c:pt idx="64">
                  <c:v>2.2280000000000002</c:v>
                </c:pt>
                <c:pt idx="65">
                  <c:v>2.1949999999999998</c:v>
                </c:pt>
                <c:pt idx="66">
                  <c:v>2.1850000000000001</c:v>
                </c:pt>
                <c:pt idx="67">
                  <c:v>2.153</c:v>
                </c:pt>
                <c:pt idx="68">
                  <c:v>2.1240000000000001</c:v>
                </c:pt>
                <c:pt idx="69">
                  <c:v>2.1019999999999999</c:v>
                </c:pt>
                <c:pt idx="70">
                  <c:v>2.0870000000000002</c:v>
                </c:pt>
                <c:pt idx="71">
                  <c:v>2.0529999999999999</c:v>
                </c:pt>
                <c:pt idx="72">
                  <c:v>2.0259999999999998</c:v>
                </c:pt>
                <c:pt idx="73">
                  <c:v>1.994</c:v>
                </c:pt>
                <c:pt idx="74">
                  <c:v>1.9870000000000001</c:v>
                </c:pt>
                <c:pt idx="75">
                  <c:v>1.948</c:v>
                </c:pt>
                <c:pt idx="76">
                  <c:v>1.9330000000000001</c:v>
                </c:pt>
                <c:pt idx="77">
                  <c:v>1.9019999999999999</c:v>
                </c:pt>
                <c:pt idx="78">
                  <c:v>1.87</c:v>
                </c:pt>
                <c:pt idx="79">
                  <c:v>1.8420000000000001</c:v>
                </c:pt>
                <c:pt idx="80">
                  <c:v>1.8169999999999999</c:v>
                </c:pt>
                <c:pt idx="81">
                  <c:v>1.7989999999999999</c:v>
                </c:pt>
                <c:pt idx="82">
                  <c:v>1.77</c:v>
                </c:pt>
                <c:pt idx="83">
                  <c:v>1.74</c:v>
                </c:pt>
                <c:pt idx="84">
                  <c:v>1.7070000000000001</c:v>
                </c:pt>
                <c:pt idx="85">
                  <c:v>1.677</c:v>
                </c:pt>
                <c:pt idx="86">
                  <c:v>1.619</c:v>
                </c:pt>
                <c:pt idx="87">
                  <c:v>1.593</c:v>
                </c:pt>
                <c:pt idx="88">
                  <c:v>1.524</c:v>
                </c:pt>
                <c:pt idx="89">
                  <c:v>1.4610000000000001</c:v>
                </c:pt>
                <c:pt idx="90">
                  <c:v>1.405</c:v>
                </c:pt>
                <c:pt idx="91">
                  <c:v>1.3380000000000001</c:v>
                </c:pt>
                <c:pt idx="92">
                  <c:v>1.323</c:v>
                </c:pt>
                <c:pt idx="93">
                  <c:v>1.2709999999999999</c:v>
                </c:pt>
                <c:pt idx="94">
                  <c:v>1.204</c:v>
                </c:pt>
                <c:pt idx="95">
                  <c:v>1.169</c:v>
                </c:pt>
                <c:pt idx="96">
                  <c:v>1.1100000000000001</c:v>
                </c:pt>
                <c:pt idx="97">
                  <c:v>1.0960000000000001</c:v>
                </c:pt>
                <c:pt idx="98">
                  <c:v>1.0960000000000001</c:v>
                </c:pt>
                <c:pt idx="99">
                  <c:v>1.0469999999999999</c:v>
                </c:pt>
                <c:pt idx="100">
                  <c:v>0.95899999999999996</c:v>
                </c:pt>
                <c:pt idx="101">
                  <c:v>0.93700000000000006</c:v>
                </c:pt>
                <c:pt idx="102">
                  <c:v>0.88200000000000001</c:v>
                </c:pt>
                <c:pt idx="103">
                  <c:v>0.83</c:v>
                </c:pt>
                <c:pt idx="104">
                  <c:v>0.75900000000000001</c:v>
                </c:pt>
                <c:pt idx="105">
                  <c:v>0.71499999999999997</c:v>
                </c:pt>
                <c:pt idx="106">
                  <c:v>0.628</c:v>
                </c:pt>
                <c:pt idx="107">
                  <c:v>0.60499999999999998</c:v>
                </c:pt>
                <c:pt idx="108">
                  <c:v>0.60699999999999998</c:v>
                </c:pt>
                <c:pt idx="109">
                  <c:v>0.54500000000000004</c:v>
                </c:pt>
                <c:pt idx="110">
                  <c:v>0.502</c:v>
                </c:pt>
                <c:pt idx="111">
                  <c:v>0.44400000000000001</c:v>
                </c:pt>
                <c:pt idx="112">
                  <c:v>0.40300000000000002</c:v>
                </c:pt>
                <c:pt idx="113">
                  <c:v>0.33</c:v>
                </c:pt>
                <c:pt idx="114">
                  <c:v>0.27700000000000002</c:v>
                </c:pt>
                <c:pt idx="115">
                  <c:v>0.23699999999999999</c:v>
                </c:pt>
                <c:pt idx="116">
                  <c:v>0.221</c:v>
                </c:pt>
                <c:pt idx="117">
                  <c:v>9.1999999999999998E-2</c:v>
                </c:pt>
                <c:pt idx="118">
                  <c:v>-3.6999999999999998E-2</c:v>
                </c:pt>
                <c:pt idx="119">
                  <c:v>-1.0999999999999999E-2</c:v>
                </c:pt>
                <c:pt idx="120">
                  <c:v>9.4E-2</c:v>
                </c:pt>
                <c:pt idx="121">
                  <c:v>2.3E-2</c:v>
                </c:pt>
                <c:pt idx="122">
                  <c:v>-7.0999999999999994E-2</c:v>
                </c:pt>
                <c:pt idx="123">
                  <c:v>-4.9000000000000002E-2</c:v>
                </c:pt>
                <c:pt idx="124">
                  <c:v>-0.114</c:v>
                </c:pt>
                <c:pt idx="125">
                  <c:v>-9.4E-2</c:v>
                </c:pt>
                <c:pt idx="126">
                  <c:v>-0.08</c:v>
                </c:pt>
                <c:pt idx="127">
                  <c:v>-0.245</c:v>
                </c:pt>
                <c:pt idx="128">
                  <c:v>-0.23300000000000001</c:v>
                </c:pt>
                <c:pt idx="129">
                  <c:v>-0.23400000000000001</c:v>
                </c:pt>
                <c:pt idx="130">
                  <c:v>-0.37</c:v>
                </c:pt>
                <c:pt idx="131">
                  <c:v>-0.375</c:v>
                </c:pt>
                <c:pt idx="132">
                  <c:v>-0.52700000000000002</c:v>
                </c:pt>
                <c:pt idx="133">
                  <c:v>-0.56100000000000005</c:v>
                </c:pt>
                <c:pt idx="134">
                  <c:v>-0.41699999999999998</c:v>
                </c:pt>
                <c:pt idx="135">
                  <c:v>-0.374</c:v>
                </c:pt>
                <c:pt idx="136">
                  <c:v>-0.52200000000000002</c:v>
                </c:pt>
                <c:pt idx="137">
                  <c:v>-0.66100000000000003</c:v>
                </c:pt>
                <c:pt idx="138">
                  <c:v>-0.64900000000000002</c:v>
                </c:pt>
                <c:pt idx="139">
                  <c:v>-0.68600000000000005</c:v>
                </c:pt>
                <c:pt idx="140">
                  <c:v>-0.84399999999999997</c:v>
                </c:pt>
                <c:pt idx="141">
                  <c:v>-0.90800000000000003</c:v>
                </c:pt>
                <c:pt idx="142">
                  <c:v>-0.94499999999999995</c:v>
                </c:pt>
                <c:pt idx="143">
                  <c:v>-0.82899999999999996</c:v>
                </c:pt>
                <c:pt idx="144">
                  <c:v>-0.82299999999999995</c:v>
                </c:pt>
                <c:pt idx="145">
                  <c:v>-0.70099999999999996</c:v>
                </c:pt>
                <c:pt idx="146">
                  <c:v>-0.69799999999999995</c:v>
                </c:pt>
                <c:pt idx="147">
                  <c:v>-0.61699999999999999</c:v>
                </c:pt>
                <c:pt idx="148">
                  <c:v>-0.59599999999999997</c:v>
                </c:pt>
                <c:pt idx="149">
                  <c:v>-0.63900000000000001</c:v>
                </c:pt>
                <c:pt idx="150">
                  <c:v>-0.57799999999999996</c:v>
                </c:pt>
                <c:pt idx="151">
                  <c:v>-0.57599999999999996</c:v>
                </c:pt>
                <c:pt idx="152">
                  <c:v>-0.47399999999999998</c:v>
                </c:pt>
                <c:pt idx="153">
                  <c:v>-0.63200000000000001</c:v>
                </c:pt>
                <c:pt idx="154">
                  <c:v>-0.49</c:v>
                </c:pt>
                <c:pt idx="155">
                  <c:v>-0.61699999999999999</c:v>
                </c:pt>
                <c:pt idx="156">
                  <c:v>-0.55000000000000004</c:v>
                </c:pt>
                <c:pt idx="157">
                  <c:v>-0.66400000000000003</c:v>
                </c:pt>
                <c:pt idx="158">
                  <c:v>-0.71299999999999997</c:v>
                </c:pt>
                <c:pt idx="159">
                  <c:v>-0.83399999999999996</c:v>
                </c:pt>
                <c:pt idx="160">
                  <c:v>-0.63400000000000001</c:v>
                </c:pt>
                <c:pt idx="161">
                  <c:v>-0.73299999999999998</c:v>
                </c:pt>
                <c:pt idx="162">
                  <c:v>-0.69</c:v>
                </c:pt>
                <c:pt idx="163">
                  <c:v>-1.131</c:v>
                </c:pt>
                <c:pt idx="164">
                  <c:v>-1.2</c:v>
                </c:pt>
                <c:pt idx="165">
                  <c:v>-0.93200000000000005</c:v>
                </c:pt>
                <c:pt idx="166">
                  <c:v>-1.099</c:v>
                </c:pt>
                <c:pt idx="167">
                  <c:v>-1.5569999999999999</c:v>
                </c:pt>
                <c:pt idx="168">
                  <c:v>-1.837</c:v>
                </c:pt>
                <c:pt idx="169">
                  <c:v>-2.258</c:v>
                </c:pt>
                <c:pt idx="170">
                  <c:v>-2.234</c:v>
                </c:pt>
                <c:pt idx="171">
                  <c:v>-2.1</c:v>
                </c:pt>
                <c:pt idx="172">
                  <c:v>0</c:v>
                </c:pt>
                <c:pt idx="173">
                  <c:v>-2.2690000000000001</c:v>
                </c:pt>
                <c:pt idx="174">
                  <c:v>-2.238</c:v>
                </c:pt>
                <c:pt idx="175">
                  <c:v>5.4630000000000001</c:v>
                </c:pt>
                <c:pt idx="176">
                  <c:v>3.7010000000000001</c:v>
                </c:pt>
                <c:pt idx="177">
                  <c:v>3.895</c:v>
                </c:pt>
                <c:pt idx="178">
                  <c:v>3.8170000000000002</c:v>
                </c:pt>
                <c:pt idx="179">
                  <c:v>3.757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5BAD-45BB-94DA-976CC5DDC4DF}"/>
            </c:ext>
          </c:extLst>
        </c:ser>
        <c:ser>
          <c:idx val="9"/>
          <c:order val="9"/>
          <c:tx>
            <c:strRef>
              <c:f>Sheet1!$M$1</c:f>
              <c:strCache>
                <c:ptCount val="1"/>
                <c:pt idx="0">
                  <c:v>Sorghum 5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76F09"/>
              </a:solidFill>
              <a:ln w="9525">
                <a:solidFill>
                  <a:srgbClr val="F76F09"/>
                </a:solidFill>
              </a:ln>
              <a:effectLst/>
            </c:spPr>
          </c:marker>
          <c:xVal>
            <c:numRef>
              <c:f>Sheet1!$A$2:$A$182</c:f>
              <c:numCache>
                <c:formatCode>General</c:formatCode>
                <c:ptCount val="181"/>
                <c:pt idx="0">
                  <c:v>0.16700000000000001</c:v>
                </c:pt>
                <c:pt idx="1">
                  <c:v>0.33300000000000002</c:v>
                </c:pt>
                <c:pt idx="2">
                  <c:v>0.5</c:v>
                </c:pt>
                <c:pt idx="3">
                  <c:v>0.66700000000000004</c:v>
                </c:pt>
                <c:pt idx="4">
                  <c:v>0.83299999999999996</c:v>
                </c:pt>
                <c:pt idx="5">
                  <c:v>1</c:v>
                </c:pt>
                <c:pt idx="6">
                  <c:v>1.167</c:v>
                </c:pt>
                <c:pt idx="7">
                  <c:v>1.333</c:v>
                </c:pt>
                <c:pt idx="8">
                  <c:v>1.5</c:v>
                </c:pt>
                <c:pt idx="9">
                  <c:v>1.667</c:v>
                </c:pt>
                <c:pt idx="10">
                  <c:v>1.833</c:v>
                </c:pt>
                <c:pt idx="11">
                  <c:v>2</c:v>
                </c:pt>
                <c:pt idx="12">
                  <c:v>2.1669999999999998</c:v>
                </c:pt>
                <c:pt idx="13">
                  <c:v>2.3330000000000002</c:v>
                </c:pt>
                <c:pt idx="14">
                  <c:v>2.5</c:v>
                </c:pt>
                <c:pt idx="15">
                  <c:v>2.6669999999999998</c:v>
                </c:pt>
                <c:pt idx="16">
                  <c:v>2.8330000000000002</c:v>
                </c:pt>
                <c:pt idx="17">
                  <c:v>3</c:v>
                </c:pt>
                <c:pt idx="18">
                  <c:v>3.1669999999999998</c:v>
                </c:pt>
                <c:pt idx="19">
                  <c:v>3.3330000000000002</c:v>
                </c:pt>
                <c:pt idx="20">
                  <c:v>3.5</c:v>
                </c:pt>
                <c:pt idx="21">
                  <c:v>3.6669999999999998</c:v>
                </c:pt>
                <c:pt idx="22">
                  <c:v>3.8330000000000002</c:v>
                </c:pt>
                <c:pt idx="23">
                  <c:v>4</c:v>
                </c:pt>
                <c:pt idx="24">
                  <c:v>4.1669999999999998</c:v>
                </c:pt>
                <c:pt idx="25">
                  <c:v>4.3330000000000002</c:v>
                </c:pt>
                <c:pt idx="26">
                  <c:v>4.5</c:v>
                </c:pt>
                <c:pt idx="27">
                  <c:v>4.6669999999999998</c:v>
                </c:pt>
                <c:pt idx="28">
                  <c:v>4.8330000000000002</c:v>
                </c:pt>
                <c:pt idx="29">
                  <c:v>5</c:v>
                </c:pt>
                <c:pt idx="30">
                  <c:v>5.1669999999999998</c:v>
                </c:pt>
                <c:pt idx="31">
                  <c:v>5.3330000000000002</c:v>
                </c:pt>
                <c:pt idx="32">
                  <c:v>5.5</c:v>
                </c:pt>
                <c:pt idx="33">
                  <c:v>5.6669999999999998</c:v>
                </c:pt>
                <c:pt idx="34">
                  <c:v>5.8330000000000002</c:v>
                </c:pt>
                <c:pt idx="35">
                  <c:v>6</c:v>
                </c:pt>
                <c:pt idx="36">
                  <c:v>6.1669999999999998</c:v>
                </c:pt>
                <c:pt idx="37">
                  <c:v>6.3330000000000002</c:v>
                </c:pt>
                <c:pt idx="38">
                  <c:v>6.5</c:v>
                </c:pt>
                <c:pt idx="39">
                  <c:v>6.6669999999999998</c:v>
                </c:pt>
                <c:pt idx="40">
                  <c:v>6.8330000000000002</c:v>
                </c:pt>
                <c:pt idx="41">
                  <c:v>7</c:v>
                </c:pt>
                <c:pt idx="42">
                  <c:v>7.1669999999999998</c:v>
                </c:pt>
                <c:pt idx="43">
                  <c:v>7.3330000000000002</c:v>
                </c:pt>
                <c:pt idx="44">
                  <c:v>7.5</c:v>
                </c:pt>
                <c:pt idx="45">
                  <c:v>7.6669999999999998</c:v>
                </c:pt>
                <c:pt idx="46">
                  <c:v>7.8330000000000002</c:v>
                </c:pt>
                <c:pt idx="47">
                  <c:v>8</c:v>
                </c:pt>
                <c:pt idx="48">
                  <c:v>8.1669999999999998</c:v>
                </c:pt>
                <c:pt idx="49">
                  <c:v>8.3330000000000002</c:v>
                </c:pt>
                <c:pt idx="50">
                  <c:v>8.5</c:v>
                </c:pt>
                <c:pt idx="51">
                  <c:v>8.6669999999999998</c:v>
                </c:pt>
                <c:pt idx="52">
                  <c:v>8.8330000000000002</c:v>
                </c:pt>
                <c:pt idx="53">
                  <c:v>9</c:v>
                </c:pt>
                <c:pt idx="54">
                  <c:v>9.1669999999999998</c:v>
                </c:pt>
                <c:pt idx="55">
                  <c:v>9.3330000000000002</c:v>
                </c:pt>
                <c:pt idx="56">
                  <c:v>9.5</c:v>
                </c:pt>
                <c:pt idx="57">
                  <c:v>9.6669999999999998</c:v>
                </c:pt>
                <c:pt idx="58">
                  <c:v>9.8330000000000002</c:v>
                </c:pt>
                <c:pt idx="59">
                  <c:v>10</c:v>
                </c:pt>
                <c:pt idx="60">
                  <c:v>10.167</c:v>
                </c:pt>
                <c:pt idx="61">
                  <c:v>10.333</c:v>
                </c:pt>
                <c:pt idx="62">
                  <c:v>10.5</c:v>
                </c:pt>
                <c:pt idx="63">
                  <c:v>10.667</c:v>
                </c:pt>
                <c:pt idx="64">
                  <c:v>10.833</c:v>
                </c:pt>
                <c:pt idx="65">
                  <c:v>11</c:v>
                </c:pt>
                <c:pt idx="66">
                  <c:v>11.167</c:v>
                </c:pt>
                <c:pt idx="67">
                  <c:v>11.333</c:v>
                </c:pt>
                <c:pt idx="68">
                  <c:v>11.5</c:v>
                </c:pt>
                <c:pt idx="69">
                  <c:v>11.667</c:v>
                </c:pt>
                <c:pt idx="70">
                  <c:v>11.833</c:v>
                </c:pt>
                <c:pt idx="71">
                  <c:v>12</c:v>
                </c:pt>
                <c:pt idx="72">
                  <c:v>12.167</c:v>
                </c:pt>
                <c:pt idx="73">
                  <c:v>12.333</c:v>
                </c:pt>
                <c:pt idx="74">
                  <c:v>12.5</c:v>
                </c:pt>
                <c:pt idx="75">
                  <c:v>12.667</c:v>
                </c:pt>
                <c:pt idx="76">
                  <c:v>12.833</c:v>
                </c:pt>
                <c:pt idx="77">
                  <c:v>13</c:v>
                </c:pt>
                <c:pt idx="78">
                  <c:v>13.167</c:v>
                </c:pt>
                <c:pt idx="79">
                  <c:v>13.333</c:v>
                </c:pt>
                <c:pt idx="80">
                  <c:v>13.5</c:v>
                </c:pt>
                <c:pt idx="81">
                  <c:v>13.667</c:v>
                </c:pt>
                <c:pt idx="82">
                  <c:v>13.833</c:v>
                </c:pt>
                <c:pt idx="83">
                  <c:v>14</c:v>
                </c:pt>
                <c:pt idx="84">
                  <c:v>14.167</c:v>
                </c:pt>
                <c:pt idx="85">
                  <c:v>14.333</c:v>
                </c:pt>
                <c:pt idx="86">
                  <c:v>14.5</c:v>
                </c:pt>
                <c:pt idx="87">
                  <c:v>14.667</c:v>
                </c:pt>
                <c:pt idx="88">
                  <c:v>14.833</c:v>
                </c:pt>
                <c:pt idx="89">
                  <c:v>15</c:v>
                </c:pt>
                <c:pt idx="90">
                  <c:v>15.167</c:v>
                </c:pt>
                <c:pt idx="91">
                  <c:v>15.333</c:v>
                </c:pt>
                <c:pt idx="92">
                  <c:v>15.5</c:v>
                </c:pt>
                <c:pt idx="93">
                  <c:v>15.667</c:v>
                </c:pt>
                <c:pt idx="94">
                  <c:v>15.833</c:v>
                </c:pt>
                <c:pt idx="95">
                  <c:v>16</c:v>
                </c:pt>
                <c:pt idx="96">
                  <c:v>16.167000000000002</c:v>
                </c:pt>
                <c:pt idx="97">
                  <c:v>16.332999999999998</c:v>
                </c:pt>
                <c:pt idx="98">
                  <c:v>16.5</c:v>
                </c:pt>
                <c:pt idx="99">
                  <c:v>16.667000000000002</c:v>
                </c:pt>
                <c:pt idx="100">
                  <c:v>16.832999999999998</c:v>
                </c:pt>
                <c:pt idx="101">
                  <c:v>17</c:v>
                </c:pt>
                <c:pt idx="102">
                  <c:v>17.167000000000002</c:v>
                </c:pt>
                <c:pt idx="103">
                  <c:v>17.332999999999998</c:v>
                </c:pt>
                <c:pt idx="104">
                  <c:v>17.5</c:v>
                </c:pt>
                <c:pt idx="105">
                  <c:v>17.667000000000002</c:v>
                </c:pt>
                <c:pt idx="106">
                  <c:v>17.832999999999998</c:v>
                </c:pt>
                <c:pt idx="107">
                  <c:v>18</c:v>
                </c:pt>
                <c:pt idx="108">
                  <c:v>18.167000000000002</c:v>
                </c:pt>
                <c:pt idx="109">
                  <c:v>18.332999999999998</c:v>
                </c:pt>
                <c:pt idx="110">
                  <c:v>18.5</c:v>
                </c:pt>
                <c:pt idx="111">
                  <c:v>18.667000000000002</c:v>
                </c:pt>
                <c:pt idx="112">
                  <c:v>18.832999999999998</c:v>
                </c:pt>
                <c:pt idx="113">
                  <c:v>19</c:v>
                </c:pt>
                <c:pt idx="114">
                  <c:v>19.167000000000002</c:v>
                </c:pt>
                <c:pt idx="115">
                  <c:v>19.332999999999998</c:v>
                </c:pt>
                <c:pt idx="116">
                  <c:v>19.5</c:v>
                </c:pt>
                <c:pt idx="117">
                  <c:v>19.667000000000002</c:v>
                </c:pt>
                <c:pt idx="118">
                  <c:v>19.832999999999998</c:v>
                </c:pt>
                <c:pt idx="119">
                  <c:v>20</c:v>
                </c:pt>
                <c:pt idx="120">
                  <c:v>20.167000000000002</c:v>
                </c:pt>
                <c:pt idx="121">
                  <c:v>20.332999999999998</c:v>
                </c:pt>
                <c:pt idx="122">
                  <c:v>20.5</c:v>
                </c:pt>
                <c:pt idx="123">
                  <c:v>20.667000000000002</c:v>
                </c:pt>
                <c:pt idx="124">
                  <c:v>20.832999999999998</c:v>
                </c:pt>
                <c:pt idx="125">
                  <c:v>21</c:v>
                </c:pt>
                <c:pt idx="126">
                  <c:v>21.167000000000002</c:v>
                </c:pt>
                <c:pt idx="127">
                  <c:v>21.332999999999998</c:v>
                </c:pt>
                <c:pt idx="128">
                  <c:v>21.5</c:v>
                </c:pt>
                <c:pt idx="129">
                  <c:v>21.667000000000002</c:v>
                </c:pt>
                <c:pt idx="130">
                  <c:v>21.832999999999998</c:v>
                </c:pt>
                <c:pt idx="131">
                  <c:v>22</c:v>
                </c:pt>
                <c:pt idx="132">
                  <c:v>22.167000000000002</c:v>
                </c:pt>
                <c:pt idx="133">
                  <c:v>22.332999999999998</c:v>
                </c:pt>
                <c:pt idx="134">
                  <c:v>22.5</c:v>
                </c:pt>
                <c:pt idx="135">
                  <c:v>22.667000000000002</c:v>
                </c:pt>
                <c:pt idx="136">
                  <c:v>22.832999999999998</c:v>
                </c:pt>
                <c:pt idx="137">
                  <c:v>23</c:v>
                </c:pt>
                <c:pt idx="138">
                  <c:v>23.167000000000002</c:v>
                </c:pt>
                <c:pt idx="139">
                  <c:v>23.332999999999998</c:v>
                </c:pt>
                <c:pt idx="140">
                  <c:v>23.5</c:v>
                </c:pt>
                <c:pt idx="141">
                  <c:v>23.667000000000002</c:v>
                </c:pt>
                <c:pt idx="142">
                  <c:v>23.832999999999998</c:v>
                </c:pt>
                <c:pt idx="143">
                  <c:v>24</c:v>
                </c:pt>
                <c:pt idx="144">
                  <c:v>24.167000000000002</c:v>
                </c:pt>
                <c:pt idx="145">
                  <c:v>24.332999999999998</c:v>
                </c:pt>
                <c:pt idx="146">
                  <c:v>24.5</c:v>
                </c:pt>
                <c:pt idx="147">
                  <c:v>24.667000000000002</c:v>
                </c:pt>
                <c:pt idx="148">
                  <c:v>24.832999999999998</c:v>
                </c:pt>
                <c:pt idx="149">
                  <c:v>25</c:v>
                </c:pt>
                <c:pt idx="150">
                  <c:v>25.167000000000002</c:v>
                </c:pt>
                <c:pt idx="151">
                  <c:v>25.332999999999998</c:v>
                </c:pt>
                <c:pt idx="152">
                  <c:v>25.5</c:v>
                </c:pt>
                <c:pt idx="153">
                  <c:v>25.667000000000002</c:v>
                </c:pt>
                <c:pt idx="154">
                  <c:v>25.832999999999998</c:v>
                </c:pt>
                <c:pt idx="155">
                  <c:v>26</c:v>
                </c:pt>
                <c:pt idx="156">
                  <c:v>26.167000000000002</c:v>
                </c:pt>
                <c:pt idx="157">
                  <c:v>26.332999999999998</c:v>
                </c:pt>
                <c:pt idx="158">
                  <c:v>26.5</c:v>
                </c:pt>
                <c:pt idx="159">
                  <c:v>26.667000000000002</c:v>
                </c:pt>
                <c:pt idx="160">
                  <c:v>26.832999999999998</c:v>
                </c:pt>
                <c:pt idx="161">
                  <c:v>27</c:v>
                </c:pt>
                <c:pt idx="162">
                  <c:v>27.167000000000002</c:v>
                </c:pt>
                <c:pt idx="163">
                  <c:v>27.332999999999998</c:v>
                </c:pt>
                <c:pt idx="164">
                  <c:v>27.5</c:v>
                </c:pt>
                <c:pt idx="165">
                  <c:v>27.667000000000002</c:v>
                </c:pt>
                <c:pt idx="166">
                  <c:v>27.832999999999998</c:v>
                </c:pt>
                <c:pt idx="167">
                  <c:v>28</c:v>
                </c:pt>
                <c:pt idx="168">
                  <c:v>28.167000000000002</c:v>
                </c:pt>
                <c:pt idx="169">
                  <c:v>28.332999999999998</c:v>
                </c:pt>
                <c:pt idx="170">
                  <c:v>28.5</c:v>
                </c:pt>
                <c:pt idx="171">
                  <c:v>28.667000000000002</c:v>
                </c:pt>
                <c:pt idx="172">
                  <c:v>28.832999999999998</c:v>
                </c:pt>
                <c:pt idx="173">
                  <c:v>29</c:v>
                </c:pt>
                <c:pt idx="174">
                  <c:v>29.167000000000002</c:v>
                </c:pt>
                <c:pt idx="175">
                  <c:v>29.332999999999998</c:v>
                </c:pt>
                <c:pt idx="176">
                  <c:v>29.5</c:v>
                </c:pt>
                <c:pt idx="177">
                  <c:v>29.667000000000002</c:v>
                </c:pt>
                <c:pt idx="178">
                  <c:v>29.832999999999998</c:v>
                </c:pt>
                <c:pt idx="179">
                  <c:v>30</c:v>
                </c:pt>
              </c:numCache>
            </c:numRef>
          </c:xVal>
          <c:yVal>
            <c:numRef>
              <c:f>Sheet1!$M$2:$M$182</c:f>
              <c:numCache>
                <c:formatCode>General</c:formatCode>
                <c:ptCount val="181"/>
                <c:pt idx="0">
                  <c:v>3.66</c:v>
                </c:pt>
                <c:pt idx="1">
                  <c:v>3.7050000000000001</c:v>
                </c:pt>
                <c:pt idx="2">
                  <c:v>3.7080000000000002</c:v>
                </c:pt>
                <c:pt idx="3">
                  <c:v>3.7</c:v>
                </c:pt>
                <c:pt idx="4">
                  <c:v>3.6909999999999998</c:v>
                </c:pt>
                <c:pt idx="5">
                  <c:v>3.6789999999999998</c:v>
                </c:pt>
                <c:pt idx="6">
                  <c:v>3.6680000000000001</c:v>
                </c:pt>
                <c:pt idx="7">
                  <c:v>3.6579999999999999</c:v>
                </c:pt>
                <c:pt idx="8">
                  <c:v>3.653</c:v>
                </c:pt>
                <c:pt idx="9">
                  <c:v>3.6429999999999998</c:v>
                </c:pt>
                <c:pt idx="10">
                  <c:v>3.6360000000000001</c:v>
                </c:pt>
                <c:pt idx="11">
                  <c:v>3.6280000000000001</c:v>
                </c:pt>
                <c:pt idx="12">
                  <c:v>3.6240000000000001</c:v>
                </c:pt>
                <c:pt idx="13">
                  <c:v>3.6190000000000002</c:v>
                </c:pt>
                <c:pt idx="14">
                  <c:v>3.6110000000000002</c:v>
                </c:pt>
                <c:pt idx="15">
                  <c:v>3.605</c:v>
                </c:pt>
                <c:pt idx="16">
                  <c:v>3.597</c:v>
                </c:pt>
                <c:pt idx="17">
                  <c:v>3.593</c:v>
                </c:pt>
                <c:pt idx="18">
                  <c:v>3.5819999999999999</c:v>
                </c:pt>
                <c:pt idx="19">
                  <c:v>3.5739999999999998</c:v>
                </c:pt>
                <c:pt idx="20">
                  <c:v>3.5649999999999999</c:v>
                </c:pt>
                <c:pt idx="21">
                  <c:v>3.5550000000000002</c:v>
                </c:pt>
                <c:pt idx="22">
                  <c:v>3.544</c:v>
                </c:pt>
                <c:pt idx="23">
                  <c:v>3.524</c:v>
                </c:pt>
                <c:pt idx="24">
                  <c:v>3.51</c:v>
                </c:pt>
                <c:pt idx="25">
                  <c:v>3.4990000000000001</c:v>
                </c:pt>
                <c:pt idx="26">
                  <c:v>3.4809999999999999</c:v>
                </c:pt>
                <c:pt idx="27">
                  <c:v>3.468</c:v>
                </c:pt>
                <c:pt idx="28">
                  <c:v>3.4510000000000001</c:v>
                </c:pt>
                <c:pt idx="29">
                  <c:v>3.4340000000000002</c:v>
                </c:pt>
                <c:pt idx="30">
                  <c:v>3.4220000000000002</c:v>
                </c:pt>
                <c:pt idx="31">
                  <c:v>3.407</c:v>
                </c:pt>
                <c:pt idx="32">
                  <c:v>3.3879999999999999</c:v>
                </c:pt>
                <c:pt idx="33">
                  <c:v>3.37</c:v>
                </c:pt>
                <c:pt idx="34">
                  <c:v>3.3530000000000002</c:v>
                </c:pt>
                <c:pt idx="35">
                  <c:v>3.331</c:v>
                </c:pt>
                <c:pt idx="36">
                  <c:v>3.3149999999999999</c:v>
                </c:pt>
                <c:pt idx="37">
                  <c:v>3.2949999999999999</c:v>
                </c:pt>
                <c:pt idx="38">
                  <c:v>3.2759999999999998</c:v>
                </c:pt>
                <c:pt idx="39">
                  <c:v>3.2549999999999999</c:v>
                </c:pt>
                <c:pt idx="40">
                  <c:v>3.2360000000000002</c:v>
                </c:pt>
                <c:pt idx="41">
                  <c:v>3.2189999999999999</c:v>
                </c:pt>
                <c:pt idx="42">
                  <c:v>3.2</c:v>
                </c:pt>
                <c:pt idx="43">
                  <c:v>3.177</c:v>
                </c:pt>
                <c:pt idx="44">
                  <c:v>3.161</c:v>
                </c:pt>
                <c:pt idx="45">
                  <c:v>3.14</c:v>
                </c:pt>
                <c:pt idx="46">
                  <c:v>3.1160000000000001</c:v>
                </c:pt>
                <c:pt idx="47">
                  <c:v>3.0990000000000002</c:v>
                </c:pt>
                <c:pt idx="48">
                  <c:v>3.0790000000000002</c:v>
                </c:pt>
                <c:pt idx="49">
                  <c:v>3.0609999999999999</c:v>
                </c:pt>
                <c:pt idx="50">
                  <c:v>3.0449999999999999</c:v>
                </c:pt>
                <c:pt idx="51">
                  <c:v>3.0259999999999998</c:v>
                </c:pt>
                <c:pt idx="52">
                  <c:v>3.0089999999999999</c:v>
                </c:pt>
                <c:pt idx="53">
                  <c:v>2.988</c:v>
                </c:pt>
                <c:pt idx="54">
                  <c:v>2.9660000000000002</c:v>
                </c:pt>
                <c:pt idx="55">
                  <c:v>2.9540000000000002</c:v>
                </c:pt>
                <c:pt idx="56">
                  <c:v>2.9350000000000001</c:v>
                </c:pt>
                <c:pt idx="57">
                  <c:v>2.915</c:v>
                </c:pt>
                <c:pt idx="58">
                  <c:v>2.903</c:v>
                </c:pt>
                <c:pt idx="59">
                  <c:v>2.8820000000000001</c:v>
                </c:pt>
                <c:pt idx="60">
                  <c:v>2.8610000000000002</c:v>
                </c:pt>
                <c:pt idx="61">
                  <c:v>2.847</c:v>
                </c:pt>
                <c:pt idx="62">
                  <c:v>2.8340000000000001</c:v>
                </c:pt>
                <c:pt idx="63">
                  <c:v>2.8140000000000001</c:v>
                </c:pt>
                <c:pt idx="64">
                  <c:v>2.7919999999999998</c:v>
                </c:pt>
                <c:pt idx="65">
                  <c:v>2.78</c:v>
                </c:pt>
                <c:pt idx="66">
                  <c:v>2.7639999999999998</c:v>
                </c:pt>
                <c:pt idx="67">
                  <c:v>2.7530000000000001</c:v>
                </c:pt>
                <c:pt idx="68">
                  <c:v>2.7360000000000002</c:v>
                </c:pt>
                <c:pt idx="69">
                  <c:v>2.7189999999999999</c:v>
                </c:pt>
                <c:pt idx="70">
                  <c:v>2.71</c:v>
                </c:pt>
                <c:pt idx="71">
                  <c:v>2.6949999999999998</c:v>
                </c:pt>
                <c:pt idx="72">
                  <c:v>2.6819999999999999</c:v>
                </c:pt>
                <c:pt idx="73">
                  <c:v>2.6629999999999998</c:v>
                </c:pt>
                <c:pt idx="74">
                  <c:v>2.65</c:v>
                </c:pt>
                <c:pt idx="75">
                  <c:v>2.6360000000000001</c:v>
                </c:pt>
                <c:pt idx="76">
                  <c:v>2.621</c:v>
                </c:pt>
                <c:pt idx="77">
                  <c:v>2.61</c:v>
                </c:pt>
                <c:pt idx="78">
                  <c:v>2.5910000000000002</c:v>
                </c:pt>
                <c:pt idx="79">
                  <c:v>2.5790000000000002</c:v>
                </c:pt>
                <c:pt idx="80">
                  <c:v>2.56</c:v>
                </c:pt>
                <c:pt idx="81">
                  <c:v>2.5510000000000002</c:v>
                </c:pt>
                <c:pt idx="82">
                  <c:v>2.54</c:v>
                </c:pt>
                <c:pt idx="83">
                  <c:v>2.524</c:v>
                </c:pt>
                <c:pt idx="84">
                  <c:v>2.512</c:v>
                </c:pt>
                <c:pt idx="85">
                  <c:v>2.4860000000000002</c:v>
                </c:pt>
                <c:pt idx="86">
                  <c:v>2.476</c:v>
                </c:pt>
                <c:pt idx="87">
                  <c:v>2.4620000000000002</c:v>
                </c:pt>
                <c:pt idx="88">
                  <c:v>2.4430000000000001</c:v>
                </c:pt>
                <c:pt idx="89">
                  <c:v>2.4359999999999999</c:v>
                </c:pt>
                <c:pt idx="90">
                  <c:v>2.415</c:v>
                </c:pt>
                <c:pt idx="91">
                  <c:v>2.3959999999999999</c:v>
                </c:pt>
                <c:pt idx="92">
                  <c:v>2.3759999999999999</c:v>
                </c:pt>
                <c:pt idx="93">
                  <c:v>2.3530000000000002</c:v>
                </c:pt>
                <c:pt idx="94">
                  <c:v>2.3420000000000001</c:v>
                </c:pt>
                <c:pt idx="95">
                  <c:v>2.319</c:v>
                </c:pt>
                <c:pt idx="96">
                  <c:v>2.298</c:v>
                </c:pt>
                <c:pt idx="97">
                  <c:v>2.2730000000000001</c:v>
                </c:pt>
                <c:pt idx="98">
                  <c:v>2.2519999999999998</c:v>
                </c:pt>
                <c:pt idx="99">
                  <c:v>2.2320000000000002</c:v>
                </c:pt>
                <c:pt idx="100">
                  <c:v>2.202</c:v>
                </c:pt>
                <c:pt idx="101">
                  <c:v>2.19</c:v>
                </c:pt>
                <c:pt idx="102">
                  <c:v>2.1549999999999998</c:v>
                </c:pt>
                <c:pt idx="103">
                  <c:v>2.149</c:v>
                </c:pt>
                <c:pt idx="104">
                  <c:v>2.12</c:v>
                </c:pt>
                <c:pt idx="105">
                  <c:v>2.0979999999999999</c:v>
                </c:pt>
                <c:pt idx="106">
                  <c:v>2.0819999999999999</c:v>
                </c:pt>
                <c:pt idx="107">
                  <c:v>2.0659999999999998</c:v>
                </c:pt>
                <c:pt idx="108">
                  <c:v>2.04</c:v>
                </c:pt>
                <c:pt idx="109">
                  <c:v>2.0179999999999998</c:v>
                </c:pt>
                <c:pt idx="110">
                  <c:v>2.0019999999999998</c:v>
                </c:pt>
                <c:pt idx="111">
                  <c:v>1.984</c:v>
                </c:pt>
                <c:pt idx="112">
                  <c:v>1.964</c:v>
                </c:pt>
                <c:pt idx="113">
                  <c:v>1.931</c:v>
                </c:pt>
                <c:pt idx="114">
                  <c:v>1.917</c:v>
                </c:pt>
                <c:pt idx="115">
                  <c:v>1.8959999999999999</c:v>
                </c:pt>
                <c:pt idx="116">
                  <c:v>1.8759999999999999</c:v>
                </c:pt>
                <c:pt idx="117">
                  <c:v>1.8420000000000001</c:v>
                </c:pt>
                <c:pt idx="118">
                  <c:v>1.8260000000000001</c:v>
                </c:pt>
                <c:pt idx="119">
                  <c:v>1.7969999999999999</c:v>
                </c:pt>
                <c:pt idx="120">
                  <c:v>1.776</c:v>
                </c:pt>
                <c:pt idx="121">
                  <c:v>1.75</c:v>
                </c:pt>
                <c:pt idx="122">
                  <c:v>1.7190000000000001</c:v>
                </c:pt>
                <c:pt idx="123">
                  <c:v>1.6970000000000001</c:v>
                </c:pt>
                <c:pt idx="124">
                  <c:v>1.663</c:v>
                </c:pt>
                <c:pt idx="125">
                  <c:v>1.649</c:v>
                </c:pt>
                <c:pt idx="126">
                  <c:v>1.605</c:v>
                </c:pt>
                <c:pt idx="127">
                  <c:v>1.607</c:v>
                </c:pt>
                <c:pt idx="128">
                  <c:v>1.55</c:v>
                </c:pt>
                <c:pt idx="129">
                  <c:v>1.52</c:v>
                </c:pt>
                <c:pt idx="130">
                  <c:v>1.504</c:v>
                </c:pt>
                <c:pt idx="131">
                  <c:v>1.4610000000000001</c:v>
                </c:pt>
                <c:pt idx="132">
                  <c:v>1.4350000000000001</c:v>
                </c:pt>
                <c:pt idx="133">
                  <c:v>1.399</c:v>
                </c:pt>
                <c:pt idx="134">
                  <c:v>1.369</c:v>
                </c:pt>
                <c:pt idx="135">
                  <c:v>1.3180000000000001</c:v>
                </c:pt>
                <c:pt idx="136">
                  <c:v>1.298</c:v>
                </c:pt>
                <c:pt idx="137">
                  <c:v>1.2909999999999999</c:v>
                </c:pt>
                <c:pt idx="138">
                  <c:v>1.2210000000000001</c:v>
                </c:pt>
                <c:pt idx="139">
                  <c:v>1.18</c:v>
                </c:pt>
                <c:pt idx="140">
                  <c:v>1.133</c:v>
                </c:pt>
                <c:pt idx="141">
                  <c:v>1.1000000000000001</c:v>
                </c:pt>
                <c:pt idx="142">
                  <c:v>1.04</c:v>
                </c:pt>
                <c:pt idx="143">
                  <c:v>1.01</c:v>
                </c:pt>
                <c:pt idx="144">
                  <c:v>0.98699999999999999</c:v>
                </c:pt>
                <c:pt idx="145">
                  <c:v>0.95699999999999996</c:v>
                </c:pt>
                <c:pt idx="146">
                  <c:v>0.92900000000000005</c:v>
                </c:pt>
                <c:pt idx="147">
                  <c:v>0.84699999999999998</c:v>
                </c:pt>
                <c:pt idx="148">
                  <c:v>0.80200000000000005</c:v>
                </c:pt>
                <c:pt idx="149">
                  <c:v>0.72799999999999998</c:v>
                </c:pt>
                <c:pt idx="150">
                  <c:v>0.67300000000000004</c:v>
                </c:pt>
                <c:pt idx="151">
                  <c:v>0.624</c:v>
                </c:pt>
                <c:pt idx="152">
                  <c:v>0.55700000000000005</c:v>
                </c:pt>
                <c:pt idx="153">
                  <c:v>0.51400000000000001</c:v>
                </c:pt>
                <c:pt idx="154">
                  <c:v>0.47099999999999997</c:v>
                </c:pt>
                <c:pt idx="155">
                  <c:v>0.443</c:v>
                </c:pt>
                <c:pt idx="156">
                  <c:v>0.36599999999999999</c:v>
                </c:pt>
                <c:pt idx="157">
                  <c:v>0.30199999999999999</c:v>
                </c:pt>
                <c:pt idx="158">
                  <c:v>0.17599999999999999</c:v>
                </c:pt>
                <c:pt idx="159">
                  <c:v>0.112</c:v>
                </c:pt>
                <c:pt idx="160">
                  <c:v>-3.0000000000000001E-3</c:v>
                </c:pt>
                <c:pt idx="161">
                  <c:v>-9.9000000000000005E-2</c:v>
                </c:pt>
                <c:pt idx="162">
                  <c:v>-0.29399999999999998</c:v>
                </c:pt>
                <c:pt idx="163">
                  <c:v>-0.245</c:v>
                </c:pt>
                <c:pt idx="164">
                  <c:v>-0.5</c:v>
                </c:pt>
                <c:pt idx="165">
                  <c:v>-0.59</c:v>
                </c:pt>
                <c:pt idx="166">
                  <c:v>-0.64500000000000002</c:v>
                </c:pt>
                <c:pt idx="167">
                  <c:v>-1.028</c:v>
                </c:pt>
                <c:pt idx="168">
                  <c:v>-1.4079999999999999</c:v>
                </c:pt>
                <c:pt idx="169">
                  <c:v>-1.171</c:v>
                </c:pt>
                <c:pt idx="170">
                  <c:v>-1.9219999999999999</c:v>
                </c:pt>
                <c:pt idx="171">
                  <c:v>-2.3740000000000001</c:v>
                </c:pt>
                <c:pt idx="172">
                  <c:v>0</c:v>
                </c:pt>
                <c:pt idx="173">
                  <c:v>5.4790000000000001</c:v>
                </c:pt>
                <c:pt idx="174">
                  <c:v>3.7480000000000002</c:v>
                </c:pt>
                <c:pt idx="175">
                  <c:v>3.9390000000000001</c:v>
                </c:pt>
                <c:pt idx="176">
                  <c:v>3.8690000000000002</c:v>
                </c:pt>
                <c:pt idx="177">
                  <c:v>3.8170000000000002</c:v>
                </c:pt>
                <c:pt idx="178">
                  <c:v>3.8050000000000002</c:v>
                </c:pt>
                <c:pt idx="179">
                  <c:v>3.8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5BAD-45BB-94DA-976CC5DDC4DF}"/>
            </c:ext>
          </c:extLst>
        </c:ser>
        <c:ser>
          <c:idx val="11"/>
          <c:order val="10"/>
          <c:tx>
            <c:strRef>
              <c:f>Sheet1!$P$1</c:f>
              <c:strCache>
                <c:ptCount val="1"/>
                <c:pt idx="0">
                  <c:v>Sugarcane 1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07B982"/>
              </a:solidFill>
              <a:ln w="9525">
                <a:solidFill>
                  <a:srgbClr val="07B982"/>
                </a:solidFill>
              </a:ln>
              <a:effectLst/>
            </c:spPr>
          </c:marker>
          <c:xVal>
            <c:numRef>
              <c:f>Sheet1!$A$2:$A$182</c:f>
              <c:numCache>
                <c:formatCode>General</c:formatCode>
                <c:ptCount val="181"/>
                <c:pt idx="0">
                  <c:v>0.16700000000000001</c:v>
                </c:pt>
                <c:pt idx="1">
                  <c:v>0.33300000000000002</c:v>
                </c:pt>
                <c:pt idx="2">
                  <c:v>0.5</c:v>
                </c:pt>
                <c:pt idx="3">
                  <c:v>0.66700000000000004</c:v>
                </c:pt>
                <c:pt idx="4">
                  <c:v>0.83299999999999996</c:v>
                </c:pt>
                <c:pt idx="5">
                  <c:v>1</c:v>
                </c:pt>
                <c:pt idx="6">
                  <c:v>1.167</c:v>
                </c:pt>
                <c:pt idx="7">
                  <c:v>1.333</c:v>
                </c:pt>
                <c:pt idx="8">
                  <c:v>1.5</c:v>
                </c:pt>
                <c:pt idx="9">
                  <c:v>1.667</c:v>
                </c:pt>
                <c:pt idx="10">
                  <c:v>1.833</c:v>
                </c:pt>
                <c:pt idx="11">
                  <c:v>2</c:v>
                </c:pt>
                <c:pt idx="12">
                  <c:v>2.1669999999999998</c:v>
                </c:pt>
                <c:pt idx="13">
                  <c:v>2.3330000000000002</c:v>
                </c:pt>
                <c:pt idx="14">
                  <c:v>2.5</c:v>
                </c:pt>
                <c:pt idx="15">
                  <c:v>2.6669999999999998</c:v>
                </c:pt>
                <c:pt idx="16">
                  <c:v>2.8330000000000002</c:v>
                </c:pt>
                <c:pt idx="17">
                  <c:v>3</c:v>
                </c:pt>
                <c:pt idx="18">
                  <c:v>3.1669999999999998</c:v>
                </c:pt>
                <c:pt idx="19">
                  <c:v>3.3330000000000002</c:v>
                </c:pt>
                <c:pt idx="20">
                  <c:v>3.5</c:v>
                </c:pt>
                <c:pt idx="21">
                  <c:v>3.6669999999999998</c:v>
                </c:pt>
                <c:pt idx="22">
                  <c:v>3.8330000000000002</c:v>
                </c:pt>
                <c:pt idx="23">
                  <c:v>4</c:v>
                </c:pt>
                <c:pt idx="24">
                  <c:v>4.1669999999999998</c:v>
                </c:pt>
                <c:pt idx="25">
                  <c:v>4.3330000000000002</c:v>
                </c:pt>
                <c:pt idx="26">
                  <c:v>4.5</c:v>
                </c:pt>
                <c:pt idx="27">
                  <c:v>4.6669999999999998</c:v>
                </c:pt>
                <c:pt idx="28">
                  <c:v>4.8330000000000002</c:v>
                </c:pt>
                <c:pt idx="29">
                  <c:v>5</c:v>
                </c:pt>
                <c:pt idx="30">
                  <c:v>5.1669999999999998</c:v>
                </c:pt>
                <c:pt idx="31">
                  <c:v>5.3330000000000002</c:v>
                </c:pt>
                <c:pt idx="32">
                  <c:v>5.5</c:v>
                </c:pt>
                <c:pt idx="33">
                  <c:v>5.6669999999999998</c:v>
                </c:pt>
                <c:pt idx="34">
                  <c:v>5.8330000000000002</c:v>
                </c:pt>
                <c:pt idx="35">
                  <c:v>6</c:v>
                </c:pt>
                <c:pt idx="36">
                  <c:v>6.1669999999999998</c:v>
                </c:pt>
                <c:pt idx="37">
                  <c:v>6.3330000000000002</c:v>
                </c:pt>
                <c:pt idx="38">
                  <c:v>6.5</c:v>
                </c:pt>
                <c:pt idx="39">
                  <c:v>6.6669999999999998</c:v>
                </c:pt>
                <c:pt idx="40">
                  <c:v>6.8330000000000002</c:v>
                </c:pt>
                <c:pt idx="41">
                  <c:v>7</c:v>
                </c:pt>
                <c:pt idx="42">
                  <c:v>7.1669999999999998</c:v>
                </c:pt>
                <c:pt idx="43">
                  <c:v>7.3330000000000002</c:v>
                </c:pt>
                <c:pt idx="44">
                  <c:v>7.5</c:v>
                </c:pt>
                <c:pt idx="45">
                  <c:v>7.6669999999999998</c:v>
                </c:pt>
                <c:pt idx="46">
                  <c:v>7.8330000000000002</c:v>
                </c:pt>
                <c:pt idx="47">
                  <c:v>8</c:v>
                </c:pt>
                <c:pt idx="48">
                  <c:v>8.1669999999999998</c:v>
                </c:pt>
                <c:pt idx="49">
                  <c:v>8.3330000000000002</c:v>
                </c:pt>
                <c:pt idx="50">
                  <c:v>8.5</c:v>
                </c:pt>
                <c:pt idx="51">
                  <c:v>8.6669999999999998</c:v>
                </c:pt>
                <c:pt idx="52">
                  <c:v>8.8330000000000002</c:v>
                </c:pt>
                <c:pt idx="53">
                  <c:v>9</c:v>
                </c:pt>
                <c:pt idx="54">
                  <c:v>9.1669999999999998</c:v>
                </c:pt>
                <c:pt idx="55">
                  <c:v>9.3330000000000002</c:v>
                </c:pt>
                <c:pt idx="56">
                  <c:v>9.5</c:v>
                </c:pt>
                <c:pt idx="57">
                  <c:v>9.6669999999999998</c:v>
                </c:pt>
                <c:pt idx="58">
                  <c:v>9.8330000000000002</c:v>
                </c:pt>
                <c:pt idx="59">
                  <c:v>10</c:v>
                </c:pt>
                <c:pt idx="60">
                  <c:v>10.167</c:v>
                </c:pt>
                <c:pt idx="61">
                  <c:v>10.333</c:v>
                </c:pt>
                <c:pt idx="62">
                  <c:v>10.5</c:v>
                </c:pt>
                <c:pt idx="63">
                  <c:v>10.667</c:v>
                </c:pt>
                <c:pt idx="64">
                  <c:v>10.833</c:v>
                </c:pt>
                <c:pt idx="65">
                  <c:v>11</c:v>
                </c:pt>
                <c:pt idx="66">
                  <c:v>11.167</c:v>
                </c:pt>
                <c:pt idx="67">
                  <c:v>11.333</c:v>
                </c:pt>
                <c:pt idx="68">
                  <c:v>11.5</c:v>
                </c:pt>
                <c:pt idx="69">
                  <c:v>11.667</c:v>
                </c:pt>
                <c:pt idx="70">
                  <c:v>11.833</c:v>
                </c:pt>
                <c:pt idx="71">
                  <c:v>12</c:v>
                </c:pt>
                <c:pt idx="72">
                  <c:v>12.167</c:v>
                </c:pt>
                <c:pt idx="73">
                  <c:v>12.333</c:v>
                </c:pt>
                <c:pt idx="74">
                  <c:v>12.5</c:v>
                </c:pt>
                <c:pt idx="75">
                  <c:v>12.667</c:v>
                </c:pt>
                <c:pt idx="76">
                  <c:v>12.833</c:v>
                </c:pt>
                <c:pt idx="77">
                  <c:v>13</c:v>
                </c:pt>
                <c:pt idx="78">
                  <c:v>13.167</c:v>
                </c:pt>
                <c:pt idx="79">
                  <c:v>13.333</c:v>
                </c:pt>
                <c:pt idx="80">
                  <c:v>13.5</c:v>
                </c:pt>
                <c:pt idx="81">
                  <c:v>13.667</c:v>
                </c:pt>
                <c:pt idx="82">
                  <c:v>13.833</c:v>
                </c:pt>
                <c:pt idx="83">
                  <c:v>14</c:v>
                </c:pt>
                <c:pt idx="84">
                  <c:v>14.167</c:v>
                </c:pt>
                <c:pt idx="85">
                  <c:v>14.333</c:v>
                </c:pt>
                <c:pt idx="86">
                  <c:v>14.5</c:v>
                </c:pt>
                <c:pt idx="87">
                  <c:v>14.667</c:v>
                </c:pt>
                <c:pt idx="88">
                  <c:v>14.833</c:v>
                </c:pt>
                <c:pt idx="89">
                  <c:v>15</c:v>
                </c:pt>
                <c:pt idx="90">
                  <c:v>15.167</c:v>
                </c:pt>
                <c:pt idx="91">
                  <c:v>15.333</c:v>
                </c:pt>
                <c:pt idx="92">
                  <c:v>15.5</c:v>
                </c:pt>
                <c:pt idx="93">
                  <c:v>15.667</c:v>
                </c:pt>
                <c:pt idx="94">
                  <c:v>15.833</c:v>
                </c:pt>
                <c:pt idx="95">
                  <c:v>16</c:v>
                </c:pt>
                <c:pt idx="96">
                  <c:v>16.167000000000002</c:v>
                </c:pt>
                <c:pt idx="97">
                  <c:v>16.332999999999998</c:v>
                </c:pt>
                <c:pt idx="98">
                  <c:v>16.5</c:v>
                </c:pt>
                <c:pt idx="99">
                  <c:v>16.667000000000002</c:v>
                </c:pt>
                <c:pt idx="100">
                  <c:v>16.832999999999998</c:v>
                </c:pt>
                <c:pt idx="101">
                  <c:v>17</c:v>
                </c:pt>
                <c:pt idx="102">
                  <c:v>17.167000000000002</c:v>
                </c:pt>
                <c:pt idx="103">
                  <c:v>17.332999999999998</c:v>
                </c:pt>
                <c:pt idx="104">
                  <c:v>17.5</c:v>
                </c:pt>
                <c:pt idx="105">
                  <c:v>17.667000000000002</c:v>
                </c:pt>
                <c:pt idx="106">
                  <c:v>17.832999999999998</c:v>
                </c:pt>
                <c:pt idx="107">
                  <c:v>18</c:v>
                </c:pt>
                <c:pt idx="108">
                  <c:v>18.167000000000002</c:v>
                </c:pt>
                <c:pt idx="109">
                  <c:v>18.332999999999998</c:v>
                </c:pt>
                <c:pt idx="110">
                  <c:v>18.5</c:v>
                </c:pt>
                <c:pt idx="111">
                  <c:v>18.667000000000002</c:v>
                </c:pt>
                <c:pt idx="112">
                  <c:v>18.832999999999998</c:v>
                </c:pt>
                <c:pt idx="113">
                  <c:v>19</c:v>
                </c:pt>
                <c:pt idx="114">
                  <c:v>19.167000000000002</c:v>
                </c:pt>
                <c:pt idx="115">
                  <c:v>19.332999999999998</c:v>
                </c:pt>
                <c:pt idx="116">
                  <c:v>19.5</c:v>
                </c:pt>
                <c:pt idx="117">
                  <c:v>19.667000000000002</c:v>
                </c:pt>
                <c:pt idx="118">
                  <c:v>19.832999999999998</c:v>
                </c:pt>
                <c:pt idx="119">
                  <c:v>20</c:v>
                </c:pt>
                <c:pt idx="120">
                  <c:v>20.167000000000002</c:v>
                </c:pt>
                <c:pt idx="121">
                  <c:v>20.332999999999998</c:v>
                </c:pt>
                <c:pt idx="122">
                  <c:v>20.5</c:v>
                </c:pt>
                <c:pt idx="123">
                  <c:v>20.667000000000002</c:v>
                </c:pt>
                <c:pt idx="124">
                  <c:v>20.832999999999998</c:v>
                </c:pt>
                <c:pt idx="125">
                  <c:v>21</c:v>
                </c:pt>
                <c:pt idx="126">
                  <c:v>21.167000000000002</c:v>
                </c:pt>
                <c:pt idx="127">
                  <c:v>21.332999999999998</c:v>
                </c:pt>
                <c:pt idx="128">
                  <c:v>21.5</c:v>
                </c:pt>
                <c:pt idx="129">
                  <c:v>21.667000000000002</c:v>
                </c:pt>
                <c:pt idx="130">
                  <c:v>21.832999999999998</c:v>
                </c:pt>
                <c:pt idx="131">
                  <c:v>22</c:v>
                </c:pt>
                <c:pt idx="132">
                  <c:v>22.167000000000002</c:v>
                </c:pt>
                <c:pt idx="133">
                  <c:v>22.332999999999998</c:v>
                </c:pt>
                <c:pt idx="134">
                  <c:v>22.5</c:v>
                </c:pt>
                <c:pt idx="135">
                  <c:v>22.667000000000002</c:v>
                </c:pt>
                <c:pt idx="136">
                  <c:v>22.832999999999998</c:v>
                </c:pt>
                <c:pt idx="137">
                  <c:v>23</c:v>
                </c:pt>
                <c:pt idx="138">
                  <c:v>23.167000000000002</c:v>
                </c:pt>
                <c:pt idx="139">
                  <c:v>23.332999999999998</c:v>
                </c:pt>
                <c:pt idx="140">
                  <c:v>23.5</c:v>
                </c:pt>
                <c:pt idx="141">
                  <c:v>23.667000000000002</c:v>
                </c:pt>
                <c:pt idx="142">
                  <c:v>23.832999999999998</c:v>
                </c:pt>
                <c:pt idx="143">
                  <c:v>24</c:v>
                </c:pt>
                <c:pt idx="144">
                  <c:v>24.167000000000002</c:v>
                </c:pt>
                <c:pt idx="145">
                  <c:v>24.332999999999998</c:v>
                </c:pt>
                <c:pt idx="146">
                  <c:v>24.5</c:v>
                </c:pt>
                <c:pt idx="147">
                  <c:v>24.667000000000002</c:v>
                </c:pt>
                <c:pt idx="148">
                  <c:v>24.832999999999998</c:v>
                </c:pt>
                <c:pt idx="149">
                  <c:v>25</c:v>
                </c:pt>
                <c:pt idx="150">
                  <c:v>25.167000000000002</c:v>
                </c:pt>
                <c:pt idx="151">
                  <c:v>25.332999999999998</c:v>
                </c:pt>
                <c:pt idx="152">
                  <c:v>25.5</c:v>
                </c:pt>
                <c:pt idx="153">
                  <c:v>25.667000000000002</c:v>
                </c:pt>
                <c:pt idx="154">
                  <c:v>25.832999999999998</c:v>
                </c:pt>
                <c:pt idx="155">
                  <c:v>26</c:v>
                </c:pt>
                <c:pt idx="156">
                  <c:v>26.167000000000002</c:v>
                </c:pt>
                <c:pt idx="157">
                  <c:v>26.332999999999998</c:v>
                </c:pt>
                <c:pt idx="158">
                  <c:v>26.5</c:v>
                </c:pt>
                <c:pt idx="159">
                  <c:v>26.667000000000002</c:v>
                </c:pt>
                <c:pt idx="160">
                  <c:v>26.832999999999998</c:v>
                </c:pt>
                <c:pt idx="161">
                  <c:v>27</c:v>
                </c:pt>
                <c:pt idx="162">
                  <c:v>27.167000000000002</c:v>
                </c:pt>
                <c:pt idx="163">
                  <c:v>27.332999999999998</c:v>
                </c:pt>
                <c:pt idx="164">
                  <c:v>27.5</c:v>
                </c:pt>
                <c:pt idx="165">
                  <c:v>27.667000000000002</c:v>
                </c:pt>
                <c:pt idx="166">
                  <c:v>27.832999999999998</c:v>
                </c:pt>
                <c:pt idx="167">
                  <c:v>28</c:v>
                </c:pt>
                <c:pt idx="168">
                  <c:v>28.167000000000002</c:v>
                </c:pt>
                <c:pt idx="169">
                  <c:v>28.332999999999998</c:v>
                </c:pt>
                <c:pt idx="170">
                  <c:v>28.5</c:v>
                </c:pt>
                <c:pt idx="171">
                  <c:v>28.667000000000002</c:v>
                </c:pt>
                <c:pt idx="172">
                  <c:v>28.832999999999998</c:v>
                </c:pt>
                <c:pt idx="173">
                  <c:v>29</c:v>
                </c:pt>
                <c:pt idx="174">
                  <c:v>29.167000000000002</c:v>
                </c:pt>
                <c:pt idx="175">
                  <c:v>29.332999999999998</c:v>
                </c:pt>
                <c:pt idx="176">
                  <c:v>29.5</c:v>
                </c:pt>
                <c:pt idx="177">
                  <c:v>29.667000000000002</c:v>
                </c:pt>
                <c:pt idx="178">
                  <c:v>29.832999999999998</c:v>
                </c:pt>
                <c:pt idx="179">
                  <c:v>30</c:v>
                </c:pt>
              </c:numCache>
            </c:numRef>
          </c:xVal>
          <c:yVal>
            <c:numRef>
              <c:f>Sheet1!$P$2:$P$182</c:f>
              <c:numCache>
                <c:formatCode>General</c:formatCode>
                <c:ptCount val="181"/>
                <c:pt idx="0">
                  <c:v>3.6859999999999999</c:v>
                </c:pt>
                <c:pt idx="1">
                  <c:v>3.6789999999999998</c:v>
                </c:pt>
                <c:pt idx="2">
                  <c:v>3.6680000000000001</c:v>
                </c:pt>
                <c:pt idx="3">
                  <c:v>3.6579999999999999</c:v>
                </c:pt>
                <c:pt idx="4">
                  <c:v>3.653</c:v>
                </c:pt>
                <c:pt idx="5">
                  <c:v>3.649</c:v>
                </c:pt>
                <c:pt idx="6">
                  <c:v>3.6429999999999998</c:v>
                </c:pt>
                <c:pt idx="7">
                  <c:v>3.633</c:v>
                </c:pt>
                <c:pt idx="8">
                  <c:v>3.617</c:v>
                </c:pt>
                <c:pt idx="9">
                  <c:v>3.5960000000000001</c:v>
                </c:pt>
                <c:pt idx="10">
                  <c:v>3.5710000000000002</c:v>
                </c:pt>
                <c:pt idx="11">
                  <c:v>3.5390000000000001</c:v>
                </c:pt>
                <c:pt idx="12">
                  <c:v>3.5070000000000001</c:v>
                </c:pt>
                <c:pt idx="13">
                  <c:v>3.4710000000000001</c:v>
                </c:pt>
                <c:pt idx="14">
                  <c:v>3.4340000000000002</c:v>
                </c:pt>
                <c:pt idx="15">
                  <c:v>3.3940000000000001</c:v>
                </c:pt>
                <c:pt idx="16">
                  <c:v>3.355</c:v>
                </c:pt>
                <c:pt idx="17">
                  <c:v>3.3130000000000002</c:v>
                </c:pt>
                <c:pt idx="18">
                  <c:v>3.2730000000000001</c:v>
                </c:pt>
                <c:pt idx="19">
                  <c:v>3.234</c:v>
                </c:pt>
                <c:pt idx="20">
                  <c:v>3.198</c:v>
                </c:pt>
                <c:pt idx="21">
                  <c:v>3.16</c:v>
                </c:pt>
                <c:pt idx="22">
                  <c:v>3.1230000000000002</c:v>
                </c:pt>
                <c:pt idx="23">
                  <c:v>3.0870000000000002</c:v>
                </c:pt>
                <c:pt idx="24">
                  <c:v>3.052</c:v>
                </c:pt>
                <c:pt idx="25">
                  <c:v>3.0179999999999998</c:v>
                </c:pt>
                <c:pt idx="26">
                  <c:v>2.9820000000000002</c:v>
                </c:pt>
                <c:pt idx="27">
                  <c:v>2.948</c:v>
                </c:pt>
                <c:pt idx="28">
                  <c:v>2.9159999999999999</c:v>
                </c:pt>
                <c:pt idx="29">
                  <c:v>2.8849999999999998</c:v>
                </c:pt>
                <c:pt idx="30">
                  <c:v>2.8540000000000001</c:v>
                </c:pt>
                <c:pt idx="31">
                  <c:v>2.8210000000000002</c:v>
                </c:pt>
                <c:pt idx="32">
                  <c:v>2.7909999999999999</c:v>
                </c:pt>
                <c:pt idx="33">
                  <c:v>2.7589999999999999</c:v>
                </c:pt>
                <c:pt idx="34">
                  <c:v>2.7269999999999999</c:v>
                </c:pt>
                <c:pt idx="35">
                  <c:v>2.6930000000000001</c:v>
                </c:pt>
                <c:pt idx="36">
                  <c:v>2.661</c:v>
                </c:pt>
                <c:pt idx="37">
                  <c:v>2.633</c:v>
                </c:pt>
                <c:pt idx="38">
                  <c:v>2.5960000000000001</c:v>
                </c:pt>
                <c:pt idx="39">
                  <c:v>2.5649999999999999</c:v>
                </c:pt>
                <c:pt idx="40">
                  <c:v>2.5339999999999998</c:v>
                </c:pt>
                <c:pt idx="41">
                  <c:v>2.5</c:v>
                </c:pt>
                <c:pt idx="42">
                  <c:v>2.4670000000000001</c:v>
                </c:pt>
                <c:pt idx="43">
                  <c:v>2.4350000000000001</c:v>
                </c:pt>
                <c:pt idx="44">
                  <c:v>2.4049999999999998</c:v>
                </c:pt>
                <c:pt idx="45">
                  <c:v>2.3769999999999998</c:v>
                </c:pt>
                <c:pt idx="46">
                  <c:v>2.343</c:v>
                </c:pt>
                <c:pt idx="47">
                  <c:v>2.3109999999999999</c:v>
                </c:pt>
                <c:pt idx="48">
                  <c:v>2.2789999999999999</c:v>
                </c:pt>
                <c:pt idx="49">
                  <c:v>2.2450000000000001</c:v>
                </c:pt>
                <c:pt idx="50">
                  <c:v>2.2130000000000001</c:v>
                </c:pt>
                <c:pt idx="51">
                  <c:v>2.1829999999999998</c:v>
                </c:pt>
                <c:pt idx="52">
                  <c:v>2.15</c:v>
                </c:pt>
                <c:pt idx="53">
                  <c:v>2.1150000000000002</c:v>
                </c:pt>
                <c:pt idx="54">
                  <c:v>2.08</c:v>
                </c:pt>
                <c:pt idx="55">
                  <c:v>2.056</c:v>
                </c:pt>
                <c:pt idx="56">
                  <c:v>2.016</c:v>
                </c:pt>
                <c:pt idx="57">
                  <c:v>1.982</c:v>
                </c:pt>
                <c:pt idx="58">
                  <c:v>1.9450000000000001</c:v>
                </c:pt>
                <c:pt idx="59">
                  <c:v>1.911</c:v>
                </c:pt>
                <c:pt idx="60">
                  <c:v>1.8819999999999999</c:v>
                </c:pt>
                <c:pt idx="61">
                  <c:v>1.8540000000000001</c:v>
                </c:pt>
                <c:pt idx="62">
                  <c:v>1.819</c:v>
                </c:pt>
                <c:pt idx="63">
                  <c:v>1.786</c:v>
                </c:pt>
                <c:pt idx="64">
                  <c:v>1.756</c:v>
                </c:pt>
                <c:pt idx="65">
                  <c:v>1.7210000000000001</c:v>
                </c:pt>
                <c:pt idx="66">
                  <c:v>1.6919999999999999</c:v>
                </c:pt>
                <c:pt idx="67">
                  <c:v>1.6619999999999999</c:v>
                </c:pt>
                <c:pt idx="68">
                  <c:v>1.625</c:v>
                </c:pt>
                <c:pt idx="69">
                  <c:v>1.6</c:v>
                </c:pt>
                <c:pt idx="70">
                  <c:v>1.57</c:v>
                </c:pt>
                <c:pt idx="71">
                  <c:v>1.5329999999999999</c:v>
                </c:pt>
                <c:pt idx="72">
                  <c:v>1.5089999999999999</c:v>
                </c:pt>
                <c:pt idx="73">
                  <c:v>1.478</c:v>
                </c:pt>
                <c:pt idx="74">
                  <c:v>1.4470000000000001</c:v>
                </c:pt>
                <c:pt idx="75">
                  <c:v>1.4159999999999999</c:v>
                </c:pt>
                <c:pt idx="76">
                  <c:v>1.3859999999999999</c:v>
                </c:pt>
                <c:pt idx="77">
                  <c:v>1.3540000000000001</c:v>
                </c:pt>
                <c:pt idx="78">
                  <c:v>1.3280000000000001</c:v>
                </c:pt>
                <c:pt idx="79">
                  <c:v>1.302</c:v>
                </c:pt>
                <c:pt idx="80">
                  <c:v>1.282</c:v>
                </c:pt>
                <c:pt idx="81">
                  <c:v>1.246</c:v>
                </c:pt>
                <c:pt idx="82">
                  <c:v>1.216</c:v>
                </c:pt>
                <c:pt idx="83">
                  <c:v>1.1950000000000001</c:v>
                </c:pt>
                <c:pt idx="84">
                  <c:v>1.1599999999999999</c:v>
                </c:pt>
                <c:pt idx="85">
                  <c:v>1.1399999999999999</c:v>
                </c:pt>
                <c:pt idx="86">
                  <c:v>1.107</c:v>
                </c:pt>
                <c:pt idx="87">
                  <c:v>1.0669999999999999</c:v>
                </c:pt>
                <c:pt idx="88">
                  <c:v>1.056</c:v>
                </c:pt>
                <c:pt idx="89">
                  <c:v>1.022</c:v>
                </c:pt>
                <c:pt idx="90">
                  <c:v>0.98299999999999998</c:v>
                </c:pt>
                <c:pt idx="91">
                  <c:v>0.95899999999999996</c:v>
                </c:pt>
                <c:pt idx="92">
                  <c:v>0.92600000000000005</c:v>
                </c:pt>
                <c:pt idx="93">
                  <c:v>0.9</c:v>
                </c:pt>
                <c:pt idx="94">
                  <c:v>0.86199999999999999</c:v>
                </c:pt>
                <c:pt idx="95">
                  <c:v>0.83799999999999997</c:v>
                </c:pt>
                <c:pt idx="96">
                  <c:v>0.80800000000000005</c:v>
                </c:pt>
                <c:pt idx="97">
                  <c:v>0.77500000000000002</c:v>
                </c:pt>
                <c:pt idx="98">
                  <c:v>0.74</c:v>
                </c:pt>
                <c:pt idx="99">
                  <c:v>0.71</c:v>
                </c:pt>
                <c:pt idx="100">
                  <c:v>0.66600000000000004</c:v>
                </c:pt>
                <c:pt idx="101">
                  <c:v>0.64700000000000002</c:v>
                </c:pt>
                <c:pt idx="102">
                  <c:v>0.621</c:v>
                </c:pt>
                <c:pt idx="103">
                  <c:v>0.59099999999999997</c:v>
                </c:pt>
                <c:pt idx="104">
                  <c:v>0.53600000000000003</c:v>
                </c:pt>
                <c:pt idx="105">
                  <c:v>0.498</c:v>
                </c:pt>
                <c:pt idx="106">
                  <c:v>0.46500000000000002</c:v>
                </c:pt>
                <c:pt idx="107">
                  <c:v>0.44900000000000001</c:v>
                </c:pt>
                <c:pt idx="108">
                  <c:v>0.39400000000000002</c:v>
                </c:pt>
                <c:pt idx="109">
                  <c:v>0.34499999999999997</c:v>
                </c:pt>
                <c:pt idx="110">
                  <c:v>0.31</c:v>
                </c:pt>
                <c:pt idx="111">
                  <c:v>0.253</c:v>
                </c:pt>
                <c:pt idx="112">
                  <c:v>0.22800000000000001</c:v>
                </c:pt>
                <c:pt idx="113">
                  <c:v>0.20499999999999999</c:v>
                </c:pt>
                <c:pt idx="114">
                  <c:v>0.151</c:v>
                </c:pt>
                <c:pt idx="115">
                  <c:v>0.09</c:v>
                </c:pt>
                <c:pt idx="116">
                  <c:v>6.3E-2</c:v>
                </c:pt>
                <c:pt idx="117">
                  <c:v>4.4999999999999998E-2</c:v>
                </c:pt>
                <c:pt idx="118">
                  <c:v>-1.7999999999999999E-2</c:v>
                </c:pt>
                <c:pt idx="119">
                  <c:v>-2.3E-2</c:v>
                </c:pt>
                <c:pt idx="120">
                  <c:v>-0.08</c:v>
                </c:pt>
                <c:pt idx="121">
                  <c:v>-9.0999999999999998E-2</c:v>
                </c:pt>
                <c:pt idx="122">
                  <c:v>-0.108</c:v>
                </c:pt>
                <c:pt idx="123">
                  <c:v>-0.15</c:v>
                </c:pt>
                <c:pt idx="124">
                  <c:v>-0.17799999999999999</c:v>
                </c:pt>
                <c:pt idx="125">
                  <c:v>-0.16200000000000001</c:v>
                </c:pt>
                <c:pt idx="126">
                  <c:v>-0.249</c:v>
                </c:pt>
                <c:pt idx="127">
                  <c:v>-0.26100000000000001</c:v>
                </c:pt>
                <c:pt idx="128">
                  <c:v>-0.35299999999999998</c:v>
                </c:pt>
                <c:pt idx="129">
                  <c:v>-0.373</c:v>
                </c:pt>
                <c:pt idx="130">
                  <c:v>-0.35599999999999998</c:v>
                </c:pt>
                <c:pt idx="131">
                  <c:v>-0.45600000000000002</c:v>
                </c:pt>
                <c:pt idx="132">
                  <c:v>-0.44800000000000001</c:v>
                </c:pt>
                <c:pt idx="133">
                  <c:v>-0.55600000000000005</c:v>
                </c:pt>
                <c:pt idx="134">
                  <c:v>-0.65900000000000003</c:v>
                </c:pt>
                <c:pt idx="135">
                  <c:v>-0.69</c:v>
                </c:pt>
                <c:pt idx="136">
                  <c:v>-0.79500000000000004</c:v>
                </c:pt>
                <c:pt idx="137">
                  <c:v>-0.76800000000000002</c:v>
                </c:pt>
                <c:pt idx="138">
                  <c:v>-0.72199999999999998</c:v>
                </c:pt>
                <c:pt idx="139">
                  <c:v>-0.63500000000000001</c:v>
                </c:pt>
                <c:pt idx="140">
                  <c:v>-0.72099999999999997</c:v>
                </c:pt>
                <c:pt idx="141">
                  <c:v>-0.64300000000000002</c:v>
                </c:pt>
                <c:pt idx="142">
                  <c:v>-0.76300000000000001</c:v>
                </c:pt>
                <c:pt idx="143">
                  <c:v>-0.7</c:v>
                </c:pt>
                <c:pt idx="144">
                  <c:v>-0.81100000000000005</c:v>
                </c:pt>
                <c:pt idx="145">
                  <c:v>-0.83299999999999996</c:v>
                </c:pt>
                <c:pt idx="146">
                  <c:v>-0.83499999999999996</c:v>
                </c:pt>
                <c:pt idx="147">
                  <c:v>-0.80800000000000005</c:v>
                </c:pt>
                <c:pt idx="148">
                  <c:v>-0.95099999999999996</c:v>
                </c:pt>
                <c:pt idx="149">
                  <c:v>-0.88800000000000001</c:v>
                </c:pt>
                <c:pt idx="150">
                  <c:v>-0.95599999999999996</c:v>
                </c:pt>
                <c:pt idx="151">
                  <c:v>-1.0589999999999999</c:v>
                </c:pt>
                <c:pt idx="152">
                  <c:v>-1.026</c:v>
                </c:pt>
                <c:pt idx="153">
                  <c:v>-1.0129999999999999</c:v>
                </c:pt>
                <c:pt idx="154">
                  <c:v>-1.137</c:v>
                </c:pt>
                <c:pt idx="155">
                  <c:v>-1.256</c:v>
                </c:pt>
                <c:pt idx="156">
                  <c:v>-1.2549999999999999</c:v>
                </c:pt>
                <c:pt idx="157">
                  <c:v>-1.3260000000000001</c:v>
                </c:pt>
                <c:pt idx="158">
                  <c:v>-1.482</c:v>
                </c:pt>
                <c:pt idx="159">
                  <c:v>-1.3939999999999999</c:v>
                </c:pt>
                <c:pt idx="160">
                  <c:v>-1.355</c:v>
                </c:pt>
                <c:pt idx="161">
                  <c:v>-1.482</c:v>
                </c:pt>
                <c:pt idx="162">
                  <c:v>-1.464</c:v>
                </c:pt>
                <c:pt idx="163">
                  <c:v>-1.43</c:v>
                </c:pt>
                <c:pt idx="164">
                  <c:v>-1.4830000000000001</c:v>
                </c:pt>
                <c:pt idx="165">
                  <c:v>-1.466</c:v>
                </c:pt>
                <c:pt idx="166">
                  <c:v>-1.6140000000000001</c:v>
                </c:pt>
                <c:pt idx="167">
                  <c:v>-1.5309999999999999</c:v>
                </c:pt>
                <c:pt idx="168">
                  <c:v>-2.1669999999999998</c:v>
                </c:pt>
                <c:pt idx="169">
                  <c:v>-2.101</c:v>
                </c:pt>
                <c:pt idx="170">
                  <c:v>-2.2080000000000002</c:v>
                </c:pt>
                <c:pt idx="171">
                  <c:v>-2.4620000000000002</c:v>
                </c:pt>
                <c:pt idx="172">
                  <c:v>-2.3780000000000001</c:v>
                </c:pt>
                <c:pt idx="173">
                  <c:v>-3.5619999999999998</c:v>
                </c:pt>
                <c:pt idx="174">
                  <c:v>-2.536</c:v>
                </c:pt>
                <c:pt idx="175">
                  <c:v>-3.0819999999999999</c:v>
                </c:pt>
                <c:pt idx="176">
                  <c:v>-3.512</c:v>
                </c:pt>
                <c:pt idx="177">
                  <c:v>-3.3359999999999999</c:v>
                </c:pt>
                <c:pt idx="178">
                  <c:v>-3.3959999999999999</c:v>
                </c:pt>
                <c:pt idx="17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5BAD-45BB-94DA-976CC5DDC4DF}"/>
            </c:ext>
          </c:extLst>
        </c:ser>
        <c:ser>
          <c:idx val="12"/>
          <c:order val="11"/>
          <c:tx>
            <c:strRef>
              <c:f>Sheet1!$Q$1</c:f>
              <c:strCache>
                <c:ptCount val="1"/>
                <c:pt idx="0">
                  <c:v>Sugarcane 2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07B982"/>
              </a:solidFill>
              <a:ln w="9525">
                <a:solidFill>
                  <a:srgbClr val="07B982"/>
                </a:solidFill>
              </a:ln>
              <a:effectLst/>
            </c:spPr>
          </c:marker>
          <c:xVal>
            <c:numRef>
              <c:f>Sheet1!$A$2:$A$182</c:f>
              <c:numCache>
                <c:formatCode>General</c:formatCode>
                <c:ptCount val="181"/>
                <c:pt idx="0">
                  <c:v>0.16700000000000001</c:v>
                </c:pt>
                <c:pt idx="1">
                  <c:v>0.33300000000000002</c:v>
                </c:pt>
                <c:pt idx="2">
                  <c:v>0.5</c:v>
                </c:pt>
                <c:pt idx="3">
                  <c:v>0.66700000000000004</c:v>
                </c:pt>
                <c:pt idx="4">
                  <c:v>0.83299999999999996</c:v>
                </c:pt>
                <c:pt idx="5">
                  <c:v>1</c:v>
                </c:pt>
                <c:pt idx="6">
                  <c:v>1.167</c:v>
                </c:pt>
                <c:pt idx="7">
                  <c:v>1.333</c:v>
                </c:pt>
                <c:pt idx="8">
                  <c:v>1.5</c:v>
                </c:pt>
                <c:pt idx="9">
                  <c:v>1.667</c:v>
                </c:pt>
                <c:pt idx="10">
                  <c:v>1.833</c:v>
                </c:pt>
                <c:pt idx="11">
                  <c:v>2</c:v>
                </c:pt>
                <c:pt idx="12">
                  <c:v>2.1669999999999998</c:v>
                </c:pt>
                <c:pt idx="13">
                  <c:v>2.3330000000000002</c:v>
                </c:pt>
                <c:pt idx="14">
                  <c:v>2.5</c:v>
                </c:pt>
                <c:pt idx="15">
                  <c:v>2.6669999999999998</c:v>
                </c:pt>
                <c:pt idx="16">
                  <c:v>2.8330000000000002</c:v>
                </c:pt>
                <c:pt idx="17">
                  <c:v>3</c:v>
                </c:pt>
                <c:pt idx="18">
                  <c:v>3.1669999999999998</c:v>
                </c:pt>
                <c:pt idx="19">
                  <c:v>3.3330000000000002</c:v>
                </c:pt>
                <c:pt idx="20">
                  <c:v>3.5</c:v>
                </c:pt>
                <c:pt idx="21">
                  <c:v>3.6669999999999998</c:v>
                </c:pt>
                <c:pt idx="22">
                  <c:v>3.8330000000000002</c:v>
                </c:pt>
                <c:pt idx="23">
                  <c:v>4</c:v>
                </c:pt>
                <c:pt idx="24">
                  <c:v>4.1669999999999998</c:v>
                </c:pt>
                <c:pt idx="25">
                  <c:v>4.3330000000000002</c:v>
                </c:pt>
                <c:pt idx="26">
                  <c:v>4.5</c:v>
                </c:pt>
                <c:pt idx="27">
                  <c:v>4.6669999999999998</c:v>
                </c:pt>
                <c:pt idx="28">
                  <c:v>4.8330000000000002</c:v>
                </c:pt>
                <c:pt idx="29">
                  <c:v>5</c:v>
                </c:pt>
                <c:pt idx="30">
                  <c:v>5.1669999999999998</c:v>
                </c:pt>
                <c:pt idx="31">
                  <c:v>5.3330000000000002</c:v>
                </c:pt>
                <c:pt idx="32">
                  <c:v>5.5</c:v>
                </c:pt>
                <c:pt idx="33">
                  <c:v>5.6669999999999998</c:v>
                </c:pt>
                <c:pt idx="34">
                  <c:v>5.8330000000000002</c:v>
                </c:pt>
                <c:pt idx="35">
                  <c:v>6</c:v>
                </c:pt>
                <c:pt idx="36">
                  <c:v>6.1669999999999998</c:v>
                </c:pt>
                <c:pt idx="37">
                  <c:v>6.3330000000000002</c:v>
                </c:pt>
                <c:pt idx="38">
                  <c:v>6.5</c:v>
                </c:pt>
                <c:pt idx="39">
                  <c:v>6.6669999999999998</c:v>
                </c:pt>
                <c:pt idx="40">
                  <c:v>6.8330000000000002</c:v>
                </c:pt>
                <c:pt idx="41">
                  <c:v>7</c:v>
                </c:pt>
                <c:pt idx="42">
                  <c:v>7.1669999999999998</c:v>
                </c:pt>
                <c:pt idx="43">
                  <c:v>7.3330000000000002</c:v>
                </c:pt>
                <c:pt idx="44">
                  <c:v>7.5</c:v>
                </c:pt>
                <c:pt idx="45">
                  <c:v>7.6669999999999998</c:v>
                </c:pt>
                <c:pt idx="46">
                  <c:v>7.8330000000000002</c:v>
                </c:pt>
                <c:pt idx="47">
                  <c:v>8</c:v>
                </c:pt>
                <c:pt idx="48">
                  <c:v>8.1669999999999998</c:v>
                </c:pt>
                <c:pt idx="49">
                  <c:v>8.3330000000000002</c:v>
                </c:pt>
                <c:pt idx="50">
                  <c:v>8.5</c:v>
                </c:pt>
                <c:pt idx="51">
                  <c:v>8.6669999999999998</c:v>
                </c:pt>
                <c:pt idx="52">
                  <c:v>8.8330000000000002</c:v>
                </c:pt>
                <c:pt idx="53">
                  <c:v>9</c:v>
                </c:pt>
                <c:pt idx="54">
                  <c:v>9.1669999999999998</c:v>
                </c:pt>
                <c:pt idx="55">
                  <c:v>9.3330000000000002</c:v>
                </c:pt>
                <c:pt idx="56">
                  <c:v>9.5</c:v>
                </c:pt>
                <c:pt idx="57">
                  <c:v>9.6669999999999998</c:v>
                </c:pt>
                <c:pt idx="58">
                  <c:v>9.8330000000000002</c:v>
                </c:pt>
                <c:pt idx="59">
                  <c:v>10</c:v>
                </c:pt>
                <c:pt idx="60">
                  <c:v>10.167</c:v>
                </c:pt>
                <c:pt idx="61">
                  <c:v>10.333</c:v>
                </c:pt>
                <c:pt idx="62">
                  <c:v>10.5</c:v>
                </c:pt>
                <c:pt idx="63">
                  <c:v>10.667</c:v>
                </c:pt>
                <c:pt idx="64">
                  <c:v>10.833</c:v>
                </c:pt>
                <c:pt idx="65">
                  <c:v>11</c:v>
                </c:pt>
                <c:pt idx="66">
                  <c:v>11.167</c:v>
                </c:pt>
                <c:pt idx="67">
                  <c:v>11.333</c:v>
                </c:pt>
                <c:pt idx="68">
                  <c:v>11.5</c:v>
                </c:pt>
                <c:pt idx="69">
                  <c:v>11.667</c:v>
                </c:pt>
                <c:pt idx="70">
                  <c:v>11.833</c:v>
                </c:pt>
                <c:pt idx="71">
                  <c:v>12</c:v>
                </c:pt>
                <c:pt idx="72">
                  <c:v>12.167</c:v>
                </c:pt>
                <c:pt idx="73">
                  <c:v>12.333</c:v>
                </c:pt>
                <c:pt idx="74">
                  <c:v>12.5</c:v>
                </c:pt>
                <c:pt idx="75">
                  <c:v>12.667</c:v>
                </c:pt>
                <c:pt idx="76">
                  <c:v>12.833</c:v>
                </c:pt>
                <c:pt idx="77">
                  <c:v>13</c:v>
                </c:pt>
                <c:pt idx="78">
                  <c:v>13.167</c:v>
                </c:pt>
                <c:pt idx="79">
                  <c:v>13.333</c:v>
                </c:pt>
                <c:pt idx="80">
                  <c:v>13.5</c:v>
                </c:pt>
                <c:pt idx="81">
                  <c:v>13.667</c:v>
                </c:pt>
                <c:pt idx="82">
                  <c:v>13.833</c:v>
                </c:pt>
                <c:pt idx="83">
                  <c:v>14</c:v>
                </c:pt>
                <c:pt idx="84">
                  <c:v>14.167</c:v>
                </c:pt>
                <c:pt idx="85">
                  <c:v>14.333</c:v>
                </c:pt>
                <c:pt idx="86">
                  <c:v>14.5</c:v>
                </c:pt>
                <c:pt idx="87">
                  <c:v>14.667</c:v>
                </c:pt>
                <c:pt idx="88">
                  <c:v>14.833</c:v>
                </c:pt>
                <c:pt idx="89">
                  <c:v>15</c:v>
                </c:pt>
                <c:pt idx="90">
                  <c:v>15.167</c:v>
                </c:pt>
                <c:pt idx="91">
                  <c:v>15.333</c:v>
                </c:pt>
                <c:pt idx="92">
                  <c:v>15.5</c:v>
                </c:pt>
                <c:pt idx="93">
                  <c:v>15.667</c:v>
                </c:pt>
                <c:pt idx="94">
                  <c:v>15.833</c:v>
                </c:pt>
                <c:pt idx="95">
                  <c:v>16</c:v>
                </c:pt>
                <c:pt idx="96">
                  <c:v>16.167000000000002</c:v>
                </c:pt>
                <c:pt idx="97">
                  <c:v>16.332999999999998</c:v>
                </c:pt>
                <c:pt idx="98">
                  <c:v>16.5</c:v>
                </c:pt>
                <c:pt idx="99">
                  <c:v>16.667000000000002</c:v>
                </c:pt>
                <c:pt idx="100">
                  <c:v>16.832999999999998</c:v>
                </c:pt>
                <c:pt idx="101">
                  <c:v>17</c:v>
                </c:pt>
                <c:pt idx="102">
                  <c:v>17.167000000000002</c:v>
                </c:pt>
                <c:pt idx="103">
                  <c:v>17.332999999999998</c:v>
                </c:pt>
                <c:pt idx="104">
                  <c:v>17.5</c:v>
                </c:pt>
                <c:pt idx="105">
                  <c:v>17.667000000000002</c:v>
                </c:pt>
                <c:pt idx="106">
                  <c:v>17.832999999999998</c:v>
                </c:pt>
                <c:pt idx="107">
                  <c:v>18</c:v>
                </c:pt>
                <c:pt idx="108">
                  <c:v>18.167000000000002</c:v>
                </c:pt>
                <c:pt idx="109">
                  <c:v>18.332999999999998</c:v>
                </c:pt>
                <c:pt idx="110">
                  <c:v>18.5</c:v>
                </c:pt>
                <c:pt idx="111">
                  <c:v>18.667000000000002</c:v>
                </c:pt>
                <c:pt idx="112">
                  <c:v>18.832999999999998</c:v>
                </c:pt>
                <c:pt idx="113">
                  <c:v>19</c:v>
                </c:pt>
                <c:pt idx="114">
                  <c:v>19.167000000000002</c:v>
                </c:pt>
                <c:pt idx="115">
                  <c:v>19.332999999999998</c:v>
                </c:pt>
                <c:pt idx="116">
                  <c:v>19.5</c:v>
                </c:pt>
                <c:pt idx="117">
                  <c:v>19.667000000000002</c:v>
                </c:pt>
                <c:pt idx="118">
                  <c:v>19.832999999999998</c:v>
                </c:pt>
                <c:pt idx="119">
                  <c:v>20</c:v>
                </c:pt>
                <c:pt idx="120">
                  <c:v>20.167000000000002</c:v>
                </c:pt>
                <c:pt idx="121">
                  <c:v>20.332999999999998</c:v>
                </c:pt>
                <c:pt idx="122">
                  <c:v>20.5</c:v>
                </c:pt>
                <c:pt idx="123">
                  <c:v>20.667000000000002</c:v>
                </c:pt>
                <c:pt idx="124">
                  <c:v>20.832999999999998</c:v>
                </c:pt>
                <c:pt idx="125">
                  <c:v>21</c:v>
                </c:pt>
                <c:pt idx="126">
                  <c:v>21.167000000000002</c:v>
                </c:pt>
                <c:pt idx="127">
                  <c:v>21.332999999999998</c:v>
                </c:pt>
                <c:pt idx="128">
                  <c:v>21.5</c:v>
                </c:pt>
                <c:pt idx="129">
                  <c:v>21.667000000000002</c:v>
                </c:pt>
                <c:pt idx="130">
                  <c:v>21.832999999999998</c:v>
                </c:pt>
                <c:pt idx="131">
                  <c:v>22</c:v>
                </c:pt>
                <c:pt idx="132">
                  <c:v>22.167000000000002</c:v>
                </c:pt>
                <c:pt idx="133">
                  <c:v>22.332999999999998</c:v>
                </c:pt>
                <c:pt idx="134">
                  <c:v>22.5</c:v>
                </c:pt>
                <c:pt idx="135">
                  <c:v>22.667000000000002</c:v>
                </c:pt>
                <c:pt idx="136">
                  <c:v>22.832999999999998</c:v>
                </c:pt>
                <c:pt idx="137">
                  <c:v>23</c:v>
                </c:pt>
                <c:pt idx="138">
                  <c:v>23.167000000000002</c:v>
                </c:pt>
                <c:pt idx="139">
                  <c:v>23.332999999999998</c:v>
                </c:pt>
                <c:pt idx="140">
                  <c:v>23.5</c:v>
                </c:pt>
                <c:pt idx="141">
                  <c:v>23.667000000000002</c:v>
                </c:pt>
                <c:pt idx="142">
                  <c:v>23.832999999999998</c:v>
                </c:pt>
                <c:pt idx="143">
                  <c:v>24</c:v>
                </c:pt>
                <c:pt idx="144">
                  <c:v>24.167000000000002</c:v>
                </c:pt>
                <c:pt idx="145">
                  <c:v>24.332999999999998</c:v>
                </c:pt>
                <c:pt idx="146">
                  <c:v>24.5</c:v>
                </c:pt>
                <c:pt idx="147">
                  <c:v>24.667000000000002</c:v>
                </c:pt>
                <c:pt idx="148">
                  <c:v>24.832999999999998</c:v>
                </c:pt>
                <c:pt idx="149">
                  <c:v>25</c:v>
                </c:pt>
                <c:pt idx="150">
                  <c:v>25.167000000000002</c:v>
                </c:pt>
                <c:pt idx="151">
                  <c:v>25.332999999999998</c:v>
                </c:pt>
                <c:pt idx="152">
                  <c:v>25.5</c:v>
                </c:pt>
                <c:pt idx="153">
                  <c:v>25.667000000000002</c:v>
                </c:pt>
                <c:pt idx="154">
                  <c:v>25.832999999999998</c:v>
                </c:pt>
                <c:pt idx="155">
                  <c:v>26</c:v>
                </c:pt>
                <c:pt idx="156">
                  <c:v>26.167000000000002</c:v>
                </c:pt>
                <c:pt idx="157">
                  <c:v>26.332999999999998</c:v>
                </c:pt>
                <c:pt idx="158">
                  <c:v>26.5</c:v>
                </c:pt>
                <c:pt idx="159">
                  <c:v>26.667000000000002</c:v>
                </c:pt>
                <c:pt idx="160">
                  <c:v>26.832999999999998</c:v>
                </c:pt>
                <c:pt idx="161">
                  <c:v>27</c:v>
                </c:pt>
                <c:pt idx="162">
                  <c:v>27.167000000000002</c:v>
                </c:pt>
                <c:pt idx="163">
                  <c:v>27.332999999999998</c:v>
                </c:pt>
                <c:pt idx="164">
                  <c:v>27.5</c:v>
                </c:pt>
                <c:pt idx="165">
                  <c:v>27.667000000000002</c:v>
                </c:pt>
                <c:pt idx="166">
                  <c:v>27.832999999999998</c:v>
                </c:pt>
                <c:pt idx="167">
                  <c:v>28</c:v>
                </c:pt>
                <c:pt idx="168">
                  <c:v>28.167000000000002</c:v>
                </c:pt>
                <c:pt idx="169">
                  <c:v>28.332999999999998</c:v>
                </c:pt>
                <c:pt idx="170">
                  <c:v>28.5</c:v>
                </c:pt>
                <c:pt idx="171">
                  <c:v>28.667000000000002</c:v>
                </c:pt>
                <c:pt idx="172">
                  <c:v>28.832999999999998</c:v>
                </c:pt>
                <c:pt idx="173">
                  <c:v>29</c:v>
                </c:pt>
                <c:pt idx="174">
                  <c:v>29.167000000000002</c:v>
                </c:pt>
                <c:pt idx="175">
                  <c:v>29.332999999999998</c:v>
                </c:pt>
                <c:pt idx="176">
                  <c:v>29.5</c:v>
                </c:pt>
                <c:pt idx="177">
                  <c:v>29.667000000000002</c:v>
                </c:pt>
                <c:pt idx="178">
                  <c:v>29.832999999999998</c:v>
                </c:pt>
                <c:pt idx="179">
                  <c:v>30</c:v>
                </c:pt>
              </c:numCache>
            </c:numRef>
          </c:xVal>
          <c:yVal>
            <c:numRef>
              <c:f>Sheet1!$Q$2:$Q$182</c:f>
              <c:numCache>
                <c:formatCode>General</c:formatCode>
                <c:ptCount val="181"/>
                <c:pt idx="0">
                  <c:v>3.7480000000000002</c:v>
                </c:pt>
                <c:pt idx="1">
                  <c:v>3.7370000000000001</c:v>
                </c:pt>
                <c:pt idx="2">
                  <c:v>3.718</c:v>
                </c:pt>
                <c:pt idx="3">
                  <c:v>3.7029999999999998</c:v>
                </c:pt>
                <c:pt idx="4">
                  <c:v>3.694</c:v>
                </c:pt>
                <c:pt idx="5">
                  <c:v>3.6819999999999999</c:v>
                </c:pt>
                <c:pt idx="6">
                  <c:v>3.661</c:v>
                </c:pt>
                <c:pt idx="7">
                  <c:v>3.63</c:v>
                </c:pt>
                <c:pt idx="8">
                  <c:v>3.5880000000000001</c:v>
                </c:pt>
                <c:pt idx="9">
                  <c:v>3.536</c:v>
                </c:pt>
                <c:pt idx="10">
                  <c:v>3.4729999999999999</c:v>
                </c:pt>
                <c:pt idx="11">
                  <c:v>3.407</c:v>
                </c:pt>
                <c:pt idx="12">
                  <c:v>3.34</c:v>
                </c:pt>
                <c:pt idx="13">
                  <c:v>3.278</c:v>
                </c:pt>
                <c:pt idx="14">
                  <c:v>3.222</c:v>
                </c:pt>
                <c:pt idx="15">
                  <c:v>3.1659999999999999</c:v>
                </c:pt>
                <c:pt idx="16">
                  <c:v>3.1120000000000001</c:v>
                </c:pt>
                <c:pt idx="17">
                  <c:v>3.0619999999999998</c:v>
                </c:pt>
                <c:pt idx="18">
                  <c:v>3.0129999999999999</c:v>
                </c:pt>
                <c:pt idx="19">
                  <c:v>2.9660000000000002</c:v>
                </c:pt>
                <c:pt idx="20">
                  <c:v>2.9209999999999998</c:v>
                </c:pt>
                <c:pt idx="21">
                  <c:v>2.8769999999999998</c:v>
                </c:pt>
                <c:pt idx="22">
                  <c:v>2.8340000000000001</c:v>
                </c:pt>
                <c:pt idx="23">
                  <c:v>2.7919999999999998</c:v>
                </c:pt>
                <c:pt idx="24">
                  <c:v>2.7509999999999999</c:v>
                </c:pt>
                <c:pt idx="25">
                  <c:v>2.7090000000000001</c:v>
                </c:pt>
                <c:pt idx="26">
                  <c:v>2.669</c:v>
                </c:pt>
                <c:pt idx="27">
                  <c:v>2.6339999999999999</c:v>
                </c:pt>
                <c:pt idx="28">
                  <c:v>2.6019999999999999</c:v>
                </c:pt>
                <c:pt idx="29">
                  <c:v>2.5670000000000002</c:v>
                </c:pt>
                <c:pt idx="30">
                  <c:v>2.5299999999999998</c:v>
                </c:pt>
                <c:pt idx="31">
                  <c:v>2.4940000000000002</c:v>
                </c:pt>
                <c:pt idx="32">
                  <c:v>2.4620000000000002</c:v>
                </c:pt>
                <c:pt idx="33">
                  <c:v>2.4340000000000002</c:v>
                </c:pt>
                <c:pt idx="34">
                  <c:v>2.411</c:v>
                </c:pt>
                <c:pt idx="35">
                  <c:v>2.387</c:v>
                </c:pt>
                <c:pt idx="36">
                  <c:v>2.3620000000000001</c:v>
                </c:pt>
                <c:pt idx="37">
                  <c:v>2.3359999999999999</c:v>
                </c:pt>
                <c:pt idx="38">
                  <c:v>2.3130000000000002</c:v>
                </c:pt>
                <c:pt idx="39">
                  <c:v>2.2909999999999999</c:v>
                </c:pt>
                <c:pt idx="40">
                  <c:v>2.2629999999999999</c:v>
                </c:pt>
                <c:pt idx="41">
                  <c:v>2.2400000000000002</c:v>
                </c:pt>
                <c:pt idx="42">
                  <c:v>2.2160000000000002</c:v>
                </c:pt>
                <c:pt idx="43">
                  <c:v>2.1880000000000002</c:v>
                </c:pt>
                <c:pt idx="44">
                  <c:v>2.165</c:v>
                </c:pt>
                <c:pt idx="45">
                  <c:v>2.133</c:v>
                </c:pt>
                <c:pt idx="46">
                  <c:v>2.1059999999999999</c:v>
                </c:pt>
                <c:pt idx="47">
                  <c:v>2.081</c:v>
                </c:pt>
                <c:pt idx="48">
                  <c:v>2.0529999999999999</c:v>
                </c:pt>
                <c:pt idx="49">
                  <c:v>2.0270000000000001</c:v>
                </c:pt>
                <c:pt idx="50">
                  <c:v>1.9970000000000001</c:v>
                </c:pt>
                <c:pt idx="51">
                  <c:v>1.964</c:v>
                </c:pt>
                <c:pt idx="52">
                  <c:v>1.9370000000000001</c:v>
                </c:pt>
                <c:pt idx="53">
                  <c:v>1.9079999999999999</c:v>
                </c:pt>
                <c:pt idx="54">
                  <c:v>1.8819999999999999</c:v>
                </c:pt>
                <c:pt idx="55">
                  <c:v>1.85</c:v>
                </c:pt>
                <c:pt idx="56">
                  <c:v>1.825</c:v>
                </c:pt>
                <c:pt idx="57">
                  <c:v>1.796</c:v>
                </c:pt>
                <c:pt idx="58">
                  <c:v>1.768</c:v>
                </c:pt>
                <c:pt idx="59">
                  <c:v>1.7430000000000001</c:v>
                </c:pt>
                <c:pt idx="60">
                  <c:v>1.714</c:v>
                </c:pt>
                <c:pt idx="61">
                  <c:v>1.6910000000000001</c:v>
                </c:pt>
                <c:pt idx="62">
                  <c:v>1.6579999999999999</c:v>
                </c:pt>
                <c:pt idx="63">
                  <c:v>1.63</c:v>
                </c:pt>
                <c:pt idx="64">
                  <c:v>1.605</c:v>
                </c:pt>
                <c:pt idx="65">
                  <c:v>1.591</c:v>
                </c:pt>
                <c:pt idx="66">
                  <c:v>1.5629999999999999</c:v>
                </c:pt>
                <c:pt idx="67">
                  <c:v>1.536</c:v>
                </c:pt>
                <c:pt idx="68">
                  <c:v>1.508</c:v>
                </c:pt>
                <c:pt idx="69">
                  <c:v>1.49</c:v>
                </c:pt>
                <c:pt idx="70">
                  <c:v>1.4690000000000001</c:v>
                </c:pt>
                <c:pt idx="71">
                  <c:v>1.452</c:v>
                </c:pt>
                <c:pt idx="72">
                  <c:v>1.421</c:v>
                </c:pt>
                <c:pt idx="73">
                  <c:v>1.399</c:v>
                </c:pt>
                <c:pt idx="74">
                  <c:v>1.3819999999999999</c:v>
                </c:pt>
                <c:pt idx="75">
                  <c:v>1.3520000000000001</c:v>
                </c:pt>
                <c:pt idx="76">
                  <c:v>1.3320000000000001</c:v>
                </c:pt>
                <c:pt idx="77">
                  <c:v>1.3029999999999999</c:v>
                </c:pt>
                <c:pt idx="78">
                  <c:v>1.2829999999999999</c:v>
                </c:pt>
                <c:pt idx="79">
                  <c:v>1.2529999999999999</c:v>
                </c:pt>
                <c:pt idx="80">
                  <c:v>1.2230000000000001</c:v>
                </c:pt>
                <c:pt idx="81">
                  <c:v>1.21</c:v>
                </c:pt>
                <c:pt idx="82">
                  <c:v>1.1819999999999999</c:v>
                </c:pt>
                <c:pt idx="83">
                  <c:v>1.157</c:v>
                </c:pt>
                <c:pt idx="84">
                  <c:v>1.1240000000000001</c:v>
                </c:pt>
                <c:pt idx="85">
                  <c:v>1.1000000000000001</c:v>
                </c:pt>
                <c:pt idx="86">
                  <c:v>1.087</c:v>
                </c:pt>
                <c:pt idx="87">
                  <c:v>1.0529999999999999</c:v>
                </c:pt>
                <c:pt idx="88">
                  <c:v>1.0209999999999999</c:v>
                </c:pt>
                <c:pt idx="89">
                  <c:v>0.98899999999999999</c:v>
                </c:pt>
                <c:pt idx="90">
                  <c:v>0.97199999999999998</c:v>
                </c:pt>
                <c:pt idx="91">
                  <c:v>0.94799999999999995</c:v>
                </c:pt>
                <c:pt idx="92">
                  <c:v>0.92400000000000004</c:v>
                </c:pt>
                <c:pt idx="93">
                  <c:v>0.89</c:v>
                </c:pt>
                <c:pt idx="94">
                  <c:v>0.86499999999999999</c:v>
                </c:pt>
                <c:pt idx="95">
                  <c:v>0.82</c:v>
                </c:pt>
                <c:pt idx="96">
                  <c:v>0.79300000000000004</c:v>
                </c:pt>
                <c:pt idx="97">
                  <c:v>0.76400000000000001</c:v>
                </c:pt>
                <c:pt idx="98">
                  <c:v>0.73099999999999998</c:v>
                </c:pt>
                <c:pt idx="99">
                  <c:v>0.70299999999999996</c:v>
                </c:pt>
                <c:pt idx="100">
                  <c:v>0.67500000000000004</c:v>
                </c:pt>
                <c:pt idx="101">
                  <c:v>0.63600000000000001</c:v>
                </c:pt>
                <c:pt idx="102">
                  <c:v>0.58899999999999997</c:v>
                </c:pt>
                <c:pt idx="103">
                  <c:v>0.57199999999999995</c:v>
                </c:pt>
                <c:pt idx="104">
                  <c:v>0.54</c:v>
                </c:pt>
                <c:pt idx="105">
                  <c:v>0.51400000000000001</c:v>
                </c:pt>
                <c:pt idx="106">
                  <c:v>0.502</c:v>
                </c:pt>
                <c:pt idx="107">
                  <c:v>0.44400000000000001</c:v>
                </c:pt>
                <c:pt idx="108">
                  <c:v>0.42199999999999999</c:v>
                </c:pt>
                <c:pt idx="109">
                  <c:v>0.39800000000000002</c:v>
                </c:pt>
                <c:pt idx="110">
                  <c:v>0.36799999999999999</c:v>
                </c:pt>
                <c:pt idx="111">
                  <c:v>0.34200000000000003</c:v>
                </c:pt>
                <c:pt idx="112">
                  <c:v>0.32700000000000001</c:v>
                </c:pt>
                <c:pt idx="113">
                  <c:v>0.28999999999999998</c:v>
                </c:pt>
                <c:pt idx="114">
                  <c:v>0.27500000000000002</c:v>
                </c:pt>
                <c:pt idx="115">
                  <c:v>0.26</c:v>
                </c:pt>
                <c:pt idx="116">
                  <c:v>0.223</c:v>
                </c:pt>
                <c:pt idx="117">
                  <c:v>0.17199999999999999</c:v>
                </c:pt>
                <c:pt idx="118">
                  <c:v>0.14000000000000001</c:v>
                </c:pt>
                <c:pt idx="119">
                  <c:v>0.128</c:v>
                </c:pt>
                <c:pt idx="120">
                  <c:v>0.11</c:v>
                </c:pt>
                <c:pt idx="121">
                  <c:v>4.1000000000000002E-2</c:v>
                </c:pt>
                <c:pt idx="122">
                  <c:v>-2.7E-2</c:v>
                </c:pt>
                <c:pt idx="123">
                  <c:v>-0.04</c:v>
                </c:pt>
                <c:pt idx="124">
                  <c:v>-7.2999999999999995E-2</c:v>
                </c:pt>
                <c:pt idx="125">
                  <c:v>-9.0999999999999998E-2</c:v>
                </c:pt>
                <c:pt idx="126">
                  <c:v>-9.6000000000000002E-2</c:v>
                </c:pt>
                <c:pt idx="127">
                  <c:v>-0.1</c:v>
                </c:pt>
                <c:pt idx="128">
                  <c:v>-9.4E-2</c:v>
                </c:pt>
                <c:pt idx="129">
                  <c:v>-0.13700000000000001</c:v>
                </c:pt>
                <c:pt idx="130">
                  <c:v>-0.157</c:v>
                </c:pt>
                <c:pt idx="131">
                  <c:v>-0.154</c:v>
                </c:pt>
                <c:pt idx="132">
                  <c:v>-0.185</c:v>
                </c:pt>
                <c:pt idx="133">
                  <c:v>-0.25600000000000001</c:v>
                </c:pt>
                <c:pt idx="134">
                  <c:v>-0.25800000000000001</c:v>
                </c:pt>
                <c:pt idx="135">
                  <c:v>-0.30299999999999999</c:v>
                </c:pt>
                <c:pt idx="136">
                  <c:v>-0.35</c:v>
                </c:pt>
                <c:pt idx="137">
                  <c:v>-0.40200000000000002</c:v>
                </c:pt>
                <c:pt idx="138">
                  <c:v>-0.45100000000000001</c:v>
                </c:pt>
                <c:pt idx="139">
                  <c:v>-0.48799999999999999</c:v>
                </c:pt>
                <c:pt idx="140">
                  <c:v>-0.53500000000000003</c:v>
                </c:pt>
                <c:pt idx="141">
                  <c:v>-0.63700000000000001</c:v>
                </c:pt>
                <c:pt idx="142">
                  <c:v>-0.72199999999999998</c:v>
                </c:pt>
                <c:pt idx="143">
                  <c:v>-0.66900000000000004</c:v>
                </c:pt>
                <c:pt idx="144">
                  <c:v>-0.68200000000000005</c:v>
                </c:pt>
                <c:pt idx="145">
                  <c:v>-0.92300000000000004</c:v>
                </c:pt>
                <c:pt idx="146">
                  <c:v>-0.82899999999999996</c:v>
                </c:pt>
                <c:pt idx="147">
                  <c:v>-0.87</c:v>
                </c:pt>
                <c:pt idx="148">
                  <c:v>-0.95499999999999996</c:v>
                </c:pt>
                <c:pt idx="149">
                  <c:v>-0.98799999999999999</c:v>
                </c:pt>
                <c:pt idx="150">
                  <c:v>-0.97699999999999998</c:v>
                </c:pt>
                <c:pt idx="151">
                  <c:v>-0.98299999999999998</c:v>
                </c:pt>
                <c:pt idx="152">
                  <c:v>-1.1970000000000001</c:v>
                </c:pt>
                <c:pt idx="153">
                  <c:v>-1.179</c:v>
                </c:pt>
                <c:pt idx="154">
                  <c:v>-1.1719999999999999</c:v>
                </c:pt>
                <c:pt idx="155">
                  <c:v>-1.367</c:v>
                </c:pt>
                <c:pt idx="156">
                  <c:v>-1.7150000000000001</c:v>
                </c:pt>
                <c:pt idx="157">
                  <c:v>-1.6859999999999999</c:v>
                </c:pt>
                <c:pt idx="158">
                  <c:v>-2.0190000000000001</c:v>
                </c:pt>
                <c:pt idx="159">
                  <c:v>-1.909</c:v>
                </c:pt>
                <c:pt idx="160">
                  <c:v>-2.472</c:v>
                </c:pt>
                <c:pt idx="161">
                  <c:v>-2.548</c:v>
                </c:pt>
                <c:pt idx="162">
                  <c:v>-2.6360000000000001</c:v>
                </c:pt>
                <c:pt idx="163">
                  <c:v>-2.6419999999999999</c:v>
                </c:pt>
                <c:pt idx="164">
                  <c:v>-3.0819999999999999</c:v>
                </c:pt>
                <c:pt idx="165">
                  <c:v>-3.4670000000000001</c:v>
                </c:pt>
                <c:pt idx="166">
                  <c:v>-4.2939999999999996</c:v>
                </c:pt>
                <c:pt idx="167">
                  <c:v>-3.16</c:v>
                </c:pt>
                <c:pt idx="168">
                  <c:v>-4.66</c:v>
                </c:pt>
                <c:pt idx="169">
                  <c:v>0</c:v>
                </c:pt>
                <c:pt idx="170">
                  <c:v>-2.9449999999999998</c:v>
                </c:pt>
                <c:pt idx="171">
                  <c:v>-2.9649999999999999</c:v>
                </c:pt>
                <c:pt idx="172">
                  <c:v>-2.956</c:v>
                </c:pt>
                <c:pt idx="173">
                  <c:v>-3.0390000000000001</c:v>
                </c:pt>
                <c:pt idx="174">
                  <c:v>-2.7490000000000001</c:v>
                </c:pt>
                <c:pt idx="175">
                  <c:v>-3.1970000000000001</c:v>
                </c:pt>
                <c:pt idx="176">
                  <c:v>-3.1120000000000001</c:v>
                </c:pt>
                <c:pt idx="177">
                  <c:v>-4.032</c:v>
                </c:pt>
                <c:pt idx="178">
                  <c:v>-3.4359999999999999</c:v>
                </c:pt>
                <c:pt idx="179">
                  <c:v>-3.306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5BAD-45BB-94DA-976CC5DDC4DF}"/>
            </c:ext>
          </c:extLst>
        </c:ser>
        <c:ser>
          <c:idx val="13"/>
          <c:order val="12"/>
          <c:tx>
            <c:strRef>
              <c:f>Sheet1!$R$1</c:f>
              <c:strCache>
                <c:ptCount val="1"/>
                <c:pt idx="0">
                  <c:v>Sugarcane 3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07B982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Sheet1!$A$2:$A$182</c:f>
              <c:numCache>
                <c:formatCode>General</c:formatCode>
                <c:ptCount val="181"/>
                <c:pt idx="0">
                  <c:v>0.16700000000000001</c:v>
                </c:pt>
                <c:pt idx="1">
                  <c:v>0.33300000000000002</c:v>
                </c:pt>
                <c:pt idx="2">
                  <c:v>0.5</c:v>
                </c:pt>
                <c:pt idx="3">
                  <c:v>0.66700000000000004</c:v>
                </c:pt>
                <c:pt idx="4">
                  <c:v>0.83299999999999996</c:v>
                </c:pt>
                <c:pt idx="5">
                  <c:v>1</c:v>
                </c:pt>
                <c:pt idx="6">
                  <c:v>1.167</c:v>
                </c:pt>
                <c:pt idx="7">
                  <c:v>1.333</c:v>
                </c:pt>
                <c:pt idx="8">
                  <c:v>1.5</c:v>
                </c:pt>
                <c:pt idx="9">
                  <c:v>1.667</c:v>
                </c:pt>
                <c:pt idx="10">
                  <c:v>1.833</c:v>
                </c:pt>
                <c:pt idx="11">
                  <c:v>2</c:v>
                </c:pt>
                <c:pt idx="12">
                  <c:v>2.1669999999999998</c:v>
                </c:pt>
                <c:pt idx="13">
                  <c:v>2.3330000000000002</c:v>
                </c:pt>
                <c:pt idx="14">
                  <c:v>2.5</c:v>
                </c:pt>
                <c:pt idx="15">
                  <c:v>2.6669999999999998</c:v>
                </c:pt>
                <c:pt idx="16">
                  <c:v>2.8330000000000002</c:v>
                </c:pt>
                <c:pt idx="17">
                  <c:v>3</c:v>
                </c:pt>
                <c:pt idx="18">
                  <c:v>3.1669999999999998</c:v>
                </c:pt>
                <c:pt idx="19">
                  <c:v>3.3330000000000002</c:v>
                </c:pt>
                <c:pt idx="20">
                  <c:v>3.5</c:v>
                </c:pt>
                <c:pt idx="21">
                  <c:v>3.6669999999999998</c:v>
                </c:pt>
                <c:pt idx="22">
                  <c:v>3.8330000000000002</c:v>
                </c:pt>
                <c:pt idx="23">
                  <c:v>4</c:v>
                </c:pt>
                <c:pt idx="24">
                  <c:v>4.1669999999999998</c:v>
                </c:pt>
                <c:pt idx="25">
                  <c:v>4.3330000000000002</c:v>
                </c:pt>
                <c:pt idx="26">
                  <c:v>4.5</c:v>
                </c:pt>
                <c:pt idx="27">
                  <c:v>4.6669999999999998</c:v>
                </c:pt>
                <c:pt idx="28">
                  <c:v>4.8330000000000002</c:v>
                </c:pt>
                <c:pt idx="29">
                  <c:v>5</c:v>
                </c:pt>
                <c:pt idx="30">
                  <c:v>5.1669999999999998</c:v>
                </c:pt>
                <c:pt idx="31">
                  <c:v>5.3330000000000002</c:v>
                </c:pt>
                <c:pt idx="32">
                  <c:v>5.5</c:v>
                </c:pt>
                <c:pt idx="33">
                  <c:v>5.6669999999999998</c:v>
                </c:pt>
                <c:pt idx="34">
                  <c:v>5.8330000000000002</c:v>
                </c:pt>
                <c:pt idx="35">
                  <c:v>6</c:v>
                </c:pt>
                <c:pt idx="36">
                  <c:v>6.1669999999999998</c:v>
                </c:pt>
                <c:pt idx="37">
                  <c:v>6.3330000000000002</c:v>
                </c:pt>
                <c:pt idx="38">
                  <c:v>6.5</c:v>
                </c:pt>
                <c:pt idx="39">
                  <c:v>6.6669999999999998</c:v>
                </c:pt>
                <c:pt idx="40">
                  <c:v>6.8330000000000002</c:v>
                </c:pt>
                <c:pt idx="41">
                  <c:v>7</c:v>
                </c:pt>
                <c:pt idx="42">
                  <c:v>7.1669999999999998</c:v>
                </c:pt>
                <c:pt idx="43">
                  <c:v>7.3330000000000002</c:v>
                </c:pt>
                <c:pt idx="44">
                  <c:v>7.5</c:v>
                </c:pt>
                <c:pt idx="45">
                  <c:v>7.6669999999999998</c:v>
                </c:pt>
                <c:pt idx="46">
                  <c:v>7.8330000000000002</c:v>
                </c:pt>
                <c:pt idx="47">
                  <c:v>8</c:v>
                </c:pt>
                <c:pt idx="48">
                  <c:v>8.1669999999999998</c:v>
                </c:pt>
                <c:pt idx="49">
                  <c:v>8.3330000000000002</c:v>
                </c:pt>
                <c:pt idx="50">
                  <c:v>8.5</c:v>
                </c:pt>
                <c:pt idx="51">
                  <c:v>8.6669999999999998</c:v>
                </c:pt>
                <c:pt idx="52">
                  <c:v>8.8330000000000002</c:v>
                </c:pt>
                <c:pt idx="53">
                  <c:v>9</c:v>
                </c:pt>
                <c:pt idx="54">
                  <c:v>9.1669999999999998</c:v>
                </c:pt>
                <c:pt idx="55">
                  <c:v>9.3330000000000002</c:v>
                </c:pt>
                <c:pt idx="56">
                  <c:v>9.5</c:v>
                </c:pt>
                <c:pt idx="57">
                  <c:v>9.6669999999999998</c:v>
                </c:pt>
                <c:pt idx="58">
                  <c:v>9.8330000000000002</c:v>
                </c:pt>
                <c:pt idx="59">
                  <c:v>10</c:v>
                </c:pt>
                <c:pt idx="60">
                  <c:v>10.167</c:v>
                </c:pt>
                <c:pt idx="61">
                  <c:v>10.333</c:v>
                </c:pt>
                <c:pt idx="62">
                  <c:v>10.5</c:v>
                </c:pt>
                <c:pt idx="63">
                  <c:v>10.667</c:v>
                </c:pt>
                <c:pt idx="64">
                  <c:v>10.833</c:v>
                </c:pt>
                <c:pt idx="65">
                  <c:v>11</c:v>
                </c:pt>
                <c:pt idx="66">
                  <c:v>11.167</c:v>
                </c:pt>
                <c:pt idx="67">
                  <c:v>11.333</c:v>
                </c:pt>
                <c:pt idx="68">
                  <c:v>11.5</c:v>
                </c:pt>
                <c:pt idx="69">
                  <c:v>11.667</c:v>
                </c:pt>
                <c:pt idx="70">
                  <c:v>11.833</c:v>
                </c:pt>
                <c:pt idx="71">
                  <c:v>12</c:v>
                </c:pt>
                <c:pt idx="72">
                  <c:v>12.167</c:v>
                </c:pt>
                <c:pt idx="73">
                  <c:v>12.333</c:v>
                </c:pt>
                <c:pt idx="74">
                  <c:v>12.5</c:v>
                </c:pt>
                <c:pt idx="75">
                  <c:v>12.667</c:v>
                </c:pt>
                <c:pt idx="76">
                  <c:v>12.833</c:v>
                </c:pt>
                <c:pt idx="77">
                  <c:v>13</c:v>
                </c:pt>
                <c:pt idx="78">
                  <c:v>13.167</c:v>
                </c:pt>
                <c:pt idx="79">
                  <c:v>13.333</c:v>
                </c:pt>
                <c:pt idx="80">
                  <c:v>13.5</c:v>
                </c:pt>
                <c:pt idx="81">
                  <c:v>13.667</c:v>
                </c:pt>
                <c:pt idx="82">
                  <c:v>13.833</c:v>
                </c:pt>
                <c:pt idx="83">
                  <c:v>14</c:v>
                </c:pt>
                <c:pt idx="84">
                  <c:v>14.167</c:v>
                </c:pt>
                <c:pt idx="85">
                  <c:v>14.333</c:v>
                </c:pt>
                <c:pt idx="86">
                  <c:v>14.5</c:v>
                </c:pt>
                <c:pt idx="87">
                  <c:v>14.667</c:v>
                </c:pt>
                <c:pt idx="88">
                  <c:v>14.833</c:v>
                </c:pt>
                <c:pt idx="89">
                  <c:v>15</c:v>
                </c:pt>
                <c:pt idx="90">
                  <c:v>15.167</c:v>
                </c:pt>
                <c:pt idx="91">
                  <c:v>15.333</c:v>
                </c:pt>
                <c:pt idx="92">
                  <c:v>15.5</c:v>
                </c:pt>
                <c:pt idx="93">
                  <c:v>15.667</c:v>
                </c:pt>
                <c:pt idx="94">
                  <c:v>15.833</c:v>
                </c:pt>
                <c:pt idx="95">
                  <c:v>16</c:v>
                </c:pt>
                <c:pt idx="96">
                  <c:v>16.167000000000002</c:v>
                </c:pt>
                <c:pt idx="97">
                  <c:v>16.332999999999998</c:v>
                </c:pt>
                <c:pt idx="98">
                  <c:v>16.5</c:v>
                </c:pt>
                <c:pt idx="99">
                  <c:v>16.667000000000002</c:v>
                </c:pt>
                <c:pt idx="100">
                  <c:v>16.832999999999998</c:v>
                </c:pt>
                <c:pt idx="101">
                  <c:v>17</c:v>
                </c:pt>
                <c:pt idx="102">
                  <c:v>17.167000000000002</c:v>
                </c:pt>
                <c:pt idx="103">
                  <c:v>17.332999999999998</c:v>
                </c:pt>
                <c:pt idx="104">
                  <c:v>17.5</c:v>
                </c:pt>
                <c:pt idx="105">
                  <c:v>17.667000000000002</c:v>
                </c:pt>
                <c:pt idx="106">
                  <c:v>17.832999999999998</c:v>
                </c:pt>
                <c:pt idx="107">
                  <c:v>18</c:v>
                </c:pt>
                <c:pt idx="108">
                  <c:v>18.167000000000002</c:v>
                </c:pt>
                <c:pt idx="109">
                  <c:v>18.332999999999998</c:v>
                </c:pt>
                <c:pt idx="110">
                  <c:v>18.5</c:v>
                </c:pt>
                <c:pt idx="111">
                  <c:v>18.667000000000002</c:v>
                </c:pt>
                <c:pt idx="112">
                  <c:v>18.832999999999998</c:v>
                </c:pt>
                <c:pt idx="113">
                  <c:v>19</c:v>
                </c:pt>
                <c:pt idx="114">
                  <c:v>19.167000000000002</c:v>
                </c:pt>
                <c:pt idx="115">
                  <c:v>19.332999999999998</c:v>
                </c:pt>
                <c:pt idx="116">
                  <c:v>19.5</c:v>
                </c:pt>
                <c:pt idx="117">
                  <c:v>19.667000000000002</c:v>
                </c:pt>
                <c:pt idx="118">
                  <c:v>19.832999999999998</c:v>
                </c:pt>
                <c:pt idx="119">
                  <c:v>20</c:v>
                </c:pt>
                <c:pt idx="120">
                  <c:v>20.167000000000002</c:v>
                </c:pt>
                <c:pt idx="121">
                  <c:v>20.332999999999998</c:v>
                </c:pt>
                <c:pt idx="122">
                  <c:v>20.5</c:v>
                </c:pt>
                <c:pt idx="123">
                  <c:v>20.667000000000002</c:v>
                </c:pt>
                <c:pt idx="124">
                  <c:v>20.832999999999998</c:v>
                </c:pt>
                <c:pt idx="125">
                  <c:v>21</c:v>
                </c:pt>
                <c:pt idx="126">
                  <c:v>21.167000000000002</c:v>
                </c:pt>
                <c:pt idx="127">
                  <c:v>21.332999999999998</c:v>
                </c:pt>
                <c:pt idx="128">
                  <c:v>21.5</c:v>
                </c:pt>
                <c:pt idx="129">
                  <c:v>21.667000000000002</c:v>
                </c:pt>
                <c:pt idx="130">
                  <c:v>21.832999999999998</c:v>
                </c:pt>
                <c:pt idx="131">
                  <c:v>22</c:v>
                </c:pt>
                <c:pt idx="132">
                  <c:v>22.167000000000002</c:v>
                </c:pt>
                <c:pt idx="133">
                  <c:v>22.332999999999998</c:v>
                </c:pt>
                <c:pt idx="134">
                  <c:v>22.5</c:v>
                </c:pt>
                <c:pt idx="135">
                  <c:v>22.667000000000002</c:v>
                </c:pt>
                <c:pt idx="136">
                  <c:v>22.832999999999998</c:v>
                </c:pt>
                <c:pt idx="137">
                  <c:v>23</c:v>
                </c:pt>
                <c:pt idx="138">
                  <c:v>23.167000000000002</c:v>
                </c:pt>
                <c:pt idx="139">
                  <c:v>23.332999999999998</c:v>
                </c:pt>
                <c:pt idx="140">
                  <c:v>23.5</c:v>
                </c:pt>
                <c:pt idx="141">
                  <c:v>23.667000000000002</c:v>
                </c:pt>
                <c:pt idx="142">
                  <c:v>23.832999999999998</c:v>
                </c:pt>
                <c:pt idx="143">
                  <c:v>24</c:v>
                </c:pt>
                <c:pt idx="144">
                  <c:v>24.167000000000002</c:v>
                </c:pt>
                <c:pt idx="145">
                  <c:v>24.332999999999998</c:v>
                </c:pt>
                <c:pt idx="146">
                  <c:v>24.5</c:v>
                </c:pt>
                <c:pt idx="147">
                  <c:v>24.667000000000002</c:v>
                </c:pt>
                <c:pt idx="148">
                  <c:v>24.832999999999998</c:v>
                </c:pt>
                <c:pt idx="149">
                  <c:v>25</c:v>
                </c:pt>
                <c:pt idx="150">
                  <c:v>25.167000000000002</c:v>
                </c:pt>
                <c:pt idx="151">
                  <c:v>25.332999999999998</c:v>
                </c:pt>
                <c:pt idx="152">
                  <c:v>25.5</c:v>
                </c:pt>
                <c:pt idx="153">
                  <c:v>25.667000000000002</c:v>
                </c:pt>
                <c:pt idx="154">
                  <c:v>25.832999999999998</c:v>
                </c:pt>
                <c:pt idx="155">
                  <c:v>26</c:v>
                </c:pt>
                <c:pt idx="156">
                  <c:v>26.167000000000002</c:v>
                </c:pt>
                <c:pt idx="157">
                  <c:v>26.332999999999998</c:v>
                </c:pt>
                <c:pt idx="158">
                  <c:v>26.5</c:v>
                </c:pt>
                <c:pt idx="159">
                  <c:v>26.667000000000002</c:v>
                </c:pt>
                <c:pt idx="160">
                  <c:v>26.832999999999998</c:v>
                </c:pt>
                <c:pt idx="161">
                  <c:v>27</c:v>
                </c:pt>
                <c:pt idx="162">
                  <c:v>27.167000000000002</c:v>
                </c:pt>
                <c:pt idx="163">
                  <c:v>27.332999999999998</c:v>
                </c:pt>
                <c:pt idx="164">
                  <c:v>27.5</c:v>
                </c:pt>
                <c:pt idx="165">
                  <c:v>27.667000000000002</c:v>
                </c:pt>
                <c:pt idx="166">
                  <c:v>27.832999999999998</c:v>
                </c:pt>
                <c:pt idx="167">
                  <c:v>28</c:v>
                </c:pt>
                <c:pt idx="168">
                  <c:v>28.167000000000002</c:v>
                </c:pt>
                <c:pt idx="169">
                  <c:v>28.332999999999998</c:v>
                </c:pt>
                <c:pt idx="170">
                  <c:v>28.5</c:v>
                </c:pt>
                <c:pt idx="171">
                  <c:v>28.667000000000002</c:v>
                </c:pt>
                <c:pt idx="172">
                  <c:v>28.832999999999998</c:v>
                </c:pt>
                <c:pt idx="173">
                  <c:v>29</c:v>
                </c:pt>
                <c:pt idx="174">
                  <c:v>29.167000000000002</c:v>
                </c:pt>
                <c:pt idx="175">
                  <c:v>29.332999999999998</c:v>
                </c:pt>
                <c:pt idx="176">
                  <c:v>29.5</c:v>
                </c:pt>
                <c:pt idx="177">
                  <c:v>29.667000000000002</c:v>
                </c:pt>
                <c:pt idx="178">
                  <c:v>29.832999999999998</c:v>
                </c:pt>
                <c:pt idx="179">
                  <c:v>30</c:v>
                </c:pt>
              </c:numCache>
            </c:numRef>
          </c:xVal>
          <c:yVal>
            <c:numRef>
              <c:f>Sheet1!$R$2:$R$182</c:f>
              <c:numCache>
                <c:formatCode>General</c:formatCode>
                <c:ptCount val="181"/>
                <c:pt idx="0">
                  <c:v>3.7759999999999998</c:v>
                </c:pt>
                <c:pt idx="1">
                  <c:v>3.7690000000000001</c:v>
                </c:pt>
                <c:pt idx="2">
                  <c:v>3.758</c:v>
                </c:pt>
                <c:pt idx="3">
                  <c:v>3.7490000000000001</c:v>
                </c:pt>
                <c:pt idx="4">
                  <c:v>3.746</c:v>
                </c:pt>
                <c:pt idx="5">
                  <c:v>3.7450000000000001</c:v>
                </c:pt>
                <c:pt idx="6">
                  <c:v>3.7429999999999999</c:v>
                </c:pt>
                <c:pt idx="7">
                  <c:v>3.7440000000000002</c:v>
                </c:pt>
                <c:pt idx="8">
                  <c:v>3.7370000000000001</c:v>
                </c:pt>
                <c:pt idx="9">
                  <c:v>3.726</c:v>
                </c:pt>
                <c:pt idx="10">
                  <c:v>3.718</c:v>
                </c:pt>
                <c:pt idx="11">
                  <c:v>3.6960000000000002</c:v>
                </c:pt>
                <c:pt idx="12">
                  <c:v>3.6709999999999998</c:v>
                </c:pt>
                <c:pt idx="13">
                  <c:v>3.63</c:v>
                </c:pt>
                <c:pt idx="14">
                  <c:v>3.5870000000000002</c:v>
                </c:pt>
                <c:pt idx="15">
                  <c:v>3.5310000000000001</c:v>
                </c:pt>
                <c:pt idx="16">
                  <c:v>3.472</c:v>
                </c:pt>
                <c:pt idx="17">
                  <c:v>3.4079999999999999</c:v>
                </c:pt>
                <c:pt idx="18">
                  <c:v>3.355</c:v>
                </c:pt>
                <c:pt idx="19">
                  <c:v>3.2930000000000001</c:v>
                </c:pt>
                <c:pt idx="20">
                  <c:v>3.2440000000000002</c:v>
                </c:pt>
                <c:pt idx="21">
                  <c:v>3.1890000000000001</c:v>
                </c:pt>
                <c:pt idx="22">
                  <c:v>3.1419999999999999</c:v>
                </c:pt>
                <c:pt idx="23">
                  <c:v>3.101</c:v>
                </c:pt>
                <c:pt idx="24">
                  <c:v>3.0529999999999999</c:v>
                </c:pt>
                <c:pt idx="25">
                  <c:v>3.016</c:v>
                </c:pt>
                <c:pt idx="26">
                  <c:v>2.9710000000000001</c:v>
                </c:pt>
                <c:pt idx="27">
                  <c:v>2.9260000000000002</c:v>
                </c:pt>
                <c:pt idx="28">
                  <c:v>2.8820000000000001</c:v>
                </c:pt>
                <c:pt idx="29">
                  <c:v>2.8460000000000001</c:v>
                </c:pt>
                <c:pt idx="30">
                  <c:v>2.7949999999999999</c:v>
                </c:pt>
                <c:pt idx="31">
                  <c:v>2.7589999999999999</c:v>
                </c:pt>
                <c:pt idx="32">
                  <c:v>2.7189999999999999</c:v>
                </c:pt>
                <c:pt idx="33">
                  <c:v>2.6680000000000001</c:v>
                </c:pt>
                <c:pt idx="34">
                  <c:v>2.6259999999999999</c:v>
                </c:pt>
                <c:pt idx="35">
                  <c:v>2.5750000000000002</c:v>
                </c:pt>
                <c:pt idx="36">
                  <c:v>2.5369999999999999</c:v>
                </c:pt>
                <c:pt idx="37">
                  <c:v>2.4849999999999999</c:v>
                </c:pt>
                <c:pt idx="38">
                  <c:v>2.4500000000000002</c:v>
                </c:pt>
                <c:pt idx="39">
                  <c:v>2.411</c:v>
                </c:pt>
                <c:pt idx="40">
                  <c:v>2.3650000000000002</c:v>
                </c:pt>
                <c:pt idx="41">
                  <c:v>2.3340000000000001</c:v>
                </c:pt>
                <c:pt idx="42">
                  <c:v>2.2989999999999999</c:v>
                </c:pt>
                <c:pt idx="43">
                  <c:v>2.2559999999999998</c:v>
                </c:pt>
                <c:pt idx="44">
                  <c:v>2.234</c:v>
                </c:pt>
                <c:pt idx="45">
                  <c:v>2.1819999999999999</c:v>
                </c:pt>
                <c:pt idx="46">
                  <c:v>2.165</c:v>
                </c:pt>
                <c:pt idx="47">
                  <c:v>2.1059999999999999</c:v>
                </c:pt>
                <c:pt idx="48">
                  <c:v>2.073</c:v>
                </c:pt>
                <c:pt idx="49">
                  <c:v>2.0430000000000001</c:v>
                </c:pt>
                <c:pt idx="50">
                  <c:v>2.0329999999999999</c:v>
                </c:pt>
                <c:pt idx="51">
                  <c:v>1.9950000000000001</c:v>
                </c:pt>
                <c:pt idx="52">
                  <c:v>1.966</c:v>
                </c:pt>
                <c:pt idx="53">
                  <c:v>1.9159999999999999</c:v>
                </c:pt>
                <c:pt idx="54">
                  <c:v>1.9039999999999999</c:v>
                </c:pt>
                <c:pt idx="55">
                  <c:v>1.857</c:v>
                </c:pt>
                <c:pt idx="56">
                  <c:v>1.843</c:v>
                </c:pt>
                <c:pt idx="57">
                  <c:v>1.82</c:v>
                </c:pt>
                <c:pt idx="58">
                  <c:v>1.8080000000000001</c:v>
                </c:pt>
                <c:pt idx="59">
                  <c:v>1.78</c:v>
                </c:pt>
                <c:pt idx="60">
                  <c:v>1.74</c:v>
                </c:pt>
                <c:pt idx="61">
                  <c:v>1.7</c:v>
                </c:pt>
                <c:pt idx="62">
                  <c:v>1.7050000000000001</c:v>
                </c:pt>
                <c:pt idx="63">
                  <c:v>1.706</c:v>
                </c:pt>
                <c:pt idx="64">
                  <c:v>1.667</c:v>
                </c:pt>
                <c:pt idx="65">
                  <c:v>1.655</c:v>
                </c:pt>
                <c:pt idx="66">
                  <c:v>1.617</c:v>
                </c:pt>
                <c:pt idx="67">
                  <c:v>1.639</c:v>
                </c:pt>
                <c:pt idx="68">
                  <c:v>1.58</c:v>
                </c:pt>
                <c:pt idx="69">
                  <c:v>1.5640000000000001</c:v>
                </c:pt>
                <c:pt idx="70">
                  <c:v>1.5620000000000001</c:v>
                </c:pt>
                <c:pt idx="71">
                  <c:v>1.4970000000000001</c:v>
                </c:pt>
                <c:pt idx="72">
                  <c:v>1.488</c:v>
                </c:pt>
                <c:pt idx="73">
                  <c:v>1.4510000000000001</c:v>
                </c:pt>
                <c:pt idx="74">
                  <c:v>1.4370000000000001</c:v>
                </c:pt>
                <c:pt idx="75">
                  <c:v>1.427</c:v>
                </c:pt>
                <c:pt idx="76">
                  <c:v>1.391</c:v>
                </c:pt>
                <c:pt idx="77">
                  <c:v>1.3859999999999999</c:v>
                </c:pt>
                <c:pt idx="78">
                  <c:v>1.3620000000000001</c:v>
                </c:pt>
                <c:pt idx="79">
                  <c:v>1.335</c:v>
                </c:pt>
                <c:pt idx="80">
                  <c:v>1.32</c:v>
                </c:pt>
                <c:pt idx="81">
                  <c:v>1.337</c:v>
                </c:pt>
                <c:pt idx="82">
                  <c:v>1.272</c:v>
                </c:pt>
                <c:pt idx="83">
                  <c:v>1.2669999999999999</c:v>
                </c:pt>
                <c:pt idx="84">
                  <c:v>1.2549999999999999</c:v>
                </c:pt>
                <c:pt idx="85">
                  <c:v>1.1930000000000001</c:v>
                </c:pt>
                <c:pt idx="86">
                  <c:v>1.244</c:v>
                </c:pt>
                <c:pt idx="87">
                  <c:v>1.157</c:v>
                </c:pt>
                <c:pt idx="88">
                  <c:v>1.1419999999999999</c:v>
                </c:pt>
                <c:pt idx="89">
                  <c:v>1.1100000000000001</c:v>
                </c:pt>
                <c:pt idx="90">
                  <c:v>1.08</c:v>
                </c:pt>
                <c:pt idx="91">
                  <c:v>1.016</c:v>
                </c:pt>
                <c:pt idx="92">
                  <c:v>1.026</c:v>
                </c:pt>
                <c:pt idx="93">
                  <c:v>1.0609999999999999</c:v>
                </c:pt>
                <c:pt idx="94">
                  <c:v>1.0069999999999999</c:v>
                </c:pt>
                <c:pt idx="95">
                  <c:v>0.89300000000000002</c:v>
                </c:pt>
                <c:pt idx="96">
                  <c:v>0.95599999999999996</c:v>
                </c:pt>
                <c:pt idx="97">
                  <c:v>0.95899999999999996</c:v>
                </c:pt>
                <c:pt idx="98">
                  <c:v>0.88</c:v>
                </c:pt>
                <c:pt idx="99">
                  <c:v>0.83299999999999996</c:v>
                </c:pt>
                <c:pt idx="100">
                  <c:v>0.872</c:v>
                </c:pt>
                <c:pt idx="101">
                  <c:v>0.89500000000000002</c:v>
                </c:pt>
                <c:pt idx="102">
                  <c:v>0.78</c:v>
                </c:pt>
                <c:pt idx="103">
                  <c:v>0.86199999999999999</c:v>
                </c:pt>
                <c:pt idx="104">
                  <c:v>0.749</c:v>
                </c:pt>
                <c:pt idx="105">
                  <c:v>0.69899999999999995</c:v>
                </c:pt>
                <c:pt idx="106">
                  <c:v>0.69399999999999995</c:v>
                </c:pt>
                <c:pt idx="107">
                  <c:v>0.59799999999999998</c:v>
                </c:pt>
                <c:pt idx="108">
                  <c:v>0.623</c:v>
                </c:pt>
                <c:pt idx="109">
                  <c:v>0.55400000000000005</c:v>
                </c:pt>
                <c:pt idx="110">
                  <c:v>0.52400000000000002</c:v>
                </c:pt>
                <c:pt idx="111">
                  <c:v>0.51600000000000001</c:v>
                </c:pt>
                <c:pt idx="112">
                  <c:v>0.625</c:v>
                </c:pt>
                <c:pt idx="113">
                  <c:v>0.58099999999999996</c:v>
                </c:pt>
                <c:pt idx="114">
                  <c:v>0.47899999999999998</c:v>
                </c:pt>
                <c:pt idx="115">
                  <c:v>0.53200000000000003</c:v>
                </c:pt>
                <c:pt idx="116">
                  <c:v>0.52500000000000002</c:v>
                </c:pt>
                <c:pt idx="117">
                  <c:v>0.495</c:v>
                </c:pt>
                <c:pt idx="118">
                  <c:v>0.439</c:v>
                </c:pt>
                <c:pt idx="119">
                  <c:v>0.42</c:v>
                </c:pt>
                <c:pt idx="120">
                  <c:v>0.44700000000000001</c:v>
                </c:pt>
                <c:pt idx="121">
                  <c:v>0.46</c:v>
                </c:pt>
                <c:pt idx="122">
                  <c:v>0.46300000000000002</c:v>
                </c:pt>
                <c:pt idx="123">
                  <c:v>0.46400000000000002</c:v>
                </c:pt>
                <c:pt idx="124">
                  <c:v>0.34799999999999998</c:v>
                </c:pt>
                <c:pt idx="125">
                  <c:v>0.318</c:v>
                </c:pt>
                <c:pt idx="126">
                  <c:v>0.36599999999999999</c:v>
                </c:pt>
                <c:pt idx="127">
                  <c:v>0.42399999999999999</c:v>
                </c:pt>
                <c:pt idx="128">
                  <c:v>0.30599999999999999</c:v>
                </c:pt>
                <c:pt idx="129">
                  <c:v>0.247</c:v>
                </c:pt>
                <c:pt idx="130">
                  <c:v>0.109</c:v>
                </c:pt>
                <c:pt idx="131">
                  <c:v>4.8000000000000001E-2</c:v>
                </c:pt>
                <c:pt idx="132">
                  <c:v>6.6000000000000003E-2</c:v>
                </c:pt>
                <c:pt idx="133">
                  <c:v>9.1999999999999998E-2</c:v>
                </c:pt>
                <c:pt idx="134">
                  <c:v>2.9000000000000001E-2</c:v>
                </c:pt>
                <c:pt idx="135">
                  <c:v>5.7000000000000002E-2</c:v>
                </c:pt>
                <c:pt idx="136">
                  <c:v>-1.2999999999999999E-2</c:v>
                </c:pt>
                <c:pt idx="137">
                  <c:v>-2.5000000000000001E-2</c:v>
                </c:pt>
                <c:pt idx="138">
                  <c:v>-5.2999999999999999E-2</c:v>
                </c:pt>
                <c:pt idx="139">
                  <c:v>-4.4999999999999998E-2</c:v>
                </c:pt>
                <c:pt idx="140">
                  <c:v>-0.18</c:v>
                </c:pt>
                <c:pt idx="141">
                  <c:v>-0.17499999999999999</c:v>
                </c:pt>
                <c:pt idx="142">
                  <c:v>-0.154</c:v>
                </c:pt>
                <c:pt idx="143">
                  <c:v>-0.32600000000000001</c:v>
                </c:pt>
                <c:pt idx="144">
                  <c:v>-0.27900000000000003</c:v>
                </c:pt>
                <c:pt idx="145">
                  <c:v>-0.18</c:v>
                </c:pt>
                <c:pt idx="146">
                  <c:v>-0.36099999999999999</c:v>
                </c:pt>
                <c:pt idx="147">
                  <c:v>-0.52300000000000002</c:v>
                </c:pt>
                <c:pt idx="148">
                  <c:v>-0.63400000000000001</c:v>
                </c:pt>
                <c:pt idx="149">
                  <c:v>-0.77100000000000002</c:v>
                </c:pt>
                <c:pt idx="150">
                  <c:v>-0.51800000000000002</c:v>
                </c:pt>
                <c:pt idx="151">
                  <c:v>-0.76600000000000001</c:v>
                </c:pt>
                <c:pt idx="152">
                  <c:v>-1.115</c:v>
                </c:pt>
                <c:pt idx="153">
                  <c:v>-0.65500000000000003</c:v>
                </c:pt>
                <c:pt idx="154">
                  <c:v>-1.177</c:v>
                </c:pt>
                <c:pt idx="155">
                  <c:v>-0.63500000000000001</c:v>
                </c:pt>
                <c:pt idx="156">
                  <c:v>-0.97399999999999998</c:v>
                </c:pt>
                <c:pt idx="157">
                  <c:v>-0.65</c:v>
                </c:pt>
                <c:pt idx="158">
                  <c:v>-0.50900000000000001</c:v>
                </c:pt>
                <c:pt idx="159">
                  <c:v>-0.67400000000000004</c:v>
                </c:pt>
                <c:pt idx="160">
                  <c:v>-1.1879999999999999</c:v>
                </c:pt>
                <c:pt idx="161">
                  <c:v>-0.89500000000000002</c:v>
                </c:pt>
                <c:pt idx="162">
                  <c:v>-0.66200000000000003</c:v>
                </c:pt>
                <c:pt idx="163">
                  <c:v>-0.52400000000000002</c:v>
                </c:pt>
                <c:pt idx="164">
                  <c:v>-0.73299999999999998</c:v>
                </c:pt>
                <c:pt idx="165">
                  <c:v>-0.85299999999999998</c:v>
                </c:pt>
                <c:pt idx="166">
                  <c:v>-1.198</c:v>
                </c:pt>
                <c:pt idx="167">
                  <c:v>-1.74</c:v>
                </c:pt>
                <c:pt idx="168">
                  <c:v>-0.97799999999999998</c:v>
                </c:pt>
                <c:pt idx="169">
                  <c:v>-1.1160000000000001</c:v>
                </c:pt>
                <c:pt idx="170">
                  <c:v>-1.4450000000000001</c:v>
                </c:pt>
                <c:pt idx="171">
                  <c:v>-1.2470000000000001</c:v>
                </c:pt>
                <c:pt idx="172">
                  <c:v>-1.9039999999999999</c:v>
                </c:pt>
                <c:pt idx="173">
                  <c:v>-1.5109999999999999</c:v>
                </c:pt>
                <c:pt idx="174">
                  <c:v>-1.6379999999999999</c:v>
                </c:pt>
                <c:pt idx="175">
                  <c:v>-1.3660000000000001</c:v>
                </c:pt>
                <c:pt idx="176">
                  <c:v>-2.1509999999999998</c:v>
                </c:pt>
                <c:pt idx="177">
                  <c:v>-1.7470000000000001</c:v>
                </c:pt>
                <c:pt idx="178">
                  <c:v>-2.8610000000000002</c:v>
                </c:pt>
                <c:pt idx="17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5BAD-45BB-94DA-976CC5DDC4DF}"/>
            </c:ext>
          </c:extLst>
        </c:ser>
        <c:ser>
          <c:idx val="14"/>
          <c:order val="13"/>
          <c:tx>
            <c:strRef>
              <c:f>Sheet1!$S$1</c:f>
              <c:strCache>
                <c:ptCount val="1"/>
                <c:pt idx="0">
                  <c:v>Sugarcane 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07B982"/>
              </a:solidFill>
              <a:ln w="9525">
                <a:solidFill>
                  <a:srgbClr val="07B982"/>
                </a:solidFill>
              </a:ln>
              <a:effectLst/>
            </c:spPr>
          </c:marker>
          <c:xVal>
            <c:numRef>
              <c:f>Sheet1!$A$2:$A$182</c:f>
              <c:numCache>
                <c:formatCode>General</c:formatCode>
                <c:ptCount val="181"/>
                <c:pt idx="0">
                  <c:v>0.16700000000000001</c:v>
                </c:pt>
                <c:pt idx="1">
                  <c:v>0.33300000000000002</c:v>
                </c:pt>
                <c:pt idx="2">
                  <c:v>0.5</c:v>
                </c:pt>
                <c:pt idx="3">
                  <c:v>0.66700000000000004</c:v>
                </c:pt>
                <c:pt idx="4">
                  <c:v>0.83299999999999996</c:v>
                </c:pt>
                <c:pt idx="5">
                  <c:v>1</c:v>
                </c:pt>
                <c:pt idx="6">
                  <c:v>1.167</c:v>
                </c:pt>
                <c:pt idx="7">
                  <c:v>1.333</c:v>
                </c:pt>
                <c:pt idx="8">
                  <c:v>1.5</c:v>
                </c:pt>
                <c:pt idx="9">
                  <c:v>1.667</c:v>
                </c:pt>
                <c:pt idx="10">
                  <c:v>1.833</c:v>
                </c:pt>
                <c:pt idx="11">
                  <c:v>2</c:v>
                </c:pt>
                <c:pt idx="12">
                  <c:v>2.1669999999999998</c:v>
                </c:pt>
                <c:pt idx="13">
                  <c:v>2.3330000000000002</c:v>
                </c:pt>
                <c:pt idx="14">
                  <c:v>2.5</c:v>
                </c:pt>
                <c:pt idx="15">
                  <c:v>2.6669999999999998</c:v>
                </c:pt>
                <c:pt idx="16">
                  <c:v>2.8330000000000002</c:v>
                </c:pt>
                <c:pt idx="17">
                  <c:v>3</c:v>
                </c:pt>
                <c:pt idx="18">
                  <c:v>3.1669999999999998</c:v>
                </c:pt>
                <c:pt idx="19">
                  <c:v>3.3330000000000002</c:v>
                </c:pt>
                <c:pt idx="20">
                  <c:v>3.5</c:v>
                </c:pt>
                <c:pt idx="21">
                  <c:v>3.6669999999999998</c:v>
                </c:pt>
                <c:pt idx="22">
                  <c:v>3.8330000000000002</c:v>
                </c:pt>
                <c:pt idx="23">
                  <c:v>4</c:v>
                </c:pt>
                <c:pt idx="24">
                  <c:v>4.1669999999999998</c:v>
                </c:pt>
                <c:pt idx="25">
                  <c:v>4.3330000000000002</c:v>
                </c:pt>
                <c:pt idx="26">
                  <c:v>4.5</c:v>
                </c:pt>
                <c:pt idx="27">
                  <c:v>4.6669999999999998</c:v>
                </c:pt>
                <c:pt idx="28">
                  <c:v>4.8330000000000002</c:v>
                </c:pt>
                <c:pt idx="29">
                  <c:v>5</c:v>
                </c:pt>
                <c:pt idx="30">
                  <c:v>5.1669999999999998</c:v>
                </c:pt>
                <c:pt idx="31">
                  <c:v>5.3330000000000002</c:v>
                </c:pt>
                <c:pt idx="32">
                  <c:v>5.5</c:v>
                </c:pt>
                <c:pt idx="33">
                  <c:v>5.6669999999999998</c:v>
                </c:pt>
                <c:pt idx="34">
                  <c:v>5.8330000000000002</c:v>
                </c:pt>
                <c:pt idx="35">
                  <c:v>6</c:v>
                </c:pt>
                <c:pt idx="36">
                  <c:v>6.1669999999999998</c:v>
                </c:pt>
                <c:pt idx="37">
                  <c:v>6.3330000000000002</c:v>
                </c:pt>
                <c:pt idx="38">
                  <c:v>6.5</c:v>
                </c:pt>
                <c:pt idx="39">
                  <c:v>6.6669999999999998</c:v>
                </c:pt>
                <c:pt idx="40">
                  <c:v>6.8330000000000002</c:v>
                </c:pt>
                <c:pt idx="41">
                  <c:v>7</c:v>
                </c:pt>
                <c:pt idx="42">
                  <c:v>7.1669999999999998</c:v>
                </c:pt>
                <c:pt idx="43">
                  <c:v>7.3330000000000002</c:v>
                </c:pt>
                <c:pt idx="44">
                  <c:v>7.5</c:v>
                </c:pt>
                <c:pt idx="45">
                  <c:v>7.6669999999999998</c:v>
                </c:pt>
                <c:pt idx="46">
                  <c:v>7.8330000000000002</c:v>
                </c:pt>
                <c:pt idx="47">
                  <c:v>8</c:v>
                </c:pt>
                <c:pt idx="48">
                  <c:v>8.1669999999999998</c:v>
                </c:pt>
                <c:pt idx="49">
                  <c:v>8.3330000000000002</c:v>
                </c:pt>
                <c:pt idx="50">
                  <c:v>8.5</c:v>
                </c:pt>
                <c:pt idx="51">
                  <c:v>8.6669999999999998</c:v>
                </c:pt>
                <c:pt idx="52">
                  <c:v>8.8330000000000002</c:v>
                </c:pt>
                <c:pt idx="53">
                  <c:v>9</c:v>
                </c:pt>
                <c:pt idx="54">
                  <c:v>9.1669999999999998</c:v>
                </c:pt>
                <c:pt idx="55">
                  <c:v>9.3330000000000002</c:v>
                </c:pt>
                <c:pt idx="56">
                  <c:v>9.5</c:v>
                </c:pt>
                <c:pt idx="57">
                  <c:v>9.6669999999999998</c:v>
                </c:pt>
                <c:pt idx="58">
                  <c:v>9.8330000000000002</c:v>
                </c:pt>
                <c:pt idx="59">
                  <c:v>10</c:v>
                </c:pt>
                <c:pt idx="60">
                  <c:v>10.167</c:v>
                </c:pt>
                <c:pt idx="61">
                  <c:v>10.333</c:v>
                </c:pt>
                <c:pt idx="62">
                  <c:v>10.5</c:v>
                </c:pt>
                <c:pt idx="63">
                  <c:v>10.667</c:v>
                </c:pt>
                <c:pt idx="64">
                  <c:v>10.833</c:v>
                </c:pt>
                <c:pt idx="65">
                  <c:v>11</c:v>
                </c:pt>
                <c:pt idx="66">
                  <c:v>11.167</c:v>
                </c:pt>
                <c:pt idx="67">
                  <c:v>11.333</c:v>
                </c:pt>
                <c:pt idx="68">
                  <c:v>11.5</c:v>
                </c:pt>
                <c:pt idx="69">
                  <c:v>11.667</c:v>
                </c:pt>
                <c:pt idx="70">
                  <c:v>11.833</c:v>
                </c:pt>
                <c:pt idx="71">
                  <c:v>12</c:v>
                </c:pt>
                <c:pt idx="72">
                  <c:v>12.167</c:v>
                </c:pt>
                <c:pt idx="73">
                  <c:v>12.333</c:v>
                </c:pt>
                <c:pt idx="74">
                  <c:v>12.5</c:v>
                </c:pt>
                <c:pt idx="75">
                  <c:v>12.667</c:v>
                </c:pt>
                <c:pt idx="76">
                  <c:v>12.833</c:v>
                </c:pt>
                <c:pt idx="77">
                  <c:v>13</c:v>
                </c:pt>
                <c:pt idx="78">
                  <c:v>13.167</c:v>
                </c:pt>
                <c:pt idx="79">
                  <c:v>13.333</c:v>
                </c:pt>
                <c:pt idx="80">
                  <c:v>13.5</c:v>
                </c:pt>
                <c:pt idx="81">
                  <c:v>13.667</c:v>
                </c:pt>
                <c:pt idx="82">
                  <c:v>13.833</c:v>
                </c:pt>
                <c:pt idx="83">
                  <c:v>14</c:v>
                </c:pt>
                <c:pt idx="84">
                  <c:v>14.167</c:v>
                </c:pt>
                <c:pt idx="85">
                  <c:v>14.333</c:v>
                </c:pt>
                <c:pt idx="86">
                  <c:v>14.5</c:v>
                </c:pt>
                <c:pt idx="87">
                  <c:v>14.667</c:v>
                </c:pt>
                <c:pt idx="88">
                  <c:v>14.833</c:v>
                </c:pt>
                <c:pt idx="89">
                  <c:v>15</c:v>
                </c:pt>
                <c:pt idx="90">
                  <c:v>15.167</c:v>
                </c:pt>
                <c:pt idx="91">
                  <c:v>15.333</c:v>
                </c:pt>
                <c:pt idx="92">
                  <c:v>15.5</c:v>
                </c:pt>
                <c:pt idx="93">
                  <c:v>15.667</c:v>
                </c:pt>
                <c:pt idx="94">
                  <c:v>15.833</c:v>
                </c:pt>
                <c:pt idx="95">
                  <c:v>16</c:v>
                </c:pt>
                <c:pt idx="96">
                  <c:v>16.167000000000002</c:v>
                </c:pt>
                <c:pt idx="97">
                  <c:v>16.332999999999998</c:v>
                </c:pt>
                <c:pt idx="98">
                  <c:v>16.5</c:v>
                </c:pt>
                <c:pt idx="99">
                  <c:v>16.667000000000002</c:v>
                </c:pt>
                <c:pt idx="100">
                  <c:v>16.832999999999998</c:v>
                </c:pt>
                <c:pt idx="101">
                  <c:v>17</c:v>
                </c:pt>
                <c:pt idx="102">
                  <c:v>17.167000000000002</c:v>
                </c:pt>
                <c:pt idx="103">
                  <c:v>17.332999999999998</c:v>
                </c:pt>
                <c:pt idx="104">
                  <c:v>17.5</c:v>
                </c:pt>
                <c:pt idx="105">
                  <c:v>17.667000000000002</c:v>
                </c:pt>
                <c:pt idx="106">
                  <c:v>17.832999999999998</c:v>
                </c:pt>
                <c:pt idx="107">
                  <c:v>18</c:v>
                </c:pt>
                <c:pt idx="108">
                  <c:v>18.167000000000002</c:v>
                </c:pt>
                <c:pt idx="109">
                  <c:v>18.332999999999998</c:v>
                </c:pt>
                <c:pt idx="110">
                  <c:v>18.5</c:v>
                </c:pt>
                <c:pt idx="111">
                  <c:v>18.667000000000002</c:v>
                </c:pt>
                <c:pt idx="112">
                  <c:v>18.832999999999998</c:v>
                </c:pt>
                <c:pt idx="113">
                  <c:v>19</c:v>
                </c:pt>
                <c:pt idx="114">
                  <c:v>19.167000000000002</c:v>
                </c:pt>
                <c:pt idx="115">
                  <c:v>19.332999999999998</c:v>
                </c:pt>
                <c:pt idx="116">
                  <c:v>19.5</c:v>
                </c:pt>
                <c:pt idx="117">
                  <c:v>19.667000000000002</c:v>
                </c:pt>
                <c:pt idx="118">
                  <c:v>19.832999999999998</c:v>
                </c:pt>
                <c:pt idx="119">
                  <c:v>20</c:v>
                </c:pt>
                <c:pt idx="120">
                  <c:v>20.167000000000002</c:v>
                </c:pt>
                <c:pt idx="121">
                  <c:v>20.332999999999998</c:v>
                </c:pt>
                <c:pt idx="122">
                  <c:v>20.5</c:v>
                </c:pt>
                <c:pt idx="123">
                  <c:v>20.667000000000002</c:v>
                </c:pt>
                <c:pt idx="124">
                  <c:v>20.832999999999998</c:v>
                </c:pt>
                <c:pt idx="125">
                  <c:v>21</c:v>
                </c:pt>
                <c:pt idx="126">
                  <c:v>21.167000000000002</c:v>
                </c:pt>
                <c:pt idx="127">
                  <c:v>21.332999999999998</c:v>
                </c:pt>
                <c:pt idx="128">
                  <c:v>21.5</c:v>
                </c:pt>
                <c:pt idx="129">
                  <c:v>21.667000000000002</c:v>
                </c:pt>
                <c:pt idx="130">
                  <c:v>21.832999999999998</c:v>
                </c:pt>
                <c:pt idx="131">
                  <c:v>22</c:v>
                </c:pt>
                <c:pt idx="132">
                  <c:v>22.167000000000002</c:v>
                </c:pt>
                <c:pt idx="133">
                  <c:v>22.332999999999998</c:v>
                </c:pt>
                <c:pt idx="134">
                  <c:v>22.5</c:v>
                </c:pt>
                <c:pt idx="135">
                  <c:v>22.667000000000002</c:v>
                </c:pt>
                <c:pt idx="136">
                  <c:v>22.832999999999998</c:v>
                </c:pt>
                <c:pt idx="137">
                  <c:v>23</c:v>
                </c:pt>
                <c:pt idx="138">
                  <c:v>23.167000000000002</c:v>
                </c:pt>
                <c:pt idx="139">
                  <c:v>23.332999999999998</c:v>
                </c:pt>
                <c:pt idx="140">
                  <c:v>23.5</c:v>
                </c:pt>
                <c:pt idx="141">
                  <c:v>23.667000000000002</c:v>
                </c:pt>
                <c:pt idx="142">
                  <c:v>23.832999999999998</c:v>
                </c:pt>
                <c:pt idx="143">
                  <c:v>24</c:v>
                </c:pt>
                <c:pt idx="144">
                  <c:v>24.167000000000002</c:v>
                </c:pt>
                <c:pt idx="145">
                  <c:v>24.332999999999998</c:v>
                </c:pt>
                <c:pt idx="146">
                  <c:v>24.5</c:v>
                </c:pt>
                <c:pt idx="147">
                  <c:v>24.667000000000002</c:v>
                </c:pt>
                <c:pt idx="148">
                  <c:v>24.832999999999998</c:v>
                </c:pt>
                <c:pt idx="149">
                  <c:v>25</c:v>
                </c:pt>
                <c:pt idx="150">
                  <c:v>25.167000000000002</c:v>
                </c:pt>
                <c:pt idx="151">
                  <c:v>25.332999999999998</c:v>
                </c:pt>
                <c:pt idx="152">
                  <c:v>25.5</c:v>
                </c:pt>
                <c:pt idx="153">
                  <c:v>25.667000000000002</c:v>
                </c:pt>
                <c:pt idx="154">
                  <c:v>25.832999999999998</c:v>
                </c:pt>
                <c:pt idx="155">
                  <c:v>26</c:v>
                </c:pt>
                <c:pt idx="156">
                  <c:v>26.167000000000002</c:v>
                </c:pt>
                <c:pt idx="157">
                  <c:v>26.332999999999998</c:v>
                </c:pt>
                <c:pt idx="158">
                  <c:v>26.5</c:v>
                </c:pt>
                <c:pt idx="159">
                  <c:v>26.667000000000002</c:v>
                </c:pt>
                <c:pt idx="160">
                  <c:v>26.832999999999998</c:v>
                </c:pt>
                <c:pt idx="161">
                  <c:v>27</c:v>
                </c:pt>
                <c:pt idx="162">
                  <c:v>27.167000000000002</c:v>
                </c:pt>
                <c:pt idx="163">
                  <c:v>27.332999999999998</c:v>
                </c:pt>
                <c:pt idx="164">
                  <c:v>27.5</c:v>
                </c:pt>
                <c:pt idx="165">
                  <c:v>27.667000000000002</c:v>
                </c:pt>
                <c:pt idx="166">
                  <c:v>27.832999999999998</c:v>
                </c:pt>
                <c:pt idx="167">
                  <c:v>28</c:v>
                </c:pt>
                <c:pt idx="168">
                  <c:v>28.167000000000002</c:v>
                </c:pt>
                <c:pt idx="169">
                  <c:v>28.332999999999998</c:v>
                </c:pt>
                <c:pt idx="170">
                  <c:v>28.5</c:v>
                </c:pt>
                <c:pt idx="171">
                  <c:v>28.667000000000002</c:v>
                </c:pt>
                <c:pt idx="172">
                  <c:v>28.832999999999998</c:v>
                </c:pt>
                <c:pt idx="173">
                  <c:v>29</c:v>
                </c:pt>
                <c:pt idx="174">
                  <c:v>29.167000000000002</c:v>
                </c:pt>
                <c:pt idx="175">
                  <c:v>29.332999999999998</c:v>
                </c:pt>
                <c:pt idx="176">
                  <c:v>29.5</c:v>
                </c:pt>
                <c:pt idx="177">
                  <c:v>29.667000000000002</c:v>
                </c:pt>
                <c:pt idx="178">
                  <c:v>29.832999999999998</c:v>
                </c:pt>
                <c:pt idx="179">
                  <c:v>30</c:v>
                </c:pt>
              </c:numCache>
            </c:numRef>
          </c:xVal>
          <c:yVal>
            <c:numRef>
              <c:f>Sheet1!$S$2:$S$182</c:f>
              <c:numCache>
                <c:formatCode>General</c:formatCode>
                <c:ptCount val="181"/>
                <c:pt idx="0">
                  <c:v>3.7570000000000001</c:v>
                </c:pt>
                <c:pt idx="1">
                  <c:v>3.7480000000000002</c:v>
                </c:pt>
                <c:pt idx="2">
                  <c:v>3.7360000000000002</c:v>
                </c:pt>
                <c:pt idx="3">
                  <c:v>3.7280000000000002</c:v>
                </c:pt>
                <c:pt idx="4">
                  <c:v>3.7240000000000002</c:v>
                </c:pt>
                <c:pt idx="5">
                  <c:v>3.7210000000000001</c:v>
                </c:pt>
                <c:pt idx="6">
                  <c:v>3.7189999999999999</c:v>
                </c:pt>
                <c:pt idx="7">
                  <c:v>3.7160000000000002</c:v>
                </c:pt>
                <c:pt idx="8">
                  <c:v>3.7090000000000001</c:v>
                </c:pt>
                <c:pt idx="9">
                  <c:v>3.7</c:v>
                </c:pt>
                <c:pt idx="10">
                  <c:v>3.6850000000000001</c:v>
                </c:pt>
                <c:pt idx="11">
                  <c:v>3.6659999999999999</c:v>
                </c:pt>
                <c:pt idx="12">
                  <c:v>3.6429999999999998</c:v>
                </c:pt>
                <c:pt idx="13">
                  <c:v>3.6139999999999999</c:v>
                </c:pt>
                <c:pt idx="14">
                  <c:v>3.585</c:v>
                </c:pt>
                <c:pt idx="15">
                  <c:v>3.5510000000000002</c:v>
                </c:pt>
                <c:pt idx="16">
                  <c:v>3.5190000000000001</c:v>
                </c:pt>
                <c:pt idx="17">
                  <c:v>3.48</c:v>
                </c:pt>
                <c:pt idx="18">
                  <c:v>3.4430000000000001</c:v>
                </c:pt>
                <c:pt idx="19">
                  <c:v>3.4049999999999998</c:v>
                </c:pt>
                <c:pt idx="20">
                  <c:v>3.3690000000000002</c:v>
                </c:pt>
                <c:pt idx="21">
                  <c:v>3.33</c:v>
                </c:pt>
                <c:pt idx="22">
                  <c:v>3.2949999999999999</c:v>
                </c:pt>
                <c:pt idx="23">
                  <c:v>3.2570000000000001</c:v>
                </c:pt>
                <c:pt idx="24">
                  <c:v>3.2229999999999999</c:v>
                </c:pt>
                <c:pt idx="25">
                  <c:v>3.1890000000000001</c:v>
                </c:pt>
                <c:pt idx="26">
                  <c:v>3.1579999999999999</c:v>
                </c:pt>
                <c:pt idx="27">
                  <c:v>3.125</c:v>
                </c:pt>
                <c:pt idx="28">
                  <c:v>3.089</c:v>
                </c:pt>
                <c:pt idx="29">
                  <c:v>3.0579999999999998</c:v>
                </c:pt>
                <c:pt idx="30">
                  <c:v>3.0289999999999999</c:v>
                </c:pt>
                <c:pt idx="31">
                  <c:v>3</c:v>
                </c:pt>
                <c:pt idx="32">
                  <c:v>2.9660000000000002</c:v>
                </c:pt>
                <c:pt idx="33">
                  <c:v>2.9369999999999998</c:v>
                </c:pt>
                <c:pt idx="34">
                  <c:v>2.9079999999999999</c:v>
                </c:pt>
                <c:pt idx="35">
                  <c:v>2.8730000000000002</c:v>
                </c:pt>
                <c:pt idx="36">
                  <c:v>2.8359999999999999</c:v>
                </c:pt>
                <c:pt idx="37">
                  <c:v>2.8069999999999999</c:v>
                </c:pt>
                <c:pt idx="38">
                  <c:v>2.7770000000000001</c:v>
                </c:pt>
                <c:pt idx="39">
                  <c:v>2.7429999999999999</c:v>
                </c:pt>
                <c:pt idx="40">
                  <c:v>2.7109999999999999</c:v>
                </c:pt>
                <c:pt idx="41">
                  <c:v>2.681</c:v>
                </c:pt>
                <c:pt idx="42">
                  <c:v>2.6539999999999999</c:v>
                </c:pt>
                <c:pt idx="43">
                  <c:v>2.62</c:v>
                </c:pt>
                <c:pt idx="44">
                  <c:v>2.5870000000000002</c:v>
                </c:pt>
                <c:pt idx="45">
                  <c:v>2.5489999999999999</c:v>
                </c:pt>
                <c:pt idx="46">
                  <c:v>2.5169999999999999</c:v>
                </c:pt>
                <c:pt idx="47">
                  <c:v>2.4849999999999999</c:v>
                </c:pt>
                <c:pt idx="48">
                  <c:v>2.448</c:v>
                </c:pt>
                <c:pt idx="49">
                  <c:v>2.4209999999999998</c:v>
                </c:pt>
                <c:pt idx="50">
                  <c:v>2.3980000000000001</c:v>
                </c:pt>
                <c:pt idx="51">
                  <c:v>2.3620000000000001</c:v>
                </c:pt>
                <c:pt idx="52">
                  <c:v>2.335</c:v>
                </c:pt>
                <c:pt idx="53">
                  <c:v>2.3119999999999998</c:v>
                </c:pt>
                <c:pt idx="54">
                  <c:v>2.2709999999999999</c:v>
                </c:pt>
                <c:pt idx="55">
                  <c:v>2.25</c:v>
                </c:pt>
                <c:pt idx="56">
                  <c:v>2.21</c:v>
                </c:pt>
                <c:pt idx="57">
                  <c:v>2.1869999999999998</c:v>
                </c:pt>
                <c:pt idx="58">
                  <c:v>2.1539999999999999</c:v>
                </c:pt>
                <c:pt idx="59">
                  <c:v>2.1150000000000002</c:v>
                </c:pt>
                <c:pt idx="60">
                  <c:v>2.0830000000000002</c:v>
                </c:pt>
                <c:pt idx="61">
                  <c:v>2.06</c:v>
                </c:pt>
                <c:pt idx="62">
                  <c:v>2.024</c:v>
                </c:pt>
                <c:pt idx="63">
                  <c:v>1.982</c:v>
                </c:pt>
                <c:pt idx="64">
                  <c:v>1.9410000000000001</c:v>
                </c:pt>
                <c:pt idx="65">
                  <c:v>1.9</c:v>
                </c:pt>
                <c:pt idx="66">
                  <c:v>1.883</c:v>
                </c:pt>
                <c:pt idx="67">
                  <c:v>1.8440000000000001</c:v>
                </c:pt>
                <c:pt idx="68">
                  <c:v>1.819</c:v>
                </c:pt>
                <c:pt idx="69">
                  <c:v>1.788</c:v>
                </c:pt>
                <c:pt idx="70">
                  <c:v>1.772</c:v>
                </c:pt>
                <c:pt idx="71">
                  <c:v>1.7529999999999999</c:v>
                </c:pt>
                <c:pt idx="72">
                  <c:v>1.7230000000000001</c:v>
                </c:pt>
                <c:pt idx="73">
                  <c:v>1.694</c:v>
                </c:pt>
                <c:pt idx="74">
                  <c:v>1.6779999999999999</c:v>
                </c:pt>
                <c:pt idx="75">
                  <c:v>1.625</c:v>
                </c:pt>
                <c:pt idx="76">
                  <c:v>1.6160000000000001</c:v>
                </c:pt>
                <c:pt idx="77">
                  <c:v>1.5980000000000001</c:v>
                </c:pt>
                <c:pt idx="78">
                  <c:v>1.5620000000000001</c:v>
                </c:pt>
                <c:pt idx="79">
                  <c:v>1.52</c:v>
                </c:pt>
                <c:pt idx="80">
                  <c:v>1.4950000000000001</c:v>
                </c:pt>
                <c:pt idx="81">
                  <c:v>1.4790000000000001</c:v>
                </c:pt>
                <c:pt idx="82">
                  <c:v>1.4379999999999999</c:v>
                </c:pt>
                <c:pt idx="83">
                  <c:v>1.391</c:v>
                </c:pt>
                <c:pt idx="84">
                  <c:v>1.3759999999999999</c:v>
                </c:pt>
                <c:pt idx="85">
                  <c:v>1.306</c:v>
                </c:pt>
                <c:pt idx="86">
                  <c:v>1.292</c:v>
                </c:pt>
                <c:pt idx="87">
                  <c:v>1.2509999999999999</c:v>
                </c:pt>
                <c:pt idx="88">
                  <c:v>1.23</c:v>
                </c:pt>
                <c:pt idx="89">
                  <c:v>1.1819999999999999</c:v>
                </c:pt>
                <c:pt idx="90">
                  <c:v>1.155</c:v>
                </c:pt>
                <c:pt idx="91">
                  <c:v>1.1240000000000001</c:v>
                </c:pt>
                <c:pt idx="92">
                  <c:v>1.1080000000000001</c:v>
                </c:pt>
                <c:pt idx="93">
                  <c:v>1.0469999999999999</c:v>
                </c:pt>
                <c:pt idx="94">
                  <c:v>1.048</c:v>
                </c:pt>
                <c:pt idx="95">
                  <c:v>1.0009999999999999</c:v>
                </c:pt>
                <c:pt idx="96">
                  <c:v>0.99399999999999999</c:v>
                </c:pt>
                <c:pt idx="97">
                  <c:v>0.98499999999999999</c:v>
                </c:pt>
                <c:pt idx="98">
                  <c:v>0.92400000000000004</c:v>
                </c:pt>
                <c:pt idx="99">
                  <c:v>0.88700000000000001</c:v>
                </c:pt>
                <c:pt idx="100">
                  <c:v>0.86399999999999999</c:v>
                </c:pt>
                <c:pt idx="101">
                  <c:v>0.86899999999999999</c:v>
                </c:pt>
                <c:pt idx="102">
                  <c:v>0.79200000000000004</c:v>
                </c:pt>
                <c:pt idx="103">
                  <c:v>0.79</c:v>
                </c:pt>
                <c:pt idx="104">
                  <c:v>0.71499999999999997</c:v>
                </c:pt>
                <c:pt idx="105">
                  <c:v>0.70799999999999996</c:v>
                </c:pt>
                <c:pt idx="106">
                  <c:v>0.68100000000000005</c:v>
                </c:pt>
                <c:pt idx="107">
                  <c:v>0.68600000000000005</c:v>
                </c:pt>
                <c:pt idx="108">
                  <c:v>0.61199999999999999</c:v>
                </c:pt>
                <c:pt idx="109">
                  <c:v>0.628</c:v>
                </c:pt>
                <c:pt idx="110">
                  <c:v>0.57599999999999996</c:v>
                </c:pt>
                <c:pt idx="111">
                  <c:v>0.57099999999999995</c:v>
                </c:pt>
                <c:pt idx="112">
                  <c:v>0.54900000000000004</c:v>
                </c:pt>
                <c:pt idx="113">
                  <c:v>0.61199999999999999</c:v>
                </c:pt>
                <c:pt idx="114">
                  <c:v>0.53900000000000003</c:v>
                </c:pt>
                <c:pt idx="115">
                  <c:v>0.52500000000000002</c:v>
                </c:pt>
                <c:pt idx="116">
                  <c:v>0.50900000000000001</c:v>
                </c:pt>
                <c:pt idx="117">
                  <c:v>0.51700000000000002</c:v>
                </c:pt>
                <c:pt idx="118">
                  <c:v>0.52400000000000002</c:v>
                </c:pt>
                <c:pt idx="119">
                  <c:v>0.47299999999999998</c:v>
                </c:pt>
                <c:pt idx="120">
                  <c:v>0.48399999999999999</c:v>
                </c:pt>
                <c:pt idx="121">
                  <c:v>0.46400000000000002</c:v>
                </c:pt>
                <c:pt idx="122">
                  <c:v>0.41899999999999998</c:v>
                </c:pt>
                <c:pt idx="123">
                  <c:v>0.39200000000000002</c:v>
                </c:pt>
                <c:pt idx="124">
                  <c:v>0.39800000000000002</c:v>
                </c:pt>
                <c:pt idx="125">
                  <c:v>0.40500000000000003</c:v>
                </c:pt>
                <c:pt idx="126">
                  <c:v>0.38200000000000001</c:v>
                </c:pt>
                <c:pt idx="127">
                  <c:v>0.33700000000000002</c:v>
                </c:pt>
                <c:pt idx="128">
                  <c:v>0.316</c:v>
                </c:pt>
                <c:pt idx="129">
                  <c:v>0.27200000000000002</c:v>
                </c:pt>
                <c:pt idx="130">
                  <c:v>0.25700000000000001</c:v>
                </c:pt>
                <c:pt idx="131">
                  <c:v>0.23699999999999999</c:v>
                </c:pt>
                <c:pt idx="132">
                  <c:v>0.184</c:v>
                </c:pt>
                <c:pt idx="133">
                  <c:v>8.7999999999999995E-2</c:v>
                </c:pt>
                <c:pt idx="134">
                  <c:v>8.4000000000000005E-2</c:v>
                </c:pt>
                <c:pt idx="135">
                  <c:v>1.7000000000000001E-2</c:v>
                </c:pt>
                <c:pt idx="136">
                  <c:v>-6.3E-2</c:v>
                </c:pt>
                <c:pt idx="137">
                  <c:v>-8.4000000000000005E-2</c:v>
                </c:pt>
                <c:pt idx="138">
                  <c:v>-9.7000000000000003E-2</c:v>
                </c:pt>
                <c:pt idx="139">
                  <c:v>-6.2E-2</c:v>
                </c:pt>
                <c:pt idx="140">
                  <c:v>-0.157</c:v>
                </c:pt>
                <c:pt idx="141">
                  <c:v>-0.20399999999999999</c:v>
                </c:pt>
                <c:pt idx="142">
                  <c:v>-0.11</c:v>
                </c:pt>
                <c:pt idx="143">
                  <c:v>-0.20599999999999999</c:v>
                </c:pt>
                <c:pt idx="144">
                  <c:v>-0.14899999999999999</c:v>
                </c:pt>
                <c:pt idx="145">
                  <c:v>-0.214</c:v>
                </c:pt>
                <c:pt idx="146">
                  <c:v>-0.17599999999999999</c:v>
                </c:pt>
                <c:pt idx="147">
                  <c:v>-0.24199999999999999</c:v>
                </c:pt>
                <c:pt idx="148">
                  <c:v>-0.19</c:v>
                </c:pt>
                <c:pt idx="149">
                  <c:v>-0.26400000000000001</c:v>
                </c:pt>
                <c:pt idx="150">
                  <c:v>-0.184</c:v>
                </c:pt>
                <c:pt idx="151">
                  <c:v>-0.26300000000000001</c:v>
                </c:pt>
                <c:pt idx="152">
                  <c:v>-0.38600000000000001</c:v>
                </c:pt>
                <c:pt idx="153">
                  <c:v>-0.376</c:v>
                </c:pt>
                <c:pt idx="154">
                  <c:v>-0.52800000000000002</c:v>
                </c:pt>
                <c:pt idx="155">
                  <c:v>-0.53500000000000003</c:v>
                </c:pt>
                <c:pt idx="156">
                  <c:v>-0.46899999999999997</c:v>
                </c:pt>
                <c:pt idx="157">
                  <c:v>-0.63100000000000001</c:v>
                </c:pt>
                <c:pt idx="158">
                  <c:v>-0.72799999999999998</c:v>
                </c:pt>
                <c:pt idx="159">
                  <c:v>-0.64700000000000002</c:v>
                </c:pt>
                <c:pt idx="160">
                  <c:v>-0.80800000000000005</c:v>
                </c:pt>
                <c:pt idx="161">
                  <c:v>-1.0489999999999999</c:v>
                </c:pt>
                <c:pt idx="162">
                  <c:v>-0.94199999999999995</c:v>
                </c:pt>
                <c:pt idx="163">
                  <c:v>-0.99199999999999999</c:v>
                </c:pt>
                <c:pt idx="164">
                  <c:v>-0.877</c:v>
                </c:pt>
                <c:pt idx="165">
                  <c:v>-0.999</c:v>
                </c:pt>
                <c:pt idx="166">
                  <c:v>-1.3</c:v>
                </c:pt>
                <c:pt idx="167">
                  <c:v>-1.4039999999999999</c:v>
                </c:pt>
                <c:pt idx="168">
                  <c:v>-1.552</c:v>
                </c:pt>
                <c:pt idx="169">
                  <c:v>-1.742</c:v>
                </c:pt>
                <c:pt idx="170">
                  <c:v>-1.714</c:v>
                </c:pt>
                <c:pt idx="171">
                  <c:v>-1.5649999999999999</c:v>
                </c:pt>
                <c:pt idx="172">
                  <c:v>-1.5389999999999999</c:v>
                </c:pt>
                <c:pt idx="173">
                  <c:v>-2.3079999999999998</c:v>
                </c:pt>
                <c:pt idx="174">
                  <c:v>-2.7890000000000001</c:v>
                </c:pt>
                <c:pt idx="175">
                  <c:v>-2.0150000000000001</c:v>
                </c:pt>
                <c:pt idx="176">
                  <c:v>-2.4580000000000002</c:v>
                </c:pt>
                <c:pt idx="177">
                  <c:v>-3.1190000000000002</c:v>
                </c:pt>
                <c:pt idx="178">
                  <c:v>0</c:v>
                </c:pt>
                <c:pt idx="179">
                  <c:v>-3.791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5BAD-45BB-94DA-976CC5DDC4DF}"/>
            </c:ext>
          </c:extLst>
        </c:ser>
        <c:ser>
          <c:idx val="15"/>
          <c:order val="14"/>
          <c:tx>
            <c:strRef>
              <c:f>Sheet1!$T$1</c:f>
              <c:strCache>
                <c:ptCount val="1"/>
                <c:pt idx="0">
                  <c:v>Sugarcane 5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07B982"/>
              </a:solidFill>
              <a:ln w="9525">
                <a:solidFill>
                  <a:srgbClr val="07B982"/>
                </a:solidFill>
              </a:ln>
              <a:effectLst/>
            </c:spPr>
          </c:marker>
          <c:xVal>
            <c:numRef>
              <c:f>Sheet1!$A$2:$A$182</c:f>
              <c:numCache>
                <c:formatCode>General</c:formatCode>
                <c:ptCount val="181"/>
                <c:pt idx="0">
                  <c:v>0.16700000000000001</c:v>
                </c:pt>
                <c:pt idx="1">
                  <c:v>0.33300000000000002</c:v>
                </c:pt>
                <c:pt idx="2">
                  <c:v>0.5</c:v>
                </c:pt>
                <c:pt idx="3">
                  <c:v>0.66700000000000004</c:v>
                </c:pt>
                <c:pt idx="4">
                  <c:v>0.83299999999999996</c:v>
                </c:pt>
                <c:pt idx="5">
                  <c:v>1</c:v>
                </c:pt>
                <c:pt idx="6">
                  <c:v>1.167</c:v>
                </c:pt>
                <c:pt idx="7">
                  <c:v>1.333</c:v>
                </c:pt>
                <c:pt idx="8">
                  <c:v>1.5</c:v>
                </c:pt>
                <c:pt idx="9">
                  <c:v>1.667</c:v>
                </c:pt>
                <c:pt idx="10">
                  <c:v>1.833</c:v>
                </c:pt>
                <c:pt idx="11">
                  <c:v>2</c:v>
                </c:pt>
                <c:pt idx="12">
                  <c:v>2.1669999999999998</c:v>
                </c:pt>
                <c:pt idx="13">
                  <c:v>2.3330000000000002</c:v>
                </c:pt>
                <c:pt idx="14">
                  <c:v>2.5</c:v>
                </c:pt>
                <c:pt idx="15">
                  <c:v>2.6669999999999998</c:v>
                </c:pt>
                <c:pt idx="16">
                  <c:v>2.8330000000000002</c:v>
                </c:pt>
                <c:pt idx="17">
                  <c:v>3</c:v>
                </c:pt>
                <c:pt idx="18">
                  <c:v>3.1669999999999998</c:v>
                </c:pt>
                <c:pt idx="19">
                  <c:v>3.3330000000000002</c:v>
                </c:pt>
                <c:pt idx="20">
                  <c:v>3.5</c:v>
                </c:pt>
                <c:pt idx="21">
                  <c:v>3.6669999999999998</c:v>
                </c:pt>
                <c:pt idx="22">
                  <c:v>3.8330000000000002</c:v>
                </c:pt>
                <c:pt idx="23">
                  <c:v>4</c:v>
                </c:pt>
                <c:pt idx="24">
                  <c:v>4.1669999999999998</c:v>
                </c:pt>
                <c:pt idx="25">
                  <c:v>4.3330000000000002</c:v>
                </c:pt>
                <c:pt idx="26">
                  <c:v>4.5</c:v>
                </c:pt>
                <c:pt idx="27">
                  <c:v>4.6669999999999998</c:v>
                </c:pt>
                <c:pt idx="28">
                  <c:v>4.8330000000000002</c:v>
                </c:pt>
                <c:pt idx="29">
                  <c:v>5</c:v>
                </c:pt>
                <c:pt idx="30">
                  <c:v>5.1669999999999998</c:v>
                </c:pt>
                <c:pt idx="31">
                  <c:v>5.3330000000000002</c:v>
                </c:pt>
                <c:pt idx="32">
                  <c:v>5.5</c:v>
                </c:pt>
                <c:pt idx="33">
                  <c:v>5.6669999999999998</c:v>
                </c:pt>
                <c:pt idx="34">
                  <c:v>5.8330000000000002</c:v>
                </c:pt>
                <c:pt idx="35">
                  <c:v>6</c:v>
                </c:pt>
                <c:pt idx="36">
                  <c:v>6.1669999999999998</c:v>
                </c:pt>
                <c:pt idx="37">
                  <c:v>6.3330000000000002</c:v>
                </c:pt>
                <c:pt idx="38">
                  <c:v>6.5</c:v>
                </c:pt>
                <c:pt idx="39">
                  <c:v>6.6669999999999998</c:v>
                </c:pt>
                <c:pt idx="40">
                  <c:v>6.8330000000000002</c:v>
                </c:pt>
                <c:pt idx="41">
                  <c:v>7</c:v>
                </c:pt>
                <c:pt idx="42">
                  <c:v>7.1669999999999998</c:v>
                </c:pt>
                <c:pt idx="43">
                  <c:v>7.3330000000000002</c:v>
                </c:pt>
                <c:pt idx="44">
                  <c:v>7.5</c:v>
                </c:pt>
                <c:pt idx="45">
                  <c:v>7.6669999999999998</c:v>
                </c:pt>
                <c:pt idx="46">
                  <c:v>7.8330000000000002</c:v>
                </c:pt>
                <c:pt idx="47">
                  <c:v>8</c:v>
                </c:pt>
                <c:pt idx="48">
                  <c:v>8.1669999999999998</c:v>
                </c:pt>
                <c:pt idx="49">
                  <c:v>8.3330000000000002</c:v>
                </c:pt>
                <c:pt idx="50">
                  <c:v>8.5</c:v>
                </c:pt>
                <c:pt idx="51">
                  <c:v>8.6669999999999998</c:v>
                </c:pt>
                <c:pt idx="52">
                  <c:v>8.8330000000000002</c:v>
                </c:pt>
                <c:pt idx="53">
                  <c:v>9</c:v>
                </c:pt>
                <c:pt idx="54">
                  <c:v>9.1669999999999998</c:v>
                </c:pt>
                <c:pt idx="55">
                  <c:v>9.3330000000000002</c:v>
                </c:pt>
                <c:pt idx="56">
                  <c:v>9.5</c:v>
                </c:pt>
                <c:pt idx="57">
                  <c:v>9.6669999999999998</c:v>
                </c:pt>
                <c:pt idx="58">
                  <c:v>9.8330000000000002</c:v>
                </c:pt>
                <c:pt idx="59">
                  <c:v>10</c:v>
                </c:pt>
                <c:pt idx="60">
                  <c:v>10.167</c:v>
                </c:pt>
                <c:pt idx="61">
                  <c:v>10.333</c:v>
                </c:pt>
                <c:pt idx="62">
                  <c:v>10.5</c:v>
                </c:pt>
                <c:pt idx="63">
                  <c:v>10.667</c:v>
                </c:pt>
                <c:pt idx="64">
                  <c:v>10.833</c:v>
                </c:pt>
                <c:pt idx="65">
                  <c:v>11</c:v>
                </c:pt>
                <c:pt idx="66">
                  <c:v>11.167</c:v>
                </c:pt>
                <c:pt idx="67">
                  <c:v>11.333</c:v>
                </c:pt>
                <c:pt idx="68">
                  <c:v>11.5</c:v>
                </c:pt>
                <c:pt idx="69">
                  <c:v>11.667</c:v>
                </c:pt>
                <c:pt idx="70">
                  <c:v>11.833</c:v>
                </c:pt>
                <c:pt idx="71">
                  <c:v>12</c:v>
                </c:pt>
                <c:pt idx="72">
                  <c:v>12.167</c:v>
                </c:pt>
                <c:pt idx="73">
                  <c:v>12.333</c:v>
                </c:pt>
                <c:pt idx="74">
                  <c:v>12.5</c:v>
                </c:pt>
                <c:pt idx="75">
                  <c:v>12.667</c:v>
                </c:pt>
                <c:pt idx="76">
                  <c:v>12.833</c:v>
                </c:pt>
                <c:pt idx="77">
                  <c:v>13</c:v>
                </c:pt>
                <c:pt idx="78">
                  <c:v>13.167</c:v>
                </c:pt>
                <c:pt idx="79">
                  <c:v>13.333</c:v>
                </c:pt>
                <c:pt idx="80">
                  <c:v>13.5</c:v>
                </c:pt>
                <c:pt idx="81">
                  <c:v>13.667</c:v>
                </c:pt>
                <c:pt idx="82">
                  <c:v>13.833</c:v>
                </c:pt>
                <c:pt idx="83">
                  <c:v>14</c:v>
                </c:pt>
                <c:pt idx="84">
                  <c:v>14.167</c:v>
                </c:pt>
                <c:pt idx="85">
                  <c:v>14.333</c:v>
                </c:pt>
                <c:pt idx="86">
                  <c:v>14.5</c:v>
                </c:pt>
                <c:pt idx="87">
                  <c:v>14.667</c:v>
                </c:pt>
                <c:pt idx="88">
                  <c:v>14.833</c:v>
                </c:pt>
                <c:pt idx="89">
                  <c:v>15</c:v>
                </c:pt>
                <c:pt idx="90">
                  <c:v>15.167</c:v>
                </c:pt>
                <c:pt idx="91">
                  <c:v>15.333</c:v>
                </c:pt>
                <c:pt idx="92">
                  <c:v>15.5</c:v>
                </c:pt>
                <c:pt idx="93">
                  <c:v>15.667</c:v>
                </c:pt>
                <c:pt idx="94">
                  <c:v>15.833</c:v>
                </c:pt>
                <c:pt idx="95">
                  <c:v>16</c:v>
                </c:pt>
                <c:pt idx="96">
                  <c:v>16.167000000000002</c:v>
                </c:pt>
                <c:pt idx="97">
                  <c:v>16.332999999999998</c:v>
                </c:pt>
                <c:pt idx="98">
                  <c:v>16.5</c:v>
                </c:pt>
                <c:pt idx="99">
                  <c:v>16.667000000000002</c:v>
                </c:pt>
                <c:pt idx="100">
                  <c:v>16.832999999999998</c:v>
                </c:pt>
                <c:pt idx="101">
                  <c:v>17</c:v>
                </c:pt>
                <c:pt idx="102">
                  <c:v>17.167000000000002</c:v>
                </c:pt>
                <c:pt idx="103">
                  <c:v>17.332999999999998</c:v>
                </c:pt>
                <c:pt idx="104">
                  <c:v>17.5</c:v>
                </c:pt>
                <c:pt idx="105">
                  <c:v>17.667000000000002</c:v>
                </c:pt>
                <c:pt idx="106">
                  <c:v>17.832999999999998</c:v>
                </c:pt>
                <c:pt idx="107">
                  <c:v>18</c:v>
                </c:pt>
                <c:pt idx="108">
                  <c:v>18.167000000000002</c:v>
                </c:pt>
                <c:pt idx="109">
                  <c:v>18.332999999999998</c:v>
                </c:pt>
                <c:pt idx="110">
                  <c:v>18.5</c:v>
                </c:pt>
                <c:pt idx="111">
                  <c:v>18.667000000000002</c:v>
                </c:pt>
                <c:pt idx="112">
                  <c:v>18.832999999999998</c:v>
                </c:pt>
                <c:pt idx="113">
                  <c:v>19</c:v>
                </c:pt>
                <c:pt idx="114">
                  <c:v>19.167000000000002</c:v>
                </c:pt>
                <c:pt idx="115">
                  <c:v>19.332999999999998</c:v>
                </c:pt>
                <c:pt idx="116">
                  <c:v>19.5</c:v>
                </c:pt>
                <c:pt idx="117">
                  <c:v>19.667000000000002</c:v>
                </c:pt>
                <c:pt idx="118">
                  <c:v>19.832999999999998</c:v>
                </c:pt>
                <c:pt idx="119">
                  <c:v>20</c:v>
                </c:pt>
                <c:pt idx="120">
                  <c:v>20.167000000000002</c:v>
                </c:pt>
                <c:pt idx="121">
                  <c:v>20.332999999999998</c:v>
                </c:pt>
                <c:pt idx="122">
                  <c:v>20.5</c:v>
                </c:pt>
                <c:pt idx="123">
                  <c:v>20.667000000000002</c:v>
                </c:pt>
                <c:pt idx="124">
                  <c:v>20.832999999999998</c:v>
                </c:pt>
                <c:pt idx="125">
                  <c:v>21</c:v>
                </c:pt>
                <c:pt idx="126">
                  <c:v>21.167000000000002</c:v>
                </c:pt>
                <c:pt idx="127">
                  <c:v>21.332999999999998</c:v>
                </c:pt>
                <c:pt idx="128">
                  <c:v>21.5</c:v>
                </c:pt>
                <c:pt idx="129">
                  <c:v>21.667000000000002</c:v>
                </c:pt>
                <c:pt idx="130">
                  <c:v>21.832999999999998</c:v>
                </c:pt>
                <c:pt idx="131">
                  <c:v>22</c:v>
                </c:pt>
                <c:pt idx="132">
                  <c:v>22.167000000000002</c:v>
                </c:pt>
                <c:pt idx="133">
                  <c:v>22.332999999999998</c:v>
                </c:pt>
                <c:pt idx="134">
                  <c:v>22.5</c:v>
                </c:pt>
                <c:pt idx="135">
                  <c:v>22.667000000000002</c:v>
                </c:pt>
                <c:pt idx="136">
                  <c:v>22.832999999999998</c:v>
                </c:pt>
                <c:pt idx="137">
                  <c:v>23</c:v>
                </c:pt>
                <c:pt idx="138">
                  <c:v>23.167000000000002</c:v>
                </c:pt>
                <c:pt idx="139">
                  <c:v>23.332999999999998</c:v>
                </c:pt>
                <c:pt idx="140">
                  <c:v>23.5</c:v>
                </c:pt>
                <c:pt idx="141">
                  <c:v>23.667000000000002</c:v>
                </c:pt>
                <c:pt idx="142">
                  <c:v>23.832999999999998</c:v>
                </c:pt>
                <c:pt idx="143">
                  <c:v>24</c:v>
                </c:pt>
                <c:pt idx="144">
                  <c:v>24.167000000000002</c:v>
                </c:pt>
                <c:pt idx="145">
                  <c:v>24.332999999999998</c:v>
                </c:pt>
                <c:pt idx="146">
                  <c:v>24.5</c:v>
                </c:pt>
                <c:pt idx="147">
                  <c:v>24.667000000000002</c:v>
                </c:pt>
                <c:pt idx="148">
                  <c:v>24.832999999999998</c:v>
                </c:pt>
                <c:pt idx="149">
                  <c:v>25</c:v>
                </c:pt>
                <c:pt idx="150">
                  <c:v>25.167000000000002</c:v>
                </c:pt>
                <c:pt idx="151">
                  <c:v>25.332999999999998</c:v>
                </c:pt>
                <c:pt idx="152">
                  <c:v>25.5</c:v>
                </c:pt>
                <c:pt idx="153">
                  <c:v>25.667000000000002</c:v>
                </c:pt>
                <c:pt idx="154">
                  <c:v>25.832999999999998</c:v>
                </c:pt>
                <c:pt idx="155">
                  <c:v>26</c:v>
                </c:pt>
                <c:pt idx="156">
                  <c:v>26.167000000000002</c:v>
                </c:pt>
                <c:pt idx="157">
                  <c:v>26.332999999999998</c:v>
                </c:pt>
                <c:pt idx="158">
                  <c:v>26.5</c:v>
                </c:pt>
                <c:pt idx="159">
                  <c:v>26.667000000000002</c:v>
                </c:pt>
                <c:pt idx="160">
                  <c:v>26.832999999999998</c:v>
                </c:pt>
                <c:pt idx="161">
                  <c:v>27</c:v>
                </c:pt>
                <c:pt idx="162">
                  <c:v>27.167000000000002</c:v>
                </c:pt>
                <c:pt idx="163">
                  <c:v>27.332999999999998</c:v>
                </c:pt>
                <c:pt idx="164">
                  <c:v>27.5</c:v>
                </c:pt>
                <c:pt idx="165">
                  <c:v>27.667000000000002</c:v>
                </c:pt>
                <c:pt idx="166">
                  <c:v>27.832999999999998</c:v>
                </c:pt>
                <c:pt idx="167">
                  <c:v>28</c:v>
                </c:pt>
                <c:pt idx="168">
                  <c:v>28.167000000000002</c:v>
                </c:pt>
                <c:pt idx="169">
                  <c:v>28.332999999999998</c:v>
                </c:pt>
                <c:pt idx="170">
                  <c:v>28.5</c:v>
                </c:pt>
                <c:pt idx="171">
                  <c:v>28.667000000000002</c:v>
                </c:pt>
                <c:pt idx="172">
                  <c:v>28.832999999999998</c:v>
                </c:pt>
                <c:pt idx="173">
                  <c:v>29</c:v>
                </c:pt>
                <c:pt idx="174">
                  <c:v>29.167000000000002</c:v>
                </c:pt>
                <c:pt idx="175">
                  <c:v>29.332999999999998</c:v>
                </c:pt>
                <c:pt idx="176">
                  <c:v>29.5</c:v>
                </c:pt>
                <c:pt idx="177">
                  <c:v>29.667000000000002</c:v>
                </c:pt>
                <c:pt idx="178">
                  <c:v>29.832999999999998</c:v>
                </c:pt>
                <c:pt idx="179">
                  <c:v>30</c:v>
                </c:pt>
              </c:numCache>
            </c:numRef>
          </c:xVal>
          <c:yVal>
            <c:numRef>
              <c:f>Sheet1!$T$2:$T$182</c:f>
              <c:numCache>
                <c:formatCode>General</c:formatCode>
                <c:ptCount val="181"/>
                <c:pt idx="0">
                  <c:v>3.617</c:v>
                </c:pt>
                <c:pt idx="1">
                  <c:v>3.6030000000000002</c:v>
                </c:pt>
                <c:pt idx="2">
                  <c:v>3.59</c:v>
                </c:pt>
                <c:pt idx="3">
                  <c:v>3.5830000000000002</c:v>
                </c:pt>
                <c:pt idx="4">
                  <c:v>3.5790000000000002</c:v>
                </c:pt>
                <c:pt idx="5">
                  <c:v>3.5790000000000002</c:v>
                </c:pt>
                <c:pt idx="6">
                  <c:v>3.5710000000000002</c:v>
                </c:pt>
                <c:pt idx="7">
                  <c:v>3.5569999999999999</c:v>
                </c:pt>
                <c:pt idx="8">
                  <c:v>3.5339999999999998</c:v>
                </c:pt>
                <c:pt idx="9">
                  <c:v>3.5019999999999998</c:v>
                </c:pt>
                <c:pt idx="10">
                  <c:v>3.46</c:v>
                </c:pt>
                <c:pt idx="11">
                  <c:v>3.4129999999999998</c:v>
                </c:pt>
                <c:pt idx="12">
                  <c:v>3.3650000000000002</c:v>
                </c:pt>
                <c:pt idx="13">
                  <c:v>3.3170000000000002</c:v>
                </c:pt>
                <c:pt idx="14">
                  <c:v>3.2690000000000001</c:v>
                </c:pt>
                <c:pt idx="15">
                  <c:v>3.2229999999999999</c:v>
                </c:pt>
                <c:pt idx="16">
                  <c:v>3.177</c:v>
                </c:pt>
                <c:pt idx="17">
                  <c:v>3.1320000000000001</c:v>
                </c:pt>
                <c:pt idx="18">
                  <c:v>3.0880000000000001</c:v>
                </c:pt>
                <c:pt idx="19">
                  <c:v>3.0470000000000002</c:v>
                </c:pt>
                <c:pt idx="20">
                  <c:v>3.012</c:v>
                </c:pt>
                <c:pt idx="21">
                  <c:v>2.9729999999999999</c:v>
                </c:pt>
                <c:pt idx="22">
                  <c:v>2.93</c:v>
                </c:pt>
                <c:pt idx="23">
                  <c:v>2.883</c:v>
                </c:pt>
                <c:pt idx="24">
                  <c:v>2.8439999999999999</c:v>
                </c:pt>
                <c:pt idx="25">
                  <c:v>2.806</c:v>
                </c:pt>
                <c:pt idx="26">
                  <c:v>2.7709999999999999</c:v>
                </c:pt>
                <c:pt idx="27">
                  <c:v>2.7370000000000001</c:v>
                </c:pt>
                <c:pt idx="28">
                  <c:v>2.702</c:v>
                </c:pt>
                <c:pt idx="29">
                  <c:v>2.673</c:v>
                </c:pt>
                <c:pt idx="30">
                  <c:v>2.6429999999999998</c:v>
                </c:pt>
                <c:pt idx="31">
                  <c:v>2.61</c:v>
                </c:pt>
                <c:pt idx="32">
                  <c:v>2.5830000000000002</c:v>
                </c:pt>
                <c:pt idx="33">
                  <c:v>2.5539999999999998</c:v>
                </c:pt>
                <c:pt idx="34">
                  <c:v>2.5190000000000001</c:v>
                </c:pt>
                <c:pt idx="35">
                  <c:v>2.4900000000000002</c:v>
                </c:pt>
                <c:pt idx="36">
                  <c:v>2.4630000000000001</c:v>
                </c:pt>
                <c:pt idx="37">
                  <c:v>2.4300000000000002</c:v>
                </c:pt>
                <c:pt idx="38">
                  <c:v>2.3889999999999998</c:v>
                </c:pt>
                <c:pt idx="39">
                  <c:v>2.3540000000000001</c:v>
                </c:pt>
                <c:pt idx="40">
                  <c:v>2.33</c:v>
                </c:pt>
                <c:pt idx="41">
                  <c:v>2.3010000000000002</c:v>
                </c:pt>
                <c:pt idx="42">
                  <c:v>2.2730000000000001</c:v>
                </c:pt>
                <c:pt idx="43">
                  <c:v>2.2480000000000002</c:v>
                </c:pt>
                <c:pt idx="44">
                  <c:v>2.2130000000000001</c:v>
                </c:pt>
                <c:pt idx="45">
                  <c:v>2.1819999999999999</c:v>
                </c:pt>
                <c:pt idx="46">
                  <c:v>2.1309999999999998</c:v>
                </c:pt>
                <c:pt idx="47">
                  <c:v>2.0960000000000001</c:v>
                </c:pt>
                <c:pt idx="48">
                  <c:v>2.0569999999999999</c:v>
                </c:pt>
                <c:pt idx="49">
                  <c:v>2.0310000000000001</c:v>
                </c:pt>
                <c:pt idx="50">
                  <c:v>1.9970000000000001</c:v>
                </c:pt>
                <c:pt idx="51">
                  <c:v>1.972</c:v>
                </c:pt>
                <c:pt idx="52">
                  <c:v>1.9490000000000001</c:v>
                </c:pt>
                <c:pt idx="53">
                  <c:v>1.931</c:v>
                </c:pt>
                <c:pt idx="54">
                  <c:v>1.9039999999999999</c:v>
                </c:pt>
                <c:pt idx="55">
                  <c:v>1.885</c:v>
                </c:pt>
                <c:pt idx="56">
                  <c:v>1.851</c:v>
                </c:pt>
                <c:pt idx="57">
                  <c:v>1.8049999999999999</c:v>
                </c:pt>
                <c:pt idx="58">
                  <c:v>1.7689999999999999</c:v>
                </c:pt>
                <c:pt idx="59">
                  <c:v>1.7230000000000001</c:v>
                </c:pt>
                <c:pt idx="60">
                  <c:v>1.6879999999999999</c:v>
                </c:pt>
                <c:pt idx="61">
                  <c:v>1.639</c:v>
                </c:pt>
                <c:pt idx="62">
                  <c:v>1.609</c:v>
                </c:pt>
                <c:pt idx="63">
                  <c:v>1.571</c:v>
                </c:pt>
                <c:pt idx="64">
                  <c:v>1.534</c:v>
                </c:pt>
                <c:pt idx="65">
                  <c:v>1.494</c:v>
                </c:pt>
                <c:pt idx="66">
                  <c:v>1.4550000000000001</c:v>
                </c:pt>
                <c:pt idx="67">
                  <c:v>1.4219999999999999</c:v>
                </c:pt>
                <c:pt idx="68">
                  <c:v>1.397</c:v>
                </c:pt>
                <c:pt idx="69">
                  <c:v>1.369</c:v>
                </c:pt>
                <c:pt idx="70">
                  <c:v>1.347</c:v>
                </c:pt>
                <c:pt idx="71">
                  <c:v>1.3220000000000001</c:v>
                </c:pt>
                <c:pt idx="72">
                  <c:v>1.3440000000000001</c:v>
                </c:pt>
                <c:pt idx="73">
                  <c:v>1.3460000000000001</c:v>
                </c:pt>
                <c:pt idx="74">
                  <c:v>1.3340000000000001</c:v>
                </c:pt>
                <c:pt idx="75">
                  <c:v>1.31</c:v>
                </c:pt>
                <c:pt idx="76">
                  <c:v>1.3180000000000001</c:v>
                </c:pt>
                <c:pt idx="77">
                  <c:v>1.282</c:v>
                </c:pt>
                <c:pt idx="78">
                  <c:v>1.266</c:v>
                </c:pt>
                <c:pt idx="79">
                  <c:v>1.242</c:v>
                </c:pt>
                <c:pt idx="80">
                  <c:v>1.2130000000000001</c:v>
                </c:pt>
                <c:pt idx="81">
                  <c:v>1.194</c:v>
                </c:pt>
                <c:pt idx="82">
                  <c:v>1.1559999999999999</c:v>
                </c:pt>
                <c:pt idx="83">
                  <c:v>1.1279999999999999</c:v>
                </c:pt>
                <c:pt idx="84">
                  <c:v>1.1040000000000001</c:v>
                </c:pt>
                <c:pt idx="85">
                  <c:v>1.0760000000000001</c:v>
                </c:pt>
                <c:pt idx="86">
                  <c:v>1.034</c:v>
                </c:pt>
                <c:pt idx="87">
                  <c:v>0.97399999999999998</c:v>
                </c:pt>
                <c:pt idx="88">
                  <c:v>1.004</c:v>
                </c:pt>
                <c:pt idx="89">
                  <c:v>0.95199999999999996</c:v>
                </c:pt>
                <c:pt idx="90">
                  <c:v>0.91600000000000004</c:v>
                </c:pt>
                <c:pt idx="91">
                  <c:v>0.90400000000000003</c:v>
                </c:pt>
                <c:pt idx="92">
                  <c:v>0.81899999999999995</c:v>
                </c:pt>
                <c:pt idx="93">
                  <c:v>0.73799999999999999</c:v>
                </c:pt>
                <c:pt idx="94">
                  <c:v>0.67400000000000004</c:v>
                </c:pt>
                <c:pt idx="95">
                  <c:v>0.64400000000000002</c:v>
                </c:pt>
                <c:pt idx="96">
                  <c:v>0.57799999999999996</c:v>
                </c:pt>
                <c:pt idx="97">
                  <c:v>0.55700000000000005</c:v>
                </c:pt>
                <c:pt idx="98">
                  <c:v>0.504</c:v>
                </c:pt>
                <c:pt idx="99">
                  <c:v>0.45600000000000002</c:v>
                </c:pt>
                <c:pt idx="100">
                  <c:v>0.38600000000000001</c:v>
                </c:pt>
                <c:pt idx="101">
                  <c:v>0.42499999999999999</c:v>
                </c:pt>
                <c:pt idx="102">
                  <c:v>0.439</c:v>
                </c:pt>
                <c:pt idx="103">
                  <c:v>0.437</c:v>
                </c:pt>
                <c:pt idx="104">
                  <c:v>0.40500000000000003</c:v>
                </c:pt>
                <c:pt idx="105">
                  <c:v>0.434</c:v>
                </c:pt>
                <c:pt idx="106">
                  <c:v>0.39200000000000002</c:v>
                </c:pt>
                <c:pt idx="107">
                  <c:v>0.443</c:v>
                </c:pt>
                <c:pt idx="108">
                  <c:v>0.41799999999999998</c:v>
                </c:pt>
                <c:pt idx="109">
                  <c:v>0.39600000000000002</c:v>
                </c:pt>
                <c:pt idx="110">
                  <c:v>0.433</c:v>
                </c:pt>
                <c:pt idx="111">
                  <c:v>0.39</c:v>
                </c:pt>
                <c:pt idx="112">
                  <c:v>0.34</c:v>
                </c:pt>
                <c:pt idx="113">
                  <c:v>0.30399999999999999</c:v>
                </c:pt>
                <c:pt idx="114">
                  <c:v>0.24199999999999999</c:v>
                </c:pt>
                <c:pt idx="115">
                  <c:v>0.30399999999999999</c:v>
                </c:pt>
                <c:pt idx="116">
                  <c:v>0.20899999999999999</c:v>
                </c:pt>
                <c:pt idx="117">
                  <c:v>0.21199999999999999</c:v>
                </c:pt>
                <c:pt idx="118">
                  <c:v>0.21</c:v>
                </c:pt>
                <c:pt idx="119">
                  <c:v>0.151</c:v>
                </c:pt>
                <c:pt idx="120">
                  <c:v>0.159</c:v>
                </c:pt>
                <c:pt idx="121">
                  <c:v>5.8999999999999997E-2</c:v>
                </c:pt>
                <c:pt idx="122">
                  <c:v>8.6999999999999994E-2</c:v>
                </c:pt>
                <c:pt idx="123">
                  <c:v>9.7000000000000003E-2</c:v>
                </c:pt>
                <c:pt idx="124">
                  <c:v>-3.0000000000000001E-3</c:v>
                </c:pt>
                <c:pt idx="125">
                  <c:v>0.112</c:v>
                </c:pt>
                <c:pt idx="126">
                  <c:v>-1.7000000000000001E-2</c:v>
                </c:pt>
                <c:pt idx="127">
                  <c:v>6.3E-2</c:v>
                </c:pt>
                <c:pt idx="128">
                  <c:v>-4.1000000000000002E-2</c:v>
                </c:pt>
                <c:pt idx="129">
                  <c:v>-0.13100000000000001</c:v>
                </c:pt>
                <c:pt idx="130">
                  <c:v>-7.0999999999999994E-2</c:v>
                </c:pt>
                <c:pt idx="131">
                  <c:v>-0.123</c:v>
                </c:pt>
                <c:pt idx="132">
                  <c:v>-0.14199999999999999</c:v>
                </c:pt>
                <c:pt idx="133">
                  <c:v>-0.20799999999999999</c:v>
                </c:pt>
                <c:pt idx="134">
                  <c:v>-0.17</c:v>
                </c:pt>
                <c:pt idx="135">
                  <c:v>-0.30499999999999999</c:v>
                </c:pt>
                <c:pt idx="136">
                  <c:v>-0.22900000000000001</c:v>
                </c:pt>
                <c:pt idx="137">
                  <c:v>-0.318</c:v>
                </c:pt>
                <c:pt idx="138">
                  <c:v>-0.377</c:v>
                </c:pt>
                <c:pt idx="139">
                  <c:v>-0.38100000000000001</c:v>
                </c:pt>
                <c:pt idx="140">
                  <c:v>-0.47799999999999998</c:v>
                </c:pt>
                <c:pt idx="141">
                  <c:v>-0.38300000000000001</c:v>
                </c:pt>
                <c:pt idx="142">
                  <c:v>-0.56699999999999995</c:v>
                </c:pt>
                <c:pt idx="143">
                  <c:v>-0.48199999999999998</c:v>
                </c:pt>
                <c:pt idx="144">
                  <c:v>-0.52700000000000002</c:v>
                </c:pt>
                <c:pt idx="145">
                  <c:v>-0.46800000000000003</c:v>
                </c:pt>
                <c:pt idx="146">
                  <c:v>-0.54700000000000004</c:v>
                </c:pt>
                <c:pt idx="147">
                  <c:v>-0.56799999999999995</c:v>
                </c:pt>
                <c:pt idx="148">
                  <c:v>-0.61899999999999999</c:v>
                </c:pt>
                <c:pt idx="149">
                  <c:v>-0.64900000000000002</c:v>
                </c:pt>
                <c:pt idx="150">
                  <c:v>-0.74399999999999999</c:v>
                </c:pt>
                <c:pt idx="151">
                  <c:v>-0.879</c:v>
                </c:pt>
                <c:pt idx="152">
                  <c:v>-0.80700000000000005</c:v>
                </c:pt>
                <c:pt idx="153">
                  <c:v>-0.80700000000000005</c:v>
                </c:pt>
                <c:pt idx="154">
                  <c:v>-0.9</c:v>
                </c:pt>
                <c:pt idx="155">
                  <c:v>-0.89800000000000002</c:v>
                </c:pt>
                <c:pt idx="156">
                  <c:v>-1.0329999999999999</c:v>
                </c:pt>
                <c:pt idx="157">
                  <c:v>-1.31</c:v>
                </c:pt>
                <c:pt idx="158">
                  <c:v>-1.2430000000000001</c:v>
                </c:pt>
                <c:pt idx="159">
                  <c:v>-1.5780000000000001</c:v>
                </c:pt>
                <c:pt idx="160">
                  <c:v>-1.857</c:v>
                </c:pt>
                <c:pt idx="161">
                  <c:v>-2.044</c:v>
                </c:pt>
                <c:pt idx="162">
                  <c:v>-2.6349999999999998</c:v>
                </c:pt>
                <c:pt idx="163">
                  <c:v>-1.9970000000000001</c:v>
                </c:pt>
                <c:pt idx="164">
                  <c:v>-2.0409999999999999</c:v>
                </c:pt>
                <c:pt idx="165">
                  <c:v>-2.008</c:v>
                </c:pt>
                <c:pt idx="166">
                  <c:v>-2.2730000000000001</c:v>
                </c:pt>
                <c:pt idx="167">
                  <c:v>-2.3650000000000002</c:v>
                </c:pt>
                <c:pt idx="168">
                  <c:v>-3.0379999999999998</c:v>
                </c:pt>
                <c:pt idx="169">
                  <c:v>-2.3650000000000002</c:v>
                </c:pt>
                <c:pt idx="170">
                  <c:v>-3.0960000000000001</c:v>
                </c:pt>
                <c:pt idx="171">
                  <c:v>-2.7370000000000001</c:v>
                </c:pt>
                <c:pt idx="172">
                  <c:v>-2.21</c:v>
                </c:pt>
                <c:pt idx="173">
                  <c:v>-2.887</c:v>
                </c:pt>
                <c:pt idx="174">
                  <c:v>-2.399</c:v>
                </c:pt>
                <c:pt idx="175">
                  <c:v>-3.8610000000000002</c:v>
                </c:pt>
                <c:pt idx="176">
                  <c:v>-4.0579999999999998</c:v>
                </c:pt>
                <c:pt idx="177">
                  <c:v>-2.8570000000000002</c:v>
                </c:pt>
                <c:pt idx="178">
                  <c:v>-4.6619999999999999</c:v>
                </c:pt>
                <c:pt idx="17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5BAD-45BB-94DA-976CC5DDC4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8671423"/>
        <c:axId val="1278671839"/>
      </c:scatterChart>
      <c:valAx>
        <c:axId val="1278671423"/>
        <c:scaling>
          <c:orientation val="minMax"/>
          <c:max val="2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Time</a:t>
                </a:r>
                <a:r>
                  <a:rPr lang="en-US" sz="1200" baseline="0"/>
                  <a:t> (min)</a:t>
                </a:r>
                <a:endParaRPr lang="en-US" sz="12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8671839"/>
        <c:crosses val="autoZero"/>
        <c:crossBetween val="midCat"/>
      </c:valAx>
      <c:valAx>
        <c:axId val="1278671839"/>
        <c:scaling>
          <c:orientation val="minMax"/>
          <c:max val="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Ln(Af-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8671423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5642160221188971"/>
          <c:y val="2.8553601065077979E-2"/>
          <c:w val="0.49026882259117138"/>
          <c:h val="0.413664089265362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60567930647128"/>
          <c:y val="2.6594134670261286E-2"/>
          <c:w val="0.81571019764832453"/>
          <c:h val="0.81324913593721582"/>
        </c:manualLayout>
      </c:layout>
      <c:scatterChart>
        <c:scatterStyle val="smoothMarker"/>
        <c:varyColors val="0"/>
        <c:ser>
          <c:idx val="0"/>
          <c:order val="0"/>
          <c:tx>
            <c:v>Maize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RP!$A$2:$A$51</c:f>
              <c:numCache>
                <c:formatCode>General</c:formatCode>
                <c:ptCount val="50"/>
                <c:pt idx="0">
                  <c:v>2E-3</c:v>
                </c:pt>
                <c:pt idx="1">
                  <c:v>4.0000000000000001E-3</c:v>
                </c:pt>
                <c:pt idx="2">
                  <c:v>6.0000000000000001E-3</c:v>
                </c:pt>
                <c:pt idx="3">
                  <c:v>8.0000000000000002E-3</c:v>
                </c:pt>
                <c:pt idx="4">
                  <c:v>0.01</c:v>
                </c:pt>
                <c:pt idx="5">
                  <c:v>1.2E-2</c:v>
                </c:pt>
                <c:pt idx="6">
                  <c:v>1.4E-2</c:v>
                </c:pt>
                <c:pt idx="7">
                  <c:v>1.6E-2</c:v>
                </c:pt>
                <c:pt idx="8">
                  <c:v>1.7999999999999999E-2</c:v>
                </c:pt>
                <c:pt idx="9">
                  <c:v>0.02</c:v>
                </c:pt>
                <c:pt idx="10">
                  <c:v>2.1999999999999999E-2</c:v>
                </c:pt>
                <c:pt idx="11">
                  <c:v>2.4E-2</c:v>
                </c:pt>
                <c:pt idx="12">
                  <c:v>2.5999999999999999E-2</c:v>
                </c:pt>
                <c:pt idx="13">
                  <c:v>2.8000000000000001E-2</c:v>
                </c:pt>
                <c:pt idx="14">
                  <c:v>0.03</c:v>
                </c:pt>
                <c:pt idx="15">
                  <c:v>3.2000000000000001E-2</c:v>
                </c:pt>
                <c:pt idx="16">
                  <c:v>3.4000000000000002E-2</c:v>
                </c:pt>
                <c:pt idx="17">
                  <c:v>3.5999999999999997E-2</c:v>
                </c:pt>
                <c:pt idx="18">
                  <c:v>3.7999999999999999E-2</c:v>
                </c:pt>
                <c:pt idx="19">
                  <c:v>0.04</c:v>
                </c:pt>
                <c:pt idx="20">
                  <c:v>4.2000000000000003E-2</c:v>
                </c:pt>
                <c:pt idx="21">
                  <c:v>4.3999999999999997E-2</c:v>
                </c:pt>
                <c:pt idx="22">
                  <c:v>4.5999999999999999E-2</c:v>
                </c:pt>
                <c:pt idx="23">
                  <c:v>4.8000000000000001E-2</c:v>
                </c:pt>
                <c:pt idx="24">
                  <c:v>0.05</c:v>
                </c:pt>
                <c:pt idx="25">
                  <c:v>5.1999999999999998E-2</c:v>
                </c:pt>
                <c:pt idx="26">
                  <c:v>5.3999999999999999E-2</c:v>
                </c:pt>
                <c:pt idx="27">
                  <c:v>5.6000000000000001E-2</c:v>
                </c:pt>
                <c:pt idx="28">
                  <c:v>5.8000000000000003E-2</c:v>
                </c:pt>
                <c:pt idx="29">
                  <c:v>0.06</c:v>
                </c:pt>
                <c:pt idx="30">
                  <c:v>6.2E-2</c:v>
                </c:pt>
                <c:pt idx="31">
                  <c:v>6.4000000000000001E-2</c:v>
                </c:pt>
                <c:pt idx="32">
                  <c:v>6.6000000000000003E-2</c:v>
                </c:pt>
                <c:pt idx="33">
                  <c:v>6.8000000000000005E-2</c:v>
                </c:pt>
                <c:pt idx="34">
                  <c:v>7.0000000000000007E-2</c:v>
                </c:pt>
                <c:pt idx="35">
                  <c:v>7.1999999999999995E-2</c:v>
                </c:pt>
                <c:pt idx="36">
                  <c:v>7.3999999999999996E-2</c:v>
                </c:pt>
                <c:pt idx="37">
                  <c:v>7.5999999999999998E-2</c:v>
                </c:pt>
                <c:pt idx="38">
                  <c:v>7.8E-2</c:v>
                </c:pt>
                <c:pt idx="39">
                  <c:v>0.08</c:v>
                </c:pt>
                <c:pt idx="40">
                  <c:v>8.2000000000000003E-2</c:v>
                </c:pt>
                <c:pt idx="41">
                  <c:v>8.4000000000000005E-2</c:v>
                </c:pt>
                <c:pt idx="42">
                  <c:v>8.5999999999999993E-2</c:v>
                </c:pt>
                <c:pt idx="43">
                  <c:v>8.7999999999999995E-2</c:v>
                </c:pt>
                <c:pt idx="44">
                  <c:v>0.09</c:v>
                </c:pt>
                <c:pt idx="45">
                  <c:v>9.1999999999999998E-2</c:v>
                </c:pt>
                <c:pt idx="46">
                  <c:v>9.4E-2</c:v>
                </c:pt>
                <c:pt idx="47">
                  <c:v>9.6000000000000002E-2</c:v>
                </c:pt>
                <c:pt idx="48">
                  <c:v>9.8000000000000004E-2</c:v>
                </c:pt>
                <c:pt idx="49">
                  <c:v>0.1</c:v>
                </c:pt>
              </c:numCache>
            </c:numRef>
          </c:xVal>
          <c:yVal>
            <c:numRef>
              <c:f>RP!$B$2:$B$51</c:f>
              <c:numCache>
                <c:formatCode>General</c:formatCode>
                <c:ptCount val="50"/>
                <c:pt idx="3">
                  <c:v>2.254266239351415</c:v>
                </c:pt>
                <c:pt idx="4">
                  <c:v>2.1566253470259977</c:v>
                </c:pt>
                <c:pt idx="5">
                  <c:v>2.0500425306922927</c:v>
                </c:pt>
                <c:pt idx="6">
                  <c:v>1.89822319504041</c:v>
                </c:pt>
                <c:pt idx="7">
                  <c:v>1.7169217558398426</c:v>
                </c:pt>
                <c:pt idx="8">
                  <c:v>1.5439308745243858</c:v>
                </c:pt>
                <c:pt idx="9">
                  <c:v>1.3828838588843413</c:v>
                </c:pt>
                <c:pt idx="10">
                  <c:v>1.2336177943990267</c:v>
                </c:pt>
                <c:pt idx="11">
                  <c:v>1.0952254858702939</c:v>
                </c:pt>
                <c:pt idx="12">
                  <c:v>0.96698162586699021</c:v>
                </c:pt>
                <c:pt idx="13">
                  <c:v>0.8488973109627892</c:v>
                </c:pt>
                <c:pt idx="14">
                  <c:v>0.7410948013343468</c:v>
                </c:pt>
                <c:pt idx="15">
                  <c:v>0.64341289490456455</c:v>
                </c:pt>
                <c:pt idx="16">
                  <c:v>0.55580090586362441</c:v>
                </c:pt>
                <c:pt idx="17">
                  <c:v>0.47791213483985073</c:v>
                </c:pt>
                <c:pt idx="18">
                  <c:v>0.40951306256303549</c:v>
                </c:pt>
                <c:pt idx="19">
                  <c:v>0.35016580464262986</c:v>
                </c:pt>
                <c:pt idx="20">
                  <c:v>0.29945889365404277</c:v>
                </c:pt>
                <c:pt idx="21">
                  <c:v>0.25681914434176362</c:v>
                </c:pt>
                <c:pt idx="22">
                  <c:v>0.22181895376308827</c:v>
                </c:pt>
                <c:pt idx="23">
                  <c:v>0.19383856620253251</c:v>
                </c:pt>
                <c:pt idx="24">
                  <c:v>0.17243463531714107</c:v>
                </c:pt>
                <c:pt idx="25">
                  <c:v>0.15702033188732262</c:v>
                </c:pt>
                <c:pt idx="26">
                  <c:v>0.14688718770946144</c:v>
                </c:pt>
                <c:pt idx="27">
                  <c:v>0.14142654215216294</c:v>
                </c:pt>
                <c:pt idx="28">
                  <c:v>0.13984986948942624</c:v>
                </c:pt>
                <c:pt idx="29">
                  <c:v>0.14146869675476545</c:v>
                </c:pt>
                <c:pt idx="30">
                  <c:v>0.14560297188431792</c:v>
                </c:pt>
                <c:pt idx="31">
                  <c:v>0.15167614510941052</c:v>
                </c:pt>
                <c:pt idx="32">
                  <c:v>0.15921184901020782</c:v>
                </c:pt>
                <c:pt idx="33">
                  <c:v>0.16776590368710154</c:v>
                </c:pt>
                <c:pt idx="34">
                  <c:v>0.17716742794985271</c:v>
                </c:pt>
                <c:pt idx="35">
                  <c:v>0.18709125099284263</c:v>
                </c:pt>
                <c:pt idx="36">
                  <c:v>0.19737175343898578</c:v>
                </c:pt>
                <c:pt idx="37">
                  <c:v>0.2078979772274015</c:v>
                </c:pt>
                <c:pt idx="38">
                  <c:v>0.21842767578342701</c:v>
                </c:pt>
                <c:pt idx="39">
                  <c:v>0.22894484718921185</c:v>
                </c:pt>
                <c:pt idx="40">
                  <c:v>0.23934369178856391</c:v>
                </c:pt>
                <c:pt idx="41">
                  <c:v>0.24953841394753301</c:v>
                </c:pt>
                <c:pt idx="42">
                  <c:v>0.25949540782573699</c:v>
                </c:pt>
                <c:pt idx="43">
                  <c:v>0.26915092854946204</c:v>
                </c:pt>
                <c:pt idx="44">
                  <c:v>0.27851461361986685</c:v>
                </c:pt>
                <c:pt idx="45">
                  <c:v>0.28747755546601961</c:v>
                </c:pt>
                <c:pt idx="46">
                  <c:v>0.29612509712436685</c:v>
                </c:pt>
                <c:pt idx="47">
                  <c:v>0.30434444167342767</c:v>
                </c:pt>
                <c:pt idx="48">
                  <c:v>0.3122594984033461</c:v>
                </c:pt>
                <c:pt idx="49">
                  <c:v>0.3198049662182438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CEA-4245-B6E5-B51A1E15BCC8}"/>
            </c:ext>
          </c:extLst>
        </c:ser>
        <c:ser>
          <c:idx val="1"/>
          <c:order val="1"/>
          <c:tx>
            <c:v>Sorghum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RP!$A$2:$A$51</c:f>
              <c:numCache>
                <c:formatCode>General</c:formatCode>
                <c:ptCount val="50"/>
                <c:pt idx="0">
                  <c:v>2E-3</c:v>
                </c:pt>
                <c:pt idx="1">
                  <c:v>4.0000000000000001E-3</c:v>
                </c:pt>
                <c:pt idx="2">
                  <c:v>6.0000000000000001E-3</c:v>
                </c:pt>
                <c:pt idx="3">
                  <c:v>8.0000000000000002E-3</c:v>
                </c:pt>
                <c:pt idx="4">
                  <c:v>0.01</c:v>
                </c:pt>
                <c:pt idx="5">
                  <c:v>1.2E-2</c:v>
                </c:pt>
                <c:pt idx="6">
                  <c:v>1.4E-2</c:v>
                </c:pt>
                <c:pt idx="7">
                  <c:v>1.6E-2</c:v>
                </c:pt>
                <c:pt idx="8">
                  <c:v>1.7999999999999999E-2</c:v>
                </c:pt>
                <c:pt idx="9">
                  <c:v>0.02</c:v>
                </c:pt>
                <c:pt idx="10">
                  <c:v>2.1999999999999999E-2</c:v>
                </c:pt>
                <c:pt idx="11">
                  <c:v>2.4E-2</c:v>
                </c:pt>
                <c:pt idx="12">
                  <c:v>2.5999999999999999E-2</c:v>
                </c:pt>
                <c:pt idx="13">
                  <c:v>2.8000000000000001E-2</c:v>
                </c:pt>
                <c:pt idx="14">
                  <c:v>0.03</c:v>
                </c:pt>
                <c:pt idx="15">
                  <c:v>3.2000000000000001E-2</c:v>
                </c:pt>
                <c:pt idx="16">
                  <c:v>3.4000000000000002E-2</c:v>
                </c:pt>
                <c:pt idx="17">
                  <c:v>3.5999999999999997E-2</c:v>
                </c:pt>
                <c:pt idx="18">
                  <c:v>3.7999999999999999E-2</c:v>
                </c:pt>
                <c:pt idx="19">
                  <c:v>0.04</c:v>
                </c:pt>
                <c:pt idx="20">
                  <c:v>4.2000000000000003E-2</c:v>
                </c:pt>
                <c:pt idx="21">
                  <c:v>4.3999999999999997E-2</c:v>
                </c:pt>
                <c:pt idx="22">
                  <c:v>4.5999999999999999E-2</c:v>
                </c:pt>
                <c:pt idx="23">
                  <c:v>4.8000000000000001E-2</c:v>
                </c:pt>
                <c:pt idx="24">
                  <c:v>0.05</c:v>
                </c:pt>
                <c:pt idx="25">
                  <c:v>5.1999999999999998E-2</c:v>
                </c:pt>
                <c:pt idx="26">
                  <c:v>5.3999999999999999E-2</c:v>
                </c:pt>
                <c:pt idx="27">
                  <c:v>5.6000000000000001E-2</c:v>
                </c:pt>
                <c:pt idx="28">
                  <c:v>5.8000000000000003E-2</c:v>
                </c:pt>
                <c:pt idx="29">
                  <c:v>0.06</c:v>
                </c:pt>
                <c:pt idx="30">
                  <c:v>6.2E-2</c:v>
                </c:pt>
                <c:pt idx="31">
                  <c:v>6.4000000000000001E-2</c:v>
                </c:pt>
                <c:pt idx="32">
                  <c:v>6.6000000000000003E-2</c:v>
                </c:pt>
                <c:pt idx="33">
                  <c:v>6.8000000000000005E-2</c:v>
                </c:pt>
                <c:pt idx="34">
                  <c:v>7.0000000000000007E-2</c:v>
                </c:pt>
                <c:pt idx="35">
                  <c:v>7.1999999999999995E-2</c:v>
                </c:pt>
                <c:pt idx="36">
                  <c:v>7.3999999999999996E-2</c:v>
                </c:pt>
                <c:pt idx="37">
                  <c:v>7.5999999999999998E-2</c:v>
                </c:pt>
                <c:pt idx="38">
                  <c:v>7.8E-2</c:v>
                </c:pt>
                <c:pt idx="39">
                  <c:v>0.08</c:v>
                </c:pt>
                <c:pt idx="40">
                  <c:v>8.2000000000000003E-2</c:v>
                </c:pt>
                <c:pt idx="41">
                  <c:v>8.4000000000000005E-2</c:v>
                </c:pt>
                <c:pt idx="42">
                  <c:v>8.5999999999999993E-2</c:v>
                </c:pt>
                <c:pt idx="43">
                  <c:v>8.7999999999999995E-2</c:v>
                </c:pt>
                <c:pt idx="44">
                  <c:v>0.09</c:v>
                </c:pt>
                <c:pt idx="45">
                  <c:v>9.1999999999999998E-2</c:v>
                </c:pt>
                <c:pt idx="46">
                  <c:v>9.4E-2</c:v>
                </c:pt>
                <c:pt idx="47">
                  <c:v>9.6000000000000002E-2</c:v>
                </c:pt>
                <c:pt idx="48">
                  <c:v>9.8000000000000004E-2</c:v>
                </c:pt>
                <c:pt idx="49">
                  <c:v>0.1</c:v>
                </c:pt>
              </c:numCache>
            </c:numRef>
          </c:xVal>
          <c:yVal>
            <c:numRef>
              <c:f>RP!$C$2:$C$51</c:f>
              <c:numCache>
                <c:formatCode>General</c:formatCode>
                <c:ptCount val="50"/>
                <c:pt idx="3">
                  <c:v>0.67413779293550147</c:v>
                </c:pt>
                <c:pt idx="4">
                  <c:v>0.64550246365953456</c:v>
                </c:pt>
                <c:pt idx="5">
                  <c:v>0.60503623508114557</c:v>
                </c:pt>
                <c:pt idx="6">
                  <c:v>0.52815669047760727</c:v>
                </c:pt>
                <c:pt idx="7">
                  <c:v>0.45179865586388124</c:v>
                </c:pt>
                <c:pt idx="8">
                  <c:v>0.3850755044910229</c:v>
                </c:pt>
                <c:pt idx="9">
                  <c:v>0.32742692267070861</c:v>
                </c:pt>
                <c:pt idx="10">
                  <c:v>0.27843898735567085</c:v>
                </c:pt>
                <c:pt idx="11">
                  <c:v>0.23745166723427391</c:v>
                </c:pt>
                <c:pt idx="12">
                  <c:v>0.20390751002021879</c:v>
                </c:pt>
                <c:pt idx="13">
                  <c:v>0.17706768147066321</c:v>
                </c:pt>
                <c:pt idx="14">
                  <c:v>0.15632520798705662</c:v>
                </c:pt>
                <c:pt idx="15">
                  <c:v>0.14096996059758052</c:v>
                </c:pt>
                <c:pt idx="16">
                  <c:v>0.13044431110383775</c:v>
                </c:pt>
                <c:pt idx="17">
                  <c:v>0.12412881514753621</c:v>
                </c:pt>
                <c:pt idx="18">
                  <c:v>0.12154762123672848</c:v>
                </c:pt>
                <c:pt idx="19">
                  <c:v>0.1227077616895519</c:v>
                </c:pt>
                <c:pt idx="20">
                  <c:v>0.1293789609670257</c:v>
                </c:pt>
                <c:pt idx="21">
                  <c:v>0.14059368913476336</c:v>
                </c:pt>
                <c:pt idx="22">
                  <c:v>0.14731648392393748</c:v>
                </c:pt>
                <c:pt idx="23">
                  <c:v>0.14692593599841453</c:v>
                </c:pt>
                <c:pt idx="24">
                  <c:v>0.14669485588044326</c:v>
                </c:pt>
                <c:pt idx="25">
                  <c:v>0.14725004349334297</c:v>
                </c:pt>
                <c:pt idx="26">
                  <c:v>0.14817506563614449</c:v>
                </c:pt>
                <c:pt idx="27">
                  <c:v>0.1491374367896135</c:v>
                </c:pt>
                <c:pt idx="28">
                  <c:v>0.14984142252070998</c:v>
                </c:pt>
                <c:pt idx="29">
                  <c:v>0.15009449614021225</c:v>
                </c:pt>
                <c:pt idx="30">
                  <c:v>0.14978844647368575</c:v>
                </c:pt>
                <c:pt idx="31">
                  <c:v>0.14877548485886799</c:v>
                </c:pt>
                <c:pt idx="32">
                  <c:v>0.1472651993028615</c:v>
                </c:pt>
                <c:pt idx="33">
                  <c:v>0.14545380990910073</c:v>
                </c:pt>
                <c:pt idx="34">
                  <c:v>0.14323964677244075</c:v>
                </c:pt>
                <c:pt idx="35">
                  <c:v>0.14027452957516073</c:v>
                </c:pt>
                <c:pt idx="36">
                  <c:v>0.13841474119402986</c:v>
                </c:pt>
                <c:pt idx="37">
                  <c:v>0.13545907645080163</c:v>
                </c:pt>
                <c:pt idx="38">
                  <c:v>0.13260576643725214</c:v>
                </c:pt>
                <c:pt idx="39">
                  <c:v>0.13180841715990846</c:v>
                </c:pt>
                <c:pt idx="40">
                  <c:v>0.13170285961530701</c:v>
                </c:pt>
                <c:pt idx="41">
                  <c:v>0.13169636391282669</c:v>
                </c:pt>
                <c:pt idx="42">
                  <c:v>0.13169616917220439</c:v>
                </c:pt>
                <c:pt idx="43">
                  <c:v>0.13170462533151761</c:v>
                </c:pt>
                <c:pt idx="44">
                  <c:v>0.13171436817621368</c:v>
                </c:pt>
                <c:pt idx="45">
                  <c:v>0.13171968635969566</c:v>
                </c:pt>
                <c:pt idx="46">
                  <c:v>0.13172921178768826</c:v>
                </c:pt>
                <c:pt idx="47">
                  <c:v>0.13172744711765419</c:v>
                </c:pt>
                <c:pt idx="48">
                  <c:v>0.13174061011619889</c:v>
                </c:pt>
                <c:pt idx="49">
                  <c:v>0.1317509633959858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CEA-4245-B6E5-B51A1E15BCC8}"/>
            </c:ext>
          </c:extLst>
        </c:ser>
        <c:ser>
          <c:idx val="2"/>
          <c:order val="2"/>
          <c:tx>
            <c:v>Sugarcane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RP!$A$2:$A$51</c:f>
              <c:numCache>
                <c:formatCode>General</c:formatCode>
                <c:ptCount val="50"/>
                <c:pt idx="0">
                  <c:v>2E-3</c:v>
                </c:pt>
                <c:pt idx="1">
                  <c:v>4.0000000000000001E-3</c:v>
                </c:pt>
                <c:pt idx="2">
                  <c:v>6.0000000000000001E-3</c:v>
                </c:pt>
                <c:pt idx="3">
                  <c:v>8.0000000000000002E-3</c:v>
                </c:pt>
                <c:pt idx="4">
                  <c:v>0.01</c:v>
                </c:pt>
                <c:pt idx="5">
                  <c:v>1.2E-2</c:v>
                </c:pt>
                <c:pt idx="6">
                  <c:v>1.4E-2</c:v>
                </c:pt>
                <c:pt idx="7">
                  <c:v>1.6E-2</c:v>
                </c:pt>
                <c:pt idx="8">
                  <c:v>1.7999999999999999E-2</c:v>
                </c:pt>
                <c:pt idx="9">
                  <c:v>0.02</c:v>
                </c:pt>
                <c:pt idx="10">
                  <c:v>2.1999999999999999E-2</c:v>
                </c:pt>
                <c:pt idx="11">
                  <c:v>2.4E-2</c:v>
                </c:pt>
                <c:pt idx="12">
                  <c:v>2.5999999999999999E-2</c:v>
                </c:pt>
                <c:pt idx="13">
                  <c:v>2.8000000000000001E-2</c:v>
                </c:pt>
                <c:pt idx="14">
                  <c:v>0.03</c:v>
                </c:pt>
                <c:pt idx="15">
                  <c:v>3.2000000000000001E-2</c:v>
                </c:pt>
                <c:pt idx="16">
                  <c:v>3.4000000000000002E-2</c:v>
                </c:pt>
                <c:pt idx="17">
                  <c:v>3.5999999999999997E-2</c:v>
                </c:pt>
                <c:pt idx="18">
                  <c:v>3.7999999999999999E-2</c:v>
                </c:pt>
                <c:pt idx="19">
                  <c:v>0.04</c:v>
                </c:pt>
                <c:pt idx="20">
                  <c:v>4.2000000000000003E-2</c:v>
                </c:pt>
                <c:pt idx="21">
                  <c:v>4.3999999999999997E-2</c:v>
                </c:pt>
                <c:pt idx="22">
                  <c:v>4.5999999999999999E-2</c:v>
                </c:pt>
                <c:pt idx="23">
                  <c:v>4.8000000000000001E-2</c:v>
                </c:pt>
                <c:pt idx="24">
                  <c:v>0.05</c:v>
                </c:pt>
                <c:pt idx="25">
                  <c:v>5.1999999999999998E-2</c:v>
                </c:pt>
                <c:pt idx="26">
                  <c:v>5.3999999999999999E-2</c:v>
                </c:pt>
                <c:pt idx="27">
                  <c:v>5.6000000000000001E-2</c:v>
                </c:pt>
                <c:pt idx="28">
                  <c:v>5.8000000000000003E-2</c:v>
                </c:pt>
                <c:pt idx="29">
                  <c:v>0.06</c:v>
                </c:pt>
                <c:pt idx="30">
                  <c:v>6.2E-2</c:v>
                </c:pt>
                <c:pt idx="31">
                  <c:v>6.4000000000000001E-2</c:v>
                </c:pt>
                <c:pt idx="32">
                  <c:v>6.6000000000000003E-2</c:v>
                </c:pt>
                <c:pt idx="33">
                  <c:v>6.8000000000000005E-2</c:v>
                </c:pt>
                <c:pt idx="34">
                  <c:v>7.0000000000000007E-2</c:v>
                </c:pt>
                <c:pt idx="35">
                  <c:v>7.1999999999999995E-2</c:v>
                </c:pt>
                <c:pt idx="36">
                  <c:v>7.3999999999999996E-2</c:v>
                </c:pt>
                <c:pt idx="37">
                  <c:v>7.5999999999999998E-2</c:v>
                </c:pt>
                <c:pt idx="38">
                  <c:v>7.8E-2</c:v>
                </c:pt>
                <c:pt idx="39">
                  <c:v>0.08</c:v>
                </c:pt>
                <c:pt idx="40">
                  <c:v>8.2000000000000003E-2</c:v>
                </c:pt>
                <c:pt idx="41">
                  <c:v>8.4000000000000005E-2</c:v>
                </c:pt>
                <c:pt idx="42">
                  <c:v>8.5999999999999993E-2</c:v>
                </c:pt>
                <c:pt idx="43">
                  <c:v>8.7999999999999995E-2</c:v>
                </c:pt>
                <c:pt idx="44">
                  <c:v>0.09</c:v>
                </c:pt>
                <c:pt idx="45">
                  <c:v>9.1999999999999998E-2</c:v>
                </c:pt>
                <c:pt idx="46">
                  <c:v>9.4E-2</c:v>
                </c:pt>
                <c:pt idx="47">
                  <c:v>9.6000000000000002E-2</c:v>
                </c:pt>
                <c:pt idx="48">
                  <c:v>9.8000000000000004E-2</c:v>
                </c:pt>
                <c:pt idx="49">
                  <c:v>0.1</c:v>
                </c:pt>
              </c:numCache>
            </c:numRef>
          </c:xVal>
          <c:yVal>
            <c:numRef>
              <c:f>RP!$D$2:$D$51</c:f>
              <c:numCache>
                <c:formatCode>General</c:formatCode>
                <c:ptCount val="50"/>
                <c:pt idx="3">
                  <c:v>1.4714631704399261</c:v>
                </c:pt>
                <c:pt idx="4">
                  <c:v>1.4058342244193138</c:v>
                </c:pt>
                <c:pt idx="5">
                  <c:v>1.3097831546232708</c:v>
                </c:pt>
                <c:pt idx="6">
                  <c:v>1.1589630948673011</c:v>
                </c:pt>
                <c:pt idx="7">
                  <c:v>0.99080687790980071</c:v>
                </c:pt>
                <c:pt idx="8">
                  <c:v>0.84834475410838284</c:v>
                </c:pt>
                <c:pt idx="9">
                  <c:v>0.73093953241646292</c:v>
                </c:pt>
                <c:pt idx="10">
                  <c:v>0.63081234813333553</c:v>
                </c:pt>
                <c:pt idx="11">
                  <c:v>0.5454983967467627</c:v>
                </c:pt>
                <c:pt idx="12">
                  <c:v>0.47425309024863865</c:v>
                </c:pt>
                <c:pt idx="13">
                  <c:v>0.41656502363438558</c:v>
                </c:pt>
                <c:pt idx="14">
                  <c:v>0.37182894344346773</c:v>
                </c:pt>
                <c:pt idx="15">
                  <c:v>0.33921371396266886</c:v>
                </c:pt>
                <c:pt idx="16">
                  <c:v>0.31788157472495293</c:v>
                </c:pt>
                <c:pt idx="17">
                  <c:v>0.3069511747080732</c:v>
                </c:pt>
                <c:pt idx="18">
                  <c:v>0.30527942500253169</c:v>
                </c:pt>
                <c:pt idx="19">
                  <c:v>0.31180617080421452</c:v>
                </c:pt>
                <c:pt idx="20">
                  <c:v>0.32556778914672202</c:v>
                </c:pt>
                <c:pt idx="21">
                  <c:v>0.34506970764935485</c:v>
                </c:pt>
                <c:pt idx="22">
                  <c:v>0.3692575776001244</c:v>
                </c:pt>
                <c:pt idx="23">
                  <c:v>0.39674437750299979</c:v>
                </c:pt>
                <c:pt idx="24">
                  <c:v>0.4265545594101332</c:v>
                </c:pt>
                <c:pt idx="25">
                  <c:v>0.45721922814529742</c:v>
                </c:pt>
                <c:pt idx="26">
                  <c:v>0.48833841492584434</c:v>
                </c:pt>
                <c:pt idx="27">
                  <c:v>0.51885013763250643</c:v>
                </c:pt>
                <c:pt idx="28">
                  <c:v>0.54798066365026554</c:v>
                </c:pt>
                <c:pt idx="29">
                  <c:v>0.57524226740767248</c:v>
                </c:pt>
                <c:pt idx="30">
                  <c:v>0.60075953945057037</c:v>
                </c:pt>
                <c:pt idx="31">
                  <c:v>0.62429788164875222</c:v>
                </c:pt>
                <c:pt idx="32">
                  <c:v>0.64513090852028765</c:v>
                </c:pt>
                <c:pt idx="33">
                  <c:v>0.66414594260176618</c:v>
                </c:pt>
                <c:pt idx="34">
                  <c:v>0.68116544098901111</c:v>
                </c:pt>
                <c:pt idx="35">
                  <c:v>0.69629444897402004</c:v>
                </c:pt>
                <c:pt idx="36">
                  <c:v>0.7096984875059601</c:v>
                </c:pt>
                <c:pt idx="37">
                  <c:v>0.72127854873060393</c:v>
                </c:pt>
                <c:pt idx="38">
                  <c:v>0.73169519269325889</c:v>
                </c:pt>
                <c:pt idx="39">
                  <c:v>0.74081908421173459</c:v>
                </c:pt>
                <c:pt idx="40">
                  <c:v>0.74834715465840929</c:v>
                </c:pt>
                <c:pt idx="41">
                  <c:v>0.75517873541211078</c:v>
                </c:pt>
                <c:pt idx="42">
                  <c:v>0.7605898283014163</c:v>
                </c:pt>
                <c:pt idx="43">
                  <c:v>0.76511765229621653</c:v>
                </c:pt>
                <c:pt idx="44">
                  <c:v>0.76873675223422588</c:v>
                </c:pt>
                <c:pt idx="45">
                  <c:v>0.77152527884443356</c:v>
                </c:pt>
                <c:pt idx="46">
                  <c:v>0.7736316733598898</c:v>
                </c:pt>
                <c:pt idx="47">
                  <c:v>0.77508377286485597</c:v>
                </c:pt>
                <c:pt idx="48">
                  <c:v>0.77585135908037317</c:v>
                </c:pt>
                <c:pt idx="49">
                  <c:v>0.7759481359947518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CEA-4245-B6E5-B51A1E15BC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172752"/>
        <c:axId val="20918864"/>
      </c:scatterChart>
      <c:valAx>
        <c:axId val="292172752"/>
        <c:scaling>
          <c:orientation val="minMax"/>
          <c:max val="0.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[PDRP] (</a:t>
                </a:r>
                <a:r>
                  <a:rPr lang="en-US" sz="1200">
                    <a:latin typeface="Calibri Light" panose="020F0302020204030204" pitchFamily="34" charset="0"/>
                    <a:cs typeface="Calibri Light" panose="020F0302020204030204" pitchFamily="34" charset="0"/>
                  </a:rPr>
                  <a:t>µ</a:t>
                </a:r>
                <a:r>
                  <a:rPr lang="en-US" sz="1200"/>
                  <a:t>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18864"/>
        <c:crosses val="autoZero"/>
        <c:crossBetween val="midCat"/>
        <c:majorUnit val="2.0000000000000004E-2"/>
      </c:valAx>
      <c:valAx>
        <c:axId val="2091886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effectLst/>
                  </a:rPr>
                  <a:t>The sum of squares of the residuals</a:t>
                </a:r>
                <a:endParaRPr lang="en-US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172752"/>
        <c:crosses val="autoZero"/>
        <c:crossBetween val="midCat"/>
        <c:majorUnit val="0.2"/>
      </c:valAx>
      <c:spPr>
        <a:noFill/>
        <a:ln w="635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6797976429416912"/>
          <c:y val="0.23123203658948571"/>
          <c:w val="0.24396315166486543"/>
          <c:h val="0.2981623831674505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P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1712142377145052"/>
                  <c:y val="-1.1920384951881015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maize!$H$5:$H$10</c:f>
              <c:numCache>
                <c:formatCode>General</c:formatCode>
                <c:ptCount val="6"/>
                <c:pt idx="0">
                  <c:v>8.0508419873175061</c:v>
                </c:pt>
                <c:pt idx="1">
                  <c:v>4.4632995686484067</c:v>
                </c:pt>
                <c:pt idx="2">
                  <c:v>2.5154319778215983</c:v>
                </c:pt>
                <c:pt idx="3">
                  <c:v>1.6534991785415343</c:v>
                </c:pt>
                <c:pt idx="4">
                  <c:v>0.52419871546242314</c:v>
                </c:pt>
                <c:pt idx="5">
                  <c:v>8.9722362264121461E-2</c:v>
                </c:pt>
              </c:numCache>
            </c:numRef>
          </c:xVal>
          <c:yVal>
            <c:numRef>
              <c:f>maize!$I$5:$I$10</c:f>
              <c:numCache>
                <c:formatCode>General</c:formatCode>
                <c:ptCount val="6"/>
                <c:pt idx="0">
                  <c:v>0.42463995853431424</c:v>
                </c:pt>
                <c:pt idx="1">
                  <c:v>0.30098981459349999</c:v>
                </c:pt>
                <c:pt idx="2">
                  <c:v>0.19831088980524139</c:v>
                </c:pt>
                <c:pt idx="3">
                  <c:v>0.13939861696872813</c:v>
                </c:pt>
                <c:pt idx="4">
                  <c:v>0.1358234690681388</c:v>
                </c:pt>
                <c:pt idx="5">
                  <c:v>8.887876657740509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299-47A6-9949-58D82A0DF04B}"/>
            </c:ext>
          </c:extLst>
        </c:ser>
        <c:ser>
          <c:idx val="1"/>
          <c:order val="1"/>
          <c:tx>
            <c:v>P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27290803133199282"/>
                  <c:y val="-0.1045658355205599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maize!$H$13:$H$18</c:f>
              <c:numCache>
                <c:formatCode>General</c:formatCode>
                <c:ptCount val="6"/>
                <c:pt idx="0">
                  <c:v>5.5976096488323135</c:v>
                </c:pt>
                <c:pt idx="1">
                  <c:v>3.6146030225725596</c:v>
                </c:pt>
                <c:pt idx="2">
                  <c:v>2.2513288342483957</c:v>
                </c:pt>
                <c:pt idx="3">
                  <c:v>1.4759578307043506</c:v>
                </c:pt>
                <c:pt idx="4">
                  <c:v>0.67076684173843304</c:v>
                </c:pt>
                <c:pt idx="5">
                  <c:v>0.23575343430167101</c:v>
                </c:pt>
              </c:numCache>
            </c:numRef>
          </c:xVal>
          <c:yVal>
            <c:numRef>
              <c:f>maize!$I$13:$I$18</c:f>
              <c:numCache>
                <c:formatCode>General</c:formatCode>
                <c:ptCount val="6"/>
                <c:pt idx="0">
                  <c:v>0.27188850873075099</c:v>
                </c:pt>
                <c:pt idx="1">
                  <c:v>0.1592427472147544</c:v>
                </c:pt>
                <c:pt idx="2">
                  <c:v>0.11070535386031376</c:v>
                </c:pt>
                <c:pt idx="3">
                  <c:v>0.12607080320845707</c:v>
                </c:pt>
                <c:pt idx="4">
                  <c:v>5.3691583363700633E-2</c:v>
                </c:pt>
                <c:pt idx="5">
                  <c:v>2.174147095166096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299-47A6-9949-58D82A0DF04B}"/>
            </c:ext>
          </c:extLst>
        </c:ser>
        <c:ser>
          <c:idx val="2"/>
          <c:order val="2"/>
          <c:tx>
            <c:v>P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30686118224003767"/>
                  <c:y val="-5.393299795858851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maize!$H$21:$H$26</c:f>
              <c:numCache>
                <c:formatCode>General</c:formatCode>
                <c:ptCount val="6"/>
                <c:pt idx="0">
                  <c:v>4.886780495835275</c:v>
                </c:pt>
                <c:pt idx="1">
                  <c:v>3.4165275074697008</c:v>
                </c:pt>
                <c:pt idx="2">
                  <c:v>2.2541268575454074</c:v>
                </c:pt>
                <c:pt idx="3">
                  <c:v>1.4958552766381366</c:v>
                </c:pt>
                <c:pt idx="4">
                  <c:v>0.68617699483232697</c:v>
                </c:pt>
                <c:pt idx="5">
                  <c:v>0.257324379437601</c:v>
                </c:pt>
              </c:numCache>
            </c:numRef>
          </c:xVal>
          <c:yVal>
            <c:numRef>
              <c:f>maize!$I$21:$I$26</c:f>
              <c:numCache>
                <c:formatCode>General</c:formatCode>
                <c:ptCount val="6"/>
                <c:pt idx="0">
                  <c:v>0.2717366832338875</c:v>
                </c:pt>
                <c:pt idx="1">
                  <c:v>0.14546693750122566</c:v>
                </c:pt>
                <c:pt idx="2">
                  <c:v>0.12819633376471229</c:v>
                </c:pt>
                <c:pt idx="3">
                  <c:v>5.292368301125179E-2</c:v>
                </c:pt>
                <c:pt idx="4">
                  <c:v>3.4545731302785189E-2</c:v>
                </c:pt>
                <c:pt idx="5">
                  <c:v>1.395959251759994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299-47A6-9949-58D82A0DF04B}"/>
            </c:ext>
          </c:extLst>
        </c:ser>
        <c:ser>
          <c:idx val="3"/>
          <c:order val="3"/>
          <c:tx>
            <c:v>P4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26671856302806562"/>
                  <c:y val="-0.1839271653543307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maize!$H$29:$H$34</c:f>
              <c:numCache>
                <c:formatCode>General</c:formatCode>
                <c:ptCount val="6"/>
                <c:pt idx="0">
                  <c:v>5.4402893111697832</c:v>
                </c:pt>
                <c:pt idx="1">
                  <c:v>3.7756553588890398</c:v>
                </c:pt>
                <c:pt idx="2">
                  <c:v>2.3156116108040421</c:v>
                </c:pt>
                <c:pt idx="3">
                  <c:v>1.5420259014395639</c:v>
                </c:pt>
                <c:pt idx="4">
                  <c:v>0.67714757528318581</c:v>
                </c:pt>
                <c:pt idx="5">
                  <c:v>0.25443305905552688</c:v>
                </c:pt>
              </c:numCache>
            </c:numRef>
          </c:xVal>
          <c:yVal>
            <c:numRef>
              <c:f>maize!$I$29:$I$34</c:f>
              <c:numCache>
                <c:formatCode>General</c:formatCode>
                <c:ptCount val="6"/>
                <c:pt idx="0">
                  <c:v>0.25813261411200938</c:v>
                </c:pt>
                <c:pt idx="1">
                  <c:v>0.18159404027440543</c:v>
                </c:pt>
                <c:pt idx="2">
                  <c:v>0.10681991276609118</c:v>
                </c:pt>
                <c:pt idx="3">
                  <c:v>7.9810126108634125E-2</c:v>
                </c:pt>
                <c:pt idx="4">
                  <c:v>3.8143964651603829E-2</c:v>
                </c:pt>
                <c:pt idx="5">
                  <c:v>2.064949322531647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D299-47A6-9949-58D82A0DF04B}"/>
            </c:ext>
          </c:extLst>
        </c:ser>
        <c:ser>
          <c:idx val="4"/>
          <c:order val="4"/>
          <c:tx>
            <c:v>P5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29532469076059736"/>
                  <c:y val="-0.1606350247885680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maize!$H$37:$H$42</c:f>
              <c:numCache>
                <c:formatCode>General</c:formatCode>
                <c:ptCount val="6"/>
                <c:pt idx="0">
                  <c:v>5.2135239504235784</c:v>
                </c:pt>
                <c:pt idx="1">
                  <c:v>3.6744502908168615</c:v>
                </c:pt>
                <c:pt idx="2">
                  <c:v>2.3401193525841935</c:v>
                </c:pt>
                <c:pt idx="3">
                  <c:v>1.5317181727283344</c:v>
                </c:pt>
                <c:pt idx="4">
                  <c:v>0.69912583159685826</c:v>
                </c:pt>
                <c:pt idx="5">
                  <c:v>0.27581481567095262</c:v>
                </c:pt>
              </c:numCache>
            </c:numRef>
          </c:xVal>
          <c:yVal>
            <c:numRef>
              <c:f>maize!$I$37:$I$42</c:f>
              <c:numCache>
                <c:formatCode>General</c:formatCode>
                <c:ptCount val="6"/>
                <c:pt idx="0">
                  <c:v>0.34696424904355538</c:v>
                </c:pt>
                <c:pt idx="1">
                  <c:v>0.28418511273546632</c:v>
                </c:pt>
                <c:pt idx="2">
                  <c:v>0.17233411299546503</c:v>
                </c:pt>
                <c:pt idx="3">
                  <c:v>0.11804506719140735</c:v>
                </c:pt>
                <c:pt idx="4">
                  <c:v>6.4169766951540433E-2</c:v>
                </c:pt>
                <c:pt idx="5">
                  <c:v>2.802023370720430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D299-47A6-9949-58D82A0DF0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8088943"/>
        <c:axId val="331982655"/>
      </c:scatterChart>
      <c:valAx>
        <c:axId val="398088943"/>
        <c:scaling>
          <c:orientation val="minMax"/>
          <c:max val="1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effectLst/>
                  </a:rPr>
                  <a:t>A*Rh/Ca</a:t>
                </a:r>
                <a:endParaRPr lang="en-US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6540135608048996"/>
              <c:y val="0.821828103683492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982655"/>
        <c:crosses val="autoZero"/>
        <c:crossBetween val="midCat"/>
      </c:valAx>
      <c:valAx>
        <c:axId val="3319826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u="none" strike="noStrike" baseline="0">
                    <a:effectLst/>
                  </a:rPr>
                  <a:t>g</a:t>
                </a:r>
                <a:r>
                  <a:rPr lang="en-US" sz="1200" b="0" i="0" u="none" strike="noStrike" baseline="-25000">
                    <a:effectLst/>
                  </a:rPr>
                  <a:t>sw</a:t>
                </a:r>
                <a:endParaRPr lang="en-US" sz="1200"/>
              </a:p>
            </c:rich>
          </c:tx>
          <c:layout>
            <c:manualLayout>
              <c:xMode val="edge"/>
              <c:yMode val="edge"/>
              <c:x val="3.0495757989855848E-2"/>
              <c:y val="0.358429935841353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8088943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9695406824146979"/>
          <c:y val="0.43116391487898936"/>
          <c:w val="0.21309755030621172"/>
          <c:h val="0.283611519910625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535870516185476"/>
          <c:y val="6.4171122994652413E-2"/>
          <c:w val="0.58165485564304464"/>
          <c:h val="0.67760284643563939"/>
        </c:manualLayout>
      </c:layout>
      <c:scatterChart>
        <c:scatterStyle val="lineMarker"/>
        <c:varyColors val="0"/>
        <c:ser>
          <c:idx val="0"/>
          <c:order val="0"/>
          <c:tx>
            <c:v>P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3187489063867017"/>
                  <c:y val="-9.41644794400699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orghum!$H$5:$H$10</c:f>
              <c:numCache>
                <c:formatCode>General</c:formatCode>
                <c:ptCount val="6"/>
                <c:pt idx="0">
                  <c:v>8.0427092117545378</c:v>
                </c:pt>
                <c:pt idx="1">
                  <c:v>4.5856133432660915</c:v>
                </c:pt>
                <c:pt idx="2">
                  <c:v>2.6533889769107737</c:v>
                </c:pt>
                <c:pt idx="3">
                  <c:v>1.7506414723200805</c:v>
                </c:pt>
                <c:pt idx="4">
                  <c:v>0.62724309043157433</c:v>
                </c:pt>
                <c:pt idx="5">
                  <c:v>0.24840126267476498</c:v>
                </c:pt>
              </c:numCache>
            </c:numRef>
          </c:xVal>
          <c:yVal>
            <c:numRef>
              <c:f>sorghum!$I$5:$I$10</c:f>
              <c:numCache>
                <c:formatCode>General</c:formatCode>
                <c:ptCount val="6"/>
                <c:pt idx="0">
                  <c:v>0.38728648488362694</c:v>
                </c:pt>
                <c:pt idx="1">
                  <c:v>0.3103193966310806</c:v>
                </c:pt>
                <c:pt idx="2">
                  <c:v>0.17056258998126361</c:v>
                </c:pt>
                <c:pt idx="3">
                  <c:v>0.11069640355639856</c:v>
                </c:pt>
                <c:pt idx="4">
                  <c:v>8.1567189617092445E-2</c:v>
                </c:pt>
                <c:pt idx="5">
                  <c:v>5.771951566816007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0F1-4CCD-85F2-B77FC2DE894C}"/>
            </c:ext>
          </c:extLst>
        </c:ser>
        <c:ser>
          <c:idx val="1"/>
          <c:order val="1"/>
          <c:tx>
            <c:v>P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7210870516185478"/>
                  <c:y val="-7.138342082239719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orghum!$H$13:$H$18</c:f>
              <c:numCache>
                <c:formatCode>General</c:formatCode>
                <c:ptCount val="6"/>
                <c:pt idx="0">
                  <c:v>7.180984193195453</c:v>
                </c:pt>
                <c:pt idx="1">
                  <c:v>4.6934374943921302</c:v>
                </c:pt>
                <c:pt idx="2">
                  <c:v>2.7478509799302486</c:v>
                </c:pt>
                <c:pt idx="3">
                  <c:v>1.8159563198987938</c:v>
                </c:pt>
                <c:pt idx="4">
                  <c:v>0.67153659809437538</c:v>
                </c:pt>
                <c:pt idx="5">
                  <c:v>0.15879676676474411</c:v>
                </c:pt>
              </c:numCache>
            </c:numRef>
          </c:xVal>
          <c:yVal>
            <c:numRef>
              <c:f>sorghum!$I$13:$I$18</c:f>
              <c:numCache>
                <c:formatCode>General</c:formatCode>
                <c:ptCount val="6"/>
                <c:pt idx="0">
                  <c:v>0.35437724703299439</c:v>
                </c:pt>
                <c:pt idx="1">
                  <c:v>0.31460027760891496</c:v>
                </c:pt>
                <c:pt idx="2">
                  <c:v>0.21513577515197899</c:v>
                </c:pt>
                <c:pt idx="3">
                  <c:v>0.12615736164300737</c:v>
                </c:pt>
                <c:pt idx="4">
                  <c:v>6.7117368166565439E-2</c:v>
                </c:pt>
                <c:pt idx="5">
                  <c:v>4.981493136747849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0F1-4CCD-85F2-B77FC2DE894C}"/>
            </c:ext>
          </c:extLst>
        </c:ser>
        <c:ser>
          <c:idx val="2"/>
          <c:order val="2"/>
          <c:tx>
            <c:v>P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30007239720034995"/>
                  <c:y val="-0.1770855205599300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orghum!$H$21:$H$26</c:f>
              <c:numCache>
                <c:formatCode>General</c:formatCode>
                <c:ptCount val="6"/>
                <c:pt idx="0">
                  <c:v>5.0686225800589062</c:v>
                </c:pt>
                <c:pt idx="1">
                  <c:v>2.9588619339473325</c:v>
                </c:pt>
                <c:pt idx="2">
                  <c:v>1.870215333270153</c:v>
                </c:pt>
                <c:pt idx="3">
                  <c:v>1.1682765511015476</c:v>
                </c:pt>
                <c:pt idx="4">
                  <c:v>0.47774813351491152</c:v>
                </c:pt>
                <c:pt idx="5">
                  <c:v>0.27208758694522384</c:v>
                </c:pt>
              </c:numCache>
            </c:numRef>
          </c:xVal>
          <c:yVal>
            <c:numRef>
              <c:f>sorghum!$I$21:$I$26</c:f>
              <c:numCache>
                <c:formatCode>General</c:formatCode>
                <c:ptCount val="6"/>
                <c:pt idx="0">
                  <c:v>0.27870004272153809</c:v>
                </c:pt>
                <c:pt idx="1">
                  <c:v>0.15031432413213813</c:v>
                </c:pt>
                <c:pt idx="2">
                  <c:v>9.415300600986784E-2</c:v>
                </c:pt>
                <c:pt idx="3">
                  <c:v>4.2694198404915062E-2</c:v>
                </c:pt>
                <c:pt idx="4">
                  <c:v>1.3644668548714156E-2</c:v>
                </c:pt>
                <c:pt idx="5">
                  <c:v>1.324433236151472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0F1-4CCD-85F2-B77FC2DE894C}"/>
            </c:ext>
          </c:extLst>
        </c:ser>
        <c:ser>
          <c:idx val="3"/>
          <c:order val="3"/>
          <c:tx>
            <c:v>P4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29936636045494314"/>
                  <c:y val="-7.509587343248760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orghum!$H$29:$H$34</c:f>
              <c:numCache>
                <c:formatCode>General</c:formatCode>
                <c:ptCount val="6"/>
                <c:pt idx="0">
                  <c:v>5.0330033641250784</c:v>
                </c:pt>
                <c:pt idx="1">
                  <c:v>3.4859502912195039</c:v>
                </c:pt>
                <c:pt idx="2">
                  <c:v>2.2288420875909565</c:v>
                </c:pt>
                <c:pt idx="3">
                  <c:v>1.5378269398111477</c:v>
                </c:pt>
                <c:pt idx="4">
                  <c:v>0.61963740587752847</c:v>
                </c:pt>
                <c:pt idx="5">
                  <c:v>0.28980006548959086</c:v>
                </c:pt>
              </c:numCache>
            </c:numRef>
          </c:xVal>
          <c:yVal>
            <c:numRef>
              <c:f>sorghum!$I$29:$I$34</c:f>
              <c:numCache>
                <c:formatCode>General</c:formatCode>
                <c:ptCount val="6"/>
                <c:pt idx="0">
                  <c:v>0.21898654457235847</c:v>
                </c:pt>
                <c:pt idx="1">
                  <c:v>0.148628836681723</c:v>
                </c:pt>
                <c:pt idx="2">
                  <c:v>8.192552232825917E-2</c:v>
                </c:pt>
                <c:pt idx="3">
                  <c:v>5.3877434758655036E-2</c:v>
                </c:pt>
                <c:pt idx="4">
                  <c:v>1.5929198606505098E-2</c:v>
                </c:pt>
                <c:pt idx="5">
                  <c:v>6.553488314773117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E0F1-4CCD-85F2-B77FC2DE894C}"/>
            </c:ext>
          </c:extLst>
        </c:ser>
        <c:ser>
          <c:idx val="4"/>
          <c:order val="4"/>
          <c:tx>
            <c:v>P5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2768409886264217"/>
                  <c:y val="-8.598279381743949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orghum!$H$37:$H$42</c:f>
              <c:numCache>
                <c:formatCode>General</c:formatCode>
                <c:ptCount val="6"/>
                <c:pt idx="0">
                  <c:v>5.420266413043465</c:v>
                </c:pt>
                <c:pt idx="1">
                  <c:v>3.7684335545967245</c:v>
                </c:pt>
                <c:pt idx="2">
                  <c:v>2.2499736039668088</c:v>
                </c:pt>
                <c:pt idx="3">
                  <c:v>1.4695582643615228</c:v>
                </c:pt>
                <c:pt idx="4">
                  <c:v>0.59088152720270892</c:v>
                </c:pt>
                <c:pt idx="5">
                  <c:v>0.26522136636716026</c:v>
                </c:pt>
              </c:numCache>
            </c:numRef>
          </c:xVal>
          <c:yVal>
            <c:numRef>
              <c:f>sorghum!$I$37:$I$42</c:f>
              <c:numCache>
                <c:formatCode>General</c:formatCode>
                <c:ptCount val="6"/>
                <c:pt idx="0">
                  <c:v>0.25146259139300153</c:v>
                </c:pt>
                <c:pt idx="1">
                  <c:v>0.1775295174612686</c:v>
                </c:pt>
                <c:pt idx="2">
                  <c:v>9.0416447361896232E-2</c:v>
                </c:pt>
                <c:pt idx="3">
                  <c:v>6.146971366199671E-2</c:v>
                </c:pt>
                <c:pt idx="4">
                  <c:v>2.2185523430943807E-2</c:v>
                </c:pt>
                <c:pt idx="5">
                  <c:v>1.031578444815759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E0F1-4CCD-85F2-B77FC2DE894C}"/>
            </c:ext>
          </c:extLst>
        </c:ser>
        <c:ser>
          <c:idx val="5"/>
          <c:order val="5"/>
          <c:tx>
            <c:v>P6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2708416447944007"/>
                  <c:y val="-7.990923009623797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orghum!$H$45:$H$50</c:f>
              <c:numCache>
                <c:formatCode>General</c:formatCode>
                <c:ptCount val="6"/>
                <c:pt idx="0">
                  <c:v>5.571167967594044</c:v>
                </c:pt>
                <c:pt idx="1">
                  <c:v>3.3427719375555558</c:v>
                </c:pt>
                <c:pt idx="2">
                  <c:v>2.5529487782026377</c:v>
                </c:pt>
                <c:pt idx="3">
                  <c:v>1.2637013098821022</c:v>
                </c:pt>
                <c:pt idx="4">
                  <c:v>0.80389583343708149</c:v>
                </c:pt>
                <c:pt idx="5">
                  <c:v>0.19155649538999428</c:v>
                </c:pt>
              </c:numCache>
            </c:numRef>
          </c:xVal>
          <c:yVal>
            <c:numRef>
              <c:f>sorghum!$I$45:$I$50</c:f>
              <c:numCache>
                <c:formatCode>General</c:formatCode>
                <c:ptCount val="6"/>
                <c:pt idx="0">
                  <c:v>0.30601728830502922</c:v>
                </c:pt>
                <c:pt idx="1">
                  <c:v>0.13993101590397544</c:v>
                </c:pt>
                <c:pt idx="2">
                  <c:v>0.16668754551135995</c:v>
                </c:pt>
                <c:pt idx="3">
                  <c:v>5.0986405975089071E-2</c:v>
                </c:pt>
                <c:pt idx="4">
                  <c:v>4.7345365673970213E-2</c:v>
                </c:pt>
                <c:pt idx="5">
                  <c:v>8.0280732633530583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E0F1-4CCD-85F2-B77FC2DE89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6247103"/>
        <c:axId val="331976831"/>
      </c:scatterChart>
      <c:valAx>
        <c:axId val="33624710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effectLst/>
                  </a:rPr>
                  <a:t>A*Rh/Ca</a:t>
                </a:r>
                <a:endParaRPr lang="en-US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6879024496937884"/>
              <c:y val="0.82326613328829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976831"/>
        <c:crosses val="autoZero"/>
        <c:crossBetween val="midCat"/>
      </c:valAx>
      <c:valAx>
        <c:axId val="331976831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effectLst/>
                  </a:rPr>
                  <a:t>g</a:t>
                </a:r>
                <a:r>
                  <a:rPr lang="en-US" sz="1200" b="0" i="0" baseline="-25000">
                    <a:effectLst/>
                  </a:rPr>
                  <a:t>sw</a:t>
                </a:r>
                <a:endParaRPr lang="en-US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247103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97236826738471"/>
          <c:y val="0.40791328027696266"/>
          <c:w val="0.21309755030621172"/>
          <c:h val="0.346716345443414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483177237517201"/>
          <c:y val="5.7818659658344283E-2"/>
          <c:w val="0.5785525340184583"/>
          <c:h val="0.68311028795513573"/>
        </c:manualLayout>
      </c:layout>
      <c:scatterChart>
        <c:scatterStyle val="lineMarker"/>
        <c:varyColors val="0"/>
        <c:ser>
          <c:idx val="0"/>
          <c:order val="0"/>
          <c:tx>
            <c:v>P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27610003784727505"/>
                  <c:y val="-0.1328517789442986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ugarcane!$H$5:$H$10</c:f>
              <c:numCache>
                <c:formatCode>General</c:formatCode>
                <c:ptCount val="6"/>
                <c:pt idx="0">
                  <c:v>5.3328169108433787</c:v>
                </c:pt>
                <c:pt idx="1">
                  <c:v>2.9439861724272958</c:v>
                </c:pt>
                <c:pt idx="2">
                  <c:v>1.7175136264424349</c:v>
                </c:pt>
                <c:pt idx="3">
                  <c:v>1.0412322191980548</c:v>
                </c:pt>
                <c:pt idx="4">
                  <c:v>0.38416644024998203</c:v>
                </c:pt>
                <c:pt idx="5">
                  <c:v>0.10796846248828408</c:v>
                </c:pt>
              </c:numCache>
            </c:numRef>
          </c:xVal>
          <c:yVal>
            <c:numRef>
              <c:f>sugarcane!$I$5:$I$10</c:f>
              <c:numCache>
                <c:formatCode>General</c:formatCode>
                <c:ptCount val="6"/>
                <c:pt idx="0">
                  <c:v>0.25385627756796342</c:v>
                </c:pt>
                <c:pt idx="1">
                  <c:v>0.1628190514367934</c:v>
                </c:pt>
                <c:pt idx="2">
                  <c:v>8.3389114604238368E-2</c:v>
                </c:pt>
                <c:pt idx="3">
                  <c:v>7.8331032016702801E-2</c:v>
                </c:pt>
                <c:pt idx="4">
                  <c:v>3.6275942882898225E-2</c:v>
                </c:pt>
                <c:pt idx="5">
                  <c:v>2.674224767213618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6DE-4E38-B4A0-22C6635FCC41}"/>
            </c:ext>
          </c:extLst>
        </c:ser>
        <c:ser>
          <c:idx val="1"/>
          <c:order val="1"/>
          <c:tx>
            <c:v>P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25047045960976522"/>
                  <c:y val="-0.1529866579177602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ugarcane!$H$13:$H$18</c:f>
              <c:numCache>
                <c:formatCode>General</c:formatCode>
                <c:ptCount val="6"/>
                <c:pt idx="0">
                  <c:v>5.9450101640649118</c:v>
                </c:pt>
                <c:pt idx="1">
                  <c:v>3.3176915243863103</c:v>
                </c:pt>
                <c:pt idx="2">
                  <c:v>1.9263578928074045</c:v>
                </c:pt>
                <c:pt idx="3">
                  <c:v>1.1921916109240183</c:v>
                </c:pt>
                <c:pt idx="4">
                  <c:v>0.45777005167167889</c:v>
                </c:pt>
                <c:pt idx="5">
                  <c:v>0.15125635243800811</c:v>
                </c:pt>
              </c:numCache>
            </c:numRef>
          </c:xVal>
          <c:yVal>
            <c:numRef>
              <c:f>sugarcane!$I$13:$I$18</c:f>
              <c:numCache>
                <c:formatCode>General</c:formatCode>
                <c:ptCount val="6"/>
                <c:pt idx="0">
                  <c:v>0.31823253736467583</c:v>
                </c:pt>
                <c:pt idx="1">
                  <c:v>0.22482346719255319</c:v>
                </c:pt>
                <c:pt idx="2">
                  <c:v>0.14447049883798588</c:v>
                </c:pt>
                <c:pt idx="3">
                  <c:v>0.10269081223252316</c:v>
                </c:pt>
                <c:pt idx="4">
                  <c:v>6.5981995485693654E-2</c:v>
                </c:pt>
                <c:pt idx="5">
                  <c:v>4.931307175912704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6DE-4E38-B4A0-22C6635FCC41}"/>
            </c:ext>
          </c:extLst>
        </c:ser>
        <c:ser>
          <c:idx val="2"/>
          <c:order val="2"/>
          <c:tx>
            <c:v>P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8517053420792845"/>
                  <c:y val="-0.1370352143482064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ugarcane!$H$21:$H$26</c:f>
              <c:numCache>
                <c:formatCode>General</c:formatCode>
                <c:ptCount val="6"/>
                <c:pt idx="0">
                  <c:v>7.0697184583909429</c:v>
                </c:pt>
                <c:pt idx="1">
                  <c:v>3.8392509535794095</c:v>
                </c:pt>
                <c:pt idx="2">
                  <c:v>2.1777447516938637</c:v>
                </c:pt>
                <c:pt idx="4">
                  <c:v>0.5602412025263106</c:v>
                </c:pt>
                <c:pt idx="5">
                  <c:v>0.16691755649763598</c:v>
                </c:pt>
              </c:numCache>
            </c:numRef>
          </c:xVal>
          <c:yVal>
            <c:numRef>
              <c:f>sugarcane!$I$21:$I$26</c:f>
              <c:numCache>
                <c:formatCode>General</c:formatCode>
                <c:ptCount val="6"/>
                <c:pt idx="0">
                  <c:v>0.37783438562138455</c:v>
                </c:pt>
                <c:pt idx="1">
                  <c:v>0.22157347653733911</c:v>
                </c:pt>
                <c:pt idx="2">
                  <c:v>0.11612583758386466</c:v>
                </c:pt>
                <c:pt idx="4">
                  <c:v>4.6227895444937758E-2</c:v>
                </c:pt>
                <c:pt idx="5">
                  <c:v>2.566103007572242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6DE-4E38-B4A0-22C6635FCC41}"/>
            </c:ext>
          </c:extLst>
        </c:ser>
        <c:ser>
          <c:idx val="3"/>
          <c:order val="3"/>
          <c:tx>
            <c:v>P4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323392685871564"/>
                  <c:y val="-8.62379702537182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ugarcane!$H$29:$H$34</c:f>
              <c:numCache>
                <c:formatCode>General</c:formatCode>
                <c:ptCount val="6"/>
                <c:pt idx="0">
                  <c:v>4.6890174939279303</c:v>
                </c:pt>
                <c:pt idx="1">
                  <c:v>3.5461256286452589</c:v>
                </c:pt>
                <c:pt idx="2">
                  <c:v>2.3533003868002491</c:v>
                </c:pt>
                <c:pt idx="3">
                  <c:v>1.5662349298596197</c:v>
                </c:pt>
                <c:pt idx="4">
                  <c:v>0.71951929178482343</c:v>
                </c:pt>
                <c:pt idx="5">
                  <c:v>0.30559117701762356</c:v>
                </c:pt>
              </c:numCache>
            </c:numRef>
          </c:xVal>
          <c:yVal>
            <c:numRef>
              <c:f>sugarcane!$I$29:$I$34</c:f>
              <c:numCache>
                <c:formatCode>General</c:formatCode>
                <c:ptCount val="6"/>
                <c:pt idx="0">
                  <c:v>0.24348676163293348</c:v>
                </c:pt>
                <c:pt idx="1">
                  <c:v>0.18499730709692186</c:v>
                </c:pt>
                <c:pt idx="2">
                  <c:v>0.12111253896889515</c:v>
                </c:pt>
                <c:pt idx="3">
                  <c:v>8.6804540322290333E-2</c:v>
                </c:pt>
                <c:pt idx="4">
                  <c:v>4.823311217630414E-2</c:v>
                </c:pt>
                <c:pt idx="5">
                  <c:v>2.678222278722333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26DE-4E38-B4A0-22C6635FCC41}"/>
            </c:ext>
          </c:extLst>
        </c:ser>
        <c:ser>
          <c:idx val="4"/>
          <c:order val="4"/>
          <c:tx>
            <c:v>P5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32922151707490999"/>
                  <c:y val="-0.1550306211723534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ugarcane!$H$37:$H$42</c:f>
              <c:numCache>
                <c:formatCode>General</c:formatCode>
                <c:ptCount val="6"/>
                <c:pt idx="0">
                  <c:v>4.5886225338820452</c:v>
                </c:pt>
                <c:pt idx="1">
                  <c:v>3.3360042231100366</c:v>
                </c:pt>
                <c:pt idx="2">
                  <c:v>2.1463063565967762</c:v>
                </c:pt>
                <c:pt idx="3">
                  <c:v>1.4045804791525629</c:v>
                </c:pt>
                <c:pt idx="4">
                  <c:v>0.6323410522668802</c:v>
                </c:pt>
                <c:pt idx="5">
                  <c:v>0.24317250884628924</c:v>
                </c:pt>
              </c:numCache>
            </c:numRef>
          </c:xVal>
          <c:yVal>
            <c:numRef>
              <c:f>sugarcane!$I$37:$I$42</c:f>
              <c:numCache>
                <c:formatCode>General</c:formatCode>
                <c:ptCount val="6"/>
                <c:pt idx="0">
                  <c:v>0.28544114019317107</c:v>
                </c:pt>
                <c:pt idx="1">
                  <c:v>0.21651755873983508</c:v>
                </c:pt>
                <c:pt idx="2">
                  <c:v>0.17136766334395551</c:v>
                </c:pt>
                <c:pt idx="3">
                  <c:v>9.4909336783827375E-2</c:v>
                </c:pt>
                <c:pt idx="4">
                  <c:v>7.238219605794477E-2</c:v>
                </c:pt>
                <c:pt idx="5">
                  <c:v>5.515795431594974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26DE-4E38-B4A0-22C6635FCC41}"/>
            </c:ext>
          </c:extLst>
        </c:ser>
        <c:ser>
          <c:idx val="5"/>
          <c:order val="5"/>
          <c:tx>
            <c:v>P6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4167419153527932"/>
                  <c:y val="-0.1024657334499854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ugarcane!$H$45:$H$50</c:f>
              <c:numCache>
                <c:formatCode>General</c:formatCode>
                <c:ptCount val="6"/>
                <c:pt idx="0">
                  <c:v>3.1771219924209451</c:v>
                </c:pt>
                <c:pt idx="1">
                  <c:v>2.5497998436916292</c:v>
                </c:pt>
                <c:pt idx="2">
                  <c:v>1.9018308077671653</c:v>
                </c:pt>
                <c:pt idx="3">
                  <c:v>1.3498629978666574</c:v>
                </c:pt>
                <c:pt idx="4">
                  <c:v>0.63793170073012129</c:v>
                </c:pt>
                <c:pt idx="5">
                  <c:v>0.27370693487694575</c:v>
                </c:pt>
              </c:numCache>
            </c:numRef>
          </c:xVal>
          <c:yVal>
            <c:numRef>
              <c:f>sugarcane!$I$45:$I$50</c:f>
              <c:numCache>
                <c:formatCode>General</c:formatCode>
                <c:ptCount val="6"/>
                <c:pt idx="0">
                  <c:v>0.19267264749597052</c:v>
                </c:pt>
                <c:pt idx="1">
                  <c:v>0.16306561584042678</c:v>
                </c:pt>
                <c:pt idx="2">
                  <c:v>0.12618304445086514</c:v>
                </c:pt>
                <c:pt idx="3">
                  <c:v>9.077549208843598E-2</c:v>
                </c:pt>
                <c:pt idx="4">
                  <c:v>6.2687455852374521E-2</c:v>
                </c:pt>
                <c:pt idx="5">
                  <c:v>5.135824184222192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26DE-4E38-B4A0-22C6635FCC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0372175"/>
        <c:axId val="331963935"/>
      </c:scatterChart>
      <c:valAx>
        <c:axId val="2080372175"/>
        <c:scaling>
          <c:orientation val="minMax"/>
          <c:max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A*Rh/C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963935"/>
        <c:crosses val="autoZero"/>
        <c:crossBetween val="midCat"/>
      </c:valAx>
      <c:valAx>
        <c:axId val="331963935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g</a:t>
                </a:r>
                <a:r>
                  <a:rPr lang="en-US" sz="1200" baseline="-25000"/>
                  <a:t>sw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0372175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8412467191601047"/>
          <c:y val="0.43229070741978531"/>
          <c:w val="0.21309755030621172"/>
          <c:h val="0.309081502788498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488</cdr:x>
      <cdr:y>0.05712</cdr:y>
    </cdr:from>
    <cdr:to>
      <cdr:x>0.31089</cdr:x>
      <cdr:y>0.1581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16653" y="132945"/>
          <a:ext cx="804717" cy="2351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200"/>
            <a:t>Maize</a:t>
          </a:r>
          <a:endParaRPr lang="en-US" sz="12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4844</cdr:x>
      <cdr:y>0.04861</cdr:y>
    </cdr:from>
    <cdr:to>
      <cdr:x>0.32445</cdr:x>
      <cdr:y>0.12963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2A515777-BB5D-4997-9358-CAD52D577142}"/>
            </a:ext>
          </a:extLst>
        </cdr:cNvPr>
        <cdr:cNvSpPr txBox="1"/>
      </cdr:nvSpPr>
      <cdr:spPr>
        <a:xfrm xmlns:a="http://schemas.openxmlformats.org/drawingml/2006/main">
          <a:off x="683683" y="133351"/>
          <a:ext cx="810684" cy="2222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Sorghum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4795</cdr:x>
      <cdr:y>0.0463</cdr:y>
    </cdr:from>
    <cdr:to>
      <cdr:x>0.34942</cdr:x>
      <cdr:y>0.37963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4121CA4-BDEC-4087-A052-2A503091D923}"/>
            </a:ext>
          </a:extLst>
        </cdr:cNvPr>
        <cdr:cNvSpPr txBox="1"/>
      </cdr:nvSpPr>
      <cdr:spPr>
        <a:xfrm xmlns:a="http://schemas.openxmlformats.org/drawingml/2006/main">
          <a:off x="671513" y="12700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Sugarcane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u</dc:creator>
  <cp:keywords/>
  <dc:description/>
  <cp:lastModifiedBy>Wang, Yu</cp:lastModifiedBy>
  <cp:revision>7</cp:revision>
  <dcterms:created xsi:type="dcterms:W3CDTF">2021-01-11T22:14:00Z</dcterms:created>
  <dcterms:modified xsi:type="dcterms:W3CDTF">2021-01-11T22:27:00Z</dcterms:modified>
</cp:coreProperties>
</file>